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7FB85" w14:textId="77777777" w:rsidR="009872B0" w:rsidRDefault="009872B0" w:rsidP="009872B0">
      <w:pPr>
        <w:jc w:val="center"/>
        <w:rPr>
          <w:rFonts w:ascii="Times New Roman" w:hAnsi="Times New Roman" w:cs="Times New Roman"/>
          <w:b/>
          <w:bCs/>
          <w:lang w:eastAsia="ko-KR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80528BF" wp14:editId="79C03749">
            <wp:extent cx="5918200" cy="558292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1_V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" t="452"/>
                    <a:stretch/>
                  </pic:blipFill>
                  <pic:spPr bwMode="auto">
                    <a:xfrm>
                      <a:off x="0" y="0"/>
                      <a:ext cx="5918200" cy="5582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8F894" w14:textId="1D756B36" w:rsidR="009872B0" w:rsidRDefault="009872B0" w:rsidP="009872B0">
      <w:pPr>
        <w:rPr>
          <w:rFonts w:ascii="Times New Roman" w:hAnsi="Times New Roman" w:cs="Times New Roman"/>
          <w:lang w:eastAsia="ko-KR"/>
        </w:rPr>
      </w:pPr>
      <w:r w:rsidRPr="00A12AF2">
        <w:rPr>
          <w:rFonts w:ascii="Times New Roman" w:hAnsi="Times New Roman" w:cs="Times New Roman"/>
          <w:b/>
          <w:bCs/>
          <w:lang w:eastAsia="ko-KR"/>
        </w:rPr>
        <w:t>Supplementary Figure 1</w:t>
      </w:r>
      <w:r>
        <w:rPr>
          <w:rFonts w:ascii="Times New Roman" w:hAnsi="Times New Roman" w:cs="Times New Roman"/>
          <w:b/>
          <w:bCs/>
          <w:lang w:eastAsia="ko-KR"/>
        </w:rPr>
        <w:t xml:space="preserve">. </w:t>
      </w:r>
      <w:r w:rsidRPr="00A12AF2">
        <w:rPr>
          <w:rFonts w:ascii="Times New Roman" w:hAnsi="Times New Roman" w:cs="Times New Roman"/>
          <w:b/>
          <w:bCs/>
          <w:lang w:eastAsia="ko-KR"/>
        </w:rPr>
        <w:t xml:space="preserve">Major stopover sites of wild migratory </w:t>
      </w:r>
      <w:r>
        <w:rPr>
          <w:rFonts w:ascii="Times New Roman" w:hAnsi="Times New Roman" w:cs="Times New Roman"/>
          <w:b/>
          <w:bCs/>
          <w:lang w:eastAsia="ko-KR"/>
        </w:rPr>
        <w:t>waterfowl</w:t>
      </w:r>
      <w:r w:rsidRPr="00A12AF2">
        <w:rPr>
          <w:rFonts w:ascii="Times New Roman" w:hAnsi="Times New Roman" w:cs="Times New Roman"/>
          <w:b/>
          <w:bCs/>
          <w:lang w:eastAsia="ko-KR"/>
        </w:rPr>
        <w:t xml:space="preserve"> in </w:t>
      </w:r>
      <w:r>
        <w:rPr>
          <w:rFonts w:ascii="Times New Roman" w:hAnsi="Times New Roman" w:cs="Times New Roman"/>
          <w:b/>
          <w:bCs/>
          <w:lang w:eastAsia="ko-KR"/>
        </w:rPr>
        <w:t>the Republic of Korea</w:t>
      </w:r>
      <w:r w:rsidRPr="00A12AF2">
        <w:rPr>
          <w:rFonts w:ascii="Times New Roman" w:hAnsi="Times New Roman" w:cs="Times New Roman"/>
          <w:b/>
          <w:bCs/>
          <w:lang w:eastAsia="ko-KR"/>
        </w:rPr>
        <w:t xml:space="preserve"> and centroids of marking locations from 2013-2016.</w:t>
      </w:r>
      <w:r>
        <w:rPr>
          <w:rFonts w:ascii="Times New Roman" w:hAnsi="Times New Roman" w:cs="Times New Roman"/>
          <w:lang w:eastAsia="ko-KR"/>
        </w:rPr>
        <w:t xml:space="preserve"> The map was plotted using ArcMap version</w:t>
      </w:r>
      <w:r w:rsidRPr="00DA19C9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 xml:space="preserve">10.7 </w:t>
      </w:r>
    </w:p>
    <w:p w14:paraId="4AD5EDAD" w14:textId="663EEBC3" w:rsidR="009872B0" w:rsidRDefault="009872B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16E77AD3" w14:textId="53AFA0AA" w:rsidR="009872B0" w:rsidRDefault="009872B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13B38343" w14:textId="3239B2D7" w:rsidR="00E13890" w:rsidRDefault="00E1389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6A8EA145" w14:textId="21810704" w:rsidR="00E13890" w:rsidRDefault="00E1389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6DF6FA2B" w14:textId="76464CED" w:rsidR="00E13890" w:rsidRDefault="00E1389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020215D0" w14:textId="6D332559" w:rsidR="00E13890" w:rsidRDefault="00E1389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5E2CC450" w14:textId="77777777" w:rsidR="00E13890" w:rsidRPr="009872B0" w:rsidRDefault="00E13890" w:rsidP="001A60A9">
      <w:pPr>
        <w:ind w:firstLineChars="50" w:firstLine="110"/>
        <w:rPr>
          <w:rFonts w:ascii="Times New Roman" w:hAnsi="Times New Roman" w:cs="Times New Roman"/>
          <w:b/>
          <w:bCs/>
          <w:lang w:eastAsia="ko-KR"/>
        </w:rPr>
      </w:pPr>
    </w:p>
    <w:p w14:paraId="3A6A1E0D" w14:textId="3652565D" w:rsidR="001A60A9" w:rsidRPr="00A12AF2" w:rsidRDefault="006202D3" w:rsidP="00605FFB">
      <w:pPr>
        <w:rPr>
          <w:rFonts w:ascii="Times New Roman" w:hAnsi="Times New Roman" w:cs="Times New Roman"/>
          <w:b/>
          <w:bCs/>
          <w:lang w:eastAsia="ko-KR"/>
        </w:rPr>
      </w:pPr>
      <w:r w:rsidRPr="00A12AF2">
        <w:rPr>
          <w:rFonts w:ascii="Times New Roman" w:hAnsi="Times New Roman" w:cs="Times New Roman"/>
          <w:b/>
          <w:bCs/>
          <w:lang w:eastAsia="ko-KR"/>
        </w:rPr>
        <w:lastRenderedPageBreak/>
        <w:t xml:space="preserve">Supplementary Table </w:t>
      </w:r>
      <w:r w:rsidR="00FB166B">
        <w:rPr>
          <w:rFonts w:ascii="Times New Roman" w:hAnsi="Times New Roman" w:cs="Times New Roman"/>
          <w:b/>
          <w:bCs/>
          <w:lang w:eastAsia="ko-KR"/>
        </w:rPr>
        <w:t>1</w:t>
      </w:r>
      <w:r w:rsidR="001A60A9" w:rsidRPr="00A12AF2">
        <w:rPr>
          <w:rFonts w:ascii="Times New Roman" w:hAnsi="Times New Roman" w:cs="Times New Roman"/>
          <w:b/>
          <w:bCs/>
          <w:lang w:eastAsia="ko-KR"/>
        </w:rPr>
        <w:t xml:space="preserve">. </w:t>
      </w:r>
      <w:r w:rsidR="00E30CA2" w:rsidRPr="00A12AF2">
        <w:rPr>
          <w:rFonts w:ascii="Times New Roman" w:hAnsi="Times New Roman" w:cs="Times New Roman"/>
          <w:b/>
          <w:bCs/>
          <w:lang w:eastAsia="ko-KR"/>
        </w:rPr>
        <w:t xml:space="preserve">Results of </w:t>
      </w:r>
      <w:r w:rsidR="00C44A05" w:rsidRPr="00A12AF2">
        <w:rPr>
          <w:rFonts w:ascii="Times New Roman" w:hAnsi="Times New Roman" w:cs="Times New Roman"/>
          <w:b/>
          <w:bCs/>
          <w:lang w:eastAsia="ko-KR"/>
        </w:rPr>
        <w:t>selection of migratory bird</w:t>
      </w:r>
      <w:r w:rsidR="0067512F" w:rsidRPr="00A12AF2">
        <w:rPr>
          <w:rFonts w:ascii="Times New Roman" w:hAnsi="Times New Roman" w:cs="Times New Roman"/>
          <w:b/>
          <w:bCs/>
          <w:lang w:eastAsia="ko-KR"/>
        </w:rPr>
        <w:t>s’ habitat</w:t>
      </w:r>
      <w:r w:rsidR="00C44A05" w:rsidRPr="00A12AF2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15175B">
        <w:rPr>
          <w:rFonts w:ascii="Times New Roman" w:hAnsi="Times New Roman" w:cs="Times New Roman"/>
          <w:b/>
          <w:bCs/>
          <w:lang w:eastAsia="ko-KR"/>
        </w:rPr>
        <w:t>predictors</w:t>
      </w:r>
      <w:r w:rsidR="0015175B" w:rsidRPr="00A12AF2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A44F1A">
        <w:rPr>
          <w:rFonts w:ascii="Times New Roman" w:hAnsi="Times New Roman" w:cs="Times New Roman"/>
          <w:b/>
          <w:bCs/>
          <w:lang w:eastAsia="ko-KR"/>
        </w:rPr>
        <w:t>among</w:t>
      </w:r>
      <w:r w:rsidR="00C44A05" w:rsidRPr="00A12AF2">
        <w:rPr>
          <w:rFonts w:ascii="Times New Roman" w:hAnsi="Times New Roman" w:cs="Times New Roman"/>
          <w:b/>
          <w:bCs/>
          <w:lang w:eastAsia="ko-KR"/>
        </w:rPr>
        <w:t xml:space="preserve"> three different UDs </w:t>
      </w:r>
      <w:r w:rsidR="0067512F" w:rsidRPr="00A12AF2">
        <w:rPr>
          <w:rFonts w:ascii="Times New Roman" w:hAnsi="Times New Roman" w:cs="Times New Roman"/>
          <w:b/>
          <w:bCs/>
          <w:lang w:eastAsia="ko-KR"/>
        </w:rPr>
        <w:t xml:space="preserve">of each species </w:t>
      </w:r>
      <w:r w:rsidR="00C44A05" w:rsidRPr="00A12AF2">
        <w:rPr>
          <w:rFonts w:ascii="Times New Roman" w:hAnsi="Times New Roman" w:cs="Times New Roman"/>
          <w:b/>
          <w:bCs/>
          <w:lang w:eastAsia="ko-KR"/>
        </w:rPr>
        <w:t>(75%, 95% and 99%)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4485"/>
        <w:gridCol w:w="1710"/>
        <w:gridCol w:w="900"/>
        <w:gridCol w:w="820"/>
        <w:gridCol w:w="900"/>
        <w:gridCol w:w="1080"/>
      </w:tblGrid>
      <w:tr w:rsidR="003A35DA" w14:paraId="42439DFA" w14:textId="7B96AE21" w:rsidTr="00605FFB">
        <w:trPr>
          <w:trHeight w:val="248"/>
        </w:trPr>
        <w:tc>
          <w:tcPr>
            <w:tcW w:w="44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353B9A" w14:textId="1FFD13AE" w:rsidR="008702BE" w:rsidRDefault="008702BE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Model </w:t>
            </w:r>
            <w:r w:rsidR="0015175B">
              <w:rPr>
                <w:rFonts w:ascii="Times New Roman" w:hAnsi="Times New Roman" w:cs="Times New Roman"/>
                <w:lang w:eastAsia="ko-KR"/>
              </w:rPr>
              <w:t>predictor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CFB4CA" w14:textId="3FE05D63" w:rsidR="008702BE" w:rsidRDefault="008702BE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Odds ratio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029D7F" w14:textId="0A31B3F4" w:rsidR="008702BE" w:rsidRDefault="008702BE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p-value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C4316" w14:textId="57609360" w:rsidR="008702BE" w:rsidRDefault="008702BE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AI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8EB31" w14:textId="6E73990A" w:rsidR="008702BE" w:rsidRDefault="008702BE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AU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A330E1" w14:textId="0841788C" w:rsidR="008702BE" w:rsidRDefault="003A35DA" w:rsidP="001D55F2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Selection</w:t>
            </w:r>
          </w:p>
        </w:tc>
      </w:tr>
      <w:tr w:rsidR="003A35DA" w14:paraId="4EB7D3EA" w14:textId="00010DF9" w:rsidTr="00605FFB">
        <w:trPr>
          <w:trHeight w:val="499"/>
        </w:trPr>
        <w:tc>
          <w:tcPr>
            <w:tcW w:w="44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E3411E" w14:textId="0FC7F738" w:rsidR="008702BE" w:rsidRPr="00F676A6" w:rsidRDefault="001514D4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Common Teals (75% UD) </w:t>
            </w:r>
            <w:r w:rsidR="00E13890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E13890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D9F03" w14:textId="3A2C5979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9 [6.36, 11.10] 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4C479" w14:textId="6147CCAB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B212" w14:textId="1A83B97B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.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5306" w14:textId="4A6F52BD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81BCB6" w14:textId="4A9AF813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570AD533" w14:textId="1C960F48" w:rsidTr="00605FFB">
        <w:trPr>
          <w:trHeight w:val="487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7C1673" w14:textId="0563D320" w:rsidR="008702BE" w:rsidRPr="00F676A6" w:rsidRDefault="001514D4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Common Teals (95% UD) </w:t>
            </w:r>
            <w:r w:rsidR="00BB2F59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B2F59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6F8A7" w14:textId="7E089235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8 [1.64, 2.64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A14B" w14:textId="4DE4AFFC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4C96C" w14:textId="59402AE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56184" w14:textId="73363A95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D4EF6F" w14:textId="53E14DCF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6BC76FBF" w14:textId="3E157B85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C868F3" w14:textId="61A71371" w:rsidR="008702BE" w:rsidRPr="00F676A6" w:rsidRDefault="008D38D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D3665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within the habitat of Common Teals (99% UD) </w:t>
            </w:r>
            <w:r w:rsidR="00BB2F59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B2F59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47A60" w14:textId="15C616AF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4 [1.99, 3.24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9B49B" w14:textId="56ABFFC2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ED09D" w14:textId="7E9596DF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07FE6" w14:textId="376824E3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307B0D" w14:textId="20574A19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575EAE4F" w14:textId="32AF19ED" w:rsidTr="00605FFB">
        <w:trPr>
          <w:trHeight w:val="74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16E061" w14:textId="61A1C551" w:rsidR="008702BE" w:rsidRPr="00F676A6" w:rsidRDefault="008D38D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75% UD) 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1CA5E" w14:textId="269975D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7 [1.52, 5.80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FDAF1" w14:textId="4860812C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DBF4" w14:textId="29A1F2D4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ACF46" w14:textId="3D32AED8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826D8C" w14:textId="2470444F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73B94353" w14:textId="5ADE82B1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195BD4" w14:textId="161BAA84" w:rsidR="008702BE" w:rsidRPr="00F676A6" w:rsidRDefault="008D38D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95% UD) 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6322C" w14:textId="522C819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3 [3.03, 5.63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D3C5D" w14:textId="316B6D14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49428" w14:textId="43C3A414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DC53" w14:textId="2C109F4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489A5E" w14:textId="1ABCDD3B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194F37AE" w14:textId="0E954EEA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D173D4" w14:textId="3E69479F" w:rsidR="008702BE" w:rsidRPr="00F676A6" w:rsidRDefault="008D38D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99% UD) 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3A97C" w14:textId="28F5E05B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0 [1.67, 2.88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B25FE" w14:textId="2B994D4F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4ACE" w14:textId="4EC3D004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6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DE24B" w14:textId="3505AF67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012833" w14:textId="2311908D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49D38E23" w14:textId="07A4F522" w:rsidTr="00605FFB">
        <w:trPr>
          <w:trHeight w:val="738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17DF49" w14:textId="67ED650B" w:rsidR="008702BE" w:rsidRPr="00F676A6" w:rsidRDefault="008D38D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75% UD) 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71C5C" w14:textId="739E195C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7 [1.99, 4.44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2DF00" w14:textId="794A9B9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DBB87" w14:textId="44504D4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3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4422" w14:textId="5EAC14C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5CC676" w14:textId="2B2EC78C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15796A17" w14:textId="090F55C1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213A20" w14:textId="194A3F60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95% UD) 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BC051B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91696" w14:textId="117D312D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7 [2.78, 4.59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A1266" w14:textId="2AD44D9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FA629" w14:textId="1C97437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DE791" w14:textId="79392D28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598DEE" w14:textId="7956D06B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343B9CDB" w14:textId="7BE77AA4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E7A19C" w14:textId="506DFA53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99% UD) </w:t>
            </w:r>
            <w:r w:rsidR="00A22C11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concurrent with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A22C11" w:rsidRPr="00BB2F59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1E6E9" w14:textId="39791DB3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7 [2.08, 3.43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64682" w14:textId="45338CA9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FD2C8" w14:textId="14BD3324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5C9CD" w14:textId="7557A34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58E1A8" w14:textId="3EE237C0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7FDB8B08" w14:textId="3BE39D3A" w:rsidTr="00605FFB">
        <w:trPr>
          <w:trHeight w:val="738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FD6029" w14:textId="262921B0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8702BE" w:rsidRPr="00F676A6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mmon Teals (75% UD) </w:t>
            </w:r>
            <w:r w:rsidR="00E07873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E07873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00DF6" w14:textId="7937B04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[0.10, 0.32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E203" w14:textId="4A1ABFCB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0699" w14:textId="587EE843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D2830" w14:textId="12905CC7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138394" w14:textId="77F9BA62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011CB208" w14:textId="662BDAF2" w:rsidTr="00605FFB">
        <w:trPr>
          <w:trHeight w:val="74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71AAB1" w14:textId="12FE271F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8702BE" w:rsidRPr="00F676A6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mmon Teals (95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046CA" w14:textId="326216A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[0.19, 0.34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3538" w14:textId="7DB999B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1AA6" w14:textId="5B0A73CD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7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9213" w14:textId="2D14398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7B687B" w14:textId="056DFCA8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49A1E13F" w14:textId="5E56F548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B31B5A" w14:textId="3B2F7CFF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8702BE" w:rsidRPr="00F676A6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mmon Teals (99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39715" w14:textId="16FC2D76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[0.22, 0.36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47447" w14:textId="1E90E44D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1487" w14:textId="6D8156B2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8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44543" w14:textId="3432D11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0CB209" w14:textId="49F7E28B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1161F339" w14:textId="092E9ADF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4B19C8" w14:textId="27DB06F9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75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5CB27" w14:textId="7C8C5D1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[0.23, 1.86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C25DE" w14:textId="5C8A27FC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8FD12" w14:textId="1A7C19F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9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3341" w14:textId="495C18B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F82504" w14:textId="7938E3F9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500BD781" w14:textId="699C0D99" w:rsidTr="00605FFB">
        <w:trPr>
          <w:trHeight w:val="487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7F2518" w14:textId="18A74B1D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95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B0D8C" w14:textId="3A389322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8 [2.48, 4.60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DB198" w14:textId="64AB6057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F0A12" w14:textId="3FE48FF6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A46D3" w14:textId="6A69B9E5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C29301" w14:textId="5805D77D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3BAB0442" w14:textId="133FD000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575B4F" w14:textId="64F9440A" w:rsidR="008702BE" w:rsidRPr="00F676A6" w:rsidRDefault="00186D8D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</w:t>
            </w:r>
            <w:r w:rsidR="00EE070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pot-billed Duck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99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5D7F3" w14:textId="5C92387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2 [2.07, 3.57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B731C" w14:textId="1BD1BD12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D1AC" w14:textId="4D49AD3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4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CBA2" w14:textId="0CA519A5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1B3E62" w14:textId="0AEE8C5F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08D74633" w14:textId="72B58F31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3EF3AE" w14:textId="49B42FCA" w:rsidR="008702BE" w:rsidRPr="00F676A6" w:rsidRDefault="00597E0A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75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222B1" w14:textId="55BFFDF7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[0.06, 0.47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CEF79" w14:textId="088D2949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74297" w14:textId="79FC2A63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9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42E0" w14:textId="0AEC5F01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434635" w14:textId="3C8C5AD0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A35DA" w14:paraId="681AD9BB" w14:textId="051BD78A" w:rsidTr="00605FFB">
        <w:trPr>
          <w:trHeight w:val="499"/>
        </w:trPr>
        <w:tc>
          <w:tcPr>
            <w:tcW w:w="44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ACB631" w14:textId="209A3166" w:rsidR="008702BE" w:rsidRPr="00F676A6" w:rsidRDefault="00597E0A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95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EA6B5" w14:textId="3C1CA5A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[0.25, 0.52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01DB" w14:textId="75F73A86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66154" w14:textId="63C0DA70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C6D6" w14:textId="49F9141E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286A1B" w14:textId="4C30A37E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A35DA" w14:paraId="3F136143" w14:textId="46442890" w:rsidTr="00605FFB">
        <w:trPr>
          <w:trHeight w:val="248"/>
        </w:trPr>
        <w:tc>
          <w:tcPr>
            <w:tcW w:w="44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1FBA8A" w14:textId="5665E7CD" w:rsidR="008702BE" w:rsidRPr="00F676A6" w:rsidRDefault="00597E0A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rm located</w:t>
            </w:r>
            <w:r w:rsidR="008702BE" w:rsidRPr="00F676A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in the habitat of Mallards (99% UD) 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t the period prior to </w:t>
            </w:r>
            <w:r w:rsidR="00E9514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 HPAI</w:t>
            </w:r>
            <w:r w:rsidR="006E1915" w:rsidRPr="00E078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brea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09BFA8" w14:textId="67FD4EC7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 [1.02, 1.68]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BE5B8" w14:textId="7BC41D1A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437A6" w14:textId="2D9D7578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9314" w14:textId="0CB03C5C" w:rsidR="008702BE" w:rsidRPr="00F676A6" w:rsidRDefault="008702BE" w:rsidP="001D55F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D501EA" w14:textId="51C5EDC2" w:rsidR="008702BE" w:rsidRPr="00F676A6" w:rsidRDefault="003A35DA" w:rsidP="001D55F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7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2363C40A" w14:textId="77777777" w:rsidR="00416A0E" w:rsidRDefault="00416A0E" w:rsidP="00A12AF2">
      <w:pPr>
        <w:rPr>
          <w:rFonts w:ascii="Times New Roman" w:hAnsi="Times New Roman" w:cs="Times New Roman"/>
          <w:b/>
        </w:rPr>
      </w:pPr>
    </w:p>
    <w:sectPr w:rsidR="00416A0E" w:rsidSect="002334B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E05D83" w14:textId="77777777" w:rsidR="00522896" w:rsidRDefault="00522896" w:rsidP="00C8404A">
      <w:pPr>
        <w:spacing w:after="0" w:line="240" w:lineRule="auto"/>
      </w:pPr>
      <w:r>
        <w:separator/>
      </w:r>
    </w:p>
  </w:endnote>
  <w:endnote w:type="continuationSeparator" w:id="0">
    <w:p w14:paraId="52603FC4" w14:textId="77777777" w:rsidR="00522896" w:rsidRDefault="00522896" w:rsidP="00C8404A">
      <w:pPr>
        <w:spacing w:after="0" w:line="240" w:lineRule="auto"/>
      </w:pPr>
      <w:r>
        <w:continuationSeparator/>
      </w:r>
    </w:p>
  </w:endnote>
  <w:endnote w:type="continuationNotice" w:id="1">
    <w:p w14:paraId="7B098280" w14:textId="77777777" w:rsidR="00522896" w:rsidRDefault="005228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784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88B06" w14:textId="226C8FFF" w:rsidR="00AE3C3B" w:rsidRDefault="00AE3C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4B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10824C" w14:textId="77777777" w:rsidR="00AE3C3B" w:rsidRDefault="00AE3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5078B" w14:textId="77777777" w:rsidR="00522896" w:rsidRDefault="00522896" w:rsidP="00C8404A">
      <w:pPr>
        <w:spacing w:after="0" w:line="240" w:lineRule="auto"/>
      </w:pPr>
      <w:r>
        <w:separator/>
      </w:r>
    </w:p>
  </w:footnote>
  <w:footnote w:type="continuationSeparator" w:id="0">
    <w:p w14:paraId="0CD65634" w14:textId="77777777" w:rsidR="00522896" w:rsidRDefault="00522896" w:rsidP="00C8404A">
      <w:pPr>
        <w:spacing w:after="0" w:line="240" w:lineRule="auto"/>
      </w:pPr>
      <w:r>
        <w:continuationSeparator/>
      </w:r>
    </w:p>
  </w:footnote>
  <w:footnote w:type="continuationNotice" w:id="1">
    <w:p w14:paraId="7924C704" w14:textId="77777777" w:rsidR="00522896" w:rsidRDefault="005228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3400D"/>
    <w:multiLevelType w:val="hybridMultilevel"/>
    <w:tmpl w:val="1828273C"/>
    <w:lvl w:ilvl="0" w:tplc="94945DDC">
      <w:start w:val="1"/>
      <w:numFmt w:val="upperLetter"/>
      <w:lvlText w:val="%1&gt;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95" w:hanging="400"/>
      </w:pPr>
    </w:lvl>
    <w:lvl w:ilvl="2" w:tplc="0409001B" w:tentative="1">
      <w:start w:val="1"/>
      <w:numFmt w:val="lowerRoman"/>
      <w:lvlText w:val="%3."/>
      <w:lvlJc w:val="right"/>
      <w:pPr>
        <w:ind w:left="1695" w:hanging="400"/>
      </w:pPr>
    </w:lvl>
    <w:lvl w:ilvl="3" w:tplc="0409000F" w:tentative="1">
      <w:start w:val="1"/>
      <w:numFmt w:val="decimal"/>
      <w:lvlText w:val="%4."/>
      <w:lvlJc w:val="left"/>
      <w:pPr>
        <w:ind w:left="2095" w:hanging="400"/>
      </w:pPr>
    </w:lvl>
    <w:lvl w:ilvl="4" w:tplc="04090019" w:tentative="1">
      <w:start w:val="1"/>
      <w:numFmt w:val="upperLetter"/>
      <w:lvlText w:val="%5."/>
      <w:lvlJc w:val="left"/>
      <w:pPr>
        <w:ind w:left="2495" w:hanging="400"/>
      </w:pPr>
    </w:lvl>
    <w:lvl w:ilvl="5" w:tplc="0409001B" w:tentative="1">
      <w:start w:val="1"/>
      <w:numFmt w:val="lowerRoman"/>
      <w:lvlText w:val="%6."/>
      <w:lvlJc w:val="right"/>
      <w:pPr>
        <w:ind w:left="2895" w:hanging="400"/>
      </w:pPr>
    </w:lvl>
    <w:lvl w:ilvl="6" w:tplc="0409000F" w:tentative="1">
      <w:start w:val="1"/>
      <w:numFmt w:val="decimal"/>
      <w:lvlText w:val="%7."/>
      <w:lvlJc w:val="left"/>
      <w:pPr>
        <w:ind w:left="3295" w:hanging="400"/>
      </w:pPr>
    </w:lvl>
    <w:lvl w:ilvl="7" w:tplc="04090019" w:tentative="1">
      <w:start w:val="1"/>
      <w:numFmt w:val="upperLetter"/>
      <w:lvlText w:val="%8."/>
      <w:lvlJc w:val="left"/>
      <w:pPr>
        <w:ind w:left="3695" w:hanging="400"/>
      </w:pPr>
    </w:lvl>
    <w:lvl w:ilvl="8" w:tplc="0409001B" w:tentative="1">
      <w:start w:val="1"/>
      <w:numFmt w:val="lowerRoman"/>
      <w:lvlText w:val="%9."/>
      <w:lvlJc w:val="right"/>
      <w:pPr>
        <w:ind w:left="4095" w:hanging="400"/>
      </w:pPr>
    </w:lvl>
  </w:abstractNum>
  <w:abstractNum w:abstractNumId="1" w15:restartNumberingAfterBreak="0">
    <w:nsid w:val="08084C37"/>
    <w:multiLevelType w:val="hybridMultilevel"/>
    <w:tmpl w:val="213C45B4"/>
    <w:lvl w:ilvl="0" w:tplc="CEC61E1A">
      <w:start w:val="1"/>
      <w:numFmt w:val="upperLetter"/>
      <w:lvlText w:val="%1."/>
      <w:lvlJc w:val="left"/>
      <w:pPr>
        <w:ind w:left="9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5" w:hanging="360"/>
      </w:pPr>
    </w:lvl>
    <w:lvl w:ilvl="2" w:tplc="0409001B" w:tentative="1">
      <w:start w:val="1"/>
      <w:numFmt w:val="lowerRoman"/>
      <w:lvlText w:val="%3."/>
      <w:lvlJc w:val="right"/>
      <w:pPr>
        <w:ind w:left="2365" w:hanging="180"/>
      </w:pPr>
    </w:lvl>
    <w:lvl w:ilvl="3" w:tplc="0409000F" w:tentative="1">
      <w:start w:val="1"/>
      <w:numFmt w:val="decimal"/>
      <w:lvlText w:val="%4."/>
      <w:lvlJc w:val="left"/>
      <w:pPr>
        <w:ind w:left="3085" w:hanging="360"/>
      </w:pPr>
    </w:lvl>
    <w:lvl w:ilvl="4" w:tplc="04090019" w:tentative="1">
      <w:start w:val="1"/>
      <w:numFmt w:val="lowerLetter"/>
      <w:lvlText w:val="%5."/>
      <w:lvlJc w:val="left"/>
      <w:pPr>
        <w:ind w:left="3805" w:hanging="360"/>
      </w:pPr>
    </w:lvl>
    <w:lvl w:ilvl="5" w:tplc="0409001B" w:tentative="1">
      <w:start w:val="1"/>
      <w:numFmt w:val="lowerRoman"/>
      <w:lvlText w:val="%6."/>
      <w:lvlJc w:val="right"/>
      <w:pPr>
        <w:ind w:left="4525" w:hanging="180"/>
      </w:pPr>
    </w:lvl>
    <w:lvl w:ilvl="6" w:tplc="0409000F" w:tentative="1">
      <w:start w:val="1"/>
      <w:numFmt w:val="decimal"/>
      <w:lvlText w:val="%7."/>
      <w:lvlJc w:val="left"/>
      <w:pPr>
        <w:ind w:left="5245" w:hanging="360"/>
      </w:pPr>
    </w:lvl>
    <w:lvl w:ilvl="7" w:tplc="04090019" w:tentative="1">
      <w:start w:val="1"/>
      <w:numFmt w:val="lowerLetter"/>
      <w:lvlText w:val="%8."/>
      <w:lvlJc w:val="left"/>
      <w:pPr>
        <w:ind w:left="5965" w:hanging="360"/>
      </w:pPr>
    </w:lvl>
    <w:lvl w:ilvl="8" w:tplc="0409001B" w:tentative="1">
      <w:start w:val="1"/>
      <w:numFmt w:val="lowerRoman"/>
      <w:lvlText w:val="%9."/>
      <w:lvlJc w:val="right"/>
      <w:pPr>
        <w:ind w:left="6685" w:hanging="180"/>
      </w:pPr>
    </w:lvl>
  </w:abstractNum>
  <w:abstractNum w:abstractNumId="2" w15:restartNumberingAfterBreak="0">
    <w:nsid w:val="08723A50"/>
    <w:multiLevelType w:val="hybridMultilevel"/>
    <w:tmpl w:val="B1221B98"/>
    <w:lvl w:ilvl="0" w:tplc="FD2C07A6">
      <w:start w:val="1"/>
      <w:numFmt w:val="upperLetter"/>
      <w:lvlText w:val="%1."/>
      <w:lvlJc w:val="left"/>
      <w:pPr>
        <w:ind w:left="9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0" w:hanging="400"/>
      </w:pPr>
    </w:lvl>
    <w:lvl w:ilvl="2" w:tplc="0409001B" w:tentative="1">
      <w:start w:val="1"/>
      <w:numFmt w:val="lowerRoman"/>
      <w:lvlText w:val="%3."/>
      <w:lvlJc w:val="right"/>
      <w:pPr>
        <w:ind w:left="1750" w:hanging="400"/>
      </w:pPr>
    </w:lvl>
    <w:lvl w:ilvl="3" w:tplc="0409000F" w:tentative="1">
      <w:start w:val="1"/>
      <w:numFmt w:val="decimal"/>
      <w:lvlText w:val="%4."/>
      <w:lvlJc w:val="left"/>
      <w:pPr>
        <w:ind w:left="2150" w:hanging="400"/>
      </w:pPr>
    </w:lvl>
    <w:lvl w:ilvl="4" w:tplc="04090019" w:tentative="1">
      <w:start w:val="1"/>
      <w:numFmt w:val="upperLetter"/>
      <w:lvlText w:val="%5."/>
      <w:lvlJc w:val="left"/>
      <w:pPr>
        <w:ind w:left="2550" w:hanging="400"/>
      </w:pPr>
    </w:lvl>
    <w:lvl w:ilvl="5" w:tplc="0409001B" w:tentative="1">
      <w:start w:val="1"/>
      <w:numFmt w:val="lowerRoman"/>
      <w:lvlText w:val="%6."/>
      <w:lvlJc w:val="right"/>
      <w:pPr>
        <w:ind w:left="2950" w:hanging="400"/>
      </w:pPr>
    </w:lvl>
    <w:lvl w:ilvl="6" w:tplc="0409000F" w:tentative="1">
      <w:start w:val="1"/>
      <w:numFmt w:val="decimal"/>
      <w:lvlText w:val="%7."/>
      <w:lvlJc w:val="left"/>
      <w:pPr>
        <w:ind w:left="3350" w:hanging="400"/>
      </w:pPr>
    </w:lvl>
    <w:lvl w:ilvl="7" w:tplc="04090019" w:tentative="1">
      <w:start w:val="1"/>
      <w:numFmt w:val="upperLetter"/>
      <w:lvlText w:val="%8."/>
      <w:lvlJc w:val="left"/>
      <w:pPr>
        <w:ind w:left="3750" w:hanging="400"/>
      </w:pPr>
    </w:lvl>
    <w:lvl w:ilvl="8" w:tplc="0409001B" w:tentative="1">
      <w:start w:val="1"/>
      <w:numFmt w:val="lowerRoman"/>
      <w:lvlText w:val="%9."/>
      <w:lvlJc w:val="right"/>
      <w:pPr>
        <w:ind w:left="4150" w:hanging="400"/>
      </w:pPr>
    </w:lvl>
  </w:abstractNum>
  <w:abstractNum w:abstractNumId="3" w15:restartNumberingAfterBreak="0">
    <w:nsid w:val="0DAE782E"/>
    <w:multiLevelType w:val="hybridMultilevel"/>
    <w:tmpl w:val="30CEAE74"/>
    <w:lvl w:ilvl="0" w:tplc="38C6860E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C22D4"/>
    <w:multiLevelType w:val="hybridMultilevel"/>
    <w:tmpl w:val="471080CE"/>
    <w:lvl w:ilvl="0" w:tplc="D75C9B24">
      <w:start w:val="1"/>
      <w:numFmt w:val="lowerLetter"/>
      <w:lvlText w:val="%1."/>
      <w:lvlJc w:val="left"/>
      <w:pPr>
        <w:ind w:left="118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8" w:hanging="400"/>
      </w:pPr>
    </w:lvl>
    <w:lvl w:ilvl="2" w:tplc="0409001B" w:tentative="1">
      <w:start w:val="1"/>
      <w:numFmt w:val="lowerRoman"/>
      <w:lvlText w:val="%3."/>
      <w:lvlJc w:val="right"/>
      <w:pPr>
        <w:ind w:left="2028" w:hanging="400"/>
      </w:pPr>
    </w:lvl>
    <w:lvl w:ilvl="3" w:tplc="0409000F" w:tentative="1">
      <w:start w:val="1"/>
      <w:numFmt w:val="decimal"/>
      <w:lvlText w:val="%4."/>
      <w:lvlJc w:val="left"/>
      <w:pPr>
        <w:ind w:left="2428" w:hanging="400"/>
      </w:pPr>
    </w:lvl>
    <w:lvl w:ilvl="4" w:tplc="04090019" w:tentative="1">
      <w:start w:val="1"/>
      <w:numFmt w:val="upperLetter"/>
      <w:lvlText w:val="%5."/>
      <w:lvlJc w:val="left"/>
      <w:pPr>
        <w:ind w:left="2828" w:hanging="400"/>
      </w:pPr>
    </w:lvl>
    <w:lvl w:ilvl="5" w:tplc="0409001B" w:tentative="1">
      <w:start w:val="1"/>
      <w:numFmt w:val="lowerRoman"/>
      <w:lvlText w:val="%6."/>
      <w:lvlJc w:val="right"/>
      <w:pPr>
        <w:ind w:left="3228" w:hanging="400"/>
      </w:pPr>
    </w:lvl>
    <w:lvl w:ilvl="6" w:tplc="0409000F" w:tentative="1">
      <w:start w:val="1"/>
      <w:numFmt w:val="decimal"/>
      <w:lvlText w:val="%7."/>
      <w:lvlJc w:val="left"/>
      <w:pPr>
        <w:ind w:left="3628" w:hanging="400"/>
      </w:pPr>
    </w:lvl>
    <w:lvl w:ilvl="7" w:tplc="04090019" w:tentative="1">
      <w:start w:val="1"/>
      <w:numFmt w:val="upperLetter"/>
      <w:lvlText w:val="%8."/>
      <w:lvlJc w:val="left"/>
      <w:pPr>
        <w:ind w:left="4028" w:hanging="400"/>
      </w:pPr>
    </w:lvl>
    <w:lvl w:ilvl="8" w:tplc="0409001B" w:tentative="1">
      <w:start w:val="1"/>
      <w:numFmt w:val="lowerRoman"/>
      <w:lvlText w:val="%9."/>
      <w:lvlJc w:val="right"/>
      <w:pPr>
        <w:ind w:left="4428" w:hanging="400"/>
      </w:pPr>
    </w:lvl>
  </w:abstractNum>
  <w:abstractNum w:abstractNumId="5" w15:restartNumberingAfterBreak="0">
    <w:nsid w:val="12E76EEC"/>
    <w:multiLevelType w:val="hybridMultilevel"/>
    <w:tmpl w:val="A79477D0"/>
    <w:lvl w:ilvl="0" w:tplc="BEB0F46E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6" w15:restartNumberingAfterBreak="0">
    <w:nsid w:val="16AC796B"/>
    <w:multiLevelType w:val="hybridMultilevel"/>
    <w:tmpl w:val="466E68F8"/>
    <w:lvl w:ilvl="0" w:tplc="4D60AE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2A79A5"/>
    <w:multiLevelType w:val="hybridMultilevel"/>
    <w:tmpl w:val="33DAA06E"/>
    <w:lvl w:ilvl="0" w:tplc="2E56E1E2">
      <w:numFmt w:val="bullet"/>
      <w:lvlText w:val="-"/>
      <w:lvlJc w:val="left"/>
      <w:pPr>
        <w:ind w:left="11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5" w:hanging="400"/>
      </w:pPr>
      <w:rPr>
        <w:rFonts w:ascii="Wingdings" w:hAnsi="Wingdings" w:hint="default"/>
      </w:rPr>
    </w:lvl>
  </w:abstractNum>
  <w:abstractNum w:abstractNumId="8" w15:restartNumberingAfterBreak="0">
    <w:nsid w:val="1F5B0E5E"/>
    <w:multiLevelType w:val="hybridMultilevel"/>
    <w:tmpl w:val="B2B44A1C"/>
    <w:lvl w:ilvl="0" w:tplc="927AF322">
      <w:start w:val="1"/>
      <w:numFmt w:val="lowerLetter"/>
      <w:lvlText w:val="(%1)"/>
      <w:lvlJc w:val="left"/>
      <w:pPr>
        <w:ind w:left="578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18" w:hanging="400"/>
      </w:pPr>
    </w:lvl>
    <w:lvl w:ilvl="2" w:tplc="0409001B" w:tentative="1">
      <w:start w:val="1"/>
      <w:numFmt w:val="lowerRoman"/>
      <w:lvlText w:val="%3."/>
      <w:lvlJc w:val="right"/>
      <w:pPr>
        <w:ind w:left="1418" w:hanging="400"/>
      </w:pPr>
    </w:lvl>
    <w:lvl w:ilvl="3" w:tplc="0409000F" w:tentative="1">
      <w:start w:val="1"/>
      <w:numFmt w:val="decimal"/>
      <w:lvlText w:val="%4."/>
      <w:lvlJc w:val="left"/>
      <w:pPr>
        <w:ind w:left="1818" w:hanging="400"/>
      </w:pPr>
    </w:lvl>
    <w:lvl w:ilvl="4" w:tplc="04090019" w:tentative="1">
      <w:start w:val="1"/>
      <w:numFmt w:val="upperLetter"/>
      <w:lvlText w:val="%5."/>
      <w:lvlJc w:val="left"/>
      <w:pPr>
        <w:ind w:left="2218" w:hanging="400"/>
      </w:pPr>
    </w:lvl>
    <w:lvl w:ilvl="5" w:tplc="0409001B" w:tentative="1">
      <w:start w:val="1"/>
      <w:numFmt w:val="lowerRoman"/>
      <w:lvlText w:val="%6."/>
      <w:lvlJc w:val="right"/>
      <w:pPr>
        <w:ind w:left="2618" w:hanging="400"/>
      </w:pPr>
    </w:lvl>
    <w:lvl w:ilvl="6" w:tplc="0409000F" w:tentative="1">
      <w:start w:val="1"/>
      <w:numFmt w:val="decimal"/>
      <w:lvlText w:val="%7."/>
      <w:lvlJc w:val="left"/>
      <w:pPr>
        <w:ind w:left="3018" w:hanging="400"/>
      </w:pPr>
    </w:lvl>
    <w:lvl w:ilvl="7" w:tplc="04090019" w:tentative="1">
      <w:start w:val="1"/>
      <w:numFmt w:val="upperLetter"/>
      <w:lvlText w:val="%8."/>
      <w:lvlJc w:val="left"/>
      <w:pPr>
        <w:ind w:left="3418" w:hanging="400"/>
      </w:pPr>
    </w:lvl>
    <w:lvl w:ilvl="8" w:tplc="0409001B" w:tentative="1">
      <w:start w:val="1"/>
      <w:numFmt w:val="lowerRoman"/>
      <w:lvlText w:val="%9."/>
      <w:lvlJc w:val="right"/>
      <w:pPr>
        <w:ind w:left="3818" w:hanging="400"/>
      </w:pPr>
    </w:lvl>
  </w:abstractNum>
  <w:abstractNum w:abstractNumId="9" w15:restartNumberingAfterBreak="0">
    <w:nsid w:val="29C92F6E"/>
    <w:multiLevelType w:val="hybridMultilevel"/>
    <w:tmpl w:val="5C582C9E"/>
    <w:lvl w:ilvl="0" w:tplc="4462CFAA">
      <w:start w:val="1"/>
      <w:numFmt w:val="decimal"/>
      <w:lvlText w:val="(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10" w15:restartNumberingAfterBreak="0">
    <w:nsid w:val="2A86100D"/>
    <w:multiLevelType w:val="hybridMultilevel"/>
    <w:tmpl w:val="328C73E4"/>
    <w:lvl w:ilvl="0" w:tplc="EA0ED8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DB4DB7"/>
    <w:multiLevelType w:val="hybridMultilevel"/>
    <w:tmpl w:val="C9D6AD7C"/>
    <w:lvl w:ilvl="0" w:tplc="EFC04356">
      <w:start w:val="1"/>
      <w:numFmt w:val="upp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5" w:hanging="400"/>
      </w:pPr>
    </w:lvl>
    <w:lvl w:ilvl="2" w:tplc="0409001B" w:tentative="1">
      <w:start w:val="1"/>
      <w:numFmt w:val="lowerRoman"/>
      <w:lvlText w:val="%3."/>
      <w:lvlJc w:val="right"/>
      <w:pPr>
        <w:ind w:left="1725" w:hanging="400"/>
      </w:pPr>
    </w:lvl>
    <w:lvl w:ilvl="3" w:tplc="0409000F" w:tentative="1">
      <w:start w:val="1"/>
      <w:numFmt w:val="decimal"/>
      <w:lvlText w:val="%4."/>
      <w:lvlJc w:val="left"/>
      <w:pPr>
        <w:ind w:left="2125" w:hanging="400"/>
      </w:pPr>
    </w:lvl>
    <w:lvl w:ilvl="4" w:tplc="04090019" w:tentative="1">
      <w:start w:val="1"/>
      <w:numFmt w:val="upperLetter"/>
      <w:lvlText w:val="%5."/>
      <w:lvlJc w:val="left"/>
      <w:pPr>
        <w:ind w:left="2525" w:hanging="400"/>
      </w:pPr>
    </w:lvl>
    <w:lvl w:ilvl="5" w:tplc="0409001B" w:tentative="1">
      <w:start w:val="1"/>
      <w:numFmt w:val="lowerRoman"/>
      <w:lvlText w:val="%6."/>
      <w:lvlJc w:val="right"/>
      <w:pPr>
        <w:ind w:left="2925" w:hanging="400"/>
      </w:pPr>
    </w:lvl>
    <w:lvl w:ilvl="6" w:tplc="0409000F" w:tentative="1">
      <w:start w:val="1"/>
      <w:numFmt w:val="decimal"/>
      <w:lvlText w:val="%7."/>
      <w:lvlJc w:val="left"/>
      <w:pPr>
        <w:ind w:left="3325" w:hanging="400"/>
      </w:pPr>
    </w:lvl>
    <w:lvl w:ilvl="7" w:tplc="04090019" w:tentative="1">
      <w:start w:val="1"/>
      <w:numFmt w:val="upperLetter"/>
      <w:lvlText w:val="%8."/>
      <w:lvlJc w:val="left"/>
      <w:pPr>
        <w:ind w:left="3725" w:hanging="400"/>
      </w:pPr>
    </w:lvl>
    <w:lvl w:ilvl="8" w:tplc="0409001B" w:tentative="1">
      <w:start w:val="1"/>
      <w:numFmt w:val="lowerRoman"/>
      <w:lvlText w:val="%9."/>
      <w:lvlJc w:val="right"/>
      <w:pPr>
        <w:ind w:left="4125" w:hanging="400"/>
      </w:pPr>
    </w:lvl>
  </w:abstractNum>
  <w:abstractNum w:abstractNumId="12" w15:restartNumberingAfterBreak="0">
    <w:nsid w:val="2CDE7969"/>
    <w:multiLevelType w:val="hybridMultilevel"/>
    <w:tmpl w:val="D278C412"/>
    <w:lvl w:ilvl="0" w:tplc="E1900EB6">
      <w:numFmt w:val="bullet"/>
      <w:lvlText w:val="-"/>
      <w:lvlJc w:val="left"/>
      <w:pPr>
        <w:ind w:left="82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6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00"/>
      </w:pPr>
      <w:rPr>
        <w:rFonts w:ascii="Wingdings" w:hAnsi="Wingdings" w:hint="default"/>
      </w:rPr>
    </w:lvl>
  </w:abstractNum>
  <w:abstractNum w:abstractNumId="13" w15:restartNumberingAfterBreak="0">
    <w:nsid w:val="2D3870E4"/>
    <w:multiLevelType w:val="hybridMultilevel"/>
    <w:tmpl w:val="4B6E50B0"/>
    <w:lvl w:ilvl="0" w:tplc="37FC104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08A5BBA"/>
    <w:multiLevelType w:val="hybridMultilevel"/>
    <w:tmpl w:val="73F035A6"/>
    <w:lvl w:ilvl="0" w:tplc="9E103876">
      <w:start w:val="1"/>
      <w:numFmt w:val="upperLetter"/>
      <w:lvlText w:val="(%1)"/>
      <w:lvlJc w:val="left"/>
      <w:pPr>
        <w:ind w:left="109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33" w:hanging="400"/>
      </w:pPr>
    </w:lvl>
    <w:lvl w:ilvl="2" w:tplc="0409001B" w:tentative="1">
      <w:start w:val="1"/>
      <w:numFmt w:val="lowerRoman"/>
      <w:lvlText w:val="%3."/>
      <w:lvlJc w:val="right"/>
      <w:pPr>
        <w:ind w:left="1933" w:hanging="400"/>
      </w:pPr>
    </w:lvl>
    <w:lvl w:ilvl="3" w:tplc="0409000F" w:tentative="1">
      <w:start w:val="1"/>
      <w:numFmt w:val="decimal"/>
      <w:lvlText w:val="%4."/>
      <w:lvlJc w:val="left"/>
      <w:pPr>
        <w:ind w:left="2333" w:hanging="400"/>
      </w:pPr>
    </w:lvl>
    <w:lvl w:ilvl="4" w:tplc="04090019" w:tentative="1">
      <w:start w:val="1"/>
      <w:numFmt w:val="upperLetter"/>
      <w:lvlText w:val="%5."/>
      <w:lvlJc w:val="left"/>
      <w:pPr>
        <w:ind w:left="2733" w:hanging="400"/>
      </w:pPr>
    </w:lvl>
    <w:lvl w:ilvl="5" w:tplc="0409001B" w:tentative="1">
      <w:start w:val="1"/>
      <w:numFmt w:val="lowerRoman"/>
      <w:lvlText w:val="%6."/>
      <w:lvlJc w:val="right"/>
      <w:pPr>
        <w:ind w:left="3133" w:hanging="400"/>
      </w:pPr>
    </w:lvl>
    <w:lvl w:ilvl="6" w:tplc="0409000F" w:tentative="1">
      <w:start w:val="1"/>
      <w:numFmt w:val="decimal"/>
      <w:lvlText w:val="%7."/>
      <w:lvlJc w:val="left"/>
      <w:pPr>
        <w:ind w:left="3533" w:hanging="400"/>
      </w:pPr>
    </w:lvl>
    <w:lvl w:ilvl="7" w:tplc="04090019" w:tentative="1">
      <w:start w:val="1"/>
      <w:numFmt w:val="upperLetter"/>
      <w:lvlText w:val="%8."/>
      <w:lvlJc w:val="left"/>
      <w:pPr>
        <w:ind w:left="3933" w:hanging="400"/>
      </w:pPr>
    </w:lvl>
    <w:lvl w:ilvl="8" w:tplc="0409001B" w:tentative="1">
      <w:start w:val="1"/>
      <w:numFmt w:val="lowerRoman"/>
      <w:lvlText w:val="%9."/>
      <w:lvlJc w:val="right"/>
      <w:pPr>
        <w:ind w:left="4333" w:hanging="400"/>
      </w:pPr>
    </w:lvl>
  </w:abstractNum>
  <w:abstractNum w:abstractNumId="15" w15:restartNumberingAfterBreak="0">
    <w:nsid w:val="356364F6"/>
    <w:multiLevelType w:val="hybridMultilevel"/>
    <w:tmpl w:val="F44A5A56"/>
    <w:lvl w:ilvl="0" w:tplc="122EF6D6">
      <w:start w:val="1"/>
      <w:numFmt w:val="decimal"/>
      <w:lvlText w:val="(%1)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8" w:hanging="400"/>
      </w:pPr>
    </w:lvl>
    <w:lvl w:ilvl="2" w:tplc="0409001B" w:tentative="1">
      <w:start w:val="1"/>
      <w:numFmt w:val="lowerRoman"/>
      <w:lvlText w:val="%3."/>
      <w:lvlJc w:val="right"/>
      <w:pPr>
        <w:ind w:left="1308" w:hanging="400"/>
      </w:pPr>
    </w:lvl>
    <w:lvl w:ilvl="3" w:tplc="0409000F" w:tentative="1">
      <w:start w:val="1"/>
      <w:numFmt w:val="decimal"/>
      <w:lvlText w:val="%4."/>
      <w:lvlJc w:val="left"/>
      <w:pPr>
        <w:ind w:left="1708" w:hanging="400"/>
      </w:pPr>
    </w:lvl>
    <w:lvl w:ilvl="4" w:tplc="04090019" w:tentative="1">
      <w:start w:val="1"/>
      <w:numFmt w:val="upperLetter"/>
      <w:lvlText w:val="%5."/>
      <w:lvlJc w:val="left"/>
      <w:pPr>
        <w:ind w:left="2108" w:hanging="400"/>
      </w:pPr>
    </w:lvl>
    <w:lvl w:ilvl="5" w:tplc="0409001B" w:tentative="1">
      <w:start w:val="1"/>
      <w:numFmt w:val="lowerRoman"/>
      <w:lvlText w:val="%6."/>
      <w:lvlJc w:val="right"/>
      <w:pPr>
        <w:ind w:left="2508" w:hanging="400"/>
      </w:pPr>
    </w:lvl>
    <w:lvl w:ilvl="6" w:tplc="0409000F" w:tentative="1">
      <w:start w:val="1"/>
      <w:numFmt w:val="decimal"/>
      <w:lvlText w:val="%7."/>
      <w:lvlJc w:val="left"/>
      <w:pPr>
        <w:ind w:left="2908" w:hanging="400"/>
      </w:pPr>
    </w:lvl>
    <w:lvl w:ilvl="7" w:tplc="04090019" w:tentative="1">
      <w:start w:val="1"/>
      <w:numFmt w:val="upperLetter"/>
      <w:lvlText w:val="%8."/>
      <w:lvlJc w:val="left"/>
      <w:pPr>
        <w:ind w:left="3308" w:hanging="400"/>
      </w:pPr>
    </w:lvl>
    <w:lvl w:ilvl="8" w:tplc="0409001B" w:tentative="1">
      <w:start w:val="1"/>
      <w:numFmt w:val="lowerRoman"/>
      <w:lvlText w:val="%9."/>
      <w:lvlJc w:val="right"/>
      <w:pPr>
        <w:ind w:left="3708" w:hanging="400"/>
      </w:pPr>
    </w:lvl>
  </w:abstractNum>
  <w:abstractNum w:abstractNumId="16" w15:restartNumberingAfterBreak="0">
    <w:nsid w:val="37F5607D"/>
    <w:multiLevelType w:val="hybridMultilevel"/>
    <w:tmpl w:val="AA3442B0"/>
    <w:lvl w:ilvl="0" w:tplc="B7EC85A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8EA23F5"/>
    <w:multiLevelType w:val="hybridMultilevel"/>
    <w:tmpl w:val="BE9E433A"/>
    <w:lvl w:ilvl="0" w:tplc="59EAB824">
      <w:start w:val="1"/>
      <w:numFmt w:val="upp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30" w:hanging="400"/>
      </w:pPr>
    </w:lvl>
    <w:lvl w:ilvl="2" w:tplc="0409001B" w:tentative="1">
      <w:start w:val="1"/>
      <w:numFmt w:val="lowerRoman"/>
      <w:lvlText w:val="%3."/>
      <w:lvlJc w:val="right"/>
      <w:pPr>
        <w:ind w:left="1530" w:hanging="400"/>
      </w:pPr>
    </w:lvl>
    <w:lvl w:ilvl="3" w:tplc="0409000F" w:tentative="1">
      <w:start w:val="1"/>
      <w:numFmt w:val="decimal"/>
      <w:lvlText w:val="%4."/>
      <w:lvlJc w:val="left"/>
      <w:pPr>
        <w:ind w:left="1930" w:hanging="400"/>
      </w:pPr>
    </w:lvl>
    <w:lvl w:ilvl="4" w:tplc="04090019" w:tentative="1">
      <w:start w:val="1"/>
      <w:numFmt w:val="upperLetter"/>
      <w:lvlText w:val="%5."/>
      <w:lvlJc w:val="left"/>
      <w:pPr>
        <w:ind w:left="2330" w:hanging="400"/>
      </w:pPr>
    </w:lvl>
    <w:lvl w:ilvl="5" w:tplc="0409001B" w:tentative="1">
      <w:start w:val="1"/>
      <w:numFmt w:val="lowerRoman"/>
      <w:lvlText w:val="%6."/>
      <w:lvlJc w:val="right"/>
      <w:pPr>
        <w:ind w:left="2730" w:hanging="400"/>
      </w:pPr>
    </w:lvl>
    <w:lvl w:ilvl="6" w:tplc="0409000F" w:tentative="1">
      <w:start w:val="1"/>
      <w:numFmt w:val="decimal"/>
      <w:lvlText w:val="%7."/>
      <w:lvlJc w:val="left"/>
      <w:pPr>
        <w:ind w:left="3130" w:hanging="400"/>
      </w:pPr>
    </w:lvl>
    <w:lvl w:ilvl="7" w:tplc="04090019" w:tentative="1">
      <w:start w:val="1"/>
      <w:numFmt w:val="upperLetter"/>
      <w:lvlText w:val="%8."/>
      <w:lvlJc w:val="left"/>
      <w:pPr>
        <w:ind w:left="3530" w:hanging="400"/>
      </w:pPr>
    </w:lvl>
    <w:lvl w:ilvl="8" w:tplc="0409001B" w:tentative="1">
      <w:start w:val="1"/>
      <w:numFmt w:val="lowerRoman"/>
      <w:lvlText w:val="%9."/>
      <w:lvlJc w:val="right"/>
      <w:pPr>
        <w:ind w:left="3930" w:hanging="400"/>
      </w:pPr>
    </w:lvl>
  </w:abstractNum>
  <w:abstractNum w:abstractNumId="18" w15:restartNumberingAfterBreak="0">
    <w:nsid w:val="3E32358D"/>
    <w:multiLevelType w:val="hybridMultilevel"/>
    <w:tmpl w:val="E03AB306"/>
    <w:lvl w:ilvl="0" w:tplc="C3E019F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833796"/>
    <w:multiLevelType w:val="hybridMultilevel"/>
    <w:tmpl w:val="C240AF72"/>
    <w:lvl w:ilvl="0" w:tplc="A39ACE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96F7CE7"/>
    <w:multiLevelType w:val="hybridMultilevel"/>
    <w:tmpl w:val="35960A08"/>
    <w:lvl w:ilvl="0" w:tplc="F7D2C22A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A53822"/>
    <w:multiLevelType w:val="hybridMultilevel"/>
    <w:tmpl w:val="EB8874E6"/>
    <w:lvl w:ilvl="0" w:tplc="0688C834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A22393"/>
    <w:multiLevelType w:val="hybridMultilevel"/>
    <w:tmpl w:val="A70AC6E8"/>
    <w:lvl w:ilvl="0" w:tplc="686C82E8">
      <w:start w:val="1"/>
      <w:numFmt w:val="upperLetter"/>
      <w:lvlText w:val="(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23" w15:restartNumberingAfterBreak="0">
    <w:nsid w:val="52D618FC"/>
    <w:multiLevelType w:val="hybridMultilevel"/>
    <w:tmpl w:val="D4F8D62A"/>
    <w:lvl w:ilvl="0" w:tplc="F4249EF0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70" w:hanging="400"/>
      </w:pPr>
    </w:lvl>
    <w:lvl w:ilvl="2" w:tplc="0409001B" w:tentative="1">
      <w:start w:val="1"/>
      <w:numFmt w:val="lowerRoman"/>
      <w:lvlText w:val="%3."/>
      <w:lvlJc w:val="right"/>
      <w:pPr>
        <w:ind w:left="1470" w:hanging="400"/>
      </w:pPr>
    </w:lvl>
    <w:lvl w:ilvl="3" w:tplc="0409000F" w:tentative="1">
      <w:start w:val="1"/>
      <w:numFmt w:val="decimal"/>
      <w:lvlText w:val="%4."/>
      <w:lvlJc w:val="left"/>
      <w:pPr>
        <w:ind w:left="1870" w:hanging="400"/>
      </w:pPr>
    </w:lvl>
    <w:lvl w:ilvl="4" w:tplc="04090019" w:tentative="1">
      <w:start w:val="1"/>
      <w:numFmt w:val="upperLetter"/>
      <w:lvlText w:val="%5."/>
      <w:lvlJc w:val="left"/>
      <w:pPr>
        <w:ind w:left="2270" w:hanging="400"/>
      </w:pPr>
    </w:lvl>
    <w:lvl w:ilvl="5" w:tplc="0409001B" w:tentative="1">
      <w:start w:val="1"/>
      <w:numFmt w:val="lowerRoman"/>
      <w:lvlText w:val="%6."/>
      <w:lvlJc w:val="right"/>
      <w:pPr>
        <w:ind w:left="2670" w:hanging="400"/>
      </w:pPr>
    </w:lvl>
    <w:lvl w:ilvl="6" w:tplc="0409000F" w:tentative="1">
      <w:start w:val="1"/>
      <w:numFmt w:val="decimal"/>
      <w:lvlText w:val="%7."/>
      <w:lvlJc w:val="left"/>
      <w:pPr>
        <w:ind w:left="3070" w:hanging="400"/>
      </w:pPr>
    </w:lvl>
    <w:lvl w:ilvl="7" w:tplc="04090019" w:tentative="1">
      <w:start w:val="1"/>
      <w:numFmt w:val="upperLetter"/>
      <w:lvlText w:val="%8."/>
      <w:lvlJc w:val="left"/>
      <w:pPr>
        <w:ind w:left="3470" w:hanging="400"/>
      </w:pPr>
    </w:lvl>
    <w:lvl w:ilvl="8" w:tplc="0409001B" w:tentative="1">
      <w:start w:val="1"/>
      <w:numFmt w:val="lowerRoman"/>
      <w:lvlText w:val="%9."/>
      <w:lvlJc w:val="right"/>
      <w:pPr>
        <w:ind w:left="3870" w:hanging="400"/>
      </w:pPr>
    </w:lvl>
  </w:abstractNum>
  <w:abstractNum w:abstractNumId="24" w15:restartNumberingAfterBreak="0">
    <w:nsid w:val="542A09BA"/>
    <w:multiLevelType w:val="hybridMultilevel"/>
    <w:tmpl w:val="593A7E98"/>
    <w:lvl w:ilvl="0" w:tplc="89BECFF4">
      <w:start w:val="1"/>
      <w:numFmt w:val="upperLetter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25" w15:restartNumberingAfterBreak="0">
    <w:nsid w:val="59E57C15"/>
    <w:multiLevelType w:val="hybridMultilevel"/>
    <w:tmpl w:val="92206F1A"/>
    <w:lvl w:ilvl="0" w:tplc="171282D4">
      <w:start w:val="1"/>
      <w:numFmt w:val="upp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5" w:hanging="400"/>
      </w:pPr>
    </w:lvl>
    <w:lvl w:ilvl="2" w:tplc="0409001B" w:tentative="1">
      <w:start w:val="1"/>
      <w:numFmt w:val="lowerRoman"/>
      <w:lvlText w:val="%3."/>
      <w:lvlJc w:val="right"/>
      <w:pPr>
        <w:ind w:left="1755" w:hanging="400"/>
      </w:pPr>
    </w:lvl>
    <w:lvl w:ilvl="3" w:tplc="0409000F" w:tentative="1">
      <w:start w:val="1"/>
      <w:numFmt w:val="decimal"/>
      <w:lvlText w:val="%4."/>
      <w:lvlJc w:val="left"/>
      <w:pPr>
        <w:ind w:left="2155" w:hanging="400"/>
      </w:pPr>
    </w:lvl>
    <w:lvl w:ilvl="4" w:tplc="04090019" w:tentative="1">
      <w:start w:val="1"/>
      <w:numFmt w:val="upperLetter"/>
      <w:lvlText w:val="%5."/>
      <w:lvlJc w:val="left"/>
      <w:pPr>
        <w:ind w:left="2555" w:hanging="400"/>
      </w:pPr>
    </w:lvl>
    <w:lvl w:ilvl="5" w:tplc="0409001B" w:tentative="1">
      <w:start w:val="1"/>
      <w:numFmt w:val="lowerRoman"/>
      <w:lvlText w:val="%6."/>
      <w:lvlJc w:val="right"/>
      <w:pPr>
        <w:ind w:left="2955" w:hanging="400"/>
      </w:pPr>
    </w:lvl>
    <w:lvl w:ilvl="6" w:tplc="0409000F" w:tentative="1">
      <w:start w:val="1"/>
      <w:numFmt w:val="decimal"/>
      <w:lvlText w:val="%7."/>
      <w:lvlJc w:val="left"/>
      <w:pPr>
        <w:ind w:left="3355" w:hanging="400"/>
      </w:pPr>
    </w:lvl>
    <w:lvl w:ilvl="7" w:tplc="04090019" w:tentative="1">
      <w:start w:val="1"/>
      <w:numFmt w:val="upperLetter"/>
      <w:lvlText w:val="%8."/>
      <w:lvlJc w:val="left"/>
      <w:pPr>
        <w:ind w:left="3755" w:hanging="400"/>
      </w:pPr>
    </w:lvl>
    <w:lvl w:ilvl="8" w:tplc="0409001B" w:tentative="1">
      <w:start w:val="1"/>
      <w:numFmt w:val="lowerRoman"/>
      <w:lvlText w:val="%9."/>
      <w:lvlJc w:val="right"/>
      <w:pPr>
        <w:ind w:left="4155" w:hanging="400"/>
      </w:pPr>
    </w:lvl>
  </w:abstractNum>
  <w:abstractNum w:abstractNumId="26" w15:restartNumberingAfterBreak="0">
    <w:nsid w:val="5AC61483"/>
    <w:multiLevelType w:val="hybridMultilevel"/>
    <w:tmpl w:val="DB640474"/>
    <w:lvl w:ilvl="0" w:tplc="0FBCF086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27" w15:restartNumberingAfterBreak="0">
    <w:nsid w:val="5BE356DE"/>
    <w:multiLevelType w:val="hybridMultilevel"/>
    <w:tmpl w:val="68D40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3C405E"/>
    <w:multiLevelType w:val="hybridMultilevel"/>
    <w:tmpl w:val="7848F0CE"/>
    <w:lvl w:ilvl="0" w:tplc="42BCB404">
      <w:start w:val="1"/>
      <w:numFmt w:val="upp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5" w:hanging="400"/>
      </w:pPr>
    </w:lvl>
    <w:lvl w:ilvl="2" w:tplc="0409001B" w:tentative="1">
      <w:start w:val="1"/>
      <w:numFmt w:val="lowerRoman"/>
      <w:lvlText w:val="%3."/>
      <w:lvlJc w:val="right"/>
      <w:pPr>
        <w:ind w:left="1755" w:hanging="400"/>
      </w:pPr>
    </w:lvl>
    <w:lvl w:ilvl="3" w:tplc="0409000F" w:tentative="1">
      <w:start w:val="1"/>
      <w:numFmt w:val="decimal"/>
      <w:lvlText w:val="%4."/>
      <w:lvlJc w:val="left"/>
      <w:pPr>
        <w:ind w:left="2155" w:hanging="400"/>
      </w:pPr>
    </w:lvl>
    <w:lvl w:ilvl="4" w:tplc="04090019" w:tentative="1">
      <w:start w:val="1"/>
      <w:numFmt w:val="upperLetter"/>
      <w:lvlText w:val="%5."/>
      <w:lvlJc w:val="left"/>
      <w:pPr>
        <w:ind w:left="2555" w:hanging="400"/>
      </w:pPr>
    </w:lvl>
    <w:lvl w:ilvl="5" w:tplc="0409001B" w:tentative="1">
      <w:start w:val="1"/>
      <w:numFmt w:val="lowerRoman"/>
      <w:lvlText w:val="%6."/>
      <w:lvlJc w:val="right"/>
      <w:pPr>
        <w:ind w:left="2955" w:hanging="400"/>
      </w:pPr>
    </w:lvl>
    <w:lvl w:ilvl="6" w:tplc="0409000F" w:tentative="1">
      <w:start w:val="1"/>
      <w:numFmt w:val="decimal"/>
      <w:lvlText w:val="%7."/>
      <w:lvlJc w:val="left"/>
      <w:pPr>
        <w:ind w:left="3355" w:hanging="400"/>
      </w:pPr>
    </w:lvl>
    <w:lvl w:ilvl="7" w:tplc="04090019" w:tentative="1">
      <w:start w:val="1"/>
      <w:numFmt w:val="upperLetter"/>
      <w:lvlText w:val="%8."/>
      <w:lvlJc w:val="left"/>
      <w:pPr>
        <w:ind w:left="3755" w:hanging="400"/>
      </w:pPr>
    </w:lvl>
    <w:lvl w:ilvl="8" w:tplc="0409001B" w:tentative="1">
      <w:start w:val="1"/>
      <w:numFmt w:val="lowerRoman"/>
      <w:lvlText w:val="%9."/>
      <w:lvlJc w:val="right"/>
      <w:pPr>
        <w:ind w:left="4155" w:hanging="400"/>
      </w:pPr>
    </w:lvl>
  </w:abstractNum>
  <w:abstractNum w:abstractNumId="29" w15:restartNumberingAfterBreak="0">
    <w:nsid w:val="5D0F4768"/>
    <w:multiLevelType w:val="hybridMultilevel"/>
    <w:tmpl w:val="4C2457D6"/>
    <w:lvl w:ilvl="0" w:tplc="39FCEBA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FD7002F"/>
    <w:multiLevelType w:val="hybridMultilevel"/>
    <w:tmpl w:val="6E648F90"/>
    <w:lvl w:ilvl="0" w:tplc="62DC0350">
      <w:start w:val="1"/>
      <w:numFmt w:val="decimal"/>
      <w:lvlText w:val="(%1)"/>
      <w:lvlJc w:val="left"/>
      <w:pPr>
        <w:ind w:left="41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54" w:hanging="400"/>
      </w:pPr>
    </w:lvl>
    <w:lvl w:ilvl="2" w:tplc="0409001B" w:tentative="1">
      <w:start w:val="1"/>
      <w:numFmt w:val="lowerRoman"/>
      <w:lvlText w:val="%3."/>
      <w:lvlJc w:val="right"/>
      <w:pPr>
        <w:ind w:left="1254" w:hanging="400"/>
      </w:pPr>
    </w:lvl>
    <w:lvl w:ilvl="3" w:tplc="0409000F" w:tentative="1">
      <w:start w:val="1"/>
      <w:numFmt w:val="decimal"/>
      <w:lvlText w:val="%4."/>
      <w:lvlJc w:val="left"/>
      <w:pPr>
        <w:ind w:left="1654" w:hanging="400"/>
      </w:pPr>
    </w:lvl>
    <w:lvl w:ilvl="4" w:tplc="04090019" w:tentative="1">
      <w:start w:val="1"/>
      <w:numFmt w:val="upperLetter"/>
      <w:lvlText w:val="%5."/>
      <w:lvlJc w:val="left"/>
      <w:pPr>
        <w:ind w:left="2054" w:hanging="400"/>
      </w:pPr>
    </w:lvl>
    <w:lvl w:ilvl="5" w:tplc="0409001B" w:tentative="1">
      <w:start w:val="1"/>
      <w:numFmt w:val="lowerRoman"/>
      <w:lvlText w:val="%6."/>
      <w:lvlJc w:val="right"/>
      <w:pPr>
        <w:ind w:left="2454" w:hanging="400"/>
      </w:pPr>
    </w:lvl>
    <w:lvl w:ilvl="6" w:tplc="0409000F" w:tentative="1">
      <w:start w:val="1"/>
      <w:numFmt w:val="decimal"/>
      <w:lvlText w:val="%7."/>
      <w:lvlJc w:val="left"/>
      <w:pPr>
        <w:ind w:left="2854" w:hanging="400"/>
      </w:pPr>
    </w:lvl>
    <w:lvl w:ilvl="7" w:tplc="04090019" w:tentative="1">
      <w:start w:val="1"/>
      <w:numFmt w:val="upperLetter"/>
      <w:lvlText w:val="%8."/>
      <w:lvlJc w:val="left"/>
      <w:pPr>
        <w:ind w:left="3254" w:hanging="400"/>
      </w:pPr>
    </w:lvl>
    <w:lvl w:ilvl="8" w:tplc="0409001B" w:tentative="1">
      <w:start w:val="1"/>
      <w:numFmt w:val="lowerRoman"/>
      <w:lvlText w:val="%9."/>
      <w:lvlJc w:val="right"/>
      <w:pPr>
        <w:ind w:left="3654" w:hanging="400"/>
      </w:pPr>
    </w:lvl>
  </w:abstractNum>
  <w:abstractNum w:abstractNumId="31" w15:restartNumberingAfterBreak="0">
    <w:nsid w:val="64ED3327"/>
    <w:multiLevelType w:val="hybridMultilevel"/>
    <w:tmpl w:val="0A4419AA"/>
    <w:lvl w:ilvl="0" w:tplc="6E089B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F83F2F"/>
    <w:multiLevelType w:val="hybridMultilevel"/>
    <w:tmpl w:val="D610ABDC"/>
    <w:lvl w:ilvl="0" w:tplc="870C43D6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046A6C"/>
    <w:multiLevelType w:val="hybridMultilevel"/>
    <w:tmpl w:val="C240AF72"/>
    <w:lvl w:ilvl="0" w:tplc="A39ACE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CAF31A3"/>
    <w:multiLevelType w:val="hybridMultilevel"/>
    <w:tmpl w:val="04D4950C"/>
    <w:lvl w:ilvl="0" w:tplc="9F420FFE">
      <w:start w:val="1"/>
      <w:numFmt w:val="upp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5" w:hanging="400"/>
      </w:pPr>
    </w:lvl>
    <w:lvl w:ilvl="2" w:tplc="0409001B" w:tentative="1">
      <w:start w:val="1"/>
      <w:numFmt w:val="lowerRoman"/>
      <w:lvlText w:val="%3."/>
      <w:lvlJc w:val="right"/>
      <w:pPr>
        <w:ind w:left="1755" w:hanging="400"/>
      </w:pPr>
    </w:lvl>
    <w:lvl w:ilvl="3" w:tplc="0409000F" w:tentative="1">
      <w:start w:val="1"/>
      <w:numFmt w:val="decimal"/>
      <w:lvlText w:val="%4."/>
      <w:lvlJc w:val="left"/>
      <w:pPr>
        <w:ind w:left="2155" w:hanging="400"/>
      </w:pPr>
    </w:lvl>
    <w:lvl w:ilvl="4" w:tplc="04090019" w:tentative="1">
      <w:start w:val="1"/>
      <w:numFmt w:val="upperLetter"/>
      <w:lvlText w:val="%5."/>
      <w:lvlJc w:val="left"/>
      <w:pPr>
        <w:ind w:left="2555" w:hanging="400"/>
      </w:pPr>
    </w:lvl>
    <w:lvl w:ilvl="5" w:tplc="0409001B" w:tentative="1">
      <w:start w:val="1"/>
      <w:numFmt w:val="lowerRoman"/>
      <w:lvlText w:val="%6."/>
      <w:lvlJc w:val="right"/>
      <w:pPr>
        <w:ind w:left="2955" w:hanging="400"/>
      </w:pPr>
    </w:lvl>
    <w:lvl w:ilvl="6" w:tplc="0409000F" w:tentative="1">
      <w:start w:val="1"/>
      <w:numFmt w:val="decimal"/>
      <w:lvlText w:val="%7."/>
      <w:lvlJc w:val="left"/>
      <w:pPr>
        <w:ind w:left="3355" w:hanging="400"/>
      </w:pPr>
    </w:lvl>
    <w:lvl w:ilvl="7" w:tplc="04090019" w:tentative="1">
      <w:start w:val="1"/>
      <w:numFmt w:val="upperLetter"/>
      <w:lvlText w:val="%8."/>
      <w:lvlJc w:val="left"/>
      <w:pPr>
        <w:ind w:left="3755" w:hanging="400"/>
      </w:pPr>
    </w:lvl>
    <w:lvl w:ilvl="8" w:tplc="0409001B" w:tentative="1">
      <w:start w:val="1"/>
      <w:numFmt w:val="lowerRoman"/>
      <w:lvlText w:val="%9."/>
      <w:lvlJc w:val="right"/>
      <w:pPr>
        <w:ind w:left="4155" w:hanging="400"/>
      </w:pPr>
    </w:lvl>
  </w:abstractNum>
  <w:abstractNum w:abstractNumId="35" w15:restartNumberingAfterBreak="0">
    <w:nsid w:val="7A9E4B2A"/>
    <w:multiLevelType w:val="hybridMultilevel"/>
    <w:tmpl w:val="12F6C47A"/>
    <w:lvl w:ilvl="0" w:tplc="A3BAA30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FF4F68"/>
    <w:multiLevelType w:val="hybridMultilevel"/>
    <w:tmpl w:val="EA9639D4"/>
    <w:lvl w:ilvl="0" w:tplc="D8F8206A">
      <w:start w:val="1"/>
      <w:numFmt w:val="upp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37" w15:restartNumberingAfterBreak="0">
    <w:nsid w:val="7B42551C"/>
    <w:multiLevelType w:val="hybridMultilevel"/>
    <w:tmpl w:val="98069304"/>
    <w:lvl w:ilvl="0" w:tplc="96A26D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175749"/>
    <w:multiLevelType w:val="hybridMultilevel"/>
    <w:tmpl w:val="94586F98"/>
    <w:lvl w:ilvl="0" w:tplc="E4F06D4C">
      <w:start w:val="1"/>
      <w:numFmt w:val="upperLetter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39" w15:restartNumberingAfterBreak="0">
    <w:nsid w:val="7D6F6BC7"/>
    <w:multiLevelType w:val="hybridMultilevel"/>
    <w:tmpl w:val="593A7E98"/>
    <w:lvl w:ilvl="0" w:tplc="89BECFF4">
      <w:start w:val="1"/>
      <w:numFmt w:val="upperLetter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num w:numId="1">
    <w:abstractNumId w:val="6"/>
  </w:num>
  <w:num w:numId="2">
    <w:abstractNumId w:val="31"/>
  </w:num>
  <w:num w:numId="3">
    <w:abstractNumId w:val="37"/>
  </w:num>
  <w:num w:numId="4">
    <w:abstractNumId w:val="32"/>
  </w:num>
  <w:num w:numId="5">
    <w:abstractNumId w:val="3"/>
  </w:num>
  <w:num w:numId="6">
    <w:abstractNumId w:val="21"/>
  </w:num>
  <w:num w:numId="7">
    <w:abstractNumId w:val="20"/>
  </w:num>
  <w:num w:numId="8">
    <w:abstractNumId w:val="18"/>
  </w:num>
  <w:num w:numId="9">
    <w:abstractNumId w:val="35"/>
  </w:num>
  <w:num w:numId="10">
    <w:abstractNumId w:val="26"/>
  </w:num>
  <w:num w:numId="11">
    <w:abstractNumId w:val="33"/>
  </w:num>
  <w:num w:numId="12">
    <w:abstractNumId w:val="34"/>
  </w:num>
  <w:num w:numId="13">
    <w:abstractNumId w:val="9"/>
  </w:num>
  <w:num w:numId="14">
    <w:abstractNumId w:val="22"/>
  </w:num>
  <w:num w:numId="15">
    <w:abstractNumId w:val="4"/>
  </w:num>
  <w:num w:numId="16">
    <w:abstractNumId w:val="1"/>
  </w:num>
  <w:num w:numId="17">
    <w:abstractNumId w:val="7"/>
  </w:num>
  <w:num w:numId="18">
    <w:abstractNumId w:val="16"/>
  </w:num>
  <w:num w:numId="19">
    <w:abstractNumId w:val="38"/>
  </w:num>
  <w:num w:numId="20">
    <w:abstractNumId w:val="10"/>
  </w:num>
  <w:num w:numId="21">
    <w:abstractNumId w:val="24"/>
  </w:num>
  <w:num w:numId="22">
    <w:abstractNumId w:val="25"/>
  </w:num>
  <w:num w:numId="23">
    <w:abstractNumId w:val="28"/>
  </w:num>
  <w:num w:numId="24">
    <w:abstractNumId w:val="39"/>
  </w:num>
  <w:num w:numId="25">
    <w:abstractNumId w:val="17"/>
  </w:num>
  <w:num w:numId="26">
    <w:abstractNumId w:val="2"/>
  </w:num>
  <w:num w:numId="27">
    <w:abstractNumId w:val="0"/>
  </w:num>
  <w:num w:numId="28">
    <w:abstractNumId w:val="11"/>
  </w:num>
  <w:num w:numId="29">
    <w:abstractNumId w:val="36"/>
  </w:num>
  <w:num w:numId="30">
    <w:abstractNumId w:val="29"/>
  </w:num>
  <w:num w:numId="31">
    <w:abstractNumId w:val="30"/>
  </w:num>
  <w:num w:numId="32">
    <w:abstractNumId w:val="5"/>
  </w:num>
  <w:num w:numId="33">
    <w:abstractNumId w:val="15"/>
  </w:num>
  <w:num w:numId="34">
    <w:abstractNumId w:val="14"/>
  </w:num>
  <w:num w:numId="35">
    <w:abstractNumId w:val="13"/>
  </w:num>
  <w:num w:numId="36">
    <w:abstractNumId w:val="12"/>
  </w:num>
  <w:num w:numId="37">
    <w:abstractNumId w:val="23"/>
  </w:num>
  <w:num w:numId="38">
    <w:abstractNumId w:val="8"/>
  </w:num>
  <w:num w:numId="39">
    <w:abstractNumId w:val="19"/>
  </w:num>
  <w:num w:numId="4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eddfz2d0rr4eevviv0e942r90a5x2rxs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38&lt;/item&gt;&lt;item&gt;40&lt;/item&gt;&lt;item&gt;41&lt;/item&gt;&lt;item&gt;42&lt;/item&gt;&lt;item&gt;43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BF21C2"/>
    <w:rsid w:val="0000001B"/>
    <w:rsid w:val="00000072"/>
    <w:rsid w:val="00000095"/>
    <w:rsid w:val="000001DE"/>
    <w:rsid w:val="000004D1"/>
    <w:rsid w:val="00000701"/>
    <w:rsid w:val="0000071A"/>
    <w:rsid w:val="00000A7C"/>
    <w:rsid w:val="00000B5E"/>
    <w:rsid w:val="000010DD"/>
    <w:rsid w:val="000012E3"/>
    <w:rsid w:val="00001764"/>
    <w:rsid w:val="0000180D"/>
    <w:rsid w:val="0000181D"/>
    <w:rsid w:val="00001A9A"/>
    <w:rsid w:val="00001FF8"/>
    <w:rsid w:val="0000205B"/>
    <w:rsid w:val="000021E9"/>
    <w:rsid w:val="000026F9"/>
    <w:rsid w:val="00002CBD"/>
    <w:rsid w:val="00003040"/>
    <w:rsid w:val="0000310C"/>
    <w:rsid w:val="00003A51"/>
    <w:rsid w:val="00003B5D"/>
    <w:rsid w:val="00003D46"/>
    <w:rsid w:val="00003D47"/>
    <w:rsid w:val="00004567"/>
    <w:rsid w:val="0000489A"/>
    <w:rsid w:val="00004B2A"/>
    <w:rsid w:val="00005282"/>
    <w:rsid w:val="0000538E"/>
    <w:rsid w:val="0000588F"/>
    <w:rsid w:val="00005993"/>
    <w:rsid w:val="000059CB"/>
    <w:rsid w:val="00005B1F"/>
    <w:rsid w:val="00005D0F"/>
    <w:rsid w:val="00005DF7"/>
    <w:rsid w:val="000060DA"/>
    <w:rsid w:val="00006306"/>
    <w:rsid w:val="00006395"/>
    <w:rsid w:val="00006A45"/>
    <w:rsid w:val="00006D99"/>
    <w:rsid w:val="00006E99"/>
    <w:rsid w:val="00007254"/>
    <w:rsid w:val="0000730B"/>
    <w:rsid w:val="00007344"/>
    <w:rsid w:val="000075A8"/>
    <w:rsid w:val="00007A52"/>
    <w:rsid w:val="00007B68"/>
    <w:rsid w:val="00007C2B"/>
    <w:rsid w:val="00007E0D"/>
    <w:rsid w:val="0001016A"/>
    <w:rsid w:val="000105E5"/>
    <w:rsid w:val="000109FC"/>
    <w:rsid w:val="00010A2A"/>
    <w:rsid w:val="00011589"/>
    <w:rsid w:val="00011AF4"/>
    <w:rsid w:val="000120FA"/>
    <w:rsid w:val="00012493"/>
    <w:rsid w:val="000127F1"/>
    <w:rsid w:val="00012CDC"/>
    <w:rsid w:val="000132CC"/>
    <w:rsid w:val="000137B7"/>
    <w:rsid w:val="00013BA6"/>
    <w:rsid w:val="000146AD"/>
    <w:rsid w:val="00014948"/>
    <w:rsid w:val="00014AA5"/>
    <w:rsid w:val="00014E81"/>
    <w:rsid w:val="000152D4"/>
    <w:rsid w:val="0001599A"/>
    <w:rsid w:val="00015D57"/>
    <w:rsid w:val="00015E44"/>
    <w:rsid w:val="00016D20"/>
    <w:rsid w:val="00017110"/>
    <w:rsid w:val="00017201"/>
    <w:rsid w:val="00017E50"/>
    <w:rsid w:val="00017E81"/>
    <w:rsid w:val="00017E97"/>
    <w:rsid w:val="000204C9"/>
    <w:rsid w:val="0002069E"/>
    <w:rsid w:val="000208D4"/>
    <w:rsid w:val="00021272"/>
    <w:rsid w:val="00021AD1"/>
    <w:rsid w:val="00022034"/>
    <w:rsid w:val="000221DC"/>
    <w:rsid w:val="000224C8"/>
    <w:rsid w:val="0002281C"/>
    <w:rsid w:val="00022EB9"/>
    <w:rsid w:val="0002347B"/>
    <w:rsid w:val="00023534"/>
    <w:rsid w:val="00023EB2"/>
    <w:rsid w:val="000245A6"/>
    <w:rsid w:val="00024ADD"/>
    <w:rsid w:val="00024E40"/>
    <w:rsid w:val="0002501E"/>
    <w:rsid w:val="00025337"/>
    <w:rsid w:val="00025481"/>
    <w:rsid w:val="00025628"/>
    <w:rsid w:val="00025632"/>
    <w:rsid w:val="0002587D"/>
    <w:rsid w:val="00025C31"/>
    <w:rsid w:val="00026125"/>
    <w:rsid w:val="00026386"/>
    <w:rsid w:val="0002676D"/>
    <w:rsid w:val="00026967"/>
    <w:rsid w:val="00026AD7"/>
    <w:rsid w:val="00026DC5"/>
    <w:rsid w:val="000271F7"/>
    <w:rsid w:val="00027538"/>
    <w:rsid w:val="00027C4B"/>
    <w:rsid w:val="000303AD"/>
    <w:rsid w:val="000304A2"/>
    <w:rsid w:val="0003077D"/>
    <w:rsid w:val="000309C9"/>
    <w:rsid w:val="00030A7A"/>
    <w:rsid w:val="00030D6F"/>
    <w:rsid w:val="00031064"/>
    <w:rsid w:val="000316FE"/>
    <w:rsid w:val="0003197A"/>
    <w:rsid w:val="00031C12"/>
    <w:rsid w:val="00031D43"/>
    <w:rsid w:val="00031DE8"/>
    <w:rsid w:val="0003205B"/>
    <w:rsid w:val="000321F6"/>
    <w:rsid w:val="0003258F"/>
    <w:rsid w:val="0003273D"/>
    <w:rsid w:val="00032809"/>
    <w:rsid w:val="00032980"/>
    <w:rsid w:val="00032B32"/>
    <w:rsid w:val="000334D7"/>
    <w:rsid w:val="00033A14"/>
    <w:rsid w:val="00033D8D"/>
    <w:rsid w:val="0003483E"/>
    <w:rsid w:val="00035623"/>
    <w:rsid w:val="000357AC"/>
    <w:rsid w:val="00035AF8"/>
    <w:rsid w:val="00035F62"/>
    <w:rsid w:val="000361A2"/>
    <w:rsid w:val="00036239"/>
    <w:rsid w:val="00036713"/>
    <w:rsid w:val="00037652"/>
    <w:rsid w:val="00037BFD"/>
    <w:rsid w:val="00037C0C"/>
    <w:rsid w:val="00037D96"/>
    <w:rsid w:val="00040282"/>
    <w:rsid w:val="000404E6"/>
    <w:rsid w:val="0004065B"/>
    <w:rsid w:val="000409FF"/>
    <w:rsid w:val="00040DE3"/>
    <w:rsid w:val="00041261"/>
    <w:rsid w:val="000415DC"/>
    <w:rsid w:val="00042195"/>
    <w:rsid w:val="00042DCC"/>
    <w:rsid w:val="000437A1"/>
    <w:rsid w:val="00043D3B"/>
    <w:rsid w:val="000443FD"/>
    <w:rsid w:val="00044A33"/>
    <w:rsid w:val="00044A99"/>
    <w:rsid w:val="00044CEC"/>
    <w:rsid w:val="00045714"/>
    <w:rsid w:val="00046414"/>
    <w:rsid w:val="00046429"/>
    <w:rsid w:val="00046911"/>
    <w:rsid w:val="000469C0"/>
    <w:rsid w:val="00046E37"/>
    <w:rsid w:val="000473B4"/>
    <w:rsid w:val="000473F7"/>
    <w:rsid w:val="0004763D"/>
    <w:rsid w:val="000478AD"/>
    <w:rsid w:val="000478F8"/>
    <w:rsid w:val="00047948"/>
    <w:rsid w:val="00047D9E"/>
    <w:rsid w:val="00050E47"/>
    <w:rsid w:val="0005175B"/>
    <w:rsid w:val="00051EE0"/>
    <w:rsid w:val="00051F05"/>
    <w:rsid w:val="00051FAE"/>
    <w:rsid w:val="0005273A"/>
    <w:rsid w:val="000534B2"/>
    <w:rsid w:val="00053BF6"/>
    <w:rsid w:val="00053E1C"/>
    <w:rsid w:val="00054185"/>
    <w:rsid w:val="00054653"/>
    <w:rsid w:val="0005474F"/>
    <w:rsid w:val="00054C8B"/>
    <w:rsid w:val="00054D75"/>
    <w:rsid w:val="0005517F"/>
    <w:rsid w:val="00055488"/>
    <w:rsid w:val="00055556"/>
    <w:rsid w:val="00055A5C"/>
    <w:rsid w:val="00056065"/>
    <w:rsid w:val="0005607F"/>
    <w:rsid w:val="00056088"/>
    <w:rsid w:val="0005617D"/>
    <w:rsid w:val="00056472"/>
    <w:rsid w:val="00057E40"/>
    <w:rsid w:val="0006124D"/>
    <w:rsid w:val="00061270"/>
    <w:rsid w:val="00061D8F"/>
    <w:rsid w:val="00061F01"/>
    <w:rsid w:val="0006261C"/>
    <w:rsid w:val="00062CB1"/>
    <w:rsid w:val="0006302E"/>
    <w:rsid w:val="00063239"/>
    <w:rsid w:val="00063F7E"/>
    <w:rsid w:val="00064DAD"/>
    <w:rsid w:val="00064E75"/>
    <w:rsid w:val="00065315"/>
    <w:rsid w:val="000657C1"/>
    <w:rsid w:val="000658F7"/>
    <w:rsid w:val="00066028"/>
    <w:rsid w:val="000660EF"/>
    <w:rsid w:val="00066140"/>
    <w:rsid w:val="000666E4"/>
    <w:rsid w:val="00067118"/>
    <w:rsid w:val="00067258"/>
    <w:rsid w:val="00070107"/>
    <w:rsid w:val="0007020E"/>
    <w:rsid w:val="00070564"/>
    <w:rsid w:val="00070D0A"/>
    <w:rsid w:val="00070D90"/>
    <w:rsid w:val="00070FA5"/>
    <w:rsid w:val="000711E9"/>
    <w:rsid w:val="00071281"/>
    <w:rsid w:val="00071697"/>
    <w:rsid w:val="00071BEA"/>
    <w:rsid w:val="00071CDD"/>
    <w:rsid w:val="00071E23"/>
    <w:rsid w:val="000724D7"/>
    <w:rsid w:val="000728B6"/>
    <w:rsid w:val="00072C3F"/>
    <w:rsid w:val="000732EF"/>
    <w:rsid w:val="000735EA"/>
    <w:rsid w:val="000736D4"/>
    <w:rsid w:val="000739A8"/>
    <w:rsid w:val="00073BDE"/>
    <w:rsid w:val="0007411B"/>
    <w:rsid w:val="000741DD"/>
    <w:rsid w:val="00074570"/>
    <w:rsid w:val="00074583"/>
    <w:rsid w:val="0007479B"/>
    <w:rsid w:val="00074B69"/>
    <w:rsid w:val="00074DAA"/>
    <w:rsid w:val="000753FA"/>
    <w:rsid w:val="00075651"/>
    <w:rsid w:val="00075F1A"/>
    <w:rsid w:val="00076247"/>
    <w:rsid w:val="000763B7"/>
    <w:rsid w:val="000764D5"/>
    <w:rsid w:val="00077CF0"/>
    <w:rsid w:val="00077E2C"/>
    <w:rsid w:val="0008014A"/>
    <w:rsid w:val="000802FA"/>
    <w:rsid w:val="00080553"/>
    <w:rsid w:val="000808C3"/>
    <w:rsid w:val="00080A78"/>
    <w:rsid w:val="00081067"/>
    <w:rsid w:val="000810A7"/>
    <w:rsid w:val="0008128D"/>
    <w:rsid w:val="00081AB3"/>
    <w:rsid w:val="00081F38"/>
    <w:rsid w:val="00082056"/>
    <w:rsid w:val="00082278"/>
    <w:rsid w:val="0008233F"/>
    <w:rsid w:val="0008243D"/>
    <w:rsid w:val="000826A7"/>
    <w:rsid w:val="000828FB"/>
    <w:rsid w:val="00082E01"/>
    <w:rsid w:val="000830E0"/>
    <w:rsid w:val="000830F2"/>
    <w:rsid w:val="000832C4"/>
    <w:rsid w:val="00083399"/>
    <w:rsid w:val="000836B8"/>
    <w:rsid w:val="000836C6"/>
    <w:rsid w:val="000838B8"/>
    <w:rsid w:val="000846EF"/>
    <w:rsid w:val="0008530F"/>
    <w:rsid w:val="00085693"/>
    <w:rsid w:val="000859BB"/>
    <w:rsid w:val="00085B04"/>
    <w:rsid w:val="00086274"/>
    <w:rsid w:val="00086599"/>
    <w:rsid w:val="0008690A"/>
    <w:rsid w:val="00086A52"/>
    <w:rsid w:val="00087030"/>
    <w:rsid w:val="00087302"/>
    <w:rsid w:val="00087C4C"/>
    <w:rsid w:val="00087D7A"/>
    <w:rsid w:val="000903F2"/>
    <w:rsid w:val="0009057B"/>
    <w:rsid w:val="00090838"/>
    <w:rsid w:val="00090BA8"/>
    <w:rsid w:val="00090F9F"/>
    <w:rsid w:val="00091321"/>
    <w:rsid w:val="00091847"/>
    <w:rsid w:val="000918C1"/>
    <w:rsid w:val="00091FC5"/>
    <w:rsid w:val="000921B1"/>
    <w:rsid w:val="00092255"/>
    <w:rsid w:val="000922D2"/>
    <w:rsid w:val="0009255D"/>
    <w:rsid w:val="000925BB"/>
    <w:rsid w:val="0009271E"/>
    <w:rsid w:val="00092CAE"/>
    <w:rsid w:val="00093990"/>
    <w:rsid w:val="0009433D"/>
    <w:rsid w:val="0009444E"/>
    <w:rsid w:val="000945C6"/>
    <w:rsid w:val="00094674"/>
    <w:rsid w:val="000949CC"/>
    <w:rsid w:val="00095341"/>
    <w:rsid w:val="00095508"/>
    <w:rsid w:val="000958D4"/>
    <w:rsid w:val="00095F74"/>
    <w:rsid w:val="000961FA"/>
    <w:rsid w:val="00096635"/>
    <w:rsid w:val="00096F00"/>
    <w:rsid w:val="0009732D"/>
    <w:rsid w:val="00097493"/>
    <w:rsid w:val="00097A13"/>
    <w:rsid w:val="00097E0A"/>
    <w:rsid w:val="000A04A0"/>
    <w:rsid w:val="000A06D6"/>
    <w:rsid w:val="000A080E"/>
    <w:rsid w:val="000A0848"/>
    <w:rsid w:val="000A0AC1"/>
    <w:rsid w:val="000A1067"/>
    <w:rsid w:val="000A12F7"/>
    <w:rsid w:val="000A17E6"/>
    <w:rsid w:val="000A1800"/>
    <w:rsid w:val="000A181F"/>
    <w:rsid w:val="000A18D2"/>
    <w:rsid w:val="000A19A9"/>
    <w:rsid w:val="000A1A42"/>
    <w:rsid w:val="000A210A"/>
    <w:rsid w:val="000A236E"/>
    <w:rsid w:val="000A2470"/>
    <w:rsid w:val="000A2481"/>
    <w:rsid w:val="000A2602"/>
    <w:rsid w:val="000A2B02"/>
    <w:rsid w:val="000A2C8A"/>
    <w:rsid w:val="000A2CE5"/>
    <w:rsid w:val="000A2FA3"/>
    <w:rsid w:val="000A3766"/>
    <w:rsid w:val="000A409F"/>
    <w:rsid w:val="000A421A"/>
    <w:rsid w:val="000A428A"/>
    <w:rsid w:val="000A42D9"/>
    <w:rsid w:val="000A4D39"/>
    <w:rsid w:val="000A4F0C"/>
    <w:rsid w:val="000A501F"/>
    <w:rsid w:val="000A5B06"/>
    <w:rsid w:val="000A5E2E"/>
    <w:rsid w:val="000A5FE4"/>
    <w:rsid w:val="000A6622"/>
    <w:rsid w:val="000A6681"/>
    <w:rsid w:val="000A68A0"/>
    <w:rsid w:val="000A6CE1"/>
    <w:rsid w:val="000A73D0"/>
    <w:rsid w:val="000A77B5"/>
    <w:rsid w:val="000B05B3"/>
    <w:rsid w:val="000B0967"/>
    <w:rsid w:val="000B11EA"/>
    <w:rsid w:val="000B14DA"/>
    <w:rsid w:val="000B1A0D"/>
    <w:rsid w:val="000B1B01"/>
    <w:rsid w:val="000B203F"/>
    <w:rsid w:val="000B22A2"/>
    <w:rsid w:val="000B2444"/>
    <w:rsid w:val="000B27B8"/>
    <w:rsid w:val="000B2998"/>
    <w:rsid w:val="000B2C78"/>
    <w:rsid w:val="000B313B"/>
    <w:rsid w:val="000B31D2"/>
    <w:rsid w:val="000B35B4"/>
    <w:rsid w:val="000B36A2"/>
    <w:rsid w:val="000B376F"/>
    <w:rsid w:val="000B384F"/>
    <w:rsid w:val="000B3C3A"/>
    <w:rsid w:val="000B3C91"/>
    <w:rsid w:val="000B3F68"/>
    <w:rsid w:val="000B4927"/>
    <w:rsid w:val="000B5428"/>
    <w:rsid w:val="000B5462"/>
    <w:rsid w:val="000B5665"/>
    <w:rsid w:val="000B56B7"/>
    <w:rsid w:val="000B5715"/>
    <w:rsid w:val="000B5923"/>
    <w:rsid w:val="000B6311"/>
    <w:rsid w:val="000B67A7"/>
    <w:rsid w:val="000B6813"/>
    <w:rsid w:val="000B69D1"/>
    <w:rsid w:val="000B6D73"/>
    <w:rsid w:val="000B6F1A"/>
    <w:rsid w:val="000B6F9A"/>
    <w:rsid w:val="000B7482"/>
    <w:rsid w:val="000B7796"/>
    <w:rsid w:val="000B7DCD"/>
    <w:rsid w:val="000B7E2E"/>
    <w:rsid w:val="000B7E7C"/>
    <w:rsid w:val="000C02A1"/>
    <w:rsid w:val="000C02EA"/>
    <w:rsid w:val="000C038E"/>
    <w:rsid w:val="000C0731"/>
    <w:rsid w:val="000C0B26"/>
    <w:rsid w:val="000C0C67"/>
    <w:rsid w:val="000C1199"/>
    <w:rsid w:val="000C16F5"/>
    <w:rsid w:val="000C1780"/>
    <w:rsid w:val="000C1FB1"/>
    <w:rsid w:val="000C2161"/>
    <w:rsid w:val="000C217D"/>
    <w:rsid w:val="000C2251"/>
    <w:rsid w:val="000C24AD"/>
    <w:rsid w:val="000C28EC"/>
    <w:rsid w:val="000C2A34"/>
    <w:rsid w:val="000C2D41"/>
    <w:rsid w:val="000C3200"/>
    <w:rsid w:val="000C3775"/>
    <w:rsid w:val="000C47FB"/>
    <w:rsid w:val="000C4D7D"/>
    <w:rsid w:val="000C5420"/>
    <w:rsid w:val="000C597A"/>
    <w:rsid w:val="000C63AF"/>
    <w:rsid w:val="000C67C2"/>
    <w:rsid w:val="000C688A"/>
    <w:rsid w:val="000C7386"/>
    <w:rsid w:val="000C7700"/>
    <w:rsid w:val="000C77A4"/>
    <w:rsid w:val="000C7D34"/>
    <w:rsid w:val="000D0051"/>
    <w:rsid w:val="000D0868"/>
    <w:rsid w:val="000D0CCB"/>
    <w:rsid w:val="000D0F74"/>
    <w:rsid w:val="000D0FED"/>
    <w:rsid w:val="000D20E9"/>
    <w:rsid w:val="000D25E7"/>
    <w:rsid w:val="000D263E"/>
    <w:rsid w:val="000D2AEB"/>
    <w:rsid w:val="000D2F12"/>
    <w:rsid w:val="000D2F2C"/>
    <w:rsid w:val="000D3C9A"/>
    <w:rsid w:val="000D4358"/>
    <w:rsid w:val="000D48A1"/>
    <w:rsid w:val="000D542B"/>
    <w:rsid w:val="000D5A4D"/>
    <w:rsid w:val="000D5BCB"/>
    <w:rsid w:val="000D5F99"/>
    <w:rsid w:val="000D674C"/>
    <w:rsid w:val="000D6B36"/>
    <w:rsid w:val="000D6DE8"/>
    <w:rsid w:val="000D6F4E"/>
    <w:rsid w:val="000D6FF1"/>
    <w:rsid w:val="000D6FFE"/>
    <w:rsid w:val="000D7253"/>
    <w:rsid w:val="000D73F3"/>
    <w:rsid w:val="000D73FC"/>
    <w:rsid w:val="000D7796"/>
    <w:rsid w:val="000D7852"/>
    <w:rsid w:val="000D7B90"/>
    <w:rsid w:val="000E031E"/>
    <w:rsid w:val="000E059C"/>
    <w:rsid w:val="000E09B0"/>
    <w:rsid w:val="000E1860"/>
    <w:rsid w:val="000E1C25"/>
    <w:rsid w:val="000E22A3"/>
    <w:rsid w:val="000E2686"/>
    <w:rsid w:val="000E2726"/>
    <w:rsid w:val="000E2A71"/>
    <w:rsid w:val="000E320C"/>
    <w:rsid w:val="000E3B0A"/>
    <w:rsid w:val="000E3C42"/>
    <w:rsid w:val="000E3E05"/>
    <w:rsid w:val="000E4341"/>
    <w:rsid w:val="000E4572"/>
    <w:rsid w:val="000E483F"/>
    <w:rsid w:val="000E4F2B"/>
    <w:rsid w:val="000E4F57"/>
    <w:rsid w:val="000E4FB2"/>
    <w:rsid w:val="000E5A10"/>
    <w:rsid w:val="000E5D37"/>
    <w:rsid w:val="000E630F"/>
    <w:rsid w:val="000E6324"/>
    <w:rsid w:val="000E6554"/>
    <w:rsid w:val="000E6B60"/>
    <w:rsid w:val="000E6B9C"/>
    <w:rsid w:val="000E6BE6"/>
    <w:rsid w:val="000E6ED5"/>
    <w:rsid w:val="000E74F8"/>
    <w:rsid w:val="000E78E9"/>
    <w:rsid w:val="000E7CC6"/>
    <w:rsid w:val="000F06E3"/>
    <w:rsid w:val="000F15C9"/>
    <w:rsid w:val="000F2064"/>
    <w:rsid w:val="000F249F"/>
    <w:rsid w:val="000F282E"/>
    <w:rsid w:val="000F2C05"/>
    <w:rsid w:val="000F2D22"/>
    <w:rsid w:val="000F2D8D"/>
    <w:rsid w:val="000F2E7A"/>
    <w:rsid w:val="000F3153"/>
    <w:rsid w:val="000F375B"/>
    <w:rsid w:val="000F3C6A"/>
    <w:rsid w:val="000F3D53"/>
    <w:rsid w:val="000F41D6"/>
    <w:rsid w:val="000F4234"/>
    <w:rsid w:val="000F43DF"/>
    <w:rsid w:val="000F443A"/>
    <w:rsid w:val="000F4A80"/>
    <w:rsid w:val="000F4E83"/>
    <w:rsid w:val="000F5215"/>
    <w:rsid w:val="000F5257"/>
    <w:rsid w:val="000F52C4"/>
    <w:rsid w:val="000F55DD"/>
    <w:rsid w:val="000F58A0"/>
    <w:rsid w:val="000F59A4"/>
    <w:rsid w:val="000F5CD1"/>
    <w:rsid w:val="000F5FFB"/>
    <w:rsid w:val="000F612F"/>
    <w:rsid w:val="000F6F3B"/>
    <w:rsid w:val="000F71D6"/>
    <w:rsid w:val="000F78F6"/>
    <w:rsid w:val="000F7AED"/>
    <w:rsid w:val="000F7C25"/>
    <w:rsid w:val="00100013"/>
    <w:rsid w:val="00100107"/>
    <w:rsid w:val="00100502"/>
    <w:rsid w:val="0010074D"/>
    <w:rsid w:val="00100E9F"/>
    <w:rsid w:val="00100F90"/>
    <w:rsid w:val="001015A2"/>
    <w:rsid w:val="0010189F"/>
    <w:rsid w:val="00101CEA"/>
    <w:rsid w:val="00102314"/>
    <w:rsid w:val="001023F7"/>
    <w:rsid w:val="00102587"/>
    <w:rsid w:val="001027DA"/>
    <w:rsid w:val="0010296E"/>
    <w:rsid w:val="00102ABC"/>
    <w:rsid w:val="00102F25"/>
    <w:rsid w:val="00102FDF"/>
    <w:rsid w:val="0010365A"/>
    <w:rsid w:val="0010376D"/>
    <w:rsid w:val="00103CAD"/>
    <w:rsid w:val="00103E0F"/>
    <w:rsid w:val="00104361"/>
    <w:rsid w:val="001044E8"/>
    <w:rsid w:val="00104570"/>
    <w:rsid w:val="00104A6D"/>
    <w:rsid w:val="00104D18"/>
    <w:rsid w:val="00104F3B"/>
    <w:rsid w:val="00105DAF"/>
    <w:rsid w:val="001065D8"/>
    <w:rsid w:val="00106C33"/>
    <w:rsid w:val="0010718F"/>
    <w:rsid w:val="001075DF"/>
    <w:rsid w:val="00107768"/>
    <w:rsid w:val="001107A6"/>
    <w:rsid w:val="00110AC2"/>
    <w:rsid w:val="00110DE8"/>
    <w:rsid w:val="001112AF"/>
    <w:rsid w:val="00111514"/>
    <w:rsid w:val="001115DA"/>
    <w:rsid w:val="0011160E"/>
    <w:rsid w:val="00111743"/>
    <w:rsid w:val="00111C31"/>
    <w:rsid w:val="0011222A"/>
    <w:rsid w:val="001126BE"/>
    <w:rsid w:val="00112862"/>
    <w:rsid w:val="00112F2D"/>
    <w:rsid w:val="001139F7"/>
    <w:rsid w:val="00113A4B"/>
    <w:rsid w:val="00113C3D"/>
    <w:rsid w:val="00113C5F"/>
    <w:rsid w:val="00113E7D"/>
    <w:rsid w:val="00113F3A"/>
    <w:rsid w:val="0011446F"/>
    <w:rsid w:val="001144A8"/>
    <w:rsid w:val="0011469D"/>
    <w:rsid w:val="00114C19"/>
    <w:rsid w:val="00115226"/>
    <w:rsid w:val="00115501"/>
    <w:rsid w:val="00115722"/>
    <w:rsid w:val="00115AF1"/>
    <w:rsid w:val="001167D8"/>
    <w:rsid w:val="00116977"/>
    <w:rsid w:val="001169E4"/>
    <w:rsid w:val="001170F6"/>
    <w:rsid w:val="001178D9"/>
    <w:rsid w:val="00117C38"/>
    <w:rsid w:val="00117D96"/>
    <w:rsid w:val="00120A27"/>
    <w:rsid w:val="00120F0F"/>
    <w:rsid w:val="00120FDF"/>
    <w:rsid w:val="001218EE"/>
    <w:rsid w:val="001218F0"/>
    <w:rsid w:val="00122549"/>
    <w:rsid w:val="00122BA4"/>
    <w:rsid w:val="001235E2"/>
    <w:rsid w:val="001236F2"/>
    <w:rsid w:val="001238C7"/>
    <w:rsid w:val="00123B91"/>
    <w:rsid w:val="00123C3C"/>
    <w:rsid w:val="0012413A"/>
    <w:rsid w:val="001242D1"/>
    <w:rsid w:val="001249A7"/>
    <w:rsid w:val="00124A15"/>
    <w:rsid w:val="001252F5"/>
    <w:rsid w:val="001253AD"/>
    <w:rsid w:val="00125458"/>
    <w:rsid w:val="00125D8E"/>
    <w:rsid w:val="0012647B"/>
    <w:rsid w:val="00126D18"/>
    <w:rsid w:val="00126ED0"/>
    <w:rsid w:val="00126EFF"/>
    <w:rsid w:val="00127B9F"/>
    <w:rsid w:val="00127CF2"/>
    <w:rsid w:val="00127E4B"/>
    <w:rsid w:val="001301FF"/>
    <w:rsid w:val="00130212"/>
    <w:rsid w:val="001306C6"/>
    <w:rsid w:val="001311F3"/>
    <w:rsid w:val="001313AA"/>
    <w:rsid w:val="0013173A"/>
    <w:rsid w:val="00131B39"/>
    <w:rsid w:val="00132AAF"/>
    <w:rsid w:val="00132BDB"/>
    <w:rsid w:val="00132C71"/>
    <w:rsid w:val="00132E9A"/>
    <w:rsid w:val="0013391B"/>
    <w:rsid w:val="00133F6F"/>
    <w:rsid w:val="00134272"/>
    <w:rsid w:val="00134709"/>
    <w:rsid w:val="00135009"/>
    <w:rsid w:val="00135A09"/>
    <w:rsid w:val="00136127"/>
    <w:rsid w:val="00136E08"/>
    <w:rsid w:val="00136F13"/>
    <w:rsid w:val="00137165"/>
    <w:rsid w:val="00137289"/>
    <w:rsid w:val="001373BE"/>
    <w:rsid w:val="00137651"/>
    <w:rsid w:val="00137D31"/>
    <w:rsid w:val="00140256"/>
    <w:rsid w:val="00140953"/>
    <w:rsid w:val="00140A0D"/>
    <w:rsid w:val="00140C29"/>
    <w:rsid w:val="00140CB1"/>
    <w:rsid w:val="00140CEC"/>
    <w:rsid w:val="00140FAF"/>
    <w:rsid w:val="00140FD7"/>
    <w:rsid w:val="0014103D"/>
    <w:rsid w:val="001415D6"/>
    <w:rsid w:val="00141601"/>
    <w:rsid w:val="001417DB"/>
    <w:rsid w:val="001423E7"/>
    <w:rsid w:val="00142A94"/>
    <w:rsid w:val="00142E0B"/>
    <w:rsid w:val="00142F0E"/>
    <w:rsid w:val="001430E0"/>
    <w:rsid w:val="0014310C"/>
    <w:rsid w:val="00143331"/>
    <w:rsid w:val="0014360C"/>
    <w:rsid w:val="00143658"/>
    <w:rsid w:val="00143964"/>
    <w:rsid w:val="00143DFD"/>
    <w:rsid w:val="00144A46"/>
    <w:rsid w:val="00144B14"/>
    <w:rsid w:val="00144DAA"/>
    <w:rsid w:val="00145908"/>
    <w:rsid w:val="00145968"/>
    <w:rsid w:val="00145A9F"/>
    <w:rsid w:val="00145C19"/>
    <w:rsid w:val="00145F7C"/>
    <w:rsid w:val="00146849"/>
    <w:rsid w:val="00146C6B"/>
    <w:rsid w:val="00146DFF"/>
    <w:rsid w:val="00147381"/>
    <w:rsid w:val="00147936"/>
    <w:rsid w:val="00147EA5"/>
    <w:rsid w:val="00150440"/>
    <w:rsid w:val="00150611"/>
    <w:rsid w:val="00150823"/>
    <w:rsid w:val="00150ACB"/>
    <w:rsid w:val="00150C1F"/>
    <w:rsid w:val="00150C60"/>
    <w:rsid w:val="00151399"/>
    <w:rsid w:val="001513E6"/>
    <w:rsid w:val="001514D4"/>
    <w:rsid w:val="0015175B"/>
    <w:rsid w:val="00151F4F"/>
    <w:rsid w:val="00151F79"/>
    <w:rsid w:val="00152652"/>
    <w:rsid w:val="00152936"/>
    <w:rsid w:val="00152A91"/>
    <w:rsid w:val="00152F72"/>
    <w:rsid w:val="001532AB"/>
    <w:rsid w:val="001532E9"/>
    <w:rsid w:val="00154441"/>
    <w:rsid w:val="00154669"/>
    <w:rsid w:val="00154CC3"/>
    <w:rsid w:val="00154FFD"/>
    <w:rsid w:val="00155048"/>
    <w:rsid w:val="001554D1"/>
    <w:rsid w:val="00155AC6"/>
    <w:rsid w:val="001563A2"/>
    <w:rsid w:val="00156900"/>
    <w:rsid w:val="00156BE0"/>
    <w:rsid w:val="00156EC0"/>
    <w:rsid w:val="001602CD"/>
    <w:rsid w:val="0016072E"/>
    <w:rsid w:val="0016081A"/>
    <w:rsid w:val="00160B4E"/>
    <w:rsid w:val="00160B6C"/>
    <w:rsid w:val="00160C9C"/>
    <w:rsid w:val="0016147E"/>
    <w:rsid w:val="00161860"/>
    <w:rsid w:val="00161B1A"/>
    <w:rsid w:val="00161BC6"/>
    <w:rsid w:val="00161DA1"/>
    <w:rsid w:val="001626C9"/>
    <w:rsid w:val="00162CF5"/>
    <w:rsid w:val="0016334E"/>
    <w:rsid w:val="001639BA"/>
    <w:rsid w:val="00163CFF"/>
    <w:rsid w:val="00164185"/>
    <w:rsid w:val="001641C3"/>
    <w:rsid w:val="00164209"/>
    <w:rsid w:val="00164280"/>
    <w:rsid w:val="00164C71"/>
    <w:rsid w:val="00164CE0"/>
    <w:rsid w:val="00165120"/>
    <w:rsid w:val="00165249"/>
    <w:rsid w:val="00165B23"/>
    <w:rsid w:val="00166387"/>
    <w:rsid w:val="00166EE2"/>
    <w:rsid w:val="00167198"/>
    <w:rsid w:val="001671B5"/>
    <w:rsid w:val="001673C8"/>
    <w:rsid w:val="00167E49"/>
    <w:rsid w:val="0017033B"/>
    <w:rsid w:val="0017042A"/>
    <w:rsid w:val="00170817"/>
    <w:rsid w:val="001708A9"/>
    <w:rsid w:val="00170A30"/>
    <w:rsid w:val="00170AE9"/>
    <w:rsid w:val="00170B57"/>
    <w:rsid w:val="00170E0A"/>
    <w:rsid w:val="00170F11"/>
    <w:rsid w:val="0017115B"/>
    <w:rsid w:val="00171199"/>
    <w:rsid w:val="00171675"/>
    <w:rsid w:val="00171874"/>
    <w:rsid w:val="00171A05"/>
    <w:rsid w:val="00171B9C"/>
    <w:rsid w:val="00171DEC"/>
    <w:rsid w:val="00172022"/>
    <w:rsid w:val="001723E2"/>
    <w:rsid w:val="00172C8C"/>
    <w:rsid w:val="00173217"/>
    <w:rsid w:val="0017357C"/>
    <w:rsid w:val="00173C93"/>
    <w:rsid w:val="00174678"/>
    <w:rsid w:val="00174A4C"/>
    <w:rsid w:val="00174A57"/>
    <w:rsid w:val="00175272"/>
    <w:rsid w:val="00175477"/>
    <w:rsid w:val="00175907"/>
    <w:rsid w:val="00175C32"/>
    <w:rsid w:val="0017637C"/>
    <w:rsid w:val="00176606"/>
    <w:rsid w:val="00176A8D"/>
    <w:rsid w:val="0017709B"/>
    <w:rsid w:val="001773E9"/>
    <w:rsid w:val="00177455"/>
    <w:rsid w:val="00177F8B"/>
    <w:rsid w:val="00180197"/>
    <w:rsid w:val="0018024A"/>
    <w:rsid w:val="00180ACF"/>
    <w:rsid w:val="001811D2"/>
    <w:rsid w:val="001813B1"/>
    <w:rsid w:val="00181E1F"/>
    <w:rsid w:val="0018236B"/>
    <w:rsid w:val="00182740"/>
    <w:rsid w:val="001828CD"/>
    <w:rsid w:val="0018294B"/>
    <w:rsid w:val="00182D75"/>
    <w:rsid w:val="0018309F"/>
    <w:rsid w:val="00183881"/>
    <w:rsid w:val="00184989"/>
    <w:rsid w:val="00184A7F"/>
    <w:rsid w:val="00184C2E"/>
    <w:rsid w:val="00185071"/>
    <w:rsid w:val="00185468"/>
    <w:rsid w:val="001855F6"/>
    <w:rsid w:val="00185FD8"/>
    <w:rsid w:val="0018660E"/>
    <w:rsid w:val="00186D8D"/>
    <w:rsid w:val="00187048"/>
    <w:rsid w:val="00187224"/>
    <w:rsid w:val="00187A66"/>
    <w:rsid w:val="00187E33"/>
    <w:rsid w:val="001900B8"/>
    <w:rsid w:val="001906BB"/>
    <w:rsid w:val="001908B4"/>
    <w:rsid w:val="00190AF3"/>
    <w:rsid w:val="00190E76"/>
    <w:rsid w:val="001913A4"/>
    <w:rsid w:val="001920F3"/>
    <w:rsid w:val="001923FC"/>
    <w:rsid w:val="001924A1"/>
    <w:rsid w:val="001924E6"/>
    <w:rsid w:val="001927D5"/>
    <w:rsid w:val="0019285B"/>
    <w:rsid w:val="00192EFB"/>
    <w:rsid w:val="00193E24"/>
    <w:rsid w:val="00193FDD"/>
    <w:rsid w:val="0019441A"/>
    <w:rsid w:val="00194B28"/>
    <w:rsid w:val="001953CA"/>
    <w:rsid w:val="001954D6"/>
    <w:rsid w:val="001955DE"/>
    <w:rsid w:val="00195B81"/>
    <w:rsid w:val="00196033"/>
    <w:rsid w:val="001960FF"/>
    <w:rsid w:val="00196A1B"/>
    <w:rsid w:val="00196D4A"/>
    <w:rsid w:val="00196F54"/>
    <w:rsid w:val="00197558"/>
    <w:rsid w:val="001A00F6"/>
    <w:rsid w:val="001A03EE"/>
    <w:rsid w:val="001A05BE"/>
    <w:rsid w:val="001A09D5"/>
    <w:rsid w:val="001A0A0D"/>
    <w:rsid w:val="001A0F0B"/>
    <w:rsid w:val="001A106E"/>
    <w:rsid w:val="001A1689"/>
    <w:rsid w:val="001A1782"/>
    <w:rsid w:val="001A2294"/>
    <w:rsid w:val="001A293C"/>
    <w:rsid w:val="001A29EB"/>
    <w:rsid w:val="001A2AA1"/>
    <w:rsid w:val="001A2B6D"/>
    <w:rsid w:val="001A3005"/>
    <w:rsid w:val="001A3335"/>
    <w:rsid w:val="001A38D4"/>
    <w:rsid w:val="001A38E2"/>
    <w:rsid w:val="001A397E"/>
    <w:rsid w:val="001A3D5E"/>
    <w:rsid w:val="001A3F23"/>
    <w:rsid w:val="001A466D"/>
    <w:rsid w:val="001A48AA"/>
    <w:rsid w:val="001A5230"/>
    <w:rsid w:val="001A5FCD"/>
    <w:rsid w:val="001A60A9"/>
    <w:rsid w:val="001A66EE"/>
    <w:rsid w:val="001A6E95"/>
    <w:rsid w:val="001A746E"/>
    <w:rsid w:val="001A7BB5"/>
    <w:rsid w:val="001A7CC9"/>
    <w:rsid w:val="001B00A6"/>
    <w:rsid w:val="001B056F"/>
    <w:rsid w:val="001B0779"/>
    <w:rsid w:val="001B0D1D"/>
    <w:rsid w:val="001B0D2F"/>
    <w:rsid w:val="001B10C4"/>
    <w:rsid w:val="001B1916"/>
    <w:rsid w:val="001B1C89"/>
    <w:rsid w:val="001B1F00"/>
    <w:rsid w:val="001B2A8F"/>
    <w:rsid w:val="001B348A"/>
    <w:rsid w:val="001B3B93"/>
    <w:rsid w:val="001B3DD7"/>
    <w:rsid w:val="001B46C9"/>
    <w:rsid w:val="001B49D5"/>
    <w:rsid w:val="001B4CC2"/>
    <w:rsid w:val="001B5124"/>
    <w:rsid w:val="001B52E8"/>
    <w:rsid w:val="001B5433"/>
    <w:rsid w:val="001B5D62"/>
    <w:rsid w:val="001B607B"/>
    <w:rsid w:val="001B63C2"/>
    <w:rsid w:val="001B695E"/>
    <w:rsid w:val="001B6C90"/>
    <w:rsid w:val="001B76BB"/>
    <w:rsid w:val="001B7A70"/>
    <w:rsid w:val="001B7B78"/>
    <w:rsid w:val="001B7D7E"/>
    <w:rsid w:val="001B7FE0"/>
    <w:rsid w:val="001C02D5"/>
    <w:rsid w:val="001C02EF"/>
    <w:rsid w:val="001C061E"/>
    <w:rsid w:val="001C0758"/>
    <w:rsid w:val="001C0CFA"/>
    <w:rsid w:val="001C0FD6"/>
    <w:rsid w:val="001C106D"/>
    <w:rsid w:val="001C1539"/>
    <w:rsid w:val="001C1AFB"/>
    <w:rsid w:val="001C33D8"/>
    <w:rsid w:val="001C3861"/>
    <w:rsid w:val="001C3896"/>
    <w:rsid w:val="001C427F"/>
    <w:rsid w:val="001C439C"/>
    <w:rsid w:val="001C47D6"/>
    <w:rsid w:val="001C4AA8"/>
    <w:rsid w:val="001C4C75"/>
    <w:rsid w:val="001C4C91"/>
    <w:rsid w:val="001C51D2"/>
    <w:rsid w:val="001C52DD"/>
    <w:rsid w:val="001C531E"/>
    <w:rsid w:val="001C5FB1"/>
    <w:rsid w:val="001C6473"/>
    <w:rsid w:val="001C65EE"/>
    <w:rsid w:val="001C66BC"/>
    <w:rsid w:val="001C6A1F"/>
    <w:rsid w:val="001C74D5"/>
    <w:rsid w:val="001C78F3"/>
    <w:rsid w:val="001D00B5"/>
    <w:rsid w:val="001D05BB"/>
    <w:rsid w:val="001D070A"/>
    <w:rsid w:val="001D0AED"/>
    <w:rsid w:val="001D107D"/>
    <w:rsid w:val="001D16F8"/>
    <w:rsid w:val="001D2786"/>
    <w:rsid w:val="001D2C3E"/>
    <w:rsid w:val="001D2DB7"/>
    <w:rsid w:val="001D3138"/>
    <w:rsid w:val="001D3789"/>
    <w:rsid w:val="001D3A6E"/>
    <w:rsid w:val="001D43A3"/>
    <w:rsid w:val="001D4A5E"/>
    <w:rsid w:val="001D4A98"/>
    <w:rsid w:val="001D502F"/>
    <w:rsid w:val="001D522A"/>
    <w:rsid w:val="001D53B8"/>
    <w:rsid w:val="001D5402"/>
    <w:rsid w:val="001D55F2"/>
    <w:rsid w:val="001D5645"/>
    <w:rsid w:val="001D5C4B"/>
    <w:rsid w:val="001D612D"/>
    <w:rsid w:val="001D6C21"/>
    <w:rsid w:val="001D7167"/>
    <w:rsid w:val="001D7736"/>
    <w:rsid w:val="001D7D57"/>
    <w:rsid w:val="001E02E7"/>
    <w:rsid w:val="001E033D"/>
    <w:rsid w:val="001E07A3"/>
    <w:rsid w:val="001E07E0"/>
    <w:rsid w:val="001E0BDF"/>
    <w:rsid w:val="001E0EF8"/>
    <w:rsid w:val="001E0F12"/>
    <w:rsid w:val="001E0FD5"/>
    <w:rsid w:val="001E1826"/>
    <w:rsid w:val="001E1F89"/>
    <w:rsid w:val="001E1FBF"/>
    <w:rsid w:val="001E1FEE"/>
    <w:rsid w:val="001E2066"/>
    <w:rsid w:val="001E20F1"/>
    <w:rsid w:val="001E2BD7"/>
    <w:rsid w:val="001E3044"/>
    <w:rsid w:val="001E32FB"/>
    <w:rsid w:val="001E3334"/>
    <w:rsid w:val="001E35CE"/>
    <w:rsid w:val="001E3670"/>
    <w:rsid w:val="001E3883"/>
    <w:rsid w:val="001E4019"/>
    <w:rsid w:val="001E430B"/>
    <w:rsid w:val="001E43BC"/>
    <w:rsid w:val="001E46C8"/>
    <w:rsid w:val="001E4F3B"/>
    <w:rsid w:val="001E53DD"/>
    <w:rsid w:val="001E554B"/>
    <w:rsid w:val="001E5604"/>
    <w:rsid w:val="001E5B3A"/>
    <w:rsid w:val="001E5FFD"/>
    <w:rsid w:val="001E66E0"/>
    <w:rsid w:val="001E6C8C"/>
    <w:rsid w:val="001E6DB2"/>
    <w:rsid w:val="001E6DE1"/>
    <w:rsid w:val="001E6E4A"/>
    <w:rsid w:val="001E7981"/>
    <w:rsid w:val="001F01BB"/>
    <w:rsid w:val="001F035B"/>
    <w:rsid w:val="001F06A2"/>
    <w:rsid w:val="001F0764"/>
    <w:rsid w:val="001F0BC4"/>
    <w:rsid w:val="001F0EBA"/>
    <w:rsid w:val="001F11AC"/>
    <w:rsid w:val="001F1545"/>
    <w:rsid w:val="001F164B"/>
    <w:rsid w:val="001F1686"/>
    <w:rsid w:val="001F198E"/>
    <w:rsid w:val="001F1C00"/>
    <w:rsid w:val="001F1F12"/>
    <w:rsid w:val="001F2BD0"/>
    <w:rsid w:val="001F2DEE"/>
    <w:rsid w:val="001F2E2C"/>
    <w:rsid w:val="001F305B"/>
    <w:rsid w:val="001F3516"/>
    <w:rsid w:val="001F35BE"/>
    <w:rsid w:val="001F36F9"/>
    <w:rsid w:val="001F382C"/>
    <w:rsid w:val="001F456E"/>
    <w:rsid w:val="001F50C8"/>
    <w:rsid w:val="001F5197"/>
    <w:rsid w:val="001F523D"/>
    <w:rsid w:val="001F574E"/>
    <w:rsid w:val="001F57DB"/>
    <w:rsid w:val="001F659C"/>
    <w:rsid w:val="001F69E7"/>
    <w:rsid w:val="001F7819"/>
    <w:rsid w:val="001F7BEF"/>
    <w:rsid w:val="00200224"/>
    <w:rsid w:val="002002CC"/>
    <w:rsid w:val="00200569"/>
    <w:rsid w:val="00200D06"/>
    <w:rsid w:val="00201230"/>
    <w:rsid w:val="002012D8"/>
    <w:rsid w:val="00201AB4"/>
    <w:rsid w:val="00201AC1"/>
    <w:rsid w:val="00201EFB"/>
    <w:rsid w:val="002021D8"/>
    <w:rsid w:val="00202644"/>
    <w:rsid w:val="002026CB"/>
    <w:rsid w:val="002026E5"/>
    <w:rsid w:val="002036B0"/>
    <w:rsid w:val="002040BD"/>
    <w:rsid w:val="0020449C"/>
    <w:rsid w:val="00204BC2"/>
    <w:rsid w:val="00204C20"/>
    <w:rsid w:val="00204CC9"/>
    <w:rsid w:val="00204DF8"/>
    <w:rsid w:val="0020526A"/>
    <w:rsid w:val="0020574A"/>
    <w:rsid w:val="00206023"/>
    <w:rsid w:val="0020603B"/>
    <w:rsid w:val="0020654E"/>
    <w:rsid w:val="002069C2"/>
    <w:rsid w:val="002070CC"/>
    <w:rsid w:val="00207957"/>
    <w:rsid w:val="00207965"/>
    <w:rsid w:val="00207A99"/>
    <w:rsid w:val="00207B1E"/>
    <w:rsid w:val="00207F1F"/>
    <w:rsid w:val="00207F2B"/>
    <w:rsid w:val="0021013D"/>
    <w:rsid w:val="002107EC"/>
    <w:rsid w:val="002110A6"/>
    <w:rsid w:val="002111BF"/>
    <w:rsid w:val="00211245"/>
    <w:rsid w:val="00211492"/>
    <w:rsid w:val="0021164F"/>
    <w:rsid w:val="002116A9"/>
    <w:rsid w:val="00211A5D"/>
    <w:rsid w:val="00211DFC"/>
    <w:rsid w:val="00212241"/>
    <w:rsid w:val="00212936"/>
    <w:rsid w:val="00212F60"/>
    <w:rsid w:val="002141F6"/>
    <w:rsid w:val="0021475F"/>
    <w:rsid w:val="00214930"/>
    <w:rsid w:val="00215105"/>
    <w:rsid w:val="00215601"/>
    <w:rsid w:val="00215FED"/>
    <w:rsid w:val="00216308"/>
    <w:rsid w:val="002164D2"/>
    <w:rsid w:val="002165C8"/>
    <w:rsid w:val="0021681E"/>
    <w:rsid w:val="00216855"/>
    <w:rsid w:val="0021692F"/>
    <w:rsid w:val="002169A7"/>
    <w:rsid w:val="00216AD1"/>
    <w:rsid w:val="00216C90"/>
    <w:rsid w:val="00216ED9"/>
    <w:rsid w:val="0021702E"/>
    <w:rsid w:val="002174E2"/>
    <w:rsid w:val="002175E5"/>
    <w:rsid w:val="00217D49"/>
    <w:rsid w:val="002206C8"/>
    <w:rsid w:val="002209F8"/>
    <w:rsid w:val="00220A7A"/>
    <w:rsid w:val="00221199"/>
    <w:rsid w:val="002220AF"/>
    <w:rsid w:val="002220D8"/>
    <w:rsid w:val="0022274B"/>
    <w:rsid w:val="002232E6"/>
    <w:rsid w:val="00223536"/>
    <w:rsid w:val="002235A1"/>
    <w:rsid w:val="002237DE"/>
    <w:rsid w:val="0022383E"/>
    <w:rsid w:val="00223995"/>
    <w:rsid w:val="00223E66"/>
    <w:rsid w:val="002244A3"/>
    <w:rsid w:val="002244DB"/>
    <w:rsid w:val="0022466A"/>
    <w:rsid w:val="00224913"/>
    <w:rsid w:val="002249D8"/>
    <w:rsid w:val="00224B20"/>
    <w:rsid w:val="00224CE3"/>
    <w:rsid w:val="0022509E"/>
    <w:rsid w:val="00225933"/>
    <w:rsid w:val="00225C0C"/>
    <w:rsid w:val="00226827"/>
    <w:rsid w:val="00226A75"/>
    <w:rsid w:val="00226B04"/>
    <w:rsid w:val="00227016"/>
    <w:rsid w:val="002275C4"/>
    <w:rsid w:val="002279B2"/>
    <w:rsid w:val="002279EC"/>
    <w:rsid w:val="00227A15"/>
    <w:rsid w:val="00227AC0"/>
    <w:rsid w:val="00227B97"/>
    <w:rsid w:val="00227FDB"/>
    <w:rsid w:val="002300E3"/>
    <w:rsid w:val="0023063A"/>
    <w:rsid w:val="0023082B"/>
    <w:rsid w:val="00230B22"/>
    <w:rsid w:val="0023112F"/>
    <w:rsid w:val="00231171"/>
    <w:rsid w:val="002311A0"/>
    <w:rsid w:val="00232127"/>
    <w:rsid w:val="00232269"/>
    <w:rsid w:val="002327BC"/>
    <w:rsid w:val="00232B73"/>
    <w:rsid w:val="00232D02"/>
    <w:rsid w:val="00233352"/>
    <w:rsid w:val="00233456"/>
    <w:rsid w:val="002334B3"/>
    <w:rsid w:val="00233850"/>
    <w:rsid w:val="00233B10"/>
    <w:rsid w:val="00234339"/>
    <w:rsid w:val="002345A8"/>
    <w:rsid w:val="002346CB"/>
    <w:rsid w:val="00234D21"/>
    <w:rsid w:val="00234E0F"/>
    <w:rsid w:val="00236018"/>
    <w:rsid w:val="00236446"/>
    <w:rsid w:val="002377A7"/>
    <w:rsid w:val="00237852"/>
    <w:rsid w:val="00237921"/>
    <w:rsid w:val="00237B0A"/>
    <w:rsid w:val="00237F9D"/>
    <w:rsid w:val="002402F4"/>
    <w:rsid w:val="0024045C"/>
    <w:rsid w:val="00240483"/>
    <w:rsid w:val="002405F3"/>
    <w:rsid w:val="00240ECC"/>
    <w:rsid w:val="002411EC"/>
    <w:rsid w:val="00241855"/>
    <w:rsid w:val="002419E4"/>
    <w:rsid w:val="00241AC9"/>
    <w:rsid w:val="00241BB9"/>
    <w:rsid w:val="00241FC7"/>
    <w:rsid w:val="00242076"/>
    <w:rsid w:val="0024222F"/>
    <w:rsid w:val="0024238A"/>
    <w:rsid w:val="00242419"/>
    <w:rsid w:val="002424AC"/>
    <w:rsid w:val="00242524"/>
    <w:rsid w:val="00242573"/>
    <w:rsid w:val="002425E5"/>
    <w:rsid w:val="002425EA"/>
    <w:rsid w:val="002427B2"/>
    <w:rsid w:val="002429DE"/>
    <w:rsid w:val="002429FE"/>
    <w:rsid w:val="002437EF"/>
    <w:rsid w:val="0024384B"/>
    <w:rsid w:val="002439F9"/>
    <w:rsid w:val="00243B39"/>
    <w:rsid w:val="00244374"/>
    <w:rsid w:val="00244C16"/>
    <w:rsid w:val="00244DF9"/>
    <w:rsid w:val="002451B3"/>
    <w:rsid w:val="00245471"/>
    <w:rsid w:val="00245AD5"/>
    <w:rsid w:val="00246020"/>
    <w:rsid w:val="00246B40"/>
    <w:rsid w:val="002472F0"/>
    <w:rsid w:val="0024733E"/>
    <w:rsid w:val="00247439"/>
    <w:rsid w:val="002474E2"/>
    <w:rsid w:val="0024760A"/>
    <w:rsid w:val="002479FD"/>
    <w:rsid w:val="00247B31"/>
    <w:rsid w:val="00247C85"/>
    <w:rsid w:val="00247DB5"/>
    <w:rsid w:val="002500D4"/>
    <w:rsid w:val="0025032B"/>
    <w:rsid w:val="0025060A"/>
    <w:rsid w:val="00250678"/>
    <w:rsid w:val="0025095C"/>
    <w:rsid w:val="00250A41"/>
    <w:rsid w:val="00250F34"/>
    <w:rsid w:val="002510A4"/>
    <w:rsid w:val="00251B0D"/>
    <w:rsid w:val="00251B5D"/>
    <w:rsid w:val="00251E9D"/>
    <w:rsid w:val="002524A8"/>
    <w:rsid w:val="00252B44"/>
    <w:rsid w:val="00252DD5"/>
    <w:rsid w:val="0025300C"/>
    <w:rsid w:val="002535B4"/>
    <w:rsid w:val="00253838"/>
    <w:rsid w:val="0025462B"/>
    <w:rsid w:val="00254AC8"/>
    <w:rsid w:val="00254ADF"/>
    <w:rsid w:val="00254D1B"/>
    <w:rsid w:val="00254D3D"/>
    <w:rsid w:val="0025548C"/>
    <w:rsid w:val="00255886"/>
    <w:rsid w:val="00256AF7"/>
    <w:rsid w:val="00256B56"/>
    <w:rsid w:val="00256C80"/>
    <w:rsid w:val="00256D70"/>
    <w:rsid w:val="00256F0E"/>
    <w:rsid w:val="00257B1A"/>
    <w:rsid w:val="00260161"/>
    <w:rsid w:val="0026031E"/>
    <w:rsid w:val="00260393"/>
    <w:rsid w:val="0026085C"/>
    <w:rsid w:val="00260F38"/>
    <w:rsid w:val="00260F55"/>
    <w:rsid w:val="00260FE3"/>
    <w:rsid w:val="00261362"/>
    <w:rsid w:val="00261ED5"/>
    <w:rsid w:val="00261FE8"/>
    <w:rsid w:val="00262067"/>
    <w:rsid w:val="00262259"/>
    <w:rsid w:val="00262504"/>
    <w:rsid w:val="00262816"/>
    <w:rsid w:val="00262C6D"/>
    <w:rsid w:val="00263764"/>
    <w:rsid w:val="00263798"/>
    <w:rsid w:val="00263824"/>
    <w:rsid w:val="002638C4"/>
    <w:rsid w:val="00263D00"/>
    <w:rsid w:val="00264515"/>
    <w:rsid w:val="00264799"/>
    <w:rsid w:val="00265104"/>
    <w:rsid w:val="0026527D"/>
    <w:rsid w:val="002654BA"/>
    <w:rsid w:val="00266109"/>
    <w:rsid w:val="00266946"/>
    <w:rsid w:val="00266A54"/>
    <w:rsid w:val="00266B0F"/>
    <w:rsid w:val="00266FF6"/>
    <w:rsid w:val="00270A01"/>
    <w:rsid w:val="00270E39"/>
    <w:rsid w:val="00270F49"/>
    <w:rsid w:val="002710E4"/>
    <w:rsid w:val="0027139A"/>
    <w:rsid w:val="00271A3F"/>
    <w:rsid w:val="00271E79"/>
    <w:rsid w:val="00271F2D"/>
    <w:rsid w:val="00271F6E"/>
    <w:rsid w:val="0027214A"/>
    <w:rsid w:val="002723BC"/>
    <w:rsid w:val="002725BB"/>
    <w:rsid w:val="002726B1"/>
    <w:rsid w:val="00272771"/>
    <w:rsid w:val="00272925"/>
    <w:rsid w:val="00272AB6"/>
    <w:rsid w:val="00272B06"/>
    <w:rsid w:val="00272EAB"/>
    <w:rsid w:val="00273486"/>
    <w:rsid w:val="00273E32"/>
    <w:rsid w:val="002740C9"/>
    <w:rsid w:val="002746B5"/>
    <w:rsid w:val="0027496D"/>
    <w:rsid w:val="00274E6C"/>
    <w:rsid w:val="00274F34"/>
    <w:rsid w:val="00274F6D"/>
    <w:rsid w:val="00275223"/>
    <w:rsid w:val="0027522D"/>
    <w:rsid w:val="002758F9"/>
    <w:rsid w:val="00276235"/>
    <w:rsid w:val="0027629F"/>
    <w:rsid w:val="002762CB"/>
    <w:rsid w:val="00276376"/>
    <w:rsid w:val="002764AD"/>
    <w:rsid w:val="002764F3"/>
    <w:rsid w:val="00276770"/>
    <w:rsid w:val="00276A0A"/>
    <w:rsid w:val="00277A56"/>
    <w:rsid w:val="00277D58"/>
    <w:rsid w:val="00277EE0"/>
    <w:rsid w:val="00277FF9"/>
    <w:rsid w:val="00280487"/>
    <w:rsid w:val="002809B6"/>
    <w:rsid w:val="00280A71"/>
    <w:rsid w:val="00280AF4"/>
    <w:rsid w:val="00280B29"/>
    <w:rsid w:val="00280EF9"/>
    <w:rsid w:val="00281167"/>
    <w:rsid w:val="0028125D"/>
    <w:rsid w:val="00281424"/>
    <w:rsid w:val="00281B3D"/>
    <w:rsid w:val="00281D1C"/>
    <w:rsid w:val="00281E1C"/>
    <w:rsid w:val="002824DA"/>
    <w:rsid w:val="0028269A"/>
    <w:rsid w:val="00283060"/>
    <w:rsid w:val="002838A5"/>
    <w:rsid w:val="00283FA0"/>
    <w:rsid w:val="002844A2"/>
    <w:rsid w:val="002848F5"/>
    <w:rsid w:val="00284C38"/>
    <w:rsid w:val="00285699"/>
    <w:rsid w:val="002857F9"/>
    <w:rsid w:val="00285DFE"/>
    <w:rsid w:val="00285E07"/>
    <w:rsid w:val="00285E31"/>
    <w:rsid w:val="0028608F"/>
    <w:rsid w:val="002861B5"/>
    <w:rsid w:val="002863C7"/>
    <w:rsid w:val="0028662D"/>
    <w:rsid w:val="00287820"/>
    <w:rsid w:val="00287B3F"/>
    <w:rsid w:val="00290021"/>
    <w:rsid w:val="002902D3"/>
    <w:rsid w:val="00290ECC"/>
    <w:rsid w:val="002917DB"/>
    <w:rsid w:val="00292AC4"/>
    <w:rsid w:val="00292EDF"/>
    <w:rsid w:val="00293544"/>
    <w:rsid w:val="0029377A"/>
    <w:rsid w:val="00293B87"/>
    <w:rsid w:val="00294019"/>
    <w:rsid w:val="00294820"/>
    <w:rsid w:val="00295056"/>
    <w:rsid w:val="0029538E"/>
    <w:rsid w:val="00295530"/>
    <w:rsid w:val="0029592D"/>
    <w:rsid w:val="00295FBD"/>
    <w:rsid w:val="00296266"/>
    <w:rsid w:val="002962D8"/>
    <w:rsid w:val="002963DF"/>
    <w:rsid w:val="002963F2"/>
    <w:rsid w:val="002968FD"/>
    <w:rsid w:val="00296B3F"/>
    <w:rsid w:val="00296E5A"/>
    <w:rsid w:val="00297B01"/>
    <w:rsid w:val="00297D53"/>
    <w:rsid w:val="002A00BE"/>
    <w:rsid w:val="002A09CA"/>
    <w:rsid w:val="002A0E40"/>
    <w:rsid w:val="002A0EC3"/>
    <w:rsid w:val="002A1267"/>
    <w:rsid w:val="002A1810"/>
    <w:rsid w:val="002A235F"/>
    <w:rsid w:val="002A2616"/>
    <w:rsid w:val="002A310E"/>
    <w:rsid w:val="002A32EA"/>
    <w:rsid w:val="002A35C5"/>
    <w:rsid w:val="002A39BD"/>
    <w:rsid w:val="002A3CEF"/>
    <w:rsid w:val="002A495F"/>
    <w:rsid w:val="002A50E6"/>
    <w:rsid w:val="002A5376"/>
    <w:rsid w:val="002A54F7"/>
    <w:rsid w:val="002A5667"/>
    <w:rsid w:val="002A56AB"/>
    <w:rsid w:val="002A56F9"/>
    <w:rsid w:val="002A5967"/>
    <w:rsid w:val="002A5FEA"/>
    <w:rsid w:val="002A5FFB"/>
    <w:rsid w:val="002A6CB3"/>
    <w:rsid w:val="002A6D40"/>
    <w:rsid w:val="002A6EED"/>
    <w:rsid w:val="002A72FE"/>
    <w:rsid w:val="002A7642"/>
    <w:rsid w:val="002A7C80"/>
    <w:rsid w:val="002B0B9A"/>
    <w:rsid w:val="002B0C86"/>
    <w:rsid w:val="002B0CF1"/>
    <w:rsid w:val="002B0E93"/>
    <w:rsid w:val="002B1167"/>
    <w:rsid w:val="002B150A"/>
    <w:rsid w:val="002B1537"/>
    <w:rsid w:val="002B19CE"/>
    <w:rsid w:val="002B1C24"/>
    <w:rsid w:val="002B1DBA"/>
    <w:rsid w:val="002B23FD"/>
    <w:rsid w:val="002B2474"/>
    <w:rsid w:val="002B25BF"/>
    <w:rsid w:val="002B2FFC"/>
    <w:rsid w:val="002B3655"/>
    <w:rsid w:val="002B4170"/>
    <w:rsid w:val="002B482B"/>
    <w:rsid w:val="002B4C63"/>
    <w:rsid w:val="002B5648"/>
    <w:rsid w:val="002B5F2E"/>
    <w:rsid w:val="002B68E1"/>
    <w:rsid w:val="002B6D66"/>
    <w:rsid w:val="002B6EB9"/>
    <w:rsid w:val="002B77FC"/>
    <w:rsid w:val="002C0DB6"/>
    <w:rsid w:val="002C0F10"/>
    <w:rsid w:val="002C141D"/>
    <w:rsid w:val="002C14E8"/>
    <w:rsid w:val="002C1AF8"/>
    <w:rsid w:val="002C1C4B"/>
    <w:rsid w:val="002C1CE8"/>
    <w:rsid w:val="002C1F9A"/>
    <w:rsid w:val="002C208C"/>
    <w:rsid w:val="002C21BA"/>
    <w:rsid w:val="002C225E"/>
    <w:rsid w:val="002C263D"/>
    <w:rsid w:val="002C29A7"/>
    <w:rsid w:val="002C2C61"/>
    <w:rsid w:val="002C3117"/>
    <w:rsid w:val="002C3916"/>
    <w:rsid w:val="002C3F6A"/>
    <w:rsid w:val="002C42CE"/>
    <w:rsid w:val="002C43E3"/>
    <w:rsid w:val="002C445E"/>
    <w:rsid w:val="002C4BE8"/>
    <w:rsid w:val="002C4C72"/>
    <w:rsid w:val="002C506B"/>
    <w:rsid w:val="002C5210"/>
    <w:rsid w:val="002C5350"/>
    <w:rsid w:val="002C563F"/>
    <w:rsid w:val="002C6787"/>
    <w:rsid w:val="002C6816"/>
    <w:rsid w:val="002C6818"/>
    <w:rsid w:val="002C6F34"/>
    <w:rsid w:val="002C7850"/>
    <w:rsid w:val="002C7BF3"/>
    <w:rsid w:val="002C7C26"/>
    <w:rsid w:val="002D1334"/>
    <w:rsid w:val="002D1637"/>
    <w:rsid w:val="002D176B"/>
    <w:rsid w:val="002D17FC"/>
    <w:rsid w:val="002D2446"/>
    <w:rsid w:val="002D28BA"/>
    <w:rsid w:val="002D2F32"/>
    <w:rsid w:val="002D3110"/>
    <w:rsid w:val="002D32F1"/>
    <w:rsid w:val="002D35AF"/>
    <w:rsid w:val="002D3FB6"/>
    <w:rsid w:val="002D4279"/>
    <w:rsid w:val="002D4772"/>
    <w:rsid w:val="002D49C6"/>
    <w:rsid w:val="002D5258"/>
    <w:rsid w:val="002D5841"/>
    <w:rsid w:val="002D6473"/>
    <w:rsid w:val="002D75D5"/>
    <w:rsid w:val="002D7AC2"/>
    <w:rsid w:val="002E0666"/>
    <w:rsid w:val="002E105E"/>
    <w:rsid w:val="002E12CB"/>
    <w:rsid w:val="002E1E8A"/>
    <w:rsid w:val="002E2B8F"/>
    <w:rsid w:val="002E2E41"/>
    <w:rsid w:val="002E2EBF"/>
    <w:rsid w:val="002E31FC"/>
    <w:rsid w:val="002E3389"/>
    <w:rsid w:val="002E3629"/>
    <w:rsid w:val="002E3842"/>
    <w:rsid w:val="002E38D7"/>
    <w:rsid w:val="002E3B81"/>
    <w:rsid w:val="002E4764"/>
    <w:rsid w:val="002E481E"/>
    <w:rsid w:val="002E4FA6"/>
    <w:rsid w:val="002E5106"/>
    <w:rsid w:val="002E54D0"/>
    <w:rsid w:val="002E5897"/>
    <w:rsid w:val="002E5ADF"/>
    <w:rsid w:val="002E5CA9"/>
    <w:rsid w:val="002E5E30"/>
    <w:rsid w:val="002E5E77"/>
    <w:rsid w:val="002E6014"/>
    <w:rsid w:val="002E6055"/>
    <w:rsid w:val="002E6D4F"/>
    <w:rsid w:val="002E74FF"/>
    <w:rsid w:val="002F0200"/>
    <w:rsid w:val="002F0367"/>
    <w:rsid w:val="002F0F55"/>
    <w:rsid w:val="002F0FF1"/>
    <w:rsid w:val="002F1077"/>
    <w:rsid w:val="002F1429"/>
    <w:rsid w:val="002F1633"/>
    <w:rsid w:val="002F191C"/>
    <w:rsid w:val="002F1B84"/>
    <w:rsid w:val="002F1F08"/>
    <w:rsid w:val="002F1FAC"/>
    <w:rsid w:val="002F221D"/>
    <w:rsid w:val="002F2480"/>
    <w:rsid w:val="002F2844"/>
    <w:rsid w:val="002F2A91"/>
    <w:rsid w:val="002F2CE2"/>
    <w:rsid w:val="002F30A3"/>
    <w:rsid w:val="002F3823"/>
    <w:rsid w:val="002F3897"/>
    <w:rsid w:val="002F39D5"/>
    <w:rsid w:val="002F3C59"/>
    <w:rsid w:val="002F4059"/>
    <w:rsid w:val="002F42D7"/>
    <w:rsid w:val="002F4610"/>
    <w:rsid w:val="002F4864"/>
    <w:rsid w:val="002F491C"/>
    <w:rsid w:val="002F4D99"/>
    <w:rsid w:val="002F5228"/>
    <w:rsid w:val="002F5768"/>
    <w:rsid w:val="002F57D2"/>
    <w:rsid w:val="002F5A4F"/>
    <w:rsid w:val="002F6689"/>
    <w:rsid w:val="002F6917"/>
    <w:rsid w:val="002F6A41"/>
    <w:rsid w:val="002F6C46"/>
    <w:rsid w:val="002F72E2"/>
    <w:rsid w:val="002F7456"/>
    <w:rsid w:val="002F7984"/>
    <w:rsid w:val="002F7BB9"/>
    <w:rsid w:val="002F7E31"/>
    <w:rsid w:val="0030078D"/>
    <w:rsid w:val="00300CF6"/>
    <w:rsid w:val="00300ED7"/>
    <w:rsid w:val="00300ED9"/>
    <w:rsid w:val="00300FE3"/>
    <w:rsid w:val="003016C3"/>
    <w:rsid w:val="0030193E"/>
    <w:rsid w:val="00301AC8"/>
    <w:rsid w:val="00301EE0"/>
    <w:rsid w:val="00301EF4"/>
    <w:rsid w:val="00301F82"/>
    <w:rsid w:val="00302099"/>
    <w:rsid w:val="00302B48"/>
    <w:rsid w:val="00302C01"/>
    <w:rsid w:val="00302EDA"/>
    <w:rsid w:val="00302F11"/>
    <w:rsid w:val="00303258"/>
    <w:rsid w:val="003032CD"/>
    <w:rsid w:val="003034AE"/>
    <w:rsid w:val="0030392D"/>
    <w:rsid w:val="00303EF5"/>
    <w:rsid w:val="00304363"/>
    <w:rsid w:val="003045D3"/>
    <w:rsid w:val="00304A5F"/>
    <w:rsid w:val="003059BA"/>
    <w:rsid w:val="0030607E"/>
    <w:rsid w:val="0030612D"/>
    <w:rsid w:val="00306AFA"/>
    <w:rsid w:val="00306CFB"/>
    <w:rsid w:val="00306E31"/>
    <w:rsid w:val="00307519"/>
    <w:rsid w:val="00307C4A"/>
    <w:rsid w:val="00307D75"/>
    <w:rsid w:val="0031034A"/>
    <w:rsid w:val="00310991"/>
    <w:rsid w:val="00310A14"/>
    <w:rsid w:val="00310AA0"/>
    <w:rsid w:val="00310B1F"/>
    <w:rsid w:val="00310C05"/>
    <w:rsid w:val="003118DB"/>
    <w:rsid w:val="00311A7A"/>
    <w:rsid w:val="00311E57"/>
    <w:rsid w:val="00312814"/>
    <w:rsid w:val="00313063"/>
    <w:rsid w:val="0031345A"/>
    <w:rsid w:val="00314639"/>
    <w:rsid w:val="00314899"/>
    <w:rsid w:val="00314A71"/>
    <w:rsid w:val="00314B17"/>
    <w:rsid w:val="00314BBB"/>
    <w:rsid w:val="00314D74"/>
    <w:rsid w:val="00314E60"/>
    <w:rsid w:val="0031506F"/>
    <w:rsid w:val="00315203"/>
    <w:rsid w:val="003153EB"/>
    <w:rsid w:val="00315698"/>
    <w:rsid w:val="00315839"/>
    <w:rsid w:val="0031584A"/>
    <w:rsid w:val="00315C8B"/>
    <w:rsid w:val="00316242"/>
    <w:rsid w:val="00316542"/>
    <w:rsid w:val="00316910"/>
    <w:rsid w:val="003169FF"/>
    <w:rsid w:val="00316E35"/>
    <w:rsid w:val="00316E7E"/>
    <w:rsid w:val="00316F64"/>
    <w:rsid w:val="003175CF"/>
    <w:rsid w:val="00317E56"/>
    <w:rsid w:val="0032033C"/>
    <w:rsid w:val="003203E3"/>
    <w:rsid w:val="0032092B"/>
    <w:rsid w:val="003209FB"/>
    <w:rsid w:val="00320D87"/>
    <w:rsid w:val="00320F00"/>
    <w:rsid w:val="003211A1"/>
    <w:rsid w:val="0032184F"/>
    <w:rsid w:val="00321A96"/>
    <w:rsid w:val="00321E0B"/>
    <w:rsid w:val="0032234E"/>
    <w:rsid w:val="0032238A"/>
    <w:rsid w:val="0032239E"/>
    <w:rsid w:val="00322A86"/>
    <w:rsid w:val="00322D3A"/>
    <w:rsid w:val="00323630"/>
    <w:rsid w:val="00323D56"/>
    <w:rsid w:val="00324CB2"/>
    <w:rsid w:val="003250AB"/>
    <w:rsid w:val="0032544C"/>
    <w:rsid w:val="00325532"/>
    <w:rsid w:val="0032556B"/>
    <w:rsid w:val="0032566D"/>
    <w:rsid w:val="0032567D"/>
    <w:rsid w:val="00325BB9"/>
    <w:rsid w:val="003264DD"/>
    <w:rsid w:val="0032691D"/>
    <w:rsid w:val="00326982"/>
    <w:rsid w:val="00326B2F"/>
    <w:rsid w:val="00326EE0"/>
    <w:rsid w:val="003271AF"/>
    <w:rsid w:val="003273DC"/>
    <w:rsid w:val="00327540"/>
    <w:rsid w:val="003279FB"/>
    <w:rsid w:val="00327D72"/>
    <w:rsid w:val="003303E8"/>
    <w:rsid w:val="0033097F"/>
    <w:rsid w:val="00330CE3"/>
    <w:rsid w:val="0033111F"/>
    <w:rsid w:val="003311E7"/>
    <w:rsid w:val="003311EB"/>
    <w:rsid w:val="003315FB"/>
    <w:rsid w:val="00331791"/>
    <w:rsid w:val="00331D6C"/>
    <w:rsid w:val="00332971"/>
    <w:rsid w:val="00332979"/>
    <w:rsid w:val="00332DDF"/>
    <w:rsid w:val="00332DE5"/>
    <w:rsid w:val="00332DE7"/>
    <w:rsid w:val="00333050"/>
    <w:rsid w:val="003331B0"/>
    <w:rsid w:val="00333AE1"/>
    <w:rsid w:val="00333DE3"/>
    <w:rsid w:val="003347D6"/>
    <w:rsid w:val="00334CDB"/>
    <w:rsid w:val="003352C6"/>
    <w:rsid w:val="00335565"/>
    <w:rsid w:val="00335BDD"/>
    <w:rsid w:val="00336096"/>
    <w:rsid w:val="00336CE8"/>
    <w:rsid w:val="0033797C"/>
    <w:rsid w:val="00340057"/>
    <w:rsid w:val="0034038B"/>
    <w:rsid w:val="00340866"/>
    <w:rsid w:val="00340943"/>
    <w:rsid w:val="00340D31"/>
    <w:rsid w:val="00340F2F"/>
    <w:rsid w:val="00341150"/>
    <w:rsid w:val="00341406"/>
    <w:rsid w:val="0034160E"/>
    <w:rsid w:val="003417B3"/>
    <w:rsid w:val="00341CBB"/>
    <w:rsid w:val="003425B4"/>
    <w:rsid w:val="00342C2A"/>
    <w:rsid w:val="00342CCB"/>
    <w:rsid w:val="00343173"/>
    <w:rsid w:val="00343823"/>
    <w:rsid w:val="00343B2F"/>
    <w:rsid w:val="00343D34"/>
    <w:rsid w:val="00343D5D"/>
    <w:rsid w:val="00344291"/>
    <w:rsid w:val="003443B6"/>
    <w:rsid w:val="00344538"/>
    <w:rsid w:val="00344743"/>
    <w:rsid w:val="00344822"/>
    <w:rsid w:val="00344E05"/>
    <w:rsid w:val="00344EBF"/>
    <w:rsid w:val="003452A8"/>
    <w:rsid w:val="00345EF2"/>
    <w:rsid w:val="003461FD"/>
    <w:rsid w:val="003465DC"/>
    <w:rsid w:val="00347045"/>
    <w:rsid w:val="00347A27"/>
    <w:rsid w:val="00347B97"/>
    <w:rsid w:val="00347EA7"/>
    <w:rsid w:val="00347F29"/>
    <w:rsid w:val="00347F7E"/>
    <w:rsid w:val="00350244"/>
    <w:rsid w:val="00350285"/>
    <w:rsid w:val="00350722"/>
    <w:rsid w:val="003507A2"/>
    <w:rsid w:val="00350B2E"/>
    <w:rsid w:val="00350B61"/>
    <w:rsid w:val="00350D44"/>
    <w:rsid w:val="00350E39"/>
    <w:rsid w:val="00350FAE"/>
    <w:rsid w:val="00350FE9"/>
    <w:rsid w:val="00351402"/>
    <w:rsid w:val="00351C58"/>
    <w:rsid w:val="00351E02"/>
    <w:rsid w:val="00351EEE"/>
    <w:rsid w:val="003525D4"/>
    <w:rsid w:val="0035386F"/>
    <w:rsid w:val="00353F37"/>
    <w:rsid w:val="003544A9"/>
    <w:rsid w:val="00354D28"/>
    <w:rsid w:val="00354DC5"/>
    <w:rsid w:val="003550F8"/>
    <w:rsid w:val="0035511D"/>
    <w:rsid w:val="003557D1"/>
    <w:rsid w:val="00355F9E"/>
    <w:rsid w:val="003560F6"/>
    <w:rsid w:val="003562B1"/>
    <w:rsid w:val="003566F8"/>
    <w:rsid w:val="0035673E"/>
    <w:rsid w:val="00356980"/>
    <w:rsid w:val="00356AA4"/>
    <w:rsid w:val="003576F9"/>
    <w:rsid w:val="00357740"/>
    <w:rsid w:val="00357B35"/>
    <w:rsid w:val="00357D41"/>
    <w:rsid w:val="00357DA9"/>
    <w:rsid w:val="00357ED5"/>
    <w:rsid w:val="00361D63"/>
    <w:rsid w:val="003620A7"/>
    <w:rsid w:val="00362382"/>
    <w:rsid w:val="00362524"/>
    <w:rsid w:val="00362B34"/>
    <w:rsid w:val="00362BB4"/>
    <w:rsid w:val="00363145"/>
    <w:rsid w:val="0036329C"/>
    <w:rsid w:val="00363A1E"/>
    <w:rsid w:val="003640D1"/>
    <w:rsid w:val="00364EAA"/>
    <w:rsid w:val="00364EB8"/>
    <w:rsid w:val="00364EE8"/>
    <w:rsid w:val="00364F78"/>
    <w:rsid w:val="00365521"/>
    <w:rsid w:val="00365552"/>
    <w:rsid w:val="0036565F"/>
    <w:rsid w:val="00365812"/>
    <w:rsid w:val="0036582C"/>
    <w:rsid w:val="00365961"/>
    <w:rsid w:val="00365A1F"/>
    <w:rsid w:val="00365BC9"/>
    <w:rsid w:val="00365E45"/>
    <w:rsid w:val="00365E51"/>
    <w:rsid w:val="003661DB"/>
    <w:rsid w:val="00366313"/>
    <w:rsid w:val="003665EB"/>
    <w:rsid w:val="003666DF"/>
    <w:rsid w:val="00367A3F"/>
    <w:rsid w:val="00367DA3"/>
    <w:rsid w:val="00367F4B"/>
    <w:rsid w:val="0037008B"/>
    <w:rsid w:val="00370325"/>
    <w:rsid w:val="00370343"/>
    <w:rsid w:val="00370384"/>
    <w:rsid w:val="00370878"/>
    <w:rsid w:val="00371414"/>
    <w:rsid w:val="00371566"/>
    <w:rsid w:val="00371D4E"/>
    <w:rsid w:val="00371EAD"/>
    <w:rsid w:val="00371EF2"/>
    <w:rsid w:val="00372402"/>
    <w:rsid w:val="00372627"/>
    <w:rsid w:val="00372BE7"/>
    <w:rsid w:val="00372BF6"/>
    <w:rsid w:val="00372DD6"/>
    <w:rsid w:val="00373755"/>
    <w:rsid w:val="00373CB5"/>
    <w:rsid w:val="00373CC5"/>
    <w:rsid w:val="00373CDE"/>
    <w:rsid w:val="00373D70"/>
    <w:rsid w:val="00374925"/>
    <w:rsid w:val="00374B2C"/>
    <w:rsid w:val="00374C57"/>
    <w:rsid w:val="00374FD8"/>
    <w:rsid w:val="00375242"/>
    <w:rsid w:val="00375457"/>
    <w:rsid w:val="003755F8"/>
    <w:rsid w:val="0037567D"/>
    <w:rsid w:val="00376EAE"/>
    <w:rsid w:val="00376F4A"/>
    <w:rsid w:val="0037745B"/>
    <w:rsid w:val="00377E43"/>
    <w:rsid w:val="003803E0"/>
    <w:rsid w:val="003804DD"/>
    <w:rsid w:val="0038062E"/>
    <w:rsid w:val="00380B3B"/>
    <w:rsid w:val="00380D05"/>
    <w:rsid w:val="0038122F"/>
    <w:rsid w:val="003813BF"/>
    <w:rsid w:val="00382034"/>
    <w:rsid w:val="00382993"/>
    <w:rsid w:val="003829A6"/>
    <w:rsid w:val="00383B67"/>
    <w:rsid w:val="003842A9"/>
    <w:rsid w:val="003842CE"/>
    <w:rsid w:val="00384415"/>
    <w:rsid w:val="0038471B"/>
    <w:rsid w:val="00384919"/>
    <w:rsid w:val="00384DBF"/>
    <w:rsid w:val="00384F1F"/>
    <w:rsid w:val="00385368"/>
    <w:rsid w:val="003856BB"/>
    <w:rsid w:val="003858DF"/>
    <w:rsid w:val="00385BD3"/>
    <w:rsid w:val="00385F52"/>
    <w:rsid w:val="0038621D"/>
    <w:rsid w:val="0038647E"/>
    <w:rsid w:val="003866D9"/>
    <w:rsid w:val="003869DB"/>
    <w:rsid w:val="00386A8F"/>
    <w:rsid w:val="00386AA3"/>
    <w:rsid w:val="00386AA8"/>
    <w:rsid w:val="00387539"/>
    <w:rsid w:val="003876F6"/>
    <w:rsid w:val="0038797F"/>
    <w:rsid w:val="00387F41"/>
    <w:rsid w:val="00391037"/>
    <w:rsid w:val="0039161D"/>
    <w:rsid w:val="0039190F"/>
    <w:rsid w:val="00391E64"/>
    <w:rsid w:val="003928E3"/>
    <w:rsid w:val="0039310C"/>
    <w:rsid w:val="003933C2"/>
    <w:rsid w:val="00393A70"/>
    <w:rsid w:val="00393AC3"/>
    <w:rsid w:val="00393C32"/>
    <w:rsid w:val="00393FA7"/>
    <w:rsid w:val="00394291"/>
    <w:rsid w:val="003943A6"/>
    <w:rsid w:val="003943E2"/>
    <w:rsid w:val="0039459D"/>
    <w:rsid w:val="00394C45"/>
    <w:rsid w:val="00394D86"/>
    <w:rsid w:val="00394FA9"/>
    <w:rsid w:val="0039556C"/>
    <w:rsid w:val="003955B4"/>
    <w:rsid w:val="003968F4"/>
    <w:rsid w:val="00396AC5"/>
    <w:rsid w:val="0039740B"/>
    <w:rsid w:val="00397671"/>
    <w:rsid w:val="0039767B"/>
    <w:rsid w:val="00397BCA"/>
    <w:rsid w:val="00397D00"/>
    <w:rsid w:val="003A0524"/>
    <w:rsid w:val="003A05DB"/>
    <w:rsid w:val="003A0B1D"/>
    <w:rsid w:val="003A0CC0"/>
    <w:rsid w:val="003A12A5"/>
    <w:rsid w:val="003A139C"/>
    <w:rsid w:val="003A1470"/>
    <w:rsid w:val="003A2281"/>
    <w:rsid w:val="003A23FF"/>
    <w:rsid w:val="003A2715"/>
    <w:rsid w:val="003A283B"/>
    <w:rsid w:val="003A2AE1"/>
    <w:rsid w:val="003A2FAA"/>
    <w:rsid w:val="003A30F0"/>
    <w:rsid w:val="003A313F"/>
    <w:rsid w:val="003A35DA"/>
    <w:rsid w:val="003A365E"/>
    <w:rsid w:val="003A3689"/>
    <w:rsid w:val="003A391C"/>
    <w:rsid w:val="003A44E5"/>
    <w:rsid w:val="003A4BAE"/>
    <w:rsid w:val="003A4DFD"/>
    <w:rsid w:val="003A51FE"/>
    <w:rsid w:val="003A54A9"/>
    <w:rsid w:val="003A5DCC"/>
    <w:rsid w:val="003A6090"/>
    <w:rsid w:val="003A70BA"/>
    <w:rsid w:val="003A7509"/>
    <w:rsid w:val="003A7600"/>
    <w:rsid w:val="003A760E"/>
    <w:rsid w:val="003A7F7B"/>
    <w:rsid w:val="003B0252"/>
    <w:rsid w:val="003B03AD"/>
    <w:rsid w:val="003B073B"/>
    <w:rsid w:val="003B0CE4"/>
    <w:rsid w:val="003B12D6"/>
    <w:rsid w:val="003B1773"/>
    <w:rsid w:val="003B1978"/>
    <w:rsid w:val="003B1A7D"/>
    <w:rsid w:val="003B1B0F"/>
    <w:rsid w:val="003B1C56"/>
    <w:rsid w:val="003B1F63"/>
    <w:rsid w:val="003B20C0"/>
    <w:rsid w:val="003B21B7"/>
    <w:rsid w:val="003B234F"/>
    <w:rsid w:val="003B24DE"/>
    <w:rsid w:val="003B2F57"/>
    <w:rsid w:val="003B319E"/>
    <w:rsid w:val="003B35A9"/>
    <w:rsid w:val="003B434C"/>
    <w:rsid w:val="003B4D04"/>
    <w:rsid w:val="003B4E14"/>
    <w:rsid w:val="003B5423"/>
    <w:rsid w:val="003B5574"/>
    <w:rsid w:val="003B5FA9"/>
    <w:rsid w:val="003B6168"/>
    <w:rsid w:val="003B66AB"/>
    <w:rsid w:val="003B6F7C"/>
    <w:rsid w:val="003B700C"/>
    <w:rsid w:val="003B73D5"/>
    <w:rsid w:val="003B7685"/>
    <w:rsid w:val="003B7748"/>
    <w:rsid w:val="003B7E05"/>
    <w:rsid w:val="003B7EC7"/>
    <w:rsid w:val="003C00FB"/>
    <w:rsid w:val="003C0633"/>
    <w:rsid w:val="003C0A95"/>
    <w:rsid w:val="003C1045"/>
    <w:rsid w:val="003C11EB"/>
    <w:rsid w:val="003C1777"/>
    <w:rsid w:val="003C17B5"/>
    <w:rsid w:val="003C1A44"/>
    <w:rsid w:val="003C1D18"/>
    <w:rsid w:val="003C249F"/>
    <w:rsid w:val="003C259B"/>
    <w:rsid w:val="003C274C"/>
    <w:rsid w:val="003C31F3"/>
    <w:rsid w:val="003C3322"/>
    <w:rsid w:val="003C35F1"/>
    <w:rsid w:val="003C3638"/>
    <w:rsid w:val="003C36C8"/>
    <w:rsid w:val="003C3B1F"/>
    <w:rsid w:val="003C3E50"/>
    <w:rsid w:val="003C4109"/>
    <w:rsid w:val="003C4590"/>
    <w:rsid w:val="003C459D"/>
    <w:rsid w:val="003C5079"/>
    <w:rsid w:val="003C52C8"/>
    <w:rsid w:val="003C54ED"/>
    <w:rsid w:val="003C554D"/>
    <w:rsid w:val="003C59A4"/>
    <w:rsid w:val="003C60C9"/>
    <w:rsid w:val="003C63E3"/>
    <w:rsid w:val="003C68A8"/>
    <w:rsid w:val="003C6B4F"/>
    <w:rsid w:val="003C6CBB"/>
    <w:rsid w:val="003C6D23"/>
    <w:rsid w:val="003C7457"/>
    <w:rsid w:val="003C79A5"/>
    <w:rsid w:val="003C7A3A"/>
    <w:rsid w:val="003C7B77"/>
    <w:rsid w:val="003D058E"/>
    <w:rsid w:val="003D0A08"/>
    <w:rsid w:val="003D0A36"/>
    <w:rsid w:val="003D0F04"/>
    <w:rsid w:val="003D1595"/>
    <w:rsid w:val="003D1B0A"/>
    <w:rsid w:val="003D209C"/>
    <w:rsid w:val="003D27A6"/>
    <w:rsid w:val="003D28E0"/>
    <w:rsid w:val="003D2C03"/>
    <w:rsid w:val="003D3EB7"/>
    <w:rsid w:val="003D4D56"/>
    <w:rsid w:val="003D5096"/>
    <w:rsid w:val="003D50EC"/>
    <w:rsid w:val="003D5179"/>
    <w:rsid w:val="003D529F"/>
    <w:rsid w:val="003D5832"/>
    <w:rsid w:val="003D59F6"/>
    <w:rsid w:val="003D5FA7"/>
    <w:rsid w:val="003D6236"/>
    <w:rsid w:val="003D625D"/>
    <w:rsid w:val="003D666D"/>
    <w:rsid w:val="003D6C4A"/>
    <w:rsid w:val="003E0702"/>
    <w:rsid w:val="003E0BA9"/>
    <w:rsid w:val="003E12D7"/>
    <w:rsid w:val="003E12E8"/>
    <w:rsid w:val="003E150A"/>
    <w:rsid w:val="003E1A48"/>
    <w:rsid w:val="003E1A71"/>
    <w:rsid w:val="003E209A"/>
    <w:rsid w:val="003E27F8"/>
    <w:rsid w:val="003E2DA6"/>
    <w:rsid w:val="003E2ECA"/>
    <w:rsid w:val="003E3299"/>
    <w:rsid w:val="003E37D4"/>
    <w:rsid w:val="003E37D6"/>
    <w:rsid w:val="003E3D47"/>
    <w:rsid w:val="003E40CE"/>
    <w:rsid w:val="003E43F2"/>
    <w:rsid w:val="003E4730"/>
    <w:rsid w:val="003E489E"/>
    <w:rsid w:val="003E49BC"/>
    <w:rsid w:val="003E4BB5"/>
    <w:rsid w:val="003E4D8C"/>
    <w:rsid w:val="003E4F45"/>
    <w:rsid w:val="003E5C12"/>
    <w:rsid w:val="003E6FC5"/>
    <w:rsid w:val="003E735A"/>
    <w:rsid w:val="003E769E"/>
    <w:rsid w:val="003E7723"/>
    <w:rsid w:val="003F0146"/>
    <w:rsid w:val="003F02C2"/>
    <w:rsid w:val="003F0581"/>
    <w:rsid w:val="003F095D"/>
    <w:rsid w:val="003F0DFB"/>
    <w:rsid w:val="003F121A"/>
    <w:rsid w:val="003F16D1"/>
    <w:rsid w:val="003F203B"/>
    <w:rsid w:val="003F205B"/>
    <w:rsid w:val="003F21CF"/>
    <w:rsid w:val="003F252F"/>
    <w:rsid w:val="003F270D"/>
    <w:rsid w:val="003F2718"/>
    <w:rsid w:val="003F2869"/>
    <w:rsid w:val="003F2A4A"/>
    <w:rsid w:val="003F3118"/>
    <w:rsid w:val="003F3208"/>
    <w:rsid w:val="003F3344"/>
    <w:rsid w:val="003F3517"/>
    <w:rsid w:val="003F399A"/>
    <w:rsid w:val="003F4124"/>
    <w:rsid w:val="003F4371"/>
    <w:rsid w:val="003F480F"/>
    <w:rsid w:val="003F5095"/>
    <w:rsid w:val="003F51F1"/>
    <w:rsid w:val="003F5641"/>
    <w:rsid w:val="003F5F97"/>
    <w:rsid w:val="003F68A9"/>
    <w:rsid w:val="003F695A"/>
    <w:rsid w:val="003F6C14"/>
    <w:rsid w:val="003F7704"/>
    <w:rsid w:val="003F7D50"/>
    <w:rsid w:val="003F7F65"/>
    <w:rsid w:val="004003B4"/>
    <w:rsid w:val="00400632"/>
    <w:rsid w:val="004006AA"/>
    <w:rsid w:val="004006F1"/>
    <w:rsid w:val="00400961"/>
    <w:rsid w:val="00401776"/>
    <w:rsid w:val="0040220E"/>
    <w:rsid w:val="0040269F"/>
    <w:rsid w:val="00402931"/>
    <w:rsid w:val="00402B06"/>
    <w:rsid w:val="0040388D"/>
    <w:rsid w:val="004039F7"/>
    <w:rsid w:val="00403DA1"/>
    <w:rsid w:val="00404317"/>
    <w:rsid w:val="00404A95"/>
    <w:rsid w:val="00404B20"/>
    <w:rsid w:val="00404D8C"/>
    <w:rsid w:val="00404E96"/>
    <w:rsid w:val="004051A8"/>
    <w:rsid w:val="00405234"/>
    <w:rsid w:val="004056B3"/>
    <w:rsid w:val="00405C70"/>
    <w:rsid w:val="00405D6D"/>
    <w:rsid w:val="00405EEE"/>
    <w:rsid w:val="0040606A"/>
    <w:rsid w:val="00406323"/>
    <w:rsid w:val="00406347"/>
    <w:rsid w:val="00406AD2"/>
    <w:rsid w:val="00406C6E"/>
    <w:rsid w:val="00406F16"/>
    <w:rsid w:val="00406FD7"/>
    <w:rsid w:val="00406FF5"/>
    <w:rsid w:val="004076DF"/>
    <w:rsid w:val="00407C81"/>
    <w:rsid w:val="0041052B"/>
    <w:rsid w:val="00410AA3"/>
    <w:rsid w:val="00411189"/>
    <w:rsid w:val="004111C5"/>
    <w:rsid w:val="004112F9"/>
    <w:rsid w:val="004113C2"/>
    <w:rsid w:val="004114E0"/>
    <w:rsid w:val="0041160F"/>
    <w:rsid w:val="00411A3F"/>
    <w:rsid w:val="00411C22"/>
    <w:rsid w:val="00411D38"/>
    <w:rsid w:val="00411E48"/>
    <w:rsid w:val="004124F2"/>
    <w:rsid w:val="00412CFE"/>
    <w:rsid w:val="00413162"/>
    <w:rsid w:val="004133CC"/>
    <w:rsid w:val="004136A5"/>
    <w:rsid w:val="00413A03"/>
    <w:rsid w:val="004141DA"/>
    <w:rsid w:val="004155BB"/>
    <w:rsid w:val="0041572B"/>
    <w:rsid w:val="00415845"/>
    <w:rsid w:val="0041592F"/>
    <w:rsid w:val="00415E2F"/>
    <w:rsid w:val="00416340"/>
    <w:rsid w:val="00416776"/>
    <w:rsid w:val="00416A0E"/>
    <w:rsid w:val="00416E2D"/>
    <w:rsid w:val="00416F06"/>
    <w:rsid w:val="00416F8C"/>
    <w:rsid w:val="004176C8"/>
    <w:rsid w:val="004176DC"/>
    <w:rsid w:val="00417B87"/>
    <w:rsid w:val="00417DB3"/>
    <w:rsid w:val="00417DC7"/>
    <w:rsid w:val="0042030E"/>
    <w:rsid w:val="00420C2D"/>
    <w:rsid w:val="00420C82"/>
    <w:rsid w:val="00420E30"/>
    <w:rsid w:val="004211B9"/>
    <w:rsid w:val="004213B5"/>
    <w:rsid w:val="0042159A"/>
    <w:rsid w:val="00421993"/>
    <w:rsid w:val="004219DA"/>
    <w:rsid w:val="00422A42"/>
    <w:rsid w:val="00423614"/>
    <w:rsid w:val="00423842"/>
    <w:rsid w:val="00423C9B"/>
    <w:rsid w:val="00423CD5"/>
    <w:rsid w:val="00423F12"/>
    <w:rsid w:val="00424E08"/>
    <w:rsid w:val="00425055"/>
    <w:rsid w:val="0042526C"/>
    <w:rsid w:val="00425C26"/>
    <w:rsid w:val="00425FCF"/>
    <w:rsid w:val="00426002"/>
    <w:rsid w:val="00426040"/>
    <w:rsid w:val="00426452"/>
    <w:rsid w:val="0042651F"/>
    <w:rsid w:val="00426604"/>
    <w:rsid w:val="00426722"/>
    <w:rsid w:val="00426A59"/>
    <w:rsid w:val="00426FEB"/>
    <w:rsid w:val="00427C43"/>
    <w:rsid w:val="00427C7D"/>
    <w:rsid w:val="00427D5D"/>
    <w:rsid w:val="004301BA"/>
    <w:rsid w:val="004302D3"/>
    <w:rsid w:val="0043037C"/>
    <w:rsid w:val="00430549"/>
    <w:rsid w:val="00431165"/>
    <w:rsid w:val="004316BD"/>
    <w:rsid w:val="004316CF"/>
    <w:rsid w:val="004317C3"/>
    <w:rsid w:val="00431B90"/>
    <w:rsid w:val="004324CC"/>
    <w:rsid w:val="004328F2"/>
    <w:rsid w:val="00432C59"/>
    <w:rsid w:val="00432E28"/>
    <w:rsid w:val="0043308B"/>
    <w:rsid w:val="00433C52"/>
    <w:rsid w:val="00433E3C"/>
    <w:rsid w:val="004340DB"/>
    <w:rsid w:val="004341D7"/>
    <w:rsid w:val="00434214"/>
    <w:rsid w:val="0043435C"/>
    <w:rsid w:val="0043446D"/>
    <w:rsid w:val="004347C8"/>
    <w:rsid w:val="00434BD9"/>
    <w:rsid w:val="00434D24"/>
    <w:rsid w:val="00435411"/>
    <w:rsid w:val="00435ADD"/>
    <w:rsid w:val="00435BA4"/>
    <w:rsid w:val="00435E58"/>
    <w:rsid w:val="004360A2"/>
    <w:rsid w:val="00436B88"/>
    <w:rsid w:val="00436BBF"/>
    <w:rsid w:val="00436E4D"/>
    <w:rsid w:val="004370A3"/>
    <w:rsid w:val="004372FC"/>
    <w:rsid w:val="00437357"/>
    <w:rsid w:val="004373C9"/>
    <w:rsid w:val="00437898"/>
    <w:rsid w:val="00437B9E"/>
    <w:rsid w:val="0044017B"/>
    <w:rsid w:val="0044074C"/>
    <w:rsid w:val="004408CF"/>
    <w:rsid w:val="00440B08"/>
    <w:rsid w:val="00440C7B"/>
    <w:rsid w:val="004410A3"/>
    <w:rsid w:val="004410C5"/>
    <w:rsid w:val="00441E67"/>
    <w:rsid w:val="004421C9"/>
    <w:rsid w:val="00442AD4"/>
    <w:rsid w:val="00442BBD"/>
    <w:rsid w:val="00442C50"/>
    <w:rsid w:val="00442E70"/>
    <w:rsid w:val="0044393F"/>
    <w:rsid w:val="00443BD9"/>
    <w:rsid w:val="004442C1"/>
    <w:rsid w:val="00444E4A"/>
    <w:rsid w:val="00445005"/>
    <w:rsid w:val="004453ED"/>
    <w:rsid w:val="004455D7"/>
    <w:rsid w:val="00446A9F"/>
    <w:rsid w:val="00446D21"/>
    <w:rsid w:val="00446E14"/>
    <w:rsid w:val="00447258"/>
    <w:rsid w:val="004472D8"/>
    <w:rsid w:val="00447709"/>
    <w:rsid w:val="0044798F"/>
    <w:rsid w:val="00447BA2"/>
    <w:rsid w:val="00447F41"/>
    <w:rsid w:val="004503D4"/>
    <w:rsid w:val="004506D7"/>
    <w:rsid w:val="00450864"/>
    <w:rsid w:val="00450D9F"/>
    <w:rsid w:val="00451213"/>
    <w:rsid w:val="004515D4"/>
    <w:rsid w:val="00451B9A"/>
    <w:rsid w:val="00451E64"/>
    <w:rsid w:val="0045262F"/>
    <w:rsid w:val="00452D02"/>
    <w:rsid w:val="004532C5"/>
    <w:rsid w:val="004536D8"/>
    <w:rsid w:val="00454039"/>
    <w:rsid w:val="004540DB"/>
    <w:rsid w:val="00454158"/>
    <w:rsid w:val="0045443C"/>
    <w:rsid w:val="004544F5"/>
    <w:rsid w:val="0045450B"/>
    <w:rsid w:val="0045555E"/>
    <w:rsid w:val="004558A6"/>
    <w:rsid w:val="00455D7A"/>
    <w:rsid w:val="00455FE8"/>
    <w:rsid w:val="00456707"/>
    <w:rsid w:val="00456F1A"/>
    <w:rsid w:val="0045701B"/>
    <w:rsid w:val="0045711F"/>
    <w:rsid w:val="004572EE"/>
    <w:rsid w:val="004576C0"/>
    <w:rsid w:val="00457873"/>
    <w:rsid w:val="004578FB"/>
    <w:rsid w:val="00457F0C"/>
    <w:rsid w:val="00460077"/>
    <w:rsid w:val="004600B9"/>
    <w:rsid w:val="004605B9"/>
    <w:rsid w:val="004608A2"/>
    <w:rsid w:val="00460903"/>
    <w:rsid w:val="00460945"/>
    <w:rsid w:val="00460A9E"/>
    <w:rsid w:val="00461253"/>
    <w:rsid w:val="004615AD"/>
    <w:rsid w:val="004616E7"/>
    <w:rsid w:val="004617BC"/>
    <w:rsid w:val="00461871"/>
    <w:rsid w:val="00461DCD"/>
    <w:rsid w:val="0046204B"/>
    <w:rsid w:val="00462287"/>
    <w:rsid w:val="004622EC"/>
    <w:rsid w:val="00462A4C"/>
    <w:rsid w:val="00462B9C"/>
    <w:rsid w:val="00462DE7"/>
    <w:rsid w:val="004634D0"/>
    <w:rsid w:val="00463865"/>
    <w:rsid w:val="0046401B"/>
    <w:rsid w:val="0046474C"/>
    <w:rsid w:val="004649FF"/>
    <w:rsid w:val="00464C8C"/>
    <w:rsid w:val="00464F5F"/>
    <w:rsid w:val="004657DD"/>
    <w:rsid w:val="00465F89"/>
    <w:rsid w:val="004661F8"/>
    <w:rsid w:val="00466421"/>
    <w:rsid w:val="004666BB"/>
    <w:rsid w:val="0046689C"/>
    <w:rsid w:val="0046690E"/>
    <w:rsid w:val="004673D8"/>
    <w:rsid w:val="004674C6"/>
    <w:rsid w:val="004703DE"/>
    <w:rsid w:val="00470549"/>
    <w:rsid w:val="00470903"/>
    <w:rsid w:val="00470A81"/>
    <w:rsid w:val="00470F3A"/>
    <w:rsid w:val="004710C2"/>
    <w:rsid w:val="004717F2"/>
    <w:rsid w:val="004718C7"/>
    <w:rsid w:val="00471A4F"/>
    <w:rsid w:val="00471B1F"/>
    <w:rsid w:val="004722ED"/>
    <w:rsid w:val="004726A5"/>
    <w:rsid w:val="004726FB"/>
    <w:rsid w:val="004728B5"/>
    <w:rsid w:val="00472E24"/>
    <w:rsid w:val="00473A48"/>
    <w:rsid w:val="00473CD2"/>
    <w:rsid w:val="00474179"/>
    <w:rsid w:val="00474D1E"/>
    <w:rsid w:val="00474E40"/>
    <w:rsid w:val="0047500C"/>
    <w:rsid w:val="0047537C"/>
    <w:rsid w:val="004755E7"/>
    <w:rsid w:val="004757F9"/>
    <w:rsid w:val="004758EF"/>
    <w:rsid w:val="00475C27"/>
    <w:rsid w:val="00475C89"/>
    <w:rsid w:val="00475D5A"/>
    <w:rsid w:val="00476418"/>
    <w:rsid w:val="00476BEE"/>
    <w:rsid w:val="004770FF"/>
    <w:rsid w:val="00477265"/>
    <w:rsid w:val="00477E52"/>
    <w:rsid w:val="004802DB"/>
    <w:rsid w:val="00480458"/>
    <w:rsid w:val="00480516"/>
    <w:rsid w:val="00480CEF"/>
    <w:rsid w:val="00480F96"/>
    <w:rsid w:val="00481202"/>
    <w:rsid w:val="00481882"/>
    <w:rsid w:val="004818FF"/>
    <w:rsid w:val="00481F0F"/>
    <w:rsid w:val="00482793"/>
    <w:rsid w:val="004829F2"/>
    <w:rsid w:val="00482AB7"/>
    <w:rsid w:val="00483032"/>
    <w:rsid w:val="004830E5"/>
    <w:rsid w:val="004833C8"/>
    <w:rsid w:val="004839C4"/>
    <w:rsid w:val="004841D9"/>
    <w:rsid w:val="00484238"/>
    <w:rsid w:val="004842EB"/>
    <w:rsid w:val="0048459B"/>
    <w:rsid w:val="004849B3"/>
    <w:rsid w:val="00484E99"/>
    <w:rsid w:val="0048577C"/>
    <w:rsid w:val="004858B2"/>
    <w:rsid w:val="00486009"/>
    <w:rsid w:val="00486B0B"/>
    <w:rsid w:val="0048766D"/>
    <w:rsid w:val="004877DD"/>
    <w:rsid w:val="00487A47"/>
    <w:rsid w:val="00487C41"/>
    <w:rsid w:val="00487EFE"/>
    <w:rsid w:val="00490177"/>
    <w:rsid w:val="0049049D"/>
    <w:rsid w:val="004904EA"/>
    <w:rsid w:val="00490A56"/>
    <w:rsid w:val="004914DF"/>
    <w:rsid w:val="004915F6"/>
    <w:rsid w:val="00491859"/>
    <w:rsid w:val="00491E1D"/>
    <w:rsid w:val="00491F91"/>
    <w:rsid w:val="0049250E"/>
    <w:rsid w:val="00492546"/>
    <w:rsid w:val="004926C6"/>
    <w:rsid w:val="0049285D"/>
    <w:rsid w:val="004929D8"/>
    <w:rsid w:val="00492A42"/>
    <w:rsid w:val="00493642"/>
    <w:rsid w:val="00493985"/>
    <w:rsid w:val="00493F1B"/>
    <w:rsid w:val="00493F1C"/>
    <w:rsid w:val="00493FE3"/>
    <w:rsid w:val="00494050"/>
    <w:rsid w:val="00494094"/>
    <w:rsid w:val="0049418E"/>
    <w:rsid w:val="00494340"/>
    <w:rsid w:val="00494FB0"/>
    <w:rsid w:val="00495856"/>
    <w:rsid w:val="00495A93"/>
    <w:rsid w:val="00495C03"/>
    <w:rsid w:val="00495CFA"/>
    <w:rsid w:val="004962D8"/>
    <w:rsid w:val="00496A7E"/>
    <w:rsid w:val="00496D4B"/>
    <w:rsid w:val="0049708D"/>
    <w:rsid w:val="004A01F5"/>
    <w:rsid w:val="004A0B12"/>
    <w:rsid w:val="004A1525"/>
    <w:rsid w:val="004A15ED"/>
    <w:rsid w:val="004A17BD"/>
    <w:rsid w:val="004A1A02"/>
    <w:rsid w:val="004A1FB8"/>
    <w:rsid w:val="004A27DA"/>
    <w:rsid w:val="004A2AB1"/>
    <w:rsid w:val="004A2DCB"/>
    <w:rsid w:val="004A2EB7"/>
    <w:rsid w:val="004A36DB"/>
    <w:rsid w:val="004A381E"/>
    <w:rsid w:val="004A3C62"/>
    <w:rsid w:val="004A416D"/>
    <w:rsid w:val="004A464D"/>
    <w:rsid w:val="004A49CE"/>
    <w:rsid w:val="004A534D"/>
    <w:rsid w:val="004A58A9"/>
    <w:rsid w:val="004A5966"/>
    <w:rsid w:val="004A60E6"/>
    <w:rsid w:val="004A6125"/>
    <w:rsid w:val="004A6292"/>
    <w:rsid w:val="004A6425"/>
    <w:rsid w:val="004A6A28"/>
    <w:rsid w:val="004A6BE4"/>
    <w:rsid w:val="004A7185"/>
    <w:rsid w:val="004A7B02"/>
    <w:rsid w:val="004B0130"/>
    <w:rsid w:val="004B0672"/>
    <w:rsid w:val="004B09E3"/>
    <w:rsid w:val="004B0BB4"/>
    <w:rsid w:val="004B0FC5"/>
    <w:rsid w:val="004B0FED"/>
    <w:rsid w:val="004B1128"/>
    <w:rsid w:val="004B1975"/>
    <w:rsid w:val="004B24BC"/>
    <w:rsid w:val="004B2566"/>
    <w:rsid w:val="004B290E"/>
    <w:rsid w:val="004B2B82"/>
    <w:rsid w:val="004B2E4E"/>
    <w:rsid w:val="004B3E2C"/>
    <w:rsid w:val="004B402F"/>
    <w:rsid w:val="004B4469"/>
    <w:rsid w:val="004B47DD"/>
    <w:rsid w:val="004B4BAC"/>
    <w:rsid w:val="004B4DE2"/>
    <w:rsid w:val="004B4FA2"/>
    <w:rsid w:val="004B53C6"/>
    <w:rsid w:val="004B5406"/>
    <w:rsid w:val="004B542E"/>
    <w:rsid w:val="004B5957"/>
    <w:rsid w:val="004B5D59"/>
    <w:rsid w:val="004B5EFC"/>
    <w:rsid w:val="004B60F9"/>
    <w:rsid w:val="004B6C39"/>
    <w:rsid w:val="004B7123"/>
    <w:rsid w:val="004B75EB"/>
    <w:rsid w:val="004C003F"/>
    <w:rsid w:val="004C0042"/>
    <w:rsid w:val="004C03E8"/>
    <w:rsid w:val="004C0C7E"/>
    <w:rsid w:val="004C1221"/>
    <w:rsid w:val="004C138A"/>
    <w:rsid w:val="004C1B16"/>
    <w:rsid w:val="004C2118"/>
    <w:rsid w:val="004C21BD"/>
    <w:rsid w:val="004C2417"/>
    <w:rsid w:val="004C28C7"/>
    <w:rsid w:val="004C2AF3"/>
    <w:rsid w:val="004C36D2"/>
    <w:rsid w:val="004C383A"/>
    <w:rsid w:val="004C4647"/>
    <w:rsid w:val="004C4822"/>
    <w:rsid w:val="004C4A0E"/>
    <w:rsid w:val="004C4ECB"/>
    <w:rsid w:val="004C5AE0"/>
    <w:rsid w:val="004C6148"/>
    <w:rsid w:val="004C70E2"/>
    <w:rsid w:val="004C7217"/>
    <w:rsid w:val="004C7C5C"/>
    <w:rsid w:val="004C7F34"/>
    <w:rsid w:val="004D01AB"/>
    <w:rsid w:val="004D04A0"/>
    <w:rsid w:val="004D0FCF"/>
    <w:rsid w:val="004D283B"/>
    <w:rsid w:val="004D2B99"/>
    <w:rsid w:val="004D337C"/>
    <w:rsid w:val="004D3CBC"/>
    <w:rsid w:val="004D3F34"/>
    <w:rsid w:val="004D4395"/>
    <w:rsid w:val="004D4BF3"/>
    <w:rsid w:val="004D4C62"/>
    <w:rsid w:val="004D59A4"/>
    <w:rsid w:val="004D6C61"/>
    <w:rsid w:val="004D6DE0"/>
    <w:rsid w:val="004D6E85"/>
    <w:rsid w:val="004D6EEA"/>
    <w:rsid w:val="004D6F21"/>
    <w:rsid w:val="004D7259"/>
    <w:rsid w:val="004D764C"/>
    <w:rsid w:val="004D782C"/>
    <w:rsid w:val="004D7BCE"/>
    <w:rsid w:val="004D7E15"/>
    <w:rsid w:val="004E03BD"/>
    <w:rsid w:val="004E0C90"/>
    <w:rsid w:val="004E0DB2"/>
    <w:rsid w:val="004E0DE9"/>
    <w:rsid w:val="004E0F61"/>
    <w:rsid w:val="004E101D"/>
    <w:rsid w:val="004E11C8"/>
    <w:rsid w:val="004E1943"/>
    <w:rsid w:val="004E2649"/>
    <w:rsid w:val="004E2990"/>
    <w:rsid w:val="004E2AF7"/>
    <w:rsid w:val="004E2B15"/>
    <w:rsid w:val="004E2B7C"/>
    <w:rsid w:val="004E3341"/>
    <w:rsid w:val="004E3AD3"/>
    <w:rsid w:val="004E3B77"/>
    <w:rsid w:val="004E3FD3"/>
    <w:rsid w:val="004E41BC"/>
    <w:rsid w:val="004E4443"/>
    <w:rsid w:val="004E4583"/>
    <w:rsid w:val="004E49E8"/>
    <w:rsid w:val="004E5618"/>
    <w:rsid w:val="004E5643"/>
    <w:rsid w:val="004E56AE"/>
    <w:rsid w:val="004E56C4"/>
    <w:rsid w:val="004E604F"/>
    <w:rsid w:val="004E67E3"/>
    <w:rsid w:val="004E6AEF"/>
    <w:rsid w:val="004E6ED3"/>
    <w:rsid w:val="004E70B8"/>
    <w:rsid w:val="004E710A"/>
    <w:rsid w:val="004E7229"/>
    <w:rsid w:val="004E7356"/>
    <w:rsid w:val="004E7916"/>
    <w:rsid w:val="004E7A3F"/>
    <w:rsid w:val="004F006C"/>
    <w:rsid w:val="004F0151"/>
    <w:rsid w:val="004F0445"/>
    <w:rsid w:val="004F04C0"/>
    <w:rsid w:val="004F0685"/>
    <w:rsid w:val="004F0710"/>
    <w:rsid w:val="004F0C1D"/>
    <w:rsid w:val="004F0E8A"/>
    <w:rsid w:val="004F153B"/>
    <w:rsid w:val="004F15CF"/>
    <w:rsid w:val="004F16C5"/>
    <w:rsid w:val="004F1709"/>
    <w:rsid w:val="004F1A6B"/>
    <w:rsid w:val="004F1D69"/>
    <w:rsid w:val="004F1F19"/>
    <w:rsid w:val="004F20D3"/>
    <w:rsid w:val="004F21C8"/>
    <w:rsid w:val="004F23C2"/>
    <w:rsid w:val="004F2AA1"/>
    <w:rsid w:val="004F2D30"/>
    <w:rsid w:val="004F308E"/>
    <w:rsid w:val="004F3A46"/>
    <w:rsid w:val="004F3AB5"/>
    <w:rsid w:val="004F3BDB"/>
    <w:rsid w:val="004F3EF7"/>
    <w:rsid w:val="004F3F40"/>
    <w:rsid w:val="004F49D6"/>
    <w:rsid w:val="004F565D"/>
    <w:rsid w:val="004F59E6"/>
    <w:rsid w:val="004F5FB8"/>
    <w:rsid w:val="004F62EA"/>
    <w:rsid w:val="004F6435"/>
    <w:rsid w:val="004F67DC"/>
    <w:rsid w:val="004F6AA1"/>
    <w:rsid w:val="004F6E37"/>
    <w:rsid w:val="004F6EC7"/>
    <w:rsid w:val="004F7264"/>
    <w:rsid w:val="004F7AFF"/>
    <w:rsid w:val="004F7D4E"/>
    <w:rsid w:val="004F7FAB"/>
    <w:rsid w:val="005002A5"/>
    <w:rsid w:val="005003BA"/>
    <w:rsid w:val="0050057A"/>
    <w:rsid w:val="005009EB"/>
    <w:rsid w:val="00500A5C"/>
    <w:rsid w:val="00501093"/>
    <w:rsid w:val="00501408"/>
    <w:rsid w:val="00501CD1"/>
    <w:rsid w:val="00501CEE"/>
    <w:rsid w:val="00502789"/>
    <w:rsid w:val="00502A0F"/>
    <w:rsid w:val="00502A7B"/>
    <w:rsid w:val="00502EF2"/>
    <w:rsid w:val="005035E2"/>
    <w:rsid w:val="005036B8"/>
    <w:rsid w:val="00503BA1"/>
    <w:rsid w:val="00504252"/>
    <w:rsid w:val="005045B8"/>
    <w:rsid w:val="0050475D"/>
    <w:rsid w:val="00504BE4"/>
    <w:rsid w:val="00504C17"/>
    <w:rsid w:val="005056B0"/>
    <w:rsid w:val="00505BC0"/>
    <w:rsid w:val="0050610E"/>
    <w:rsid w:val="00506144"/>
    <w:rsid w:val="005065EE"/>
    <w:rsid w:val="0050677D"/>
    <w:rsid w:val="005069C0"/>
    <w:rsid w:val="005075A2"/>
    <w:rsid w:val="0050762C"/>
    <w:rsid w:val="00507AE5"/>
    <w:rsid w:val="005100FB"/>
    <w:rsid w:val="005105CD"/>
    <w:rsid w:val="005105FB"/>
    <w:rsid w:val="00510A31"/>
    <w:rsid w:val="00510CA6"/>
    <w:rsid w:val="00510D5D"/>
    <w:rsid w:val="00510F2B"/>
    <w:rsid w:val="00511147"/>
    <w:rsid w:val="0051143E"/>
    <w:rsid w:val="005114FA"/>
    <w:rsid w:val="00511AE5"/>
    <w:rsid w:val="00511AFC"/>
    <w:rsid w:val="00511D16"/>
    <w:rsid w:val="00511E18"/>
    <w:rsid w:val="00511F87"/>
    <w:rsid w:val="00512720"/>
    <w:rsid w:val="005128DE"/>
    <w:rsid w:val="00512A78"/>
    <w:rsid w:val="005133E0"/>
    <w:rsid w:val="00513A91"/>
    <w:rsid w:val="00513AEC"/>
    <w:rsid w:val="00513B8D"/>
    <w:rsid w:val="00513C98"/>
    <w:rsid w:val="00513DD9"/>
    <w:rsid w:val="00513EEF"/>
    <w:rsid w:val="00514700"/>
    <w:rsid w:val="00514712"/>
    <w:rsid w:val="00514A30"/>
    <w:rsid w:val="00514B0E"/>
    <w:rsid w:val="00514C8F"/>
    <w:rsid w:val="00515449"/>
    <w:rsid w:val="00515659"/>
    <w:rsid w:val="00515D37"/>
    <w:rsid w:val="00515DAD"/>
    <w:rsid w:val="00516481"/>
    <w:rsid w:val="00516A05"/>
    <w:rsid w:val="00516A36"/>
    <w:rsid w:val="00516AAC"/>
    <w:rsid w:val="00516EEB"/>
    <w:rsid w:val="00517549"/>
    <w:rsid w:val="005177F2"/>
    <w:rsid w:val="00517816"/>
    <w:rsid w:val="0052019D"/>
    <w:rsid w:val="00520653"/>
    <w:rsid w:val="00520656"/>
    <w:rsid w:val="005206A0"/>
    <w:rsid w:val="00520B59"/>
    <w:rsid w:val="00520C2E"/>
    <w:rsid w:val="0052116E"/>
    <w:rsid w:val="005216CD"/>
    <w:rsid w:val="00521A86"/>
    <w:rsid w:val="00521B54"/>
    <w:rsid w:val="005226F4"/>
    <w:rsid w:val="00522896"/>
    <w:rsid w:val="0052321A"/>
    <w:rsid w:val="00523A90"/>
    <w:rsid w:val="00523BAE"/>
    <w:rsid w:val="00523D71"/>
    <w:rsid w:val="0052406F"/>
    <w:rsid w:val="005242C6"/>
    <w:rsid w:val="00524699"/>
    <w:rsid w:val="00525014"/>
    <w:rsid w:val="00525D0C"/>
    <w:rsid w:val="00526249"/>
    <w:rsid w:val="00526316"/>
    <w:rsid w:val="00526343"/>
    <w:rsid w:val="005265D2"/>
    <w:rsid w:val="005266A6"/>
    <w:rsid w:val="00526700"/>
    <w:rsid w:val="005267EB"/>
    <w:rsid w:val="00526C1E"/>
    <w:rsid w:val="00526F5F"/>
    <w:rsid w:val="005275A9"/>
    <w:rsid w:val="005301EE"/>
    <w:rsid w:val="00530A91"/>
    <w:rsid w:val="00531838"/>
    <w:rsid w:val="005325DA"/>
    <w:rsid w:val="00532755"/>
    <w:rsid w:val="005328E6"/>
    <w:rsid w:val="00532B97"/>
    <w:rsid w:val="005333B1"/>
    <w:rsid w:val="00533504"/>
    <w:rsid w:val="0053355A"/>
    <w:rsid w:val="0053365D"/>
    <w:rsid w:val="00533B96"/>
    <w:rsid w:val="005343C1"/>
    <w:rsid w:val="0053488E"/>
    <w:rsid w:val="00534B30"/>
    <w:rsid w:val="00535349"/>
    <w:rsid w:val="00535357"/>
    <w:rsid w:val="0053535C"/>
    <w:rsid w:val="00535A5B"/>
    <w:rsid w:val="00535AE9"/>
    <w:rsid w:val="005363FD"/>
    <w:rsid w:val="00536761"/>
    <w:rsid w:val="00536D84"/>
    <w:rsid w:val="0053727E"/>
    <w:rsid w:val="0053738E"/>
    <w:rsid w:val="00537649"/>
    <w:rsid w:val="005401E6"/>
    <w:rsid w:val="005404AE"/>
    <w:rsid w:val="005404E0"/>
    <w:rsid w:val="0054086A"/>
    <w:rsid w:val="00540AED"/>
    <w:rsid w:val="00540CE5"/>
    <w:rsid w:val="0054117F"/>
    <w:rsid w:val="00541402"/>
    <w:rsid w:val="00541A38"/>
    <w:rsid w:val="005421A4"/>
    <w:rsid w:val="005422DA"/>
    <w:rsid w:val="005423E1"/>
    <w:rsid w:val="005426A9"/>
    <w:rsid w:val="00542A0F"/>
    <w:rsid w:val="00542D47"/>
    <w:rsid w:val="005432C1"/>
    <w:rsid w:val="0054355C"/>
    <w:rsid w:val="00543A35"/>
    <w:rsid w:val="00543E7F"/>
    <w:rsid w:val="00544503"/>
    <w:rsid w:val="005446B3"/>
    <w:rsid w:val="005446EF"/>
    <w:rsid w:val="00545461"/>
    <w:rsid w:val="00545F29"/>
    <w:rsid w:val="00546058"/>
    <w:rsid w:val="005469CD"/>
    <w:rsid w:val="00546A13"/>
    <w:rsid w:val="00546CED"/>
    <w:rsid w:val="00546E17"/>
    <w:rsid w:val="0054702C"/>
    <w:rsid w:val="0054733F"/>
    <w:rsid w:val="0054766A"/>
    <w:rsid w:val="005476A3"/>
    <w:rsid w:val="005476E1"/>
    <w:rsid w:val="00547B18"/>
    <w:rsid w:val="00547B73"/>
    <w:rsid w:val="00547D0F"/>
    <w:rsid w:val="00547FB1"/>
    <w:rsid w:val="005507E0"/>
    <w:rsid w:val="005510B4"/>
    <w:rsid w:val="005513C4"/>
    <w:rsid w:val="0055143C"/>
    <w:rsid w:val="0055179F"/>
    <w:rsid w:val="00551BB9"/>
    <w:rsid w:val="00551D49"/>
    <w:rsid w:val="00551E4D"/>
    <w:rsid w:val="00552033"/>
    <w:rsid w:val="00552068"/>
    <w:rsid w:val="00552249"/>
    <w:rsid w:val="0055227E"/>
    <w:rsid w:val="0055254A"/>
    <w:rsid w:val="0055279E"/>
    <w:rsid w:val="00552873"/>
    <w:rsid w:val="00552C27"/>
    <w:rsid w:val="005531F1"/>
    <w:rsid w:val="00553C88"/>
    <w:rsid w:val="00553FC7"/>
    <w:rsid w:val="00554D17"/>
    <w:rsid w:val="00555192"/>
    <w:rsid w:val="0055584D"/>
    <w:rsid w:val="0055594C"/>
    <w:rsid w:val="00555C83"/>
    <w:rsid w:val="00555F23"/>
    <w:rsid w:val="005561B0"/>
    <w:rsid w:val="0055658B"/>
    <w:rsid w:val="0055689A"/>
    <w:rsid w:val="005569C5"/>
    <w:rsid w:val="00556A4F"/>
    <w:rsid w:val="00556C22"/>
    <w:rsid w:val="00556C45"/>
    <w:rsid w:val="00557368"/>
    <w:rsid w:val="005573B6"/>
    <w:rsid w:val="0055762B"/>
    <w:rsid w:val="00557724"/>
    <w:rsid w:val="00557870"/>
    <w:rsid w:val="005578A5"/>
    <w:rsid w:val="00557D30"/>
    <w:rsid w:val="00557F45"/>
    <w:rsid w:val="00560058"/>
    <w:rsid w:val="0056012A"/>
    <w:rsid w:val="005601E3"/>
    <w:rsid w:val="005604F0"/>
    <w:rsid w:val="00560591"/>
    <w:rsid w:val="0056082E"/>
    <w:rsid w:val="00560C66"/>
    <w:rsid w:val="00560D2F"/>
    <w:rsid w:val="00560EC0"/>
    <w:rsid w:val="00561085"/>
    <w:rsid w:val="00561364"/>
    <w:rsid w:val="005619C0"/>
    <w:rsid w:val="00561AC0"/>
    <w:rsid w:val="00561B6F"/>
    <w:rsid w:val="00561EA5"/>
    <w:rsid w:val="00562225"/>
    <w:rsid w:val="005623BA"/>
    <w:rsid w:val="00562816"/>
    <w:rsid w:val="00562E26"/>
    <w:rsid w:val="00563249"/>
    <w:rsid w:val="00563C05"/>
    <w:rsid w:val="00563CA7"/>
    <w:rsid w:val="00563E07"/>
    <w:rsid w:val="00563E66"/>
    <w:rsid w:val="0056422E"/>
    <w:rsid w:val="00564418"/>
    <w:rsid w:val="00564DD8"/>
    <w:rsid w:val="005653D0"/>
    <w:rsid w:val="00565594"/>
    <w:rsid w:val="00565D27"/>
    <w:rsid w:val="00566653"/>
    <w:rsid w:val="00566710"/>
    <w:rsid w:val="00566AF9"/>
    <w:rsid w:val="00567384"/>
    <w:rsid w:val="0056754C"/>
    <w:rsid w:val="00567858"/>
    <w:rsid w:val="00567938"/>
    <w:rsid w:val="00570767"/>
    <w:rsid w:val="00570A55"/>
    <w:rsid w:val="00570CAC"/>
    <w:rsid w:val="00570FE7"/>
    <w:rsid w:val="00571443"/>
    <w:rsid w:val="005716DC"/>
    <w:rsid w:val="00571706"/>
    <w:rsid w:val="0057177A"/>
    <w:rsid w:val="005717E9"/>
    <w:rsid w:val="00571B94"/>
    <w:rsid w:val="005722BD"/>
    <w:rsid w:val="005724EC"/>
    <w:rsid w:val="00572620"/>
    <w:rsid w:val="0057289A"/>
    <w:rsid w:val="0057297D"/>
    <w:rsid w:val="00572AE2"/>
    <w:rsid w:val="00573602"/>
    <w:rsid w:val="00574453"/>
    <w:rsid w:val="00574651"/>
    <w:rsid w:val="0057490C"/>
    <w:rsid w:val="00574CB5"/>
    <w:rsid w:val="005755C9"/>
    <w:rsid w:val="00575981"/>
    <w:rsid w:val="00575A89"/>
    <w:rsid w:val="00575F30"/>
    <w:rsid w:val="00575FC1"/>
    <w:rsid w:val="00575FC9"/>
    <w:rsid w:val="00576343"/>
    <w:rsid w:val="00576393"/>
    <w:rsid w:val="00576658"/>
    <w:rsid w:val="00576AA7"/>
    <w:rsid w:val="005770D6"/>
    <w:rsid w:val="00577476"/>
    <w:rsid w:val="00577784"/>
    <w:rsid w:val="00577ACC"/>
    <w:rsid w:val="00577DA9"/>
    <w:rsid w:val="00577E49"/>
    <w:rsid w:val="00580434"/>
    <w:rsid w:val="00580B0C"/>
    <w:rsid w:val="00580BA6"/>
    <w:rsid w:val="00580E5B"/>
    <w:rsid w:val="00580F51"/>
    <w:rsid w:val="00580FDB"/>
    <w:rsid w:val="00581343"/>
    <w:rsid w:val="00581A20"/>
    <w:rsid w:val="00582171"/>
    <w:rsid w:val="0058218A"/>
    <w:rsid w:val="00582C4D"/>
    <w:rsid w:val="00582D8D"/>
    <w:rsid w:val="00582DE4"/>
    <w:rsid w:val="00582E7B"/>
    <w:rsid w:val="00582EA5"/>
    <w:rsid w:val="005831C8"/>
    <w:rsid w:val="00583326"/>
    <w:rsid w:val="00583489"/>
    <w:rsid w:val="005837DF"/>
    <w:rsid w:val="0058384B"/>
    <w:rsid w:val="00583DF8"/>
    <w:rsid w:val="00584380"/>
    <w:rsid w:val="005843FD"/>
    <w:rsid w:val="005845A9"/>
    <w:rsid w:val="00584664"/>
    <w:rsid w:val="005847F7"/>
    <w:rsid w:val="00584ABD"/>
    <w:rsid w:val="00584B9B"/>
    <w:rsid w:val="00584DC3"/>
    <w:rsid w:val="0058552B"/>
    <w:rsid w:val="005856F1"/>
    <w:rsid w:val="00585A4F"/>
    <w:rsid w:val="00585D17"/>
    <w:rsid w:val="0058635D"/>
    <w:rsid w:val="00586860"/>
    <w:rsid w:val="00586A50"/>
    <w:rsid w:val="0058746E"/>
    <w:rsid w:val="0058755E"/>
    <w:rsid w:val="00587701"/>
    <w:rsid w:val="00587FB1"/>
    <w:rsid w:val="00590453"/>
    <w:rsid w:val="005904D6"/>
    <w:rsid w:val="0059070F"/>
    <w:rsid w:val="00590949"/>
    <w:rsid w:val="00590E63"/>
    <w:rsid w:val="00591254"/>
    <w:rsid w:val="0059185D"/>
    <w:rsid w:val="00591D97"/>
    <w:rsid w:val="00591FCF"/>
    <w:rsid w:val="00592530"/>
    <w:rsid w:val="00592B08"/>
    <w:rsid w:val="00592C2F"/>
    <w:rsid w:val="00592EFF"/>
    <w:rsid w:val="0059303C"/>
    <w:rsid w:val="00593182"/>
    <w:rsid w:val="0059332C"/>
    <w:rsid w:val="0059388D"/>
    <w:rsid w:val="005939F0"/>
    <w:rsid w:val="00593F9D"/>
    <w:rsid w:val="005946CE"/>
    <w:rsid w:val="0059482A"/>
    <w:rsid w:val="0059500D"/>
    <w:rsid w:val="0059512C"/>
    <w:rsid w:val="005952AF"/>
    <w:rsid w:val="005959E1"/>
    <w:rsid w:val="00596285"/>
    <w:rsid w:val="00596992"/>
    <w:rsid w:val="00596D9D"/>
    <w:rsid w:val="005972EB"/>
    <w:rsid w:val="00597E0A"/>
    <w:rsid w:val="005A0033"/>
    <w:rsid w:val="005A00CA"/>
    <w:rsid w:val="005A0337"/>
    <w:rsid w:val="005A0A55"/>
    <w:rsid w:val="005A0B9D"/>
    <w:rsid w:val="005A0F92"/>
    <w:rsid w:val="005A1BB9"/>
    <w:rsid w:val="005A286D"/>
    <w:rsid w:val="005A2EF2"/>
    <w:rsid w:val="005A3116"/>
    <w:rsid w:val="005A32D6"/>
    <w:rsid w:val="005A345F"/>
    <w:rsid w:val="005A3512"/>
    <w:rsid w:val="005A4048"/>
    <w:rsid w:val="005A47B3"/>
    <w:rsid w:val="005A534B"/>
    <w:rsid w:val="005A5399"/>
    <w:rsid w:val="005A5ABD"/>
    <w:rsid w:val="005A5C8F"/>
    <w:rsid w:val="005A6153"/>
    <w:rsid w:val="005A643F"/>
    <w:rsid w:val="005A6518"/>
    <w:rsid w:val="005A66A2"/>
    <w:rsid w:val="005A6B63"/>
    <w:rsid w:val="005A7949"/>
    <w:rsid w:val="005B02C1"/>
    <w:rsid w:val="005B0B66"/>
    <w:rsid w:val="005B0D93"/>
    <w:rsid w:val="005B1217"/>
    <w:rsid w:val="005B12D2"/>
    <w:rsid w:val="005B17DA"/>
    <w:rsid w:val="005B1828"/>
    <w:rsid w:val="005B1884"/>
    <w:rsid w:val="005B1EE3"/>
    <w:rsid w:val="005B2152"/>
    <w:rsid w:val="005B269C"/>
    <w:rsid w:val="005B2AAF"/>
    <w:rsid w:val="005B2CE7"/>
    <w:rsid w:val="005B3201"/>
    <w:rsid w:val="005B3823"/>
    <w:rsid w:val="005B3FD1"/>
    <w:rsid w:val="005B5641"/>
    <w:rsid w:val="005B5BF0"/>
    <w:rsid w:val="005B5BF2"/>
    <w:rsid w:val="005B6438"/>
    <w:rsid w:val="005B697D"/>
    <w:rsid w:val="005B72AA"/>
    <w:rsid w:val="005B7854"/>
    <w:rsid w:val="005B79A0"/>
    <w:rsid w:val="005B7AE9"/>
    <w:rsid w:val="005C0477"/>
    <w:rsid w:val="005C051D"/>
    <w:rsid w:val="005C05C9"/>
    <w:rsid w:val="005C1D3B"/>
    <w:rsid w:val="005C1DBC"/>
    <w:rsid w:val="005C2041"/>
    <w:rsid w:val="005C25FF"/>
    <w:rsid w:val="005C29DE"/>
    <w:rsid w:val="005C3510"/>
    <w:rsid w:val="005C36E1"/>
    <w:rsid w:val="005C3C30"/>
    <w:rsid w:val="005C4084"/>
    <w:rsid w:val="005C425D"/>
    <w:rsid w:val="005C43D2"/>
    <w:rsid w:val="005C443C"/>
    <w:rsid w:val="005C46C2"/>
    <w:rsid w:val="005C4A0D"/>
    <w:rsid w:val="005C4A3B"/>
    <w:rsid w:val="005C5A79"/>
    <w:rsid w:val="005C5DF2"/>
    <w:rsid w:val="005C6427"/>
    <w:rsid w:val="005C6571"/>
    <w:rsid w:val="005C6AA1"/>
    <w:rsid w:val="005C6E49"/>
    <w:rsid w:val="005C72C0"/>
    <w:rsid w:val="005C7D97"/>
    <w:rsid w:val="005C7E3B"/>
    <w:rsid w:val="005C7E9A"/>
    <w:rsid w:val="005D08D8"/>
    <w:rsid w:val="005D08F1"/>
    <w:rsid w:val="005D0E6F"/>
    <w:rsid w:val="005D1B68"/>
    <w:rsid w:val="005D21EE"/>
    <w:rsid w:val="005D22B1"/>
    <w:rsid w:val="005D258E"/>
    <w:rsid w:val="005D298A"/>
    <w:rsid w:val="005D3731"/>
    <w:rsid w:val="005D3A9D"/>
    <w:rsid w:val="005D3C47"/>
    <w:rsid w:val="005D40C0"/>
    <w:rsid w:val="005D4162"/>
    <w:rsid w:val="005D443F"/>
    <w:rsid w:val="005D4AED"/>
    <w:rsid w:val="005D59E9"/>
    <w:rsid w:val="005D6333"/>
    <w:rsid w:val="005D64EB"/>
    <w:rsid w:val="005D6669"/>
    <w:rsid w:val="005D6B6A"/>
    <w:rsid w:val="005D71A5"/>
    <w:rsid w:val="005D7857"/>
    <w:rsid w:val="005D7D52"/>
    <w:rsid w:val="005E02AB"/>
    <w:rsid w:val="005E095D"/>
    <w:rsid w:val="005E118F"/>
    <w:rsid w:val="005E1581"/>
    <w:rsid w:val="005E15BC"/>
    <w:rsid w:val="005E1800"/>
    <w:rsid w:val="005E184A"/>
    <w:rsid w:val="005E2177"/>
    <w:rsid w:val="005E2657"/>
    <w:rsid w:val="005E2842"/>
    <w:rsid w:val="005E3161"/>
    <w:rsid w:val="005E3487"/>
    <w:rsid w:val="005E3F88"/>
    <w:rsid w:val="005E419D"/>
    <w:rsid w:val="005E443A"/>
    <w:rsid w:val="005E566C"/>
    <w:rsid w:val="005E5796"/>
    <w:rsid w:val="005E61D0"/>
    <w:rsid w:val="005E6953"/>
    <w:rsid w:val="005E6A29"/>
    <w:rsid w:val="005E6B18"/>
    <w:rsid w:val="005E6D7B"/>
    <w:rsid w:val="005E7203"/>
    <w:rsid w:val="005E7613"/>
    <w:rsid w:val="005E7926"/>
    <w:rsid w:val="005E7DAD"/>
    <w:rsid w:val="005E7E8D"/>
    <w:rsid w:val="005F03EA"/>
    <w:rsid w:val="005F042F"/>
    <w:rsid w:val="005F0758"/>
    <w:rsid w:val="005F0B4D"/>
    <w:rsid w:val="005F1EFB"/>
    <w:rsid w:val="005F1FBC"/>
    <w:rsid w:val="005F24A7"/>
    <w:rsid w:val="005F2657"/>
    <w:rsid w:val="005F2B51"/>
    <w:rsid w:val="005F2C90"/>
    <w:rsid w:val="005F2DA2"/>
    <w:rsid w:val="005F3C6C"/>
    <w:rsid w:val="005F4053"/>
    <w:rsid w:val="005F430E"/>
    <w:rsid w:val="005F4587"/>
    <w:rsid w:val="005F4713"/>
    <w:rsid w:val="005F4AAF"/>
    <w:rsid w:val="005F4E04"/>
    <w:rsid w:val="005F5C3D"/>
    <w:rsid w:val="005F6367"/>
    <w:rsid w:val="005F6395"/>
    <w:rsid w:val="005F65F9"/>
    <w:rsid w:val="005F70EA"/>
    <w:rsid w:val="005F75BC"/>
    <w:rsid w:val="005F7619"/>
    <w:rsid w:val="005F7A51"/>
    <w:rsid w:val="005F7E8B"/>
    <w:rsid w:val="005F7F99"/>
    <w:rsid w:val="00600880"/>
    <w:rsid w:val="0060099F"/>
    <w:rsid w:val="00600D53"/>
    <w:rsid w:val="006017A3"/>
    <w:rsid w:val="00601BD0"/>
    <w:rsid w:val="00602248"/>
    <w:rsid w:val="00602C26"/>
    <w:rsid w:val="00602D1C"/>
    <w:rsid w:val="00602FCD"/>
    <w:rsid w:val="006030CE"/>
    <w:rsid w:val="006030EE"/>
    <w:rsid w:val="00603D83"/>
    <w:rsid w:val="00603E0E"/>
    <w:rsid w:val="006044D6"/>
    <w:rsid w:val="006044E9"/>
    <w:rsid w:val="0060461D"/>
    <w:rsid w:val="006053AF"/>
    <w:rsid w:val="006058FA"/>
    <w:rsid w:val="00605C77"/>
    <w:rsid w:val="00605EE5"/>
    <w:rsid w:val="00605FFB"/>
    <w:rsid w:val="0060600C"/>
    <w:rsid w:val="0060613B"/>
    <w:rsid w:val="006062E6"/>
    <w:rsid w:val="006066ED"/>
    <w:rsid w:val="0060670C"/>
    <w:rsid w:val="00606A12"/>
    <w:rsid w:val="00606CB6"/>
    <w:rsid w:val="00607B74"/>
    <w:rsid w:val="00607DF9"/>
    <w:rsid w:val="00607E5A"/>
    <w:rsid w:val="00607EC5"/>
    <w:rsid w:val="00610334"/>
    <w:rsid w:val="00610392"/>
    <w:rsid w:val="0061042C"/>
    <w:rsid w:val="00610549"/>
    <w:rsid w:val="00610556"/>
    <w:rsid w:val="00611032"/>
    <w:rsid w:val="0061156C"/>
    <w:rsid w:val="006115A1"/>
    <w:rsid w:val="00611BD1"/>
    <w:rsid w:val="00611E3F"/>
    <w:rsid w:val="00611F20"/>
    <w:rsid w:val="006125CD"/>
    <w:rsid w:val="00612808"/>
    <w:rsid w:val="0061291D"/>
    <w:rsid w:val="00612A19"/>
    <w:rsid w:val="00613390"/>
    <w:rsid w:val="00613417"/>
    <w:rsid w:val="00613BED"/>
    <w:rsid w:val="006140D6"/>
    <w:rsid w:val="006141E7"/>
    <w:rsid w:val="006146DE"/>
    <w:rsid w:val="006148F4"/>
    <w:rsid w:val="00614D2B"/>
    <w:rsid w:val="00614ECD"/>
    <w:rsid w:val="00615337"/>
    <w:rsid w:val="00615653"/>
    <w:rsid w:val="00615A08"/>
    <w:rsid w:val="00615CBF"/>
    <w:rsid w:val="00615D49"/>
    <w:rsid w:val="006162EC"/>
    <w:rsid w:val="00616450"/>
    <w:rsid w:val="00616515"/>
    <w:rsid w:val="00616547"/>
    <w:rsid w:val="006169F1"/>
    <w:rsid w:val="00616E3A"/>
    <w:rsid w:val="00616EBF"/>
    <w:rsid w:val="00617119"/>
    <w:rsid w:val="006173B0"/>
    <w:rsid w:val="00617443"/>
    <w:rsid w:val="00617B46"/>
    <w:rsid w:val="00617B85"/>
    <w:rsid w:val="00617CE9"/>
    <w:rsid w:val="00620277"/>
    <w:rsid w:val="006202D3"/>
    <w:rsid w:val="0062160E"/>
    <w:rsid w:val="006216A5"/>
    <w:rsid w:val="006218B8"/>
    <w:rsid w:val="006219BD"/>
    <w:rsid w:val="00621B97"/>
    <w:rsid w:val="00621BED"/>
    <w:rsid w:val="00621FF7"/>
    <w:rsid w:val="00622522"/>
    <w:rsid w:val="00622A75"/>
    <w:rsid w:val="00622ABD"/>
    <w:rsid w:val="006237B1"/>
    <w:rsid w:val="006238D6"/>
    <w:rsid w:val="0062485A"/>
    <w:rsid w:val="00624CBD"/>
    <w:rsid w:val="00624F37"/>
    <w:rsid w:val="00624F62"/>
    <w:rsid w:val="0062569F"/>
    <w:rsid w:val="00625850"/>
    <w:rsid w:val="00625C3A"/>
    <w:rsid w:val="00625D64"/>
    <w:rsid w:val="00625F4B"/>
    <w:rsid w:val="00625FF2"/>
    <w:rsid w:val="00626484"/>
    <w:rsid w:val="00626800"/>
    <w:rsid w:val="00626C9F"/>
    <w:rsid w:val="006272AC"/>
    <w:rsid w:val="006273ED"/>
    <w:rsid w:val="00627AA0"/>
    <w:rsid w:val="00627C23"/>
    <w:rsid w:val="00627C76"/>
    <w:rsid w:val="00627DCE"/>
    <w:rsid w:val="006301FD"/>
    <w:rsid w:val="0063053F"/>
    <w:rsid w:val="00631331"/>
    <w:rsid w:val="00631A14"/>
    <w:rsid w:val="00631BB1"/>
    <w:rsid w:val="00631DA8"/>
    <w:rsid w:val="00632136"/>
    <w:rsid w:val="006323A7"/>
    <w:rsid w:val="00632ED8"/>
    <w:rsid w:val="0063341A"/>
    <w:rsid w:val="00633487"/>
    <w:rsid w:val="00633604"/>
    <w:rsid w:val="006336F0"/>
    <w:rsid w:val="0063371C"/>
    <w:rsid w:val="00633771"/>
    <w:rsid w:val="00633883"/>
    <w:rsid w:val="00633F34"/>
    <w:rsid w:val="006342C8"/>
    <w:rsid w:val="006348C9"/>
    <w:rsid w:val="0063536F"/>
    <w:rsid w:val="0063556A"/>
    <w:rsid w:val="006355EF"/>
    <w:rsid w:val="00635D67"/>
    <w:rsid w:val="0063667A"/>
    <w:rsid w:val="00636C27"/>
    <w:rsid w:val="00636C5D"/>
    <w:rsid w:val="00640305"/>
    <w:rsid w:val="00640857"/>
    <w:rsid w:val="006409A9"/>
    <w:rsid w:val="00640C48"/>
    <w:rsid w:val="00641331"/>
    <w:rsid w:val="00641561"/>
    <w:rsid w:val="00641AA7"/>
    <w:rsid w:val="00642437"/>
    <w:rsid w:val="00642768"/>
    <w:rsid w:val="006427EF"/>
    <w:rsid w:val="00642AB2"/>
    <w:rsid w:val="00642B4D"/>
    <w:rsid w:val="00642E04"/>
    <w:rsid w:val="0064348A"/>
    <w:rsid w:val="00643A9B"/>
    <w:rsid w:val="00643B7C"/>
    <w:rsid w:val="00643B96"/>
    <w:rsid w:val="00643E82"/>
    <w:rsid w:val="0064427D"/>
    <w:rsid w:val="00644652"/>
    <w:rsid w:val="0064480D"/>
    <w:rsid w:val="00644BDE"/>
    <w:rsid w:val="00644ECF"/>
    <w:rsid w:val="00645023"/>
    <w:rsid w:val="006453AA"/>
    <w:rsid w:val="006457E7"/>
    <w:rsid w:val="006458DB"/>
    <w:rsid w:val="00645910"/>
    <w:rsid w:val="00646357"/>
    <w:rsid w:val="00646F58"/>
    <w:rsid w:val="00646FAA"/>
    <w:rsid w:val="006470C1"/>
    <w:rsid w:val="0064756D"/>
    <w:rsid w:val="00647674"/>
    <w:rsid w:val="0064772F"/>
    <w:rsid w:val="00650689"/>
    <w:rsid w:val="006508BB"/>
    <w:rsid w:val="00650A78"/>
    <w:rsid w:val="0065123E"/>
    <w:rsid w:val="006512F5"/>
    <w:rsid w:val="00651427"/>
    <w:rsid w:val="00651739"/>
    <w:rsid w:val="0065180C"/>
    <w:rsid w:val="006520B1"/>
    <w:rsid w:val="00652280"/>
    <w:rsid w:val="00652A1A"/>
    <w:rsid w:val="00652BE2"/>
    <w:rsid w:val="00652F32"/>
    <w:rsid w:val="00653324"/>
    <w:rsid w:val="006533AF"/>
    <w:rsid w:val="0065348B"/>
    <w:rsid w:val="00653494"/>
    <w:rsid w:val="0065355C"/>
    <w:rsid w:val="00653608"/>
    <w:rsid w:val="0065419A"/>
    <w:rsid w:val="006541AD"/>
    <w:rsid w:val="006544C2"/>
    <w:rsid w:val="0065481E"/>
    <w:rsid w:val="006549FE"/>
    <w:rsid w:val="00654F8C"/>
    <w:rsid w:val="006551A5"/>
    <w:rsid w:val="00655AE4"/>
    <w:rsid w:val="00656582"/>
    <w:rsid w:val="00656793"/>
    <w:rsid w:val="00656890"/>
    <w:rsid w:val="00656BAE"/>
    <w:rsid w:val="00656C37"/>
    <w:rsid w:val="00656CA2"/>
    <w:rsid w:val="00656DAA"/>
    <w:rsid w:val="00656DFC"/>
    <w:rsid w:val="00656EC4"/>
    <w:rsid w:val="006575F1"/>
    <w:rsid w:val="006577F4"/>
    <w:rsid w:val="00657CB4"/>
    <w:rsid w:val="006604F3"/>
    <w:rsid w:val="00660ED7"/>
    <w:rsid w:val="00660F99"/>
    <w:rsid w:val="00660FB3"/>
    <w:rsid w:val="00660FC5"/>
    <w:rsid w:val="006612C0"/>
    <w:rsid w:val="006613C2"/>
    <w:rsid w:val="00661792"/>
    <w:rsid w:val="00661876"/>
    <w:rsid w:val="00661C66"/>
    <w:rsid w:val="0066349A"/>
    <w:rsid w:val="0066366A"/>
    <w:rsid w:val="0066368E"/>
    <w:rsid w:val="006641BF"/>
    <w:rsid w:val="006643B8"/>
    <w:rsid w:val="0066452A"/>
    <w:rsid w:val="00664A6E"/>
    <w:rsid w:val="0066551B"/>
    <w:rsid w:val="0066552C"/>
    <w:rsid w:val="0066567B"/>
    <w:rsid w:val="00665B58"/>
    <w:rsid w:val="00665E31"/>
    <w:rsid w:val="00666135"/>
    <w:rsid w:val="00666368"/>
    <w:rsid w:val="006666BB"/>
    <w:rsid w:val="00666AE4"/>
    <w:rsid w:val="00666B0A"/>
    <w:rsid w:val="00666CBA"/>
    <w:rsid w:val="00667006"/>
    <w:rsid w:val="0066706C"/>
    <w:rsid w:val="006670A6"/>
    <w:rsid w:val="006676CA"/>
    <w:rsid w:val="00670325"/>
    <w:rsid w:val="0067124D"/>
    <w:rsid w:val="00671274"/>
    <w:rsid w:val="0067138B"/>
    <w:rsid w:val="00671579"/>
    <w:rsid w:val="00671661"/>
    <w:rsid w:val="00671848"/>
    <w:rsid w:val="00671852"/>
    <w:rsid w:val="0067199A"/>
    <w:rsid w:val="00671A05"/>
    <w:rsid w:val="00671ADF"/>
    <w:rsid w:val="00671B03"/>
    <w:rsid w:val="00671BED"/>
    <w:rsid w:val="00671E2E"/>
    <w:rsid w:val="00671F8D"/>
    <w:rsid w:val="006727A8"/>
    <w:rsid w:val="00672871"/>
    <w:rsid w:val="00672947"/>
    <w:rsid w:val="00672A35"/>
    <w:rsid w:val="00672E56"/>
    <w:rsid w:val="0067337F"/>
    <w:rsid w:val="00673817"/>
    <w:rsid w:val="00673E17"/>
    <w:rsid w:val="00673F75"/>
    <w:rsid w:val="00674512"/>
    <w:rsid w:val="0067467F"/>
    <w:rsid w:val="00674925"/>
    <w:rsid w:val="006749CA"/>
    <w:rsid w:val="00674E9B"/>
    <w:rsid w:val="00674F2D"/>
    <w:rsid w:val="0067512F"/>
    <w:rsid w:val="00675300"/>
    <w:rsid w:val="006755F5"/>
    <w:rsid w:val="00675753"/>
    <w:rsid w:val="00675943"/>
    <w:rsid w:val="006759CC"/>
    <w:rsid w:val="00675A30"/>
    <w:rsid w:val="00676A8C"/>
    <w:rsid w:val="00677014"/>
    <w:rsid w:val="00677631"/>
    <w:rsid w:val="00677BDE"/>
    <w:rsid w:val="00680258"/>
    <w:rsid w:val="0068044C"/>
    <w:rsid w:val="00680C0F"/>
    <w:rsid w:val="00680E58"/>
    <w:rsid w:val="00681047"/>
    <w:rsid w:val="0068130E"/>
    <w:rsid w:val="006816F9"/>
    <w:rsid w:val="006816FE"/>
    <w:rsid w:val="006817DC"/>
    <w:rsid w:val="00681C97"/>
    <w:rsid w:val="00681EDE"/>
    <w:rsid w:val="00681EEE"/>
    <w:rsid w:val="00682409"/>
    <w:rsid w:val="00682763"/>
    <w:rsid w:val="0068282D"/>
    <w:rsid w:val="00682C6A"/>
    <w:rsid w:val="00682D11"/>
    <w:rsid w:val="00682E8D"/>
    <w:rsid w:val="00682F02"/>
    <w:rsid w:val="0068324C"/>
    <w:rsid w:val="006832F3"/>
    <w:rsid w:val="0068366C"/>
    <w:rsid w:val="00683805"/>
    <w:rsid w:val="00683927"/>
    <w:rsid w:val="00683B1C"/>
    <w:rsid w:val="00683EC1"/>
    <w:rsid w:val="006841DA"/>
    <w:rsid w:val="006842E9"/>
    <w:rsid w:val="00684576"/>
    <w:rsid w:val="00684C5E"/>
    <w:rsid w:val="00685238"/>
    <w:rsid w:val="0068548F"/>
    <w:rsid w:val="006855F9"/>
    <w:rsid w:val="0068582B"/>
    <w:rsid w:val="00685BAD"/>
    <w:rsid w:val="00685E29"/>
    <w:rsid w:val="00686BB2"/>
    <w:rsid w:val="00686D7B"/>
    <w:rsid w:val="00686E78"/>
    <w:rsid w:val="00687539"/>
    <w:rsid w:val="00687E54"/>
    <w:rsid w:val="00687F70"/>
    <w:rsid w:val="0069047B"/>
    <w:rsid w:val="006905F0"/>
    <w:rsid w:val="00690E54"/>
    <w:rsid w:val="006919C9"/>
    <w:rsid w:val="00691D97"/>
    <w:rsid w:val="00691F5D"/>
    <w:rsid w:val="006924D3"/>
    <w:rsid w:val="0069296B"/>
    <w:rsid w:val="00692E2A"/>
    <w:rsid w:val="00693158"/>
    <w:rsid w:val="006938B0"/>
    <w:rsid w:val="00693AF0"/>
    <w:rsid w:val="00693C5D"/>
    <w:rsid w:val="00695E75"/>
    <w:rsid w:val="0069664E"/>
    <w:rsid w:val="006967B7"/>
    <w:rsid w:val="00696963"/>
    <w:rsid w:val="00696B06"/>
    <w:rsid w:val="006971F6"/>
    <w:rsid w:val="00697651"/>
    <w:rsid w:val="00697687"/>
    <w:rsid w:val="006A06BA"/>
    <w:rsid w:val="006A075D"/>
    <w:rsid w:val="006A0B3D"/>
    <w:rsid w:val="006A0B60"/>
    <w:rsid w:val="006A15AB"/>
    <w:rsid w:val="006A2201"/>
    <w:rsid w:val="006A26BD"/>
    <w:rsid w:val="006A2EFE"/>
    <w:rsid w:val="006A2F62"/>
    <w:rsid w:val="006A35AA"/>
    <w:rsid w:val="006A3A9F"/>
    <w:rsid w:val="006A4112"/>
    <w:rsid w:val="006A4462"/>
    <w:rsid w:val="006A4CED"/>
    <w:rsid w:val="006A536D"/>
    <w:rsid w:val="006A5CA6"/>
    <w:rsid w:val="006A5EAC"/>
    <w:rsid w:val="006A5F46"/>
    <w:rsid w:val="006A682C"/>
    <w:rsid w:val="006A6DCB"/>
    <w:rsid w:val="006A7038"/>
    <w:rsid w:val="006A72B8"/>
    <w:rsid w:val="006A73E7"/>
    <w:rsid w:val="006B0825"/>
    <w:rsid w:val="006B10B4"/>
    <w:rsid w:val="006B1180"/>
    <w:rsid w:val="006B13FB"/>
    <w:rsid w:val="006B145C"/>
    <w:rsid w:val="006B19D2"/>
    <w:rsid w:val="006B204E"/>
    <w:rsid w:val="006B2C1D"/>
    <w:rsid w:val="006B3A92"/>
    <w:rsid w:val="006B425D"/>
    <w:rsid w:val="006B4D34"/>
    <w:rsid w:val="006B5319"/>
    <w:rsid w:val="006B5A25"/>
    <w:rsid w:val="006B5A8E"/>
    <w:rsid w:val="006B5BD8"/>
    <w:rsid w:val="006B60CC"/>
    <w:rsid w:val="006B6128"/>
    <w:rsid w:val="006B62A8"/>
    <w:rsid w:val="006B646A"/>
    <w:rsid w:val="006B661B"/>
    <w:rsid w:val="006B6783"/>
    <w:rsid w:val="006B678F"/>
    <w:rsid w:val="006B6BF5"/>
    <w:rsid w:val="006B6C03"/>
    <w:rsid w:val="006B6DFB"/>
    <w:rsid w:val="006B73F2"/>
    <w:rsid w:val="006B7770"/>
    <w:rsid w:val="006B77C0"/>
    <w:rsid w:val="006B79FD"/>
    <w:rsid w:val="006B7B78"/>
    <w:rsid w:val="006C0454"/>
    <w:rsid w:val="006C0E83"/>
    <w:rsid w:val="006C0EEB"/>
    <w:rsid w:val="006C137F"/>
    <w:rsid w:val="006C1669"/>
    <w:rsid w:val="006C16A1"/>
    <w:rsid w:val="006C1A67"/>
    <w:rsid w:val="006C1CA7"/>
    <w:rsid w:val="006C2141"/>
    <w:rsid w:val="006C273A"/>
    <w:rsid w:val="006C2F12"/>
    <w:rsid w:val="006C31A0"/>
    <w:rsid w:val="006C31AA"/>
    <w:rsid w:val="006C360A"/>
    <w:rsid w:val="006C42E4"/>
    <w:rsid w:val="006C4797"/>
    <w:rsid w:val="006C4B03"/>
    <w:rsid w:val="006C4D9D"/>
    <w:rsid w:val="006C4F54"/>
    <w:rsid w:val="006C5538"/>
    <w:rsid w:val="006C572A"/>
    <w:rsid w:val="006C5DD0"/>
    <w:rsid w:val="006C6177"/>
    <w:rsid w:val="006C63CA"/>
    <w:rsid w:val="006C68D8"/>
    <w:rsid w:val="006C6EBC"/>
    <w:rsid w:val="006C6FD3"/>
    <w:rsid w:val="006C75D0"/>
    <w:rsid w:val="006C7961"/>
    <w:rsid w:val="006C7AF2"/>
    <w:rsid w:val="006C7FCA"/>
    <w:rsid w:val="006D095D"/>
    <w:rsid w:val="006D0B49"/>
    <w:rsid w:val="006D0E43"/>
    <w:rsid w:val="006D1065"/>
    <w:rsid w:val="006D1657"/>
    <w:rsid w:val="006D181D"/>
    <w:rsid w:val="006D193A"/>
    <w:rsid w:val="006D1B38"/>
    <w:rsid w:val="006D1CF2"/>
    <w:rsid w:val="006D1DF4"/>
    <w:rsid w:val="006D23D8"/>
    <w:rsid w:val="006D2597"/>
    <w:rsid w:val="006D291B"/>
    <w:rsid w:val="006D2942"/>
    <w:rsid w:val="006D2BB9"/>
    <w:rsid w:val="006D2EA9"/>
    <w:rsid w:val="006D319B"/>
    <w:rsid w:val="006D330B"/>
    <w:rsid w:val="006D33F8"/>
    <w:rsid w:val="006D38C4"/>
    <w:rsid w:val="006D3A3C"/>
    <w:rsid w:val="006D3D1F"/>
    <w:rsid w:val="006D3EAE"/>
    <w:rsid w:val="006D48E5"/>
    <w:rsid w:val="006D4B28"/>
    <w:rsid w:val="006D5202"/>
    <w:rsid w:val="006D5555"/>
    <w:rsid w:val="006D5A23"/>
    <w:rsid w:val="006D6387"/>
    <w:rsid w:val="006D6D1A"/>
    <w:rsid w:val="006D6EA6"/>
    <w:rsid w:val="006D6F2C"/>
    <w:rsid w:val="006D7230"/>
    <w:rsid w:val="006D7519"/>
    <w:rsid w:val="006D7640"/>
    <w:rsid w:val="006D7733"/>
    <w:rsid w:val="006E0047"/>
    <w:rsid w:val="006E03FF"/>
    <w:rsid w:val="006E0555"/>
    <w:rsid w:val="006E0560"/>
    <w:rsid w:val="006E0A2F"/>
    <w:rsid w:val="006E0BAB"/>
    <w:rsid w:val="006E1915"/>
    <w:rsid w:val="006E2760"/>
    <w:rsid w:val="006E3204"/>
    <w:rsid w:val="006E33D8"/>
    <w:rsid w:val="006E3A50"/>
    <w:rsid w:val="006E4011"/>
    <w:rsid w:val="006E4021"/>
    <w:rsid w:val="006E4073"/>
    <w:rsid w:val="006E4463"/>
    <w:rsid w:val="006E4537"/>
    <w:rsid w:val="006E4FEC"/>
    <w:rsid w:val="006E50E5"/>
    <w:rsid w:val="006E56D9"/>
    <w:rsid w:val="006E590E"/>
    <w:rsid w:val="006E6051"/>
    <w:rsid w:val="006E6088"/>
    <w:rsid w:val="006E626B"/>
    <w:rsid w:val="006E6793"/>
    <w:rsid w:val="006E6CD0"/>
    <w:rsid w:val="006E725B"/>
    <w:rsid w:val="006E7D74"/>
    <w:rsid w:val="006E7E56"/>
    <w:rsid w:val="006F0119"/>
    <w:rsid w:val="006F012B"/>
    <w:rsid w:val="006F039F"/>
    <w:rsid w:val="006F067D"/>
    <w:rsid w:val="006F0F7A"/>
    <w:rsid w:val="006F1218"/>
    <w:rsid w:val="006F1224"/>
    <w:rsid w:val="006F16F0"/>
    <w:rsid w:val="006F1EF8"/>
    <w:rsid w:val="006F1FFE"/>
    <w:rsid w:val="006F20DF"/>
    <w:rsid w:val="006F2374"/>
    <w:rsid w:val="006F24BE"/>
    <w:rsid w:val="006F24FC"/>
    <w:rsid w:val="006F2A38"/>
    <w:rsid w:val="006F2C2F"/>
    <w:rsid w:val="006F2DF0"/>
    <w:rsid w:val="006F39B1"/>
    <w:rsid w:val="006F39DB"/>
    <w:rsid w:val="006F3E7A"/>
    <w:rsid w:val="006F449B"/>
    <w:rsid w:val="006F4B62"/>
    <w:rsid w:val="006F4BB6"/>
    <w:rsid w:val="006F4DD6"/>
    <w:rsid w:val="006F4DF2"/>
    <w:rsid w:val="006F53FC"/>
    <w:rsid w:val="006F569C"/>
    <w:rsid w:val="006F5816"/>
    <w:rsid w:val="006F5F90"/>
    <w:rsid w:val="006F5FAD"/>
    <w:rsid w:val="006F6531"/>
    <w:rsid w:val="006F66CC"/>
    <w:rsid w:val="006F6778"/>
    <w:rsid w:val="006F6D02"/>
    <w:rsid w:val="006F7267"/>
    <w:rsid w:val="006F75BC"/>
    <w:rsid w:val="006F7663"/>
    <w:rsid w:val="006F76DF"/>
    <w:rsid w:val="006F7915"/>
    <w:rsid w:val="00700ACA"/>
    <w:rsid w:val="00700C74"/>
    <w:rsid w:val="00700D71"/>
    <w:rsid w:val="00700DDE"/>
    <w:rsid w:val="007012BD"/>
    <w:rsid w:val="00701319"/>
    <w:rsid w:val="0070137E"/>
    <w:rsid w:val="0070144C"/>
    <w:rsid w:val="00701875"/>
    <w:rsid w:val="007019C1"/>
    <w:rsid w:val="0070244E"/>
    <w:rsid w:val="007025F1"/>
    <w:rsid w:val="0070281E"/>
    <w:rsid w:val="00702B76"/>
    <w:rsid w:val="00702EE5"/>
    <w:rsid w:val="00703709"/>
    <w:rsid w:val="00703747"/>
    <w:rsid w:val="0070393B"/>
    <w:rsid w:val="00703BD0"/>
    <w:rsid w:val="007049AD"/>
    <w:rsid w:val="00704DC8"/>
    <w:rsid w:val="007058AC"/>
    <w:rsid w:val="0070661C"/>
    <w:rsid w:val="00706760"/>
    <w:rsid w:val="007068C0"/>
    <w:rsid w:val="00706FB8"/>
    <w:rsid w:val="00707198"/>
    <w:rsid w:val="0070790C"/>
    <w:rsid w:val="00707F2E"/>
    <w:rsid w:val="00710848"/>
    <w:rsid w:val="00710B49"/>
    <w:rsid w:val="00710BC8"/>
    <w:rsid w:val="00710BCA"/>
    <w:rsid w:val="00710C3F"/>
    <w:rsid w:val="007113C2"/>
    <w:rsid w:val="007119D5"/>
    <w:rsid w:val="00711BBA"/>
    <w:rsid w:val="00711FC8"/>
    <w:rsid w:val="00712D33"/>
    <w:rsid w:val="00713172"/>
    <w:rsid w:val="00713351"/>
    <w:rsid w:val="00713733"/>
    <w:rsid w:val="00713F34"/>
    <w:rsid w:val="0071408E"/>
    <w:rsid w:val="00714A6F"/>
    <w:rsid w:val="00714AA1"/>
    <w:rsid w:val="00715038"/>
    <w:rsid w:val="0071508A"/>
    <w:rsid w:val="0071520A"/>
    <w:rsid w:val="007153E2"/>
    <w:rsid w:val="00716758"/>
    <w:rsid w:val="0071707B"/>
    <w:rsid w:val="007170F8"/>
    <w:rsid w:val="007174E2"/>
    <w:rsid w:val="007177A7"/>
    <w:rsid w:val="00717BE3"/>
    <w:rsid w:val="0072005F"/>
    <w:rsid w:val="00720142"/>
    <w:rsid w:val="0072069F"/>
    <w:rsid w:val="00721265"/>
    <w:rsid w:val="007214D8"/>
    <w:rsid w:val="0072151D"/>
    <w:rsid w:val="007220BC"/>
    <w:rsid w:val="007223CF"/>
    <w:rsid w:val="007225EA"/>
    <w:rsid w:val="00722637"/>
    <w:rsid w:val="007228BC"/>
    <w:rsid w:val="00722A8C"/>
    <w:rsid w:val="00723060"/>
    <w:rsid w:val="0072342F"/>
    <w:rsid w:val="00723734"/>
    <w:rsid w:val="00723AAF"/>
    <w:rsid w:val="00723E0B"/>
    <w:rsid w:val="0072431E"/>
    <w:rsid w:val="00724B1C"/>
    <w:rsid w:val="007261BD"/>
    <w:rsid w:val="00726222"/>
    <w:rsid w:val="00726480"/>
    <w:rsid w:val="00726525"/>
    <w:rsid w:val="00726B7F"/>
    <w:rsid w:val="00726C38"/>
    <w:rsid w:val="00727334"/>
    <w:rsid w:val="007273C5"/>
    <w:rsid w:val="00727A11"/>
    <w:rsid w:val="00727B96"/>
    <w:rsid w:val="00727E1B"/>
    <w:rsid w:val="00730297"/>
    <w:rsid w:val="007304DB"/>
    <w:rsid w:val="0073056E"/>
    <w:rsid w:val="00730D7B"/>
    <w:rsid w:val="00730DE9"/>
    <w:rsid w:val="00731520"/>
    <w:rsid w:val="007318F0"/>
    <w:rsid w:val="00731AB7"/>
    <w:rsid w:val="0073229D"/>
    <w:rsid w:val="007323CF"/>
    <w:rsid w:val="007328CD"/>
    <w:rsid w:val="00732974"/>
    <w:rsid w:val="00732AE7"/>
    <w:rsid w:val="00732E60"/>
    <w:rsid w:val="0073347B"/>
    <w:rsid w:val="0073363F"/>
    <w:rsid w:val="00733A77"/>
    <w:rsid w:val="00733D95"/>
    <w:rsid w:val="00733E7A"/>
    <w:rsid w:val="0073451A"/>
    <w:rsid w:val="007346C5"/>
    <w:rsid w:val="00734753"/>
    <w:rsid w:val="007347DC"/>
    <w:rsid w:val="00734A68"/>
    <w:rsid w:val="00734D69"/>
    <w:rsid w:val="007350E8"/>
    <w:rsid w:val="00736623"/>
    <w:rsid w:val="00736669"/>
    <w:rsid w:val="00736714"/>
    <w:rsid w:val="0073693E"/>
    <w:rsid w:val="00736C07"/>
    <w:rsid w:val="00736FFD"/>
    <w:rsid w:val="00737035"/>
    <w:rsid w:val="007377CF"/>
    <w:rsid w:val="00737B06"/>
    <w:rsid w:val="00737CAA"/>
    <w:rsid w:val="0074063F"/>
    <w:rsid w:val="007406BB"/>
    <w:rsid w:val="007408CA"/>
    <w:rsid w:val="00740B85"/>
    <w:rsid w:val="00740BCD"/>
    <w:rsid w:val="00741011"/>
    <w:rsid w:val="00741665"/>
    <w:rsid w:val="00741C02"/>
    <w:rsid w:val="00741D4C"/>
    <w:rsid w:val="00742B61"/>
    <w:rsid w:val="00744298"/>
    <w:rsid w:val="00744A9E"/>
    <w:rsid w:val="00744D4E"/>
    <w:rsid w:val="00744E05"/>
    <w:rsid w:val="00745183"/>
    <w:rsid w:val="00745409"/>
    <w:rsid w:val="0074562F"/>
    <w:rsid w:val="007456A2"/>
    <w:rsid w:val="0074634F"/>
    <w:rsid w:val="007464AC"/>
    <w:rsid w:val="007466A5"/>
    <w:rsid w:val="007466FA"/>
    <w:rsid w:val="00746EB4"/>
    <w:rsid w:val="00747177"/>
    <w:rsid w:val="0074736C"/>
    <w:rsid w:val="007474F2"/>
    <w:rsid w:val="00747B18"/>
    <w:rsid w:val="00747DC8"/>
    <w:rsid w:val="00747F59"/>
    <w:rsid w:val="00750142"/>
    <w:rsid w:val="007504CC"/>
    <w:rsid w:val="0075084D"/>
    <w:rsid w:val="00750AAD"/>
    <w:rsid w:val="00750BA6"/>
    <w:rsid w:val="007513E3"/>
    <w:rsid w:val="00751466"/>
    <w:rsid w:val="00751495"/>
    <w:rsid w:val="0075170D"/>
    <w:rsid w:val="00751DE2"/>
    <w:rsid w:val="00752323"/>
    <w:rsid w:val="0075290F"/>
    <w:rsid w:val="007530CE"/>
    <w:rsid w:val="00753546"/>
    <w:rsid w:val="00753669"/>
    <w:rsid w:val="00753687"/>
    <w:rsid w:val="00753BA2"/>
    <w:rsid w:val="00753E4D"/>
    <w:rsid w:val="00753F20"/>
    <w:rsid w:val="007540C0"/>
    <w:rsid w:val="00754618"/>
    <w:rsid w:val="00754700"/>
    <w:rsid w:val="00754A78"/>
    <w:rsid w:val="00754B14"/>
    <w:rsid w:val="00754E52"/>
    <w:rsid w:val="00755089"/>
    <w:rsid w:val="007550F3"/>
    <w:rsid w:val="00755213"/>
    <w:rsid w:val="0075557A"/>
    <w:rsid w:val="00755647"/>
    <w:rsid w:val="00756406"/>
    <w:rsid w:val="00756720"/>
    <w:rsid w:val="00756A0B"/>
    <w:rsid w:val="00756D31"/>
    <w:rsid w:val="00756DB8"/>
    <w:rsid w:val="00757049"/>
    <w:rsid w:val="007575D2"/>
    <w:rsid w:val="00757C36"/>
    <w:rsid w:val="0076074F"/>
    <w:rsid w:val="00760B4E"/>
    <w:rsid w:val="00761008"/>
    <w:rsid w:val="00761241"/>
    <w:rsid w:val="007615DE"/>
    <w:rsid w:val="007615E3"/>
    <w:rsid w:val="00761AC0"/>
    <w:rsid w:val="007621DB"/>
    <w:rsid w:val="0076224B"/>
    <w:rsid w:val="00762396"/>
    <w:rsid w:val="00762750"/>
    <w:rsid w:val="00762CD3"/>
    <w:rsid w:val="00762D3F"/>
    <w:rsid w:val="0076362D"/>
    <w:rsid w:val="00763757"/>
    <w:rsid w:val="007637EA"/>
    <w:rsid w:val="0076380F"/>
    <w:rsid w:val="0076387C"/>
    <w:rsid w:val="00763E24"/>
    <w:rsid w:val="00763EB8"/>
    <w:rsid w:val="007645F0"/>
    <w:rsid w:val="007649DD"/>
    <w:rsid w:val="00764B4E"/>
    <w:rsid w:val="00764B67"/>
    <w:rsid w:val="00765E63"/>
    <w:rsid w:val="0076605E"/>
    <w:rsid w:val="00766130"/>
    <w:rsid w:val="00766B6E"/>
    <w:rsid w:val="00766CD0"/>
    <w:rsid w:val="00766DDA"/>
    <w:rsid w:val="00766E02"/>
    <w:rsid w:val="00767717"/>
    <w:rsid w:val="007678A2"/>
    <w:rsid w:val="00767F35"/>
    <w:rsid w:val="007700FA"/>
    <w:rsid w:val="00770310"/>
    <w:rsid w:val="0077047F"/>
    <w:rsid w:val="00770613"/>
    <w:rsid w:val="007708A0"/>
    <w:rsid w:val="00770DD7"/>
    <w:rsid w:val="00770ED7"/>
    <w:rsid w:val="00770FA0"/>
    <w:rsid w:val="00771372"/>
    <w:rsid w:val="00771526"/>
    <w:rsid w:val="007715A1"/>
    <w:rsid w:val="007715A2"/>
    <w:rsid w:val="00771775"/>
    <w:rsid w:val="00771835"/>
    <w:rsid w:val="00771955"/>
    <w:rsid w:val="007719B6"/>
    <w:rsid w:val="00771F48"/>
    <w:rsid w:val="0077266D"/>
    <w:rsid w:val="00772719"/>
    <w:rsid w:val="0077277E"/>
    <w:rsid w:val="00772858"/>
    <w:rsid w:val="00773074"/>
    <w:rsid w:val="0077376C"/>
    <w:rsid w:val="00773964"/>
    <w:rsid w:val="00773AD4"/>
    <w:rsid w:val="00773B66"/>
    <w:rsid w:val="00773D9E"/>
    <w:rsid w:val="00774612"/>
    <w:rsid w:val="0077479D"/>
    <w:rsid w:val="00774E19"/>
    <w:rsid w:val="00774E55"/>
    <w:rsid w:val="0077514F"/>
    <w:rsid w:val="007751CD"/>
    <w:rsid w:val="007753C5"/>
    <w:rsid w:val="0077574A"/>
    <w:rsid w:val="00775ABE"/>
    <w:rsid w:val="00775D25"/>
    <w:rsid w:val="00775D9A"/>
    <w:rsid w:val="00775DC2"/>
    <w:rsid w:val="00775DE7"/>
    <w:rsid w:val="00775F9C"/>
    <w:rsid w:val="0077663B"/>
    <w:rsid w:val="007766D4"/>
    <w:rsid w:val="007766F8"/>
    <w:rsid w:val="0077690A"/>
    <w:rsid w:val="007769DE"/>
    <w:rsid w:val="00777236"/>
    <w:rsid w:val="00777245"/>
    <w:rsid w:val="007773E0"/>
    <w:rsid w:val="00777635"/>
    <w:rsid w:val="007777E6"/>
    <w:rsid w:val="0077793E"/>
    <w:rsid w:val="007805BD"/>
    <w:rsid w:val="00780FBF"/>
    <w:rsid w:val="007811E0"/>
    <w:rsid w:val="00781550"/>
    <w:rsid w:val="007817F8"/>
    <w:rsid w:val="00782414"/>
    <w:rsid w:val="007826A2"/>
    <w:rsid w:val="007826F4"/>
    <w:rsid w:val="00782BD3"/>
    <w:rsid w:val="00782DC8"/>
    <w:rsid w:val="00782E42"/>
    <w:rsid w:val="00783118"/>
    <w:rsid w:val="0078321E"/>
    <w:rsid w:val="007838E6"/>
    <w:rsid w:val="00784134"/>
    <w:rsid w:val="007848E4"/>
    <w:rsid w:val="00785226"/>
    <w:rsid w:val="00785394"/>
    <w:rsid w:val="0078555B"/>
    <w:rsid w:val="00785594"/>
    <w:rsid w:val="00785911"/>
    <w:rsid w:val="007859B9"/>
    <w:rsid w:val="00785D7E"/>
    <w:rsid w:val="007862EA"/>
    <w:rsid w:val="0078649C"/>
    <w:rsid w:val="00786D94"/>
    <w:rsid w:val="007872D2"/>
    <w:rsid w:val="00787C53"/>
    <w:rsid w:val="007908B3"/>
    <w:rsid w:val="007908F3"/>
    <w:rsid w:val="00790D4D"/>
    <w:rsid w:val="00790F16"/>
    <w:rsid w:val="007911E2"/>
    <w:rsid w:val="007913F9"/>
    <w:rsid w:val="00791497"/>
    <w:rsid w:val="0079230E"/>
    <w:rsid w:val="00792AE4"/>
    <w:rsid w:val="007935A6"/>
    <w:rsid w:val="00793B6B"/>
    <w:rsid w:val="00793F51"/>
    <w:rsid w:val="00794313"/>
    <w:rsid w:val="00794564"/>
    <w:rsid w:val="007945BC"/>
    <w:rsid w:val="007947F1"/>
    <w:rsid w:val="00794DD0"/>
    <w:rsid w:val="00794EB7"/>
    <w:rsid w:val="00794F17"/>
    <w:rsid w:val="007950C5"/>
    <w:rsid w:val="00795495"/>
    <w:rsid w:val="0079570E"/>
    <w:rsid w:val="007959E4"/>
    <w:rsid w:val="00795AE1"/>
    <w:rsid w:val="00795DF3"/>
    <w:rsid w:val="007960AA"/>
    <w:rsid w:val="007965AC"/>
    <w:rsid w:val="00796BD1"/>
    <w:rsid w:val="0079729D"/>
    <w:rsid w:val="007972A5"/>
    <w:rsid w:val="00797832"/>
    <w:rsid w:val="00797BBD"/>
    <w:rsid w:val="00797CCC"/>
    <w:rsid w:val="00797E29"/>
    <w:rsid w:val="007A034E"/>
    <w:rsid w:val="007A08C9"/>
    <w:rsid w:val="007A0A5D"/>
    <w:rsid w:val="007A1228"/>
    <w:rsid w:val="007A12E2"/>
    <w:rsid w:val="007A1942"/>
    <w:rsid w:val="007A1B85"/>
    <w:rsid w:val="007A2250"/>
    <w:rsid w:val="007A22C6"/>
    <w:rsid w:val="007A27D5"/>
    <w:rsid w:val="007A2C03"/>
    <w:rsid w:val="007A2D0B"/>
    <w:rsid w:val="007A2DFF"/>
    <w:rsid w:val="007A327C"/>
    <w:rsid w:val="007A37A5"/>
    <w:rsid w:val="007A3CA6"/>
    <w:rsid w:val="007A4766"/>
    <w:rsid w:val="007A4846"/>
    <w:rsid w:val="007A4D11"/>
    <w:rsid w:val="007A5A30"/>
    <w:rsid w:val="007A5E53"/>
    <w:rsid w:val="007A6098"/>
    <w:rsid w:val="007A64E5"/>
    <w:rsid w:val="007A6903"/>
    <w:rsid w:val="007A774E"/>
    <w:rsid w:val="007A777D"/>
    <w:rsid w:val="007A7A49"/>
    <w:rsid w:val="007A7CC8"/>
    <w:rsid w:val="007B0413"/>
    <w:rsid w:val="007B08C6"/>
    <w:rsid w:val="007B0A6E"/>
    <w:rsid w:val="007B1563"/>
    <w:rsid w:val="007B177B"/>
    <w:rsid w:val="007B1DCD"/>
    <w:rsid w:val="007B2593"/>
    <w:rsid w:val="007B26CF"/>
    <w:rsid w:val="007B27BF"/>
    <w:rsid w:val="007B314A"/>
    <w:rsid w:val="007B37C4"/>
    <w:rsid w:val="007B3825"/>
    <w:rsid w:val="007B3AF8"/>
    <w:rsid w:val="007B3B7C"/>
    <w:rsid w:val="007B3DBB"/>
    <w:rsid w:val="007B41BF"/>
    <w:rsid w:val="007B42FC"/>
    <w:rsid w:val="007B504A"/>
    <w:rsid w:val="007B55A2"/>
    <w:rsid w:val="007B59BD"/>
    <w:rsid w:val="007B5E5D"/>
    <w:rsid w:val="007B5F02"/>
    <w:rsid w:val="007B674D"/>
    <w:rsid w:val="007B68E0"/>
    <w:rsid w:val="007B6A10"/>
    <w:rsid w:val="007B6C2B"/>
    <w:rsid w:val="007B6D1D"/>
    <w:rsid w:val="007B6FAF"/>
    <w:rsid w:val="007B6FB7"/>
    <w:rsid w:val="007B7474"/>
    <w:rsid w:val="007B7693"/>
    <w:rsid w:val="007B76FB"/>
    <w:rsid w:val="007B796E"/>
    <w:rsid w:val="007B7C72"/>
    <w:rsid w:val="007B7C78"/>
    <w:rsid w:val="007C03DF"/>
    <w:rsid w:val="007C11F5"/>
    <w:rsid w:val="007C133F"/>
    <w:rsid w:val="007C176D"/>
    <w:rsid w:val="007C1929"/>
    <w:rsid w:val="007C1A43"/>
    <w:rsid w:val="007C1C74"/>
    <w:rsid w:val="007C1CCA"/>
    <w:rsid w:val="007C1F79"/>
    <w:rsid w:val="007C20C9"/>
    <w:rsid w:val="007C2173"/>
    <w:rsid w:val="007C2547"/>
    <w:rsid w:val="007C25F7"/>
    <w:rsid w:val="007C2843"/>
    <w:rsid w:val="007C28E6"/>
    <w:rsid w:val="007C2C6B"/>
    <w:rsid w:val="007C2FAF"/>
    <w:rsid w:val="007C3455"/>
    <w:rsid w:val="007C3705"/>
    <w:rsid w:val="007C37F0"/>
    <w:rsid w:val="007C3DE7"/>
    <w:rsid w:val="007C410F"/>
    <w:rsid w:val="007C4AFC"/>
    <w:rsid w:val="007C4E46"/>
    <w:rsid w:val="007C58A8"/>
    <w:rsid w:val="007C5EAF"/>
    <w:rsid w:val="007C5FA3"/>
    <w:rsid w:val="007C67CE"/>
    <w:rsid w:val="007C6D6E"/>
    <w:rsid w:val="007C6EFD"/>
    <w:rsid w:val="007C765E"/>
    <w:rsid w:val="007C79A2"/>
    <w:rsid w:val="007D064A"/>
    <w:rsid w:val="007D071B"/>
    <w:rsid w:val="007D0AE6"/>
    <w:rsid w:val="007D0D9C"/>
    <w:rsid w:val="007D123D"/>
    <w:rsid w:val="007D28C1"/>
    <w:rsid w:val="007D2A67"/>
    <w:rsid w:val="007D2B2A"/>
    <w:rsid w:val="007D32E6"/>
    <w:rsid w:val="007D41B4"/>
    <w:rsid w:val="007D4E40"/>
    <w:rsid w:val="007D5029"/>
    <w:rsid w:val="007D5284"/>
    <w:rsid w:val="007D53DF"/>
    <w:rsid w:val="007D58D9"/>
    <w:rsid w:val="007D7157"/>
    <w:rsid w:val="007E01CF"/>
    <w:rsid w:val="007E0453"/>
    <w:rsid w:val="007E0766"/>
    <w:rsid w:val="007E0A47"/>
    <w:rsid w:val="007E1B0D"/>
    <w:rsid w:val="007E1F21"/>
    <w:rsid w:val="007E2424"/>
    <w:rsid w:val="007E25A7"/>
    <w:rsid w:val="007E263B"/>
    <w:rsid w:val="007E287F"/>
    <w:rsid w:val="007E289A"/>
    <w:rsid w:val="007E2A21"/>
    <w:rsid w:val="007E3B23"/>
    <w:rsid w:val="007E3BA5"/>
    <w:rsid w:val="007E4D88"/>
    <w:rsid w:val="007E58EF"/>
    <w:rsid w:val="007E5DEF"/>
    <w:rsid w:val="007E5F7D"/>
    <w:rsid w:val="007E61FE"/>
    <w:rsid w:val="007E6799"/>
    <w:rsid w:val="007E7980"/>
    <w:rsid w:val="007E7A4B"/>
    <w:rsid w:val="007E7EDC"/>
    <w:rsid w:val="007E7EF3"/>
    <w:rsid w:val="007F0214"/>
    <w:rsid w:val="007F186A"/>
    <w:rsid w:val="007F20A2"/>
    <w:rsid w:val="007F20BE"/>
    <w:rsid w:val="007F2358"/>
    <w:rsid w:val="007F2391"/>
    <w:rsid w:val="007F25D6"/>
    <w:rsid w:val="007F280A"/>
    <w:rsid w:val="007F2F2F"/>
    <w:rsid w:val="007F3505"/>
    <w:rsid w:val="007F3614"/>
    <w:rsid w:val="007F3703"/>
    <w:rsid w:val="007F3F34"/>
    <w:rsid w:val="007F4851"/>
    <w:rsid w:val="007F4E13"/>
    <w:rsid w:val="007F5649"/>
    <w:rsid w:val="007F59C8"/>
    <w:rsid w:val="007F6DEF"/>
    <w:rsid w:val="007F7465"/>
    <w:rsid w:val="007F7C66"/>
    <w:rsid w:val="007F7F40"/>
    <w:rsid w:val="00800A13"/>
    <w:rsid w:val="00800D94"/>
    <w:rsid w:val="00800DA2"/>
    <w:rsid w:val="00801391"/>
    <w:rsid w:val="00801460"/>
    <w:rsid w:val="00801B3B"/>
    <w:rsid w:val="00801B80"/>
    <w:rsid w:val="00801E1A"/>
    <w:rsid w:val="008022DE"/>
    <w:rsid w:val="00802503"/>
    <w:rsid w:val="0080346F"/>
    <w:rsid w:val="00803AE6"/>
    <w:rsid w:val="00804250"/>
    <w:rsid w:val="00804380"/>
    <w:rsid w:val="00804583"/>
    <w:rsid w:val="00804843"/>
    <w:rsid w:val="0080487E"/>
    <w:rsid w:val="00804B15"/>
    <w:rsid w:val="00804B1F"/>
    <w:rsid w:val="00804BBE"/>
    <w:rsid w:val="00804C0A"/>
    <w:rsid w:val="0080588D"/>
    <w:rsid w:val="008059B3"/>
    <w:rsid w:val="00805AF6"/>
    <w:rsid w:val="00805BC6"/>
    <w:rsid w:val="00805E9F"/>
    <w:rsid w:val="00806BB5"/>
    <w:rsid w:val="00806F5E"/>
    <w:rsid w:val="0080705C"/>
    <w:rsid w:val="00807342"/>
    <w:rsid w:val="00807DD7"/>
    <w:rsid w:val="008107E2"/>
    <w:rsid w:val="00810819"/>
    <w:rsid w:val="0081088E"/>
    <w:rsid w:val="00810D1C"/>
    <w:rsid w:val="008119A2"/>
    <w:rsid w:val="00811C2F"/>
    <w:rsid w:val="00811C45"/>
    <w:rsid w:val="008120BD"/>
    <w:rsid w:val="00812335"/>
    <w:rsid w:val="008123E5"/>
    <w:rsid w:val="00812810"/>
    <w:rsid w:val="00812A1B"/>
    <w:rsid w:val="00812BCE"/>
    <w:rsid w:val="00812F30"/>
    <w:rsid w:val="00813B72"/>
    <w:rsid w:val="0081404D"/>
    <w:rsid w:val="008140B1"/>
    <w:rsid w:val="00814507"/>
    <w:rsid w:val="00814F3E"/>
    <w:rsid w:val="008153CD"/>
    <w:rsid w:val="00815923"/>
    <w:rsid w:val="00815D89"/>
    <w:rsid w:val="00816895"/>
    <w:rsid w:val="00816983"/>
    <w:rsid w:val="008169AB"/>
    <w:rsid w:val="00817209"/>
    <w:rsid w:val="00817D1D"/>
    <w:rsid w:val="0082063C"/>
    <w:rsid w:val="008209B6"/>
    <w:rsid w:val="00820A79"/>
    <w:rsid w:val="00820C0C"/>
    <w:rsid w:val="00820CF3"/>
    <w:rsid w:val="00820DF2"/>
    <w:rsid w:val="00820FD7"/>
    <w:rsid w:val="008215B8"/>
    <w:rsid w:val="008223C2"/>
    <w:rsid w:val="00822BB6"/>
    <w:rsid w:val="00822E06"/>
    <w:rsid w:val="0082308D"/>
    <w:rsid w:val="0082330C"/>
    <w:rsid w:val="008233E3"/>
    <w:rsid w:val="0082369F"/>
    <w:rsid w:val="008236BE"/>
    <w:rsid w:val="008238F2"/>
    <w:rsid w:val="008242CD"/>
    <w:rsid w:val="0082558E"/>
    <w:rsid w:val="00825627"/>
    <w:rsid w:val="0082564B"/>
    <w:rsid w:val="00826395"/>
    <w:rsid w:val="008265CA"/>
    <w:rsid w:val="008267FF"/>
    <w:rsid w:val="008269C1"/>
    <w:rsid w:val="00826E59"/>
    <w:rsid w:val="00826F97"/>
    <w:rsid w:val="008274C7"/>
    <w:rsid w:val="0082792D"/>
    <w:rsid w:val="00827C09"/>
    <w:rsid w:val="00827C1E"/>
    <w:rsid w:val="00827E10"/>
    <w:rsid w:val="008305CF"/>
    <w:rsid w:val="00830A50"/>
    <w:rsid w:val="00830C49"/>
    <w:rsid w:val="008311DC"/>
    <w:rsid w:val="008318AD"/>
    <w:rsid w:val="00831932"/>
    <w:rsid w:val="00831A6B"/>
    <w:rsid w:val="00831A70"/>
    <w:rsid w:val="00831CAB"/>
    <w:rsid w:val="00831FFF"/>
    <w:rsid w:val="00832A30"/>
    <w:rsid w:val="00832FAF"/>
    <w:rsid w:val="00833459"/>
    <w:rsid w:val="00833817"/>
    <w:rsid w:val="00833C39"/>
    <w:rsid w:val="00833CC1"/>
    <w:rsid w:val="00833DDB"/>
    <w:rsid w:val="00833F9C"/>
    <w:rsid w:val="008340D8"/>
    <w:rsid w:val="008340EE"/>
    <w:rsid w:val="0083413F"/>
    <w:rsid w:val="00834587"/>
    <w:rsid w:val="008345FC"/>
    <w:rsid w:val="00834B54"/>
    <w:rsid w:val="00834F59"/>
    <w:rsid w:val="008350AD"/>
    <w:rsid w:val="008355D3"/>
    <w:rsid w:val="00835E8D"/>
    <w:rsid w:val="00836070"/>
    <w:rsid w:val="00836CAD"/>
    <w:rsid w:val="00836D57"/>
    <w:rsid w:val="00836E69"/>
    <w:rsid w:val="00837043"/>
    <w:rsid w:val="008373E0"/>
    <w:rsid w:val="0083743C"/>
    <w:rsid w:val="0083789A"/>
    <w:rsid w:val="00837D62"/>
    <w:rsid w:val="00837FE0"/>
    <w:rsid w:val="00837FFA"/>
    <w:rsid w:val="00840676"/>
    <w:rsid w:val="00840B3C"/>
    <w:rsid w:val="0084105D"/>
    <w:rsid w:val="008410FD"/>
    <w:rsid w:val="008413DA"/>
    <w:rsid w:val="00841402"/>
    <w:rsid w:val="008416C1"/>
    <w:rsid w:val="008418F6"/>
    <w:rsid w:val="00841B03"/>
    <w:rsid w:val="00841FEB"/>
    <w:rsid w:val="008420AE"/>
    <w:rsid w:val="0084231B"/>
    <w:rsid w:val="00842440"/>
    <w:rsid w:val="0084251C"/>
    <w:rsid w:val="00842774"/>
    <w:rsid w:val="008429E0"/>
    <w:rsid w:val="00842CA5"/>
    <w:rsid w:val="00842CB9"/>
    <w:rsid w:val="0084305E"/>
    <w:rsid w:val="0084341C"/>
    <w:rsid w:val="00843B07"/>
    <w:rsid w:val="00844E00"/>
    <w:rsid w:val="0084521C"/>
    <w:rsid w:val="0084545F"/>
    <w:rsid w:val="008454F8"/>
    <w:rsid w:val="0084552C"/>
    <w:rsid w:val="0084559B"/>
    <w:rsid w:val="008456B9"/>
    <w:rsid w:val="00845748"/>
    <w:rsid w:val="00845791"/>
    <w:rsid w:val="008458C0"/>
    <w:rsid w:val="008458ED"/>
    <w:rsid w:val="00845E56"/>
    <w:rsid w:val="008460FD"/>
    <w:rsid w:val="00846518"/>
    <w:rsid w:val="00846712"/>
    <w:rsid w:val="00846734"/>
    <w:rsid w:val="008471DD"/>
    <w:rsid w:val="00847AAC"/>
    <w:rsid w:val="00847B5E"/>
    <w:rsid w:val="00847C40"/>
    <w:rsid w:val="00847D0E"/>
    <w:rsid w:val="00847E06"/>
    <w:rsid w:val="00847F98"/>
    <w:rsid w:val="008506F0"/>
    <w:rsid w:val="008509C9"/>
    <w:rsid w:val="00850B0B"/>
    <w:rsid w:val="00850CC2"/>
    <w:rsid w:val="0085127C"/>
    <w:rsid w:val="00851996"/>
    <w:rsid w:val="008519F3"/>
    <w:rsid w:val="00851C05"/>
    <w:rsid w:val="00852230"/>
    <w:rsid w:val="00852331"/>
    <w:rsid w:val="008524D9"/>
    <w:rsid w:val="00852715"/>
    <w:rsid w:val="00852732"/>
    <w:rsid w:val="008528BF"/>
    <w:rsid w:val="00852CC0"/>
    <w:rsid w:val="008536E0"/>
    <w:rsid w:val="00853B29"/>
    <w:rsid w:val="00854027"/>
    <w:rsid w:val="008547A7"/>
    <w:rsid w:val="008547C7"/>
    <w:rsid w:val="008549B0"/>
    <w:rsid w:val="00854A28"/>
    <w:rsid w:val="00854DD9"/>
    <w:rsid w:val="00854E6F"/>
    <w:rsid w:val="00854ED7"/>
    <w:rsid w:val="0085503F"/>
    <w:rsid w:val="00855756"/>
    <w:rsid w:val="00855783"/>
    <w:rsid w:val="00855793"/>
    <w:rsid w:val="00855D9C"/>
    <w:rsid w:val="00856306"/>
    <w:rsid w:val="008568B7"/>
    <w:rsid w:val="00856991"/>
    <w:rsid w:val="00856C53"/>
    <w:rsid w:val="00857143"/>
    <w:rsid w:val="008571F6"/>
    <w:rsid w:val="008575CF"/>
    <w:rsid w:val="00857911"/>
    <w:rsid w:val="008579AD"/>
    <w:rsid w:val="008606BE"/>
    <w:rsid w:val="00860884"/>
    <w:rsid w:val="00860A4D"/>
    <w:rsid w:val="00860E4A"/>
    <w:rsid w:val="0086105D"/>
    <w:rsid w:val="00861230"/>
    <w:rsid w:val="0086128A"/>
    <w:rsid w:val="008618F7"/>
    <w:rsid w:val="00861A90"/>
    <w:rsid w:val="00861B00"/>
    <w:rsid w:val="00861D37"/>
    <w:rsid w:val="00861D42"/>
    <w:rsid w:val="00861DDF"/>
    <w:rsid w:val="008623A6"/>
    <w:rsid w:val="008627A9"/>
    <w:rsid w:val="00862AF0"/>
    <w:rsid w:val="00863122"/>
    <w:rsid w:val="00863C03"/>
    <w:rsid w:val="00863C6A"/>
    <w:rsid w:val="00863CCF"/>
    <w:rsid w:val="008641C6"/>
    <w:rsid w:val="0086517A"/>
    <w:rsid w:val="00865371"/>
    <w:rsid w:val="0086555C"/>
    <w:rsid w:val="008655F3"/>
    <w:rsid w:val="00865FE3"/>
    <w:rsid w:val="008665A7"/>
    <w:rsid w:val="0086698A"/>
    <w:rsid w:val="00866CB0"/>
    <w:rsid w:val="00866F7D"/>
    <w:rsid w:val="00866F87"/>
    <w:rsid w:val="0086730A"/>
    <w:rsid w:val="0086747A"/>
    <w:rsid w:val="008676D3"/>
    <w:rsid w:val="00867F54"/>
    <w:rsid w:val="00867FE2"/>
    <w:rsid w:val="008702BE"/>
    <w:rsid w:val="0087068E"/>
    <w:rsid w:val="00870A5A"/>
    <w:rsid w:val="00870CDF"/>
    <w:rsid w:val="008718E0"/>
    <w:rsid w:val="00871D71"/>
    <w:rsid w:val="00872483"/>
    <w:rsid w:val="00872502"/>
    <w:rsid w:val="008741F4"/>
    <w:rsid w:val="00874364"/>
    <w:rsid w:val="0087467B"/>
    <w:rsid w:val="008746C0"/>
    <w:rsid w:val="00874B18"/>
    <w:rsid w:val="00875760"/>
    <w:rsid w:val="00875A2E"/>
    <w:rsid w:val="00876336"/>
    <w:rsid w:val="008764C4"/>
    <w:rsid w:val="00876CCE"/>
    <w:rsid w:val="00876DCA"/>
    <w:rsid w:val="008773BA"/>
    <w:rsid w:val="00877561"/>
    <w:rsid w:val="0087764D"/>
    <w:rsid w:val="00877662"/>
    <w:rsid w:val="00877CD6"/>
    <w:rsid w:val="00877ECD"/>
    <w:rsid w:val="008809CE"/>
    <w:rsid w:val="00880E28"/>
    <w:rsid w:val="00881007"/>
    <w:rsid w:val="00881930"/>
    <w:rsid w:val="008819FD"/>
    <w:rsid w:val="008822DA"/>
    <w:rsid w:val="008824BF"/>
    <w:rsid w:val="00882736"/>
    <w:rsid w:val="008829D2"/>
    <w:rsid w:val="00882D75"/>
    <w:rsid w:val="008830FC"/>
    <w:rsid w:val="008839EF"/>
    <w:rsid w:val="008840FA"/>
    <w:rsid w:val="00884B3F"/>
    <w:rsid w:val="00884BBB"/>
    <w:rsid w:val="0088558F"/>
    <w:rsid w:val="008856DC"/>
    <w:rsid w:val="00885FD1"/>
    <w:rsid w:val="00886BB0"/>
    <w:rsid w:val="00886C7D"/>
    <w:rsid w:val="008870F9"/>
    <w:rsid w:val="00887396"/>
    <w:rsid w:val="0088784F"/>
    <w:rsid w:val="00887C48"/>
    <w:rsid w:val="00887F2F"/>
    <w:rsid w:val="00890A6E"/>
    <w:rsid w:val="0089105B"/>
    <w:rsid w:val="00891217"/>
    <w:rsid w:val="00891455"/>
    <w:rsid w:val="00891459"/>
    <w:rsid w:val="008914DD"/>
    <w:rsid w:val="008919B4"/>
    <w:rsid w:val="00891C4C"/>
    <w:rsid w:val="00892730"/>
    <w:rsid w:val="0089365D"/>
    <w:rsid w:val="0089369F"/>
    <w:rsid w:val="00893C19"/>
    <w:rsid w:val="00893C34"/>
    <w:rsid w:val="00893E11"/>
    <w:rsid w:val="008941CF"/>
    <w:rsid w:val="00894222"/>
    <w:rsid w:val="00894726"/>
    <w:rsid w:val="008947C5"/>
    <w:rsid w:val="00894822"/>
    <w:rsid w:val="00894AAE"/>
    <w:rsid w:val="00894D40"/>
    <w:rsid w:val="00894EAF"/>
    <w:rsid w:val="0089533B"/>
    <w:rsid w:val="00895E56"/>
    <w:rsid w:val="0089637A"/>
    <w:rsid w:val="008964DA"/>
    <w:rsid w:val="00896F89"/>
    <w:rsid w:val="008970B2"/>
    <w:rsid w:val="008970D6"/>
    <w:rsid w:val="008976BD"/>
    <w:rsid w:val="00897FA3"/>
    <w:rsid w:val="008A0380"/>
    <w:rsid w:val="008A097D"/>
    <w:rsid w:val="008A0CEC"/>
    <w:rsid w:val="008A0E68"/>
    <w:rsid w:val="008A111E"/>
    <w:rsid w:val="008A135E"/>
    <w:rsid w:val="008A13F5"/>
    <w:rsid w:val="008A147A"/>
    <w:rsid w:val="008A14E3"/>
    <w:rsid w:val="008A16ED"/>
    <w:rsid w:val="008A1723"/>
    <w:rsid w:val="008A181F"/>
    <w:rsid w:val="008A1B4D"/>
    <w:rsid w:val="008A1C02"/>
    <w:rsid w:val="008A1CC4"/>
    <w:rsid w:val="008A218A"/>
    <w:rsid w:val="008A23CF"/>
    <w:rsid w:val="008A2644"/>
    <w:rsid w:val="008A2842"/>
    <w:rsid w:val="008A2E5D"/>
    <w:rsid w:val="008A2ECB"/>
    <w:rsid w:val="008A34F4"/>
    <w:rsid w:val="008A3688"/>
    <w:rsid w:val="008A38ED"/>
    <w:rsid w:val="008A3C64"/>
    <w:rsid w:val="008A4049"/>
    <w:rsid w:val="008A4241"/>
    <w:rsid w:val="008A4D3D"/>
    <w:rsid w:val="008A510A"/>
    <w:rsid w:val="008A56B0"/>
    <w:rsid w:val="008A58B4"/>
    <w:rsid w:val="008A59DE"/>
    <w:rsid w:val="008A5A71"/>
    <w:rsid w:val="008A6391"/>
    <w:rsid w:val="008A6785"/>
    <w:rsid w:val="008A710B"/>
    <w:rsid w:val="008A7E51"/>
    <w:rsid w:val="008B00BE"/>
    <w:rsid w:val="008B0195"/>
    <w:rsid w:val="008B04BB"/>
    <w:rsid w:val="008B0D52"/>
    <w:rsid w:val="008B0DCF"/>
    <w:rsid w:val="008B0DDA"/>
    <w:rsid w:val="008B10BF"/>
    <w:rsid w:val="008B1147"/>
    <w:rsid w:val="008B122B"/>
    <w:rsid w:val="008B1481"/>
    <w:rsid w:val="008B19CC"/>
    <w:rsid w:val="008B1A08"/>
    <w:rsid w:val="008B2563"/>
    <w:rsid w:val="008B29D7"/>
    <w:rsid w:val="008B2ACB"/>
    <w:rsid w:val="008B2D1C"/>
    <w:rsid w:val="008B31F4"/>
    <w:rsid w:val="008B3265"/>
    <w:rsid w:val="008B3806"/>
    <w:rsid w:val="008B3B29"/>
    <w:rsid w:val="008B3C54"/>
    <w:rsid w:val="008B3F4A"/>
    <w:rsid w:val="008B4AF2"/>
    <w:rsid w:val="008B4F24"/>
    <w:rsid w:val="008B51DB"/>
    <w:rsid w:val="008B5246"/>
    <w:rsid w:val="008B54E0"/>
    <w:rsid w:val="008B55F5"/>
    <w:rsid w:val="008B5ABF"/>
    <w:rsid w:val="008B653F"/>
    <w:rsid w:val="008B773A"/>
    <w:rsid w:val="008B7897"/>
    <w:rsid w:val="008C00C4"/>
    <w:rsid w:val="008C024B"/>
    <w:rsid w:val="008C0792"/>
    <w:rsid w:val="008C0911"/>
    <w:rsid w:val="008C0E44"/>
    <w:rsid w:val="008C108A"/>
    <w:rsid w:val="008C13B4"/>
    <w:rsid w:val="008C18D3"/>
    <w:rsid w:val="008C1930"/>
    <w:rsid w:val="008C1E67"/>
    <w:rsid w:val="008C225A"/>
    <w:rsid w:val="008C2A4E"/>
    <w:rsid w:val="008C2DE2"/>
    <w:rsid w:val="008C2F1F"/>
    <w:rsid w:val="008C3445"/>
    <w:rsid w:val="008C438E"/>
    <w:rsid w:val="008C43AD"/>
    <w:rsid w:val="008C45C5"/>
    <w:rsid w:val="008C46B4"/>
    <w:rsid w:val="008C477C"/>
    <w:rsid w:val="008C4D46"/>
    <w:rsid w:val="008C4FD8"/>
    <w:rsid w:val="008C4FF1"/>
    <w:rsid w:val="008C5F8F"/>
    <w:rsid w:val="008C6195"/>
    <w:rsid w:val="008C6568"/>
    <w:rsid w:val="008C6666"/>
    <w:rsid w:val="008C690C"/>
    <w:rsid w:val="008C6E3B"/>
    <w:rsid w:val="008C6F28"/>
    <w:rsid w:val="008C7454"/>
    <w:rsid w:val="008C7974"/>
    <w:rsid w:val="008C7A76"/>
    <w:rsid w:val="008C7E51"/>
    <w:rsid w:val="008D0979"/>
    <w:rsid w:val="008D09AD"/>
    <w:rsid w:val="008D0E7F"/>
    <w:rsid w:val="008D10D4"/>
    <w:rsid w:val="008D185A"/>
    <w:rsid w:val="008D1EBB"/>
    <w:rsid w:val="008D349F"/>
    <w:rsid w:val="008D37ED"/>
    <w:rsid w:val="008D38DE"/>
    <w:rsid w:val="008D3C00"/>
    <w:rsid w:val="008D4197"/>
    <w:rsid w:val="008D43C7"/>
    <w:rsid w:val="008D455A"/>
    <w:rsid w:val="008D4CA8"/>
    <w:rsid w:val="008D4E23"/>
    <w:rsid w:val="008D4EFD"/>
    <w:rsid w:val="008D50BD"/>
    <w:rsid w:val="008D53DC"/>
    <w:rsid w:val="008D6914"/>
    <w:rsid w:val="008D6BA8"/>
    <w:rsid w:val="008D6E12"/>
    <w:rsid w:val="008D6EAA"/>
    <w:rsid w:val="008D724A"/>
    <w:rsid w:val="008D7261"/>
    <w:rsid w:val="008D7359"/>
    <w:rsid w:val="008D78F0"/>
    <w:rsid w:val="008D795E"/>
    <w:rsid w:val="008D7E66"/>
    <w:rsid w:val="008E09EB"/>
    <w:rsid w:val="008E0A98"/>
    <w:rsid w:val="008E10C0"/>
    <w:rsid w:val="008E1163"/>
    <w:rsid w:val="008E17FD"/>
    <w:rsid w:val="008E185E"/>
    <w:rsid w:val="008E1C22"/>
    <w:rsid w:val="008E228D"/>
    <w:rsid w:val="008E25CB"/>
    <w:rsid w:val="008E289B"/>
    <w:rsid w:val="008E2A41"/>
    <w:rsid w:val="008E38C5"/>
    <w:rsid w:val="008E3AA2"/>
    <w:rsid w:val="008E3AC8"/>
    <w:rsid w:val="008E3EEF"/>
    <w:rsid w:val="008E4341"/>
    <w:rsid w:val="008E444F"/>
    <w:rsid w:val="008E4892"/>
    <w:rsid w:val="008E48F1"/>
    <w:rsid w:val="008E4DB7"/>
    <w:rsid w:val="008E542C"/>
    <w:rsid w:val="008E56A7"/>
    <w:rsid w:val="008E586D"/>
    <w:rsid w:val="008E5A0C"/>
    <w:rsid w:val="008E60D1"/>
    <w:rsid w:val="008E6EA7"/>
    <w:rsid w:val="008E722E"/>
    <w:rsid w:val="008E7A89"/>
    <w:rsid w:val="008E7BB4"/>
    <w:rsid w:val="008F0729"/>
    <w:rsid w:val="008F0943"/>
    <w:rsid w:val="008F0B11"/>
    <w:rsid w:val="008F0B2C"/>
    <w:rsid w:val="008F16A5"/>
    <w:rsid w:val="008F1EF3"/>
    <w:rsid w:val="008F215A"/>
    <w:rsid w:val="008F21A2"/>
    <w:rsid w:val="008F2257"/>
    <w:rsid w:val="008F2473"/>
    <w:rsid w:val="008F28D2"/>
    <w:rsid w:val="008F28D3"/>
    <w:rsid w:val="008F2A1C"/>
    <w:rsid w:val="008F2C6A"/>
    <w:rsid w:val="008F3155"/>
    <w:rsid w:val="008F31E6"/>
    <w:rsid w:val="008F3D7E"/>
    <w:rsid w:val="008F4140"/>
    <w:rsid w:val="008F437A"/>
    <w:rsid w:val="008F4DB8"/>
    <w:rsid w:val="008F4EAA"/>
    <w:rsid w:val="008F51F2"/>
    <w:rsid w:val="008F520E"/>
    <w:rsid w:val="008F60F3"/>
    <w:rsid w:val="008F6507"/>
    <w:rsid w:val="008F6808"/>
    <w:rsid w:val="008F682B"/>
    <w:rsid w:val="008F6946"/>
    <w:rsid w:val="008F76C3"/>
    <w:rsid w:val="008F7DAF"/>
    <w:rsid w:val="008F7DB9"/>
    <w:rsid w:val="008F7FB5"/>
    <w:rsid w:val="009002D0"/>
    <w:rsid w:val="00901134"/>
    <w:rsid w:val="009019D9"/>
    <w:rsid w:val="00901FA5"/>
    <w:rsid w:val="00902096"/>
    <w:rsid w:val="00902CD6"/>
    <w:rsid w:val="00902E6F"/>
    <w:rsid w:val="00903289"/>
    <w:rsid w:val="009032EC"/>
    <w:rsid w:val="00903371"/>
    <w:rsid w:val="0090338E"/>
    <w:rsid w:val="00903504"/>
    <w:rsid w:val="00903A54"/>
    <w:rsid w:val="00904338"/>
    <w:rsid w:val="009045CD"/>
    <w:rsid w:val="00904603"/>
    <w:rsid w:val="00904BC1"/>
    <w:rsid w:val="00904FE2"/>
    <w:rsid w:val="0090512B"/>
    <w:rsid w:val="00905334"/>
    <w:rsid w:val="009053F3"/>
    <w:rsid w:val="00906331"/>
    <w:rsid w:val="00906BED"/>
    <w:rsid w:val="00906EEE"/>
    <w:rsid w:val="00907549"/>
    <w:rsid w:val="0090758C"/>
    <w:rsid w:val="00907B1E"/>
    <w:rsid w:val="00907CD0"/>
    <w:rsid w:val="00907DAF"/>
    <w:rsid w:val="00910034"/>
    <w:rsid w:val="0091020F"/>
    <w:rsid w:val="00910319"/>
    <w:rsid w:val="00910794"/>
    <w:rsid w:val="00910818"/>
    <w:rsid w:val="00910A89"/>
    <w:rsid w:val="00910C2F"/>
    <w:rsid w:val="00910C73"/>
    <w:rsid w:val="00911132"/>
    <w:rsid w:val="009115F8"/>
    <w:rsid w:val="0091171E"/>
    <w:rsid w:val="0091188D"/>
    <w:rsid w:val="00911942"/>
    <w:rsid w:val="00911DBF"/>
    <w:rsid w:val="00911E49"/>
    <w:rsid w:val="009121DF"/>
    <w:rsid w:val="00912278"/>
    <w:rsid w:val="00912384"/>
    <w:rsid w:val="00912818"/>
    <w:rsid w:val="00912DF4"/>
    <w:rsid w:val="00912F24"/>
    <w:rsid w:val="00912F67"/>
    <w:rsid w:val="009137F2"/>
    <w:rsid w:val="009138A9"/>
    <w:rsid w:val="00913959"/>
    <w:rsid w:val="00913D5A"/>
    <w:rsid w:val="00913F61"/>
    <w:rsid w:val="009140D2"/>
    <w:rsid w:val="009144AE"/>
    <w:rsid w:val="0091465E"/>
    <w:rsid w:val="00914A02"/>
    <w:rsid w:val="00914D60"/>
    <w:rsid w:val="00915372"/>
    <w:rsid w:val="00915541"/>
    <w:rsid w:val="009156BD"/>
    <w:rsid w:val="00915DB5"/>
    <w:rsid w:val="0091617A"/>
    <w:rsid w:val="00916198"/>
    <w:rsid w:val="00916256"/>
    <w:rsid w:val="009166D5"/>
    <w:rsid w:val="00916BA2"/>
    <w:rsid w:val="00916E7F"/>
    <w:rsid w:val="0091715B"/>
    <w:rsid w:val="00917BC5"/>
    <w:rsid w:val="00917D60"/>
    <w:rsid w:val="0092046A"/>
    <w:rsid w:val="009204BC"/>
    <w:rsid w:val="00920F22"/>
    <w:rsid w:val="009211A2"/>
    <w:rsid w:val="00921238"/>
    <w:rsid w:val="00921753"/>
    <w:rsid w:val="0092187F"/>
    <w:rsid w:val="00921DBC"/>
    <w:rsid w:val="00921E56"/>
    <w:rsid w:val="00921F24"/>
    <w:rsid w:val="0092219C"/>
    <w:rsid w:val="00922241"/>
    <w:rsid w:val="00922583"/>
    <w:rsid w:val="009226F5"/>
    <w:rsid w:val="00922DB9"/>
    <w:rsid w:val="00922EF0"/>
    <w:rsid w:val="009230CA"/>
    <w:rsid w:val="009231BA"/>
    <w:rsid w:val="009238CF"/>
    <w:rsid w:val="00923AE8"/>
    <w:rsid w:val="00923C6F"/>
    <w:rsid w:val="00923DDD"/>
    <w:rsid w:val="0092449D"/>
    <w:rsid w:val="009248CE"/>
    <w:rsid w:val="00924A54"/>
    <w:rsid w:val="00924F9D"/>
    <w:rsid w:val="00925312"/>
    <w:rsid w:val="009256E0"/>
    <w:rsid w:val="00925A21"/>
    <w:rsid w:val="00926165"/>
    <w:rsid w:val="00926851"/>
    <w:rsid w:val="0092686B"/>
    <w:rsid w:val="00926E5F"/>
    <w:rsid w:val="00927567"/>
    <w:rsid w:val="00927B0F"/>
    <w:rsid w:val="00927EB8"/>
    <w:rsid w:val="00927FFA"/>
    <w:rsid w:val="00930081"/>
    <w:rsid w:val="0093078A"/>
    <w:rsid w:val="009309E1"/>
    <w:rsid w:val="00930E1E"/>
    <w:rsid w:val="00931102"/>
    <w:rsid w:val="009311C1"/>
    <w:rsid w:val="009312D1"/>
    <w:rsid w:val="009317F9"/>
    <w:rsid w:val="00931919"/>
    <w:rsid w:val="00931992"/>
    <w:rsid w:val="00931F14"/>
    <w:rsid w:val="00931F5A"/>
    <w:rsid w:val="00932909"/>
    <w:rsid w:val="0093299D"/>
    <w:rsid w:val="00932AF1"/>
    <w:rsid w:val="00932B32"/>
    <w:rsid w:val="00932DA3"/>
    <w:rsid w:val="0093366A"/>
    <w:rsid w:val="0093371D"/>
    <w:rsid w:val="00933829"/>
    <w:rsid w:val="00933BD8"/>
    <w:rsid w:val="0093452F"/>
    <w:rsid w:val="00934718"/>
    <w:rsid w:val="00934BC8"/>
    <w:rsid w:val="00934F45"/>
    <w:rsid w:val="00935355"/>
    <w:rsid w:val="009354CF"/>
    <w:rsid w:val="00935EFA"/>
    <w:rsid w:val="0093626B"/>
    <w:rsid w:val="00936770"/>
    <w:rsid w:val="00936AB3"/>
    <w:rsid w:val="00936B20"/>
    <w:rsid w:val="00936D7B"/>
    <w:rsid w:val="00937379"/>
    <w:rsid w:val="009374A3"/>
    <w:rsid w:val="00937AFB"/>
    <w:rsid w:val="00937D80"/>
    <w:rsid w:val="009407AF"/>
    <w:rsid w:val="0094088F"/>
    <w:rsid w:val="00940BEB"/>
    <w:rsid w:val="00940F39"/>
    <w:rsid w:val="009411E9"/>
    <w:rsid w:val="009413BF"/>
    <w:rsid w:val="00941566"/>
    <w:rsid w:val="009415C5"/>
    <w:rsid w:val="00941B22"/>
    <w:rsid w:val="00942044"/>
    <w:rsid w:val="009424B9"/>
    <w:rsid w:val="009430F5"/>
    <w:rsid w:val="009432AC"/>
    <w:rsid w:val="0094359F"/>
    <w:rsid w:val="00943731"/>
    <w:rsid w:val="00943AB9"/>
    <w:rsid w:val="0094406B"/>
    <w:rsid w:val="00944232"/>
    <w:rsid w:val="00944321"/>
    <w:rsid w:val="00944573"/>
    <w:rsid w:val="00944646"/>
    <w:rsid w:val="0094473C"/>
    <w:rsid w:val="009447DC"/>
    <w:rsid w:val="00945377"/>
    <w:rsid w:val="00945585"/>
    <w:rsid w:val="0094622E"/>
    <w:rsid w:val="00946646"/>
    <w:rsid w:val="0094677B"/>
    <w:rsid w:val="009468A8"/>
    <w:rsid w:val="009473A0"/>
    <w:rsid w:val="00947501"/>
    <w:rsid w:val="00947977"/>
    <w:rsid w:val="009502CD"/>
    <w:rsid w:val="00950C17"/>
    <w:rsid w:val="00950C6C"/>
    <w:rsid w:val="00951148"/>
    <w:rsid w:val="0095164B"/>
    <w:rsid w:val="009517E8"/>
    <w:rsid w:val="0095184C"/>
    <w:rsid w:val="00951CE9"/>
    <w:rsid w:val="00952395"/>
    <w:rsid w:val="009526E4"/>
    <w:rsid w:val="00952F36"/>
    <w:rsid w:val="00953523"/>
    <w:rsid w:val="00953781"/>
    <w:rsid w:val="009537B6"/>
    <w:rsid w:val="009545C1"/>
    <w:rsid w:val="00954676"/>
    <w:rsid w:val="00954ABD"/>
    <w:rsid w:val="00954E03"/>
    <w:rsid w:val="00955033"/>
    <w:rsid w:val="0095615A"/>
    <w:rsid w:val="0095631C"/>
    <w:rsid w:val="00956FA4"/>
    <w:rsid w:val="009573CF"/>
    <w:rsid w:val="0095742B"/>
    <w:rsid w:val="00957DE3"/>
    <w:rsid w:val="0096064B"/>
    <w:rsid w:val="00960E57"/>
    <w:rsid w:val="00960F56"/>
    <w:rsid w:val="009610DF"/>
    <w:rsid w:val="009614C0"/>
    <w:rsid w:val="00961F2C"/>
    <w:rsid w:val="009625D1"/>
    <w:rsid w:val="009626AF"/>
    <w:rsid w:val="00962D42"/>
    <w:rsid w:val="00962E9A"/>
    <w:rsid w:val="00963893"/>
    <w:rsid w:val="009638EE"/>
    <w:rsid w:val="00963A33"/>
    <w:rsid w:val="00963ABE"/>
    <w:rsid w:val="00964819"/>
    <w:rsid w:val="00964DF4"/>
    <w:rsid w:val="00964F36"/>
    <w:rsid w:val="0096560A"/>
    <w:rsid w:val="009663E4"/>
    <w:rsid w:val="0096692F"/>
    <w:rsid w:val="00966B28"/>
    <w:rsid w:val="00966F15"/>
    <w:rsid w:val="009670AD"/>
    <w:rsid w:val="00967157"/>
    <w:rsid w:val="009702EA"/>
    <w:rsid w:val="00970C0D"/>
    <w:rsid w:val="00970C95"/>
    <w:rsid w:val="00970D6B"/>
    <w:rsid w:val="00970D95"/>
    <w:rsid w:val="00971097"/>
    <w:rsid w:val="0097138A"/>
    <w:rsid w:val="00971393"/>
    <w:rsid w:val="009714E7"/>
    <w:rsid w:val="009715B2"/>
    <w:rsid w:val="009717F2"/>
    <w:rsid w:val="00971AF4"/>
    <w:rsid w:val="00972138"/>
    <w:rsid w:val="009723E2"/>
    <w:rsid w:val="0097255A"/>
    <w:rsid w:val="009727EB"/>
    <w:rsid w:val="009728E9"/>
    <w:rsid w:val="00972AF1"/>
    <w:rsid w:val="00972D06"/>
    <w:rsid w:val="00973083"/>
    <w:rsid w:val="009731BA"/>
    <w:rsid w:val="0097352C"/>
    <w:rsid w:val="009735A8"/>
    <w:rsid w:val="009735F0"/>
    <w:rsid w:val="00973643"/>
    <w:rsid w:val="00973BE7"/>
    <w:rsid w:val="00973BEB"/>
    <w:rsid w:val="009742B6"/>
    <w:rsid w:val="009742B8"/>
    <w:rsid w:val="009744DA"/>
    <w:rsid w:val="00974BDE"/>
    <w:rsid w:val="00974F32"/>
    <w:rsid w:val="00974FCB"/>
    <w:rsid w:val="00975287"/>
    <w:rsid w:val="0097562F"/>
    <w:rsid w:val="00975AC3"/>
    <w:rsid w:val="00976322"/>
    <w:rsid w:val="00976330"/>
    <w:rsid w:val="0097643C"/>
    <w:rsid w:val="00976975"/>
    <w:rsid w:val="00976B09"/>
    <w:rsid w:val="00976D15"/>
    <w:rsid w:val="00976D16"/>
    <w:rsid w:val="00976D41"/>
    <w:rsid w:val="00977111"/>
    <w:rsid w:val="009773E1"/>
    <w:rsid w:val="00977B9A"/>
    <w:rsid w:val="0098042E"/>
    <w:rsid w:val="00980965"/>
    <w:rsid w:val="00980D8D"/>
    <w:rsid w:val="00980DB5"/>
    <w:rsid w:val="00981210"/>
    <w:rsid w:val="0098149C"/>
    <w:rsid w:val="009814AC"/>
    <w:rsid w:val="009814B9"/>
    <w:rsid w:val="009815B2"/>
    <w:rsid w:val="0098186F"/>
    <w:rsid w:val="00981879"/>
    <w:rsid w:val="009818F4"/>
    <w:rsid w:val="00981D86"/>
    <w:rsid w:val="00981F93"/>
    <w:rsid w:val="00982184"/>
    <w:rsid w:val="00982D16"/>
    <w:rsid w:val="009831B9"/>
    <w:rsid w:val="00983695"/>
    <w:rsid w:val="009837B7"/>
    <w:rsid w:val="00984346"/>
    <w:rsid w:val="00984360"/>
    <w:rsid w:val="00984502"/>
    <w:rsid w:val="009847DD"/>
    <w:rsid w:val="00984C09"/>
    <w:rsid w:val="00984E0E"/>
    <w:rsid w:val="00985DA2"/>
    <w:rsid w:val="00985E59"/>
    <w:rsid w:val="00985F66"/>
    <w:rsid w:val="00986088"/>
    <w:rsid w:val="00986284"/>
    <w:rsid w:val="0098699E"/>
    <w:rsid w:val="009869A1"/>
    <w:rsid w:val="00986A0B"/>
    <w:rsid w:val="00987210"/>
    <w:rsid w:val="009872B0"/>
    <w:rsid w:val="00987594"/>
    <w:rsid w:val="009875DA"/>
    <w:rsid w:val="0098763A"/>
    <w:rsid w:val="00987D24"/>
    <w:rsid w:val="00987FDE"/>
    <w:rsid w:val="0099059A"/>
    <w:rsid w:val="00990868"/>
    <w:rsid w:val="009909C0"/>
    <w:rsid w:val="00990D17"/>
    <w:rsid w:val="00990E6E"/>
    <w:rsid w:val="0099146E"/>
    <w:rsid w:val="0099183D"/>
    <w:rsid w:val="009919EA"/>
    <w:rsid w:val="00991B95"/>
    <w:rsid w:val="00991BAA"/>
    <w:rsid w:val="00991EB8"/>
    <w:rsid w:val="00992005"/>
    <w:rsid w:val="009921F8"/>
    <w:rsid w:val="009925D9"/>
    <w:rsid w:val="00993258"/>
    <w:rsid w:val="009932B0"/>
    <w:rsid w:val="009932CC"/>
    <w:rsid w:val="0099393C"/>
    <w:rsid w:val="00993BD4"/>
    <w:rsid w:val="00994380"/>
    <w:rsid w:val="00994586"/>
    <w:rsid w:val="0099464B"/>
    <w:rsid w:val="00994DFF"/>
    <w:rsid w:val="00994EA7"/>
    <w:rsid w:val="0099501E"/>
    <w:rsid w:val="009953EE"/>
    <w:rsid w:val="00995727"/>
    <w:rsid w:val="00995DC0"/>
    <w:rsid w:val="00996022"/>
    <w:rsid w:val="009962E6"/>
    <w:rsid w:val="00996311"/>
    <w:rsid w:val="00996375"/>
    <w:rsid w:val="0099663C"/>
    <w:rsid w:val="0099695F"/>
    <w:rsid w:val="00996A62"/>
    <w:rsid w:val="00996C8D"/>
    <w:rsid w:val="0099724E"/>
    <w:rsid w:val="009978A5"/>
    <w:rsid w:val="009978F9"/>
    <w:rsid w:val="00997C23"/>
    <w:rsid w:val="009A0441"/>
    <w:rsid w:val="009A0C62"/>
    <w:rsid w:val="009A0D56"/>
    <w:rsid w:val="009A10FC"/>
    <w:rsid w:val="009A11FA"/>
    <w:rsid w:val="009A132B"/>
    <w:rsid w:val="009A15E1"/>
    <w:rsid w:val="009A165D"/>
    <w:rsid w:val="009A19A6"/>
    <w:rsid w:val="009A1C1E"/>
    <w:rsid w:val="009A2086"/>
    <w:rsid w:val="009A219A"/>
    <w:rsid w:val="009A254D"/>
    <w:rsid w:val="009A2555"/>
    <w:rsid w:val="009A2A24"/>
    <w:rsid w:val="009A2CB5"/>
    <w:rsid w:val="009A2DCE"/>
    <w:rsid w:val="009A332E"/>
    <w:rsid w:val="009A34E0"/>
    <w:rsid w:val="009A3E18"/>
    <w:rsid w:val="009A4079"/>
    <w:rsid w:val="009A43A9"/>
    <w:rsid w:val="009A4566"/>
    <w:rsid w:val="009A4975"/>
    <w:rsid w:val="009A4E17"/>
    <w:rsid w:val="009A4EC8"/>
    <w:rsid w:val="009A53C4"/>
    <w:rsid w:val="009A5481"/>
    <w:rsid w:val="009A54A1"/>
    <w:rsid w:val="009A54D9"/>
    <w:rsid w:val="009A55C1"/>
    <w:rsid w:val="009A5CF7"/>
    <w:rsid w:val="009A5E31"/>
    <w:rsid w:val="009A62FE"/>
    <w:rsid w:val="009A65B4"/>
    <w:rsid w:val="009A6656"/>
    <w:rsid w:val="009A69D5"/>
    <w:rsid w:val="009A7262"/>
    <w:rsid w:val="009B0D9B"/>
    <w:rsid w:val="009B1053"/>
    <w:rsid w:val="009B1142"/>
    <w:rsid w:val="009B12EE"/>
    <w:rsid w:val="009B1814"/>
    <w:rsid w:val="009B1B68"/>
    <w:rsid w:val="009B1D54"/>
    <w:rsid w:val="009B1DAA"/>
    <w:rsid w:val="009B202C"/>
    <w:rsid w:val="009B2332"/>
    <w:rsid w:val="009B25B0"/>
    <w:rsid w:val="009B2B3E"/>
    <w:rsid w:val="009B3234"/>
    <w:rsid w:val="009B3E95"/>
    <w:rsid w:val="009B41BC"/>
    <w:rsid w:val="009B4ACE"/>
    <w:rsid w:val="009B5739"/>
    <w:rsid w:val="009B5AF2"/>
    <w:rsid w:val="009B6397"/>
    <w:rsid w:val="009B63ED"/>
    <w:rsid w:val="009B6437"/>
    <w:rsid w:val="009B70E1"/>
    <w:rsid w:val="009B71F0"/>
    <w:rsid w:val="009B722D"/>
    <w:rsid w:val="009B73FB"/>
    <w:rsid w:val="009B7C21"/>
    <w:rsid w:val="009B7D17"/>
    <w:rsid w:val="009B7EAF"/>
    <w:rsid w:val="009C0E7E"/>
    <w:rsid w:val="009C10B9"/>
    <w:rsid w:val="009C132E"/>
    <w:rsid w:val="009C212F"/>
    <w:rsid w:val="009C241D"/>
    <w:rsid w:val="009C2F42"/>
    <w:rsid w:val="009C36ED"/>
    <w:rsid w:val="009C3924"/>
    <w:rsid w:val="009C3FB5"/>
    <w:rsid w:val="009C43CD"/>
    <w:rsid w:val="009C440D"/>
    <w:rsid w:val="009C4753"/>
    <w:rsid w:val="009C47AE"/>
    <w:rsid w:val="009C4936"/>
    <w:rsid w:val="009C4E11"/>
    <w:rsid w:val="009C4FD7"/>
    <w:rsid w:val="009C4FE4"/>
    <w:rsid w:val="009C5157"/>
    <w:rsid w:val="009C5524"/>
    <w:rsid w:val="009C55C1"/>
    <w:rsid w:val="009C5BC8"/>
    <w:rsid w:val="009C5CCD"/>
    <w:rsid w:val="009C61C0"/>
    <w:rsid w:val="009C643C"/>
    <w:rsid w:val="009C7185"/>
    <w:rsid w:val="009C723E"/>
    <w:rsid w:val="009C7428"/>
    <w:rsid w:val="009C7834"/>
    <w:rsid w:val="009D06AA"/>
    <w:rsid w:val="009D07C8"/>
    <w:rsid w:val="009D138B"/>
    <w:rsid w:val="009D147C"/>
    <w:rsid w:val="009D15E6"/>
    <w:rsid w:val="009D1B02"/>
    <w:rsid w:val="009D1B1D"/>
    <w:rsid w:val="009D1B52"/>
    <w:rsid w:val="009D1D2A"/>
    <w:rsid w:val="009D1E26"/>
    <w:rsid w:val="009D21CC"/>
    <w:rsid w:val="009D2445"/>
    <w:rsid w:val="009D324D"/>
    <w:rsid w:val="009D33AE"/>
    <w:rsid w:val="009D33C3"/>
    <w:rsid w:val="009D3B8D"/>
    <w:rsid w:val="009D40BB"/>
    <w:rsid w:val="009D44FA"/>
    <w:rsid w:val="009D4548"/>
    <w:rsid w:val="009D4582"/>
    <w:rsid w:val="009D47BD"/>
    <w:rsid w:val="009D4AC1"/>
    <w:rsid w:val="009D4C71"/>
    <w:rsid w:val="009D5150"/>
    <w:rsid w:val="009D5B80"/>
    <w:rsid w:val="009D5BA2"/>
    <w:rsid w:val="009D5BD6"/>
    <w:rsid w:val="009D60D2"/>
    <w:rsid w:val="009D64D3"/>
    <w:rsid w:val="009D6AD8"/>
    <w:rsid w:val="009D6C4B"/>
    <w:rsid w:val="009D76E8"/>
    <w:rsid w:val="009D79C9"/>
    <w:rsid w:val="009E0AFA"/>
    <w:rsid w:val="009E0C46"/>
    <w:rsid w:val="009E0C80"/>
    <w:rsid w:val="009E1002"/>
    <w:rsid w:val="009E128A"/>
    <w:rsid w:val="009E18F5"/>
    <w:rsid w:val="009E254A"/>
    <w:rsid w:val="009E2C45"/>
    <w:rsid w:val="009E3607"/>
    <w:rsid w:val="009E37CB"/>
    <w:rsid w:val="009E3BB2"/>
    <w:rsid w:val="009E3C71"/>
    <w:rsid w:val="009E3F69"/>
    <w:rsid w:val="009E4624"/>
    <w:rsid w:val="009E469C"/>
    <w:rsid w:val="009E470E"/>
    <w:rsid w:val="009E4DB5"/>
    <w:rsid w:val="009E51A2"/>
    <w:rsid w:val="009E5447"/>
    <w:rsid w:val="009E5CEC"/>
    <w:rsid w:val="009E6004"/>
    <w:rsid w:val="009E6322"/>
    <w:rsid w:val="009E6608"/>
    <w:rsid w:val="009E7796"/>
    <w:rsid w:val="009E7CFB"/>
    <w:rsid w:val="009F04E0"/>
    <w:rsid w:val="009F0E59"/>
    <w:rsid w:val="009F0FDF"/>
    <w:rsid w:val="009F160A"/>
    <w:rsid w:val="009F1622"/>
    <w:rsid w:val="009F1D1B"/>
    <w:rsid w:val="009F1FA9"/>
    <w:rsid w:val="009F22D3"/>
    <w:rsid w:val="009F233C"/>
    <w:rsid w:val="009F2B50"/>
    <w:rsid w:val="009F2F43"/>
    <w:rsid w:val="009F3543"/>
    <w:rsid w:val="009F37FA"/>
    <w:rsid w:val="009F3B27"/>
    <w:rsid w:val="009F3E1B"/>
    <w:rsid w:val="009F4102"/>
    <w:rsid w:val="009F428C"/>
    <w:rsid w:val="009F4519"/>
    <w:rsid w:val="009F4890"/>
    <w:rsid w:val="009F49C8"/>
    <w:rsid w:val="009F54E4"/>
    <w:rsid w:val="009F5578"/>
    <w:rsid w:val="009F5626"/>
    <w:rsid w:val="009F638C"/>
    <w:rsid w:val="009F642C"/>
    <w:rsid w:val="009F6B67"/>
    <w:rsid w:val="009F6C54"/>
    <w:rsid w:val="009F6EDB"/>
    <w:rsid w:val="009F7054"/>
    <w:rsid w:val="009F798F"/>
    <w:rsid w:val="009F7BCF"/>
    <w:rsid w:val="009F7E81"/>
    <w:rsid w:val="00A002AD"/>
    <w:rsid w:val="00A024DF"/>
    <w:rsid w:val="00A026BE"/>
    <w:rsid w:val="00A026ED"/>
    <w:rsid w:val="00A0279D"/>
    <w:rsid w:val="00A029E0"/>
    <w:rsid w:val="00A02E69"/>
    <w:rsid w:val="00A02F8D"/>
    <w:rsid w:val="00A0374A"/>
    <w:rsid w:val="00A03CBC"/>
    <w:rsid w:val="00A042DC"/>
    <w:rsid w:val="00A0438F"/>
    <w:rsid w:val="00A04D24"/>
    <w:rsid w:val="00A04F12"/>
    <w:rsid w:val="00A05181"/>
    <w:rsid w:val="00A0522D"/>
    <w:rsid w:val="00A0527C"/>
    <w:rsid w:val="00A053FC"/>
    <w:rsid w:val="00A05659"/>
    <w:rsid w:val="00A062EE"/>
    <w:rsid w:val="00A064BE"/>
    <w:rsid w:val="00A06585"/>
    <w:rsid w:val="00A077D4"/>
    <w:rsid w:val="00A103F9"/>
    <w:rsid w:val="00A10455"/>
    <w:rsid w:val="00A107BF"/>
    <w:rsid w:val="00A1103A"/>
    <w:rsid w:val="00A11777"/>
    <w:rsid w:val="00A123A4"/>
    <w:rsid w:val="00A12471"/>
    <w:rsid w:val="00A12682"/>
    <w:rsid w:val="00A1278E"/>
    <w:rsid w:val="00A127CC"/>
    <w:rsid w:val="00A12A68"/>
    <w:rsid w:val="00A12AF2"/>
    <w:rsid w:val="00A1332F"/>
    <w:rsid w:val="00A13690"/>
    <w:rsid w:val="00A13EE8"/>
    <w:rsid w:val="00A1408F"/>
    <w:rsid w:val="00A1441A"/>
    <w:rsid w:val="00A14614"/>
    <w:rsid w:val="00A14AD3"/>
    <w:rsid w:val="00A15634"/>
    <w:rsid w:val="00A15FED"/>
    <w:rsid w:val="00A171D4"/>
    <w:rsid w:val="00A17822"/>
    <w:rsid w:val="00A17840"/>
    <w:rsid w:val="00A17BD2"/>
    <w:rsid w:val="00A17D56"/>
    <w:rsid w:val="00A17F55"/>
    <w:rsid w:val="00A2012C"/>
    <w:rsid w:val="00A20536"/>
    <w:rsid w:val="00A2054A"/>
    <w:rsid w:val="00A20C3D"/>
    <w:rsid w:val="00A20E6B"/>
    <w:rsid w:val="00A21C07"/>
    <w:rsid w:val="00A21CBE"/>
    <w:rsid w:val="00A22906"/>
    <w:rsid w:val="00A22C11"/>
    <w:rsid w:val="00A22D45"/>
    <w:rsid w:val="00A236C4"/>
    <w:rsid w:val="00A23837"/>
    <w:rsid w:val="00A23BE5"/>
    <w:rsid w:val="00A23F1E"/>
    <w:rsid w:val="00A24513"/>
    <w:rsid w:val="00A247BF"/>
    <w:rsid w:val="00A24B49"/>
    <w:rsid w:val="00A24C6E"/>
    <w:rsid w:val="00A2514B"/>
    <w:rsid w:val="00A257EA"/>
    <w:rsid w:val="00A25BC4"/>
    <w:rsid w:val="00A25C54"/>
    <w:rsid w:val="00A268FB"/>
    <w:rsid w:val="00A26EAB"/>
    <w:rsid w:val="00A26F5E"/>
    <w:rsid w:val="00A26F71"/>
    <w:rsid w:val="00A271C2"/>
    <w:rsid w:val="00A27439"/>
    <w:rsid w:val="00A279F0"/>
    <w:rsid w:val="00A27A0F"/>
    <w:rsid w:val="00A27EF7"/>
    <w:rsid w:val="00A30184"/>
    <w:rsid w:val="00A301A2"/>
    <w:rsid w:val="00A3024C"/>
    <w:rsid w:val="00A30463"/>
    <w:rsid w:val="00A3073B"/>
    <w:rsid w:val="00A3089F"/>
    <w:rsid w:val="00A30928"/>
    <w:rsid w:val="00A30B0D"/>
    <w:rsid w:val="00A30C8F"/>
    <w:rsid w:val="00A312B6"/>
    <w:rsid w:val="00A3187A"/>
    <w:rsid w:val="00A319F8"/>
    <w:rsid w:val="00A320C9"/>
    <w:rsid w:val="00A32427"/>
    <w:rsid w:val="00A32558"/>
    <w:rsid w:val="00A32CC4"/>
    <w:rsid w:val="00A3348B"/>
    <w:rsid w:val="00A33A10"/>
    <w:rsid w:val="00A33E0A"/>
    <w:rsid w:val="00A34044"/>
    <w:rsid w:val="00A34E2F"/>
    <w:rsid w:val="00A34E8C"/>
    <w:rsid w:val="00A35609"/>
    <w:rsid w:val="00A36762"/>
    <w:rsid w:val="00A37381"/>
    <w:rsid w:val="00A37416"/>
    <w:rsid w:val="00A37743"/>
    <w:rsid w:val="00A37B45"/>
    <w:rsid w:val="00A37BF7"/>
    <w:rsid w:val="00A4007E"/>
    <w:rsid w:val="00A4068C"/>
    <w:rsid w:val="00A40C04"/>
    <w:rsid w:val="00A4102C"/>
    <w:rsid w:val="00A41234"/>
    <w:rsid w:val="00A412A1"/>
    <w:rsid w:val="00A41C9C"/>
    <w:rsid w:val="00A423E4"/>
    <w:rsid w:val="00A425A7"/>
    <w:rsid w:val="00A42611"/>
    <w:rsid w:val="00A42918"/>
    <w:rsid w:val="00A42CBD"/>
    <w:rsid w:val="00A42CC9"/>
    <w:rsid w:val="00A430E4"/>
    <w:rsid w:val="00A4382E"/>
    <w:rsid w:val="00A43A5E"/>
    <w:rsid w:val="00A43E17"/>
    <w:rsid w:val="00A43E68"/>
    <w:rsid w:val="00A43FF3"/>
    <w:rsid w:val="00A4427C"/>
    <w:rsid w:val="00A44887"/>
    <w:rsid w:val="00A449E4"/>
    <w:rsid w:val="00A44A01"/>
    <w:rsid w:val="00A44B89"/>
    <w:rsid w:val="00A44BBE"/>
    <w:rsid w:val="00A44BDB"/>
    <w:rsid w:val="00A44DA0"/>
    <w:rsid w:val="00A44F1A"/>
    <w:rsid w:val="00A451C6"/>
    <w:rsid w:val="00A460F7"/>
    <w:rsid w:val="00A46124"/>
    <w:rsid w:val="00A4616F"/>
    <w:rsid w:val="00A46257"/>
    <w:rsid w:val="00A46627"/>
    <w:rsid w:val="00A4662E"/>
    <w:rsid w:val="00A46BF0"/>
    <w:rsid w:val="00A46DD3"/>
    <w:rsid w:val="00A470CB"/>
    <w:rsid w:val="00A47CEB"/>
    <w:rsid w:val="00A500B1"/>
    <w:rsid w:val="00A50205"/>
    <w:rsid w:val="00A509B5"/>
    <w:rsid w:val="00A50C3C"/>
    <w:rsid w:val="00A514EB"/>
    <w:rsid w:val="00A51D9C"/>
    <w:rsid w:val="00A5207A"/>
    <w:rsid w:val="00A52481"/>
    <w:rsid w:val="00A52492"/>
    <w:rsid w:val="00A52590"/>
    <w:rsid w:val="00A527EB"/>
    <w:rsid w:val="00A52827"/>
    <w:rsid w:val="00A53017"/>
    <w:rsid w:val="00A540E5"/>
    <w:rsid w:val="00A54245"/>
    <w:rsid w:val="00A54401"/>
    <w:rsid w:val="00A54FE5"/>
    <w:rsid w:val="00A556AC"/>
    <w:rsid w:val="00A557FB"/>
    <w:rsid w:val="00A5630E"/>
    <w:rsid w:val="00A56680"/>
    <w:rsid w:val="00A56B86"/>
    <w:rsid w:val="00A56BC7"/>
    <w:rsid w:val="00A5709B"/>
    <w:rsid w:val="00A5726A"/>
    <w:rsid w:val="00A57924"/>
    <w:rsid w:val="00A57BD0"/>
    <w:rsid w:val="00A601E9"/>
    <w:rsid w:val="00A60518"/>
    <w:rsid w:val="00A60730"/>
    <w:rsid w:val="00A61751"/>
    <w:rsid w:val="00A619A5"/>
    <w:rsid w:val="00A62467"/>
    <w:rsid w:val="00A62C7C"/>
    <w:rsid w:val="00A63814"/>
    <w:rsid w:val="00A6454C"/>
    <w:rsid w:val="00A64619"/>
    <w:rsid w:val="00A64964"/>
    <w:rsid w:val="00A65063"/>
    <w:rsid w:val="00A65745"/>
    <w:rsid w:val="00A65818"/>
    <w:rsid w:val="00A65A6D"/>
    <w:rsid w:val="00A6637C"/>
    <w:rsid w:val="00A663D1"/>
    <w:rsid w:val="00A6673B"/>
    <w:rsid w:val="00A669DC"/>
    <w:rsid w:val="00A676AC"/>
    <w:rsid w:val="00A67B8E"/>
    <w:rsid w:val="00A67BB3"/>
    <w:rsid w:val="00A67C25"/>
    <w:rsid w:val="00A67F15"/>
    <w:rsid w:val="00A706CD"/>
    <w:rsid w:val="00A707B6"/>
    <w:rsid w:val="00A709B6"/>
    <w:rsid w:val="00A70E8C"/>
    <w:rsid w:val="00A711DF"/>
    <w:rsid w:val="00A71256"/>
    <w:rsid w:val="00A715B5"/>
    <w:rsid w:val="00A715F9"/>
    <w:rsid w:val="00A71B55"/>
    <w:rsid w:val="00A72047"/>
    <w:rsid w:val="00A72FCE"/>
    <w:rsid w:val="00A73538"/>
    <w:rsid w:val="00A73540"/>
    <w:rsid w:val="00A735F2"/>
    <w:rsid w:val="00A736AA"/>
    <w:rsid w:val="00A73C71"/>
    <w:rsid w:val="00A74166"/>
    <w:rsid w:val="00A74276"/>
    <w:rsid w:val="00A7442C"/>
    <w:rsid w:val="00A746FF"/>
    <w:rsid w:val="00A747DC"/>
    <w:rsid w:val="00A750C8"/>
    <w:rsid w:val="00A7575B"/>
    <w:rsid w:val="00A759CA"/>
    <w:rsid w:val="00A75A7B"/>
    <w:rsid w:val="00A75C27"/>
    <w:rsid w:val="00A75C94"/>
    <w:rsid w:val="00A75CA2"/>
    <w:rsid w:val="00A75D16"/>
    <w:rsid w:val="00A75FB1"/>
    <w:rsid w:val="00A774CB"/>
    <w:rsid w:val="00A77A8B"/>
    <w:rsid w:val="00A8037F"/>
    <w:rsid w:val="00A80A9B"/>
    <w:rsid w:val="00A80D60"/>
    <w:rsid w:val="00A810B1"/>
    <w:rsid w:val="00A8156B"/>
    <w:rsid w:val="00A82D21"/>
    <w:rsid w:val="00A82F5E"/>
    <w:rsid w:val="00A83055"/>
    <w:rsid w:val="00A83148"/>
    <w:rsid w:val="00A83F69"/>
    <w:rsid w:val="00A84397"/>
    <w:rsid w:val="00A843D7"/>
    <w:rsid w:val="00A84829"/>
    <w:rsid w:val="00A84906"/>
    <w:rsid w:val="00A8515D"/>
    <w:rsid w:val="00A858BD"/>
    <w:rsid w:val="00A85AA1"/>
    <w:rsid w:val="00A85E8D"/>
    <w:rsid w:val="00A862C0"/>
    <w:rsid w:val="00A8696F"/>
    <w:rsid w:val="00A86A9B"/>
    <w:rsid w:val="00A8743A"/>
    <w:rsid w:val="00A8762C"/>
    <w:rsid w:val="00A876A2"/>
    <w:rsid w:val="00A8774F"/>
    <w:rsid w:val="00A87C97"/>
    <w:rsid w:val="00A9016B"/>
    <w:rsid w:val="00A902FE"/>
    <w:rsid w:val="00A9111D"/>
    <w:rsid w:val="00A91AE0"/>
    <w:rsid w:val="00A91C9A"/>
    <w:rsid w:val="00A9226F"/>
    <w:rsid w:val="00A92DB7"/>
    <w:rsid w:val="00A93688"/>
    <w:rsid w:val="00A93A10"/>
    <w:rsid w:val="00A93EFD"/>
    <w:rsid w:val="00A946F7"/>
    <w:rsid w:val="00A9475B"/>
    <w:rsid w:val="00A9508E"/>
    <w:rsid w:val="00A951DD"/>
    <w:rsid w:val="00A95271"/>
    <w:rsid w:val="00A9539A"/>
    <w:rsid w:val="00A95AF2"/>
    <w:rsid w:val="00A95B8F"/>
    <w:rsid w:val="00A95E58"/>
    <w:rsid w:val="00A95EC2"/>
    <w:rsid w:val="00A974C5"/>
    <w:rsid w:val="00A97632"/>
    <w:rsid w:val="00A977A2"/>
    <w:rsid w:val="00A97885"/>
    <w:rsid w:val="00AA0A12"/>
    <w:rsid w:val="00AA0F0B"/>
    <w:rsid w:val="00AA13EC"/>
    <w:rsid w:val="00AA15B9"/>
    <w:rsid w:val="00AA15C2"/>
    <w:rsid w:val="00AA15E0"/>
    <w:rsid w:val="00AA19E8"/>
    <w:rsid w:val="00AA1C5D"/>
    <w:rsid w:val="00AA2012"/>
    <w:rsid w:val="00AA2247"/>
    <w:rsid w:val="00AA2269"/>
    <w:rsid w:val="00AA252E"/>
    <w:rsid w:val="00AA2884"/>
    <w:rsid w:val="00AA2938"/>
    <w:rsid w:val="00AA2A3F"/>
    <w:rsid w:val="00AA2B5E"/>
    <w:rsid w:val="00AA2BB5"/>
    <w:rsid w:val="00AA2C4B"/>
    <w:rsid w:val="00AA2E4D"/>
    <w:rsid w:val="00AA2EE9"/>
    <w:rsid w:val="00AA31D5"/>
    <w:rsid w:val="00AA32A3"/>
    <w:rsid w:val="00AA33D2"/>
    <w:rsid w:val="00AA3725"/>
    <w:rsid w:val="00AA38B1"/>
    <w:rsid w:val="00AA38BC"/>
    <w:rsid w:val="00AA3DD1"/>
    <w:rsid w:val="00AA427A"/>
    <w:rsid w:val="00AA4DAA"/>
    <w:rsid w:val="00AA4E75"/>
    <w:rsid w:val="00AA4FD1"/>
    <w:rsid w:val="00AA4FD3"/>
    <w:rsid w:val="00AA58C6"/>
    <w:rsid w:val="00AA5DAC"/>
    <w:rsid w:val="00AA60C4"/>
    <w:rsid w:val="00AA6E14"/>
    <w:rsid w:val="00AB0123"/>
    <w:rsid w:val="00AB031E"/>
    <w:rsid w:val="00AB05C6"/>
    <w:rsid w:val="00AB1900"/>
    <w:rsid w:val="00AB1B07"/>
    <w:rsid w:val="00AB1BB2"/>
    <w:rsid w:val="00AB1C28"/>
    <w:rsid w:val="00AB2718"/>
    <w:rsid w:val="00AB27E0"/>
    <w:rsid w:val="00AB28EF"/>
    <w:rsid w:val="00AB2ACE"/>
    <w:rsid w:val="00AB2E87"/>
    <w:rsid w:val="00AB2EE2"/>
    <w:rsid w:val="00AB3356"/>
    <w:rsid w:val="00AB364A"/>
    <w:rsid w:val="00AB3FFF"/>
    <w:rsid w:val="00AB42AD"/>
    <w:rsid w:val="00AB4DEE"/>
    <w:rsid w:val="00AB5844"/>
    <w:rsid w:val="00AB584E"/>
    <w:rsid w:val="00AB67C2"/>
    <w:rsid w:val="00AB68BF"/>
    <w:rsid w:val="00AB7F87"/>
    <w:rsid w:val="00AC010A"/>
    <w:rsid w:val="00AC05DB"/>
    <w:rsid w:val="00AC0CF3"/>
    <w:rsid w:val="00AC14FE"/>
    <w:rsid w:val="00AC1601"/>
    <w:rsid w:val="00AC189F"/>
    <w:rsid w:val="00AC1BCD"/>
    <w:rsid w:val="00AC202D"/>
    <w:rsid w:val="00AC2141"/>
    <w:rsid w:val="00AC2313"/>
    <w:rsid w:val="00AC2452"/>
    <w:rsid w:val="00AC2535"/>
    <w:rsid w:val="00AC286C"/>
    <w:rsid w:val="00AC2921"/>
    <w:rsid w:val="00AC31A7"/>
    <w:rsid w:val="00AC3743"/>
    <w:rsid w:val="00AC3C2C"/>
    <w:rsid w:val="00AC3DFE"/>
    <w:rsid w:val="00AC41B5"/>
    <w:rsid w:val="00AC45C7"/>
    <w:rsid w:val="00AC45D5"/>
    <w:rsid w:val="00AC4755"/>
    <w:rsid w:val="00AC4982"/>
    <w:rsid w:val="00AC4A67"/>
    <w:rsid w:val="00AC4AED"/>
    <w:rsid w:val="00AC4B97"/>
    <w:rsid w:val="00AC4E29"/>
    <w:rsid w:val="00AC58DF"/>
    <w:rsid w:val="00AC58E1"/>
    <w:rsid w:val="00AC58E5"/>
    <w:rsid w:val="00AC5D0D"/>
    <w:rsid w:val="00AC612D"/>
    <w:rsid w:val="00AC672F"/>
    <w:rsid w:val="00AC6A45"/>
    <w:rsid w:val="00AC6B90"/>
    <w:rsid w:val="00AC7485"/>
    <w:rsid w:val="00AC7AA5"/>
    <w:rsid w:val="00AC7AA7"/>
    <w:rsid w:val="00AC7D6E"/>
    <w:rsid w:val="00AC7EB1"/>
    <w:rsid w:val="00AD0873"/>
    <w:rsid w:val="00AD0D15"/>
    <w:rsid w:val="00AD163F"/>
    <w:rsid w:val="00AD1663"/>
    <w:rsid w:val="00AD1CFB"/>
    <w:rsid w:val="00AD1ED2"/>
    <w:rsid w:val="00AD1FE7"/>
    <w:rsid w:val="00AD2078"/>
    <w:rsid w:val="00AD20EC"/>
    <w:rsid w:val="00AD2CFF"/>
    <w:rsid w:val="00AD2F4F"/>
    <w:rsid w:val="00AD2F9F"/>
    <w:rsid w:val="00AD3146"/>
    <w:rsid w:val="00AD36DE"/>
    <w:rsid w:val="00AD391E"/>
    <w:rsid w:val="00AD39E8"/>
    <w:rsid w:val="00AD39FA"/>
    <w:rsid w:val="00AD4182"/>
    <w:rsid w:val="00AD41EC"/>
    <w:rsid w:val="00AD4505"/>
    <w:rsid w:val="00AD4E88"/>
    <w:rsid w:val="00AD4F79"/>
    <w:rsid w:val="00AD4F97"/>
    <w:rsid w:val="00AD5128"/>
    <w:rsid w:val="00AD527B"/>
    <w:rsid w:val="00AD5B7D"/>
    <w:rsid w:val="00AD5BD1"/>
    <w:rsid w:val="00AD6404"/>
    <w:rsid w:val="00AD6B56"/>
    <w:rsid w:val="00AD6BB2"/>
    <w:rsid w:val="00AD6C25"/>
    <w:rsid w:val="00AD6D68"/>
    <w:rsid w:val="00AD7205"/>
    <w:rsid w:val="00AD79D8"/>
    <w:rsid w:val="00AD7ACF"/>
    <w:rsid w:val="00AE0208"/>
    <w:rsid w:val="00AE040B"/>
    <w:rsid w:val="00AE071F"/>
    <w:rsid w:val="00AE08BB"/>
    <w:rsid w:val="00AE0992"/>
    <w:rsid w:val="00AE0DB2"/>
    <w:rsid w:val="00AE0DEE"/>
    <w:rsid w:val="00AE129C"/>
    <w:rsid w:val="00AE1741"/>
    <w:rsid w:val="00AE1CD0"/>
    <w:rsid w:val="00AE1D72"/>
    <w:rsid w:val="00AE1FA2"/>
    <w:rsid w:val="00AE2210"/>
    <w:rsid w:val="00AE2714"/>
    <w:rsid w:val="00AE28D8"/>
    <w:rsid w:val="00AE2CE6"/>
    <w:rsid w:val="00AE2E85"/>
    <w:rsid w:val="00AE346A"/>
    <w:rsid w:val="00AE3952"/>
    <w:rsid w:val="00AE3C3B"/>
    <w:rsid w:val="00AE3CE4"/>
    <w:rsid w:val="00AE42CA"/>
    <w:rsid w:val="00AE45E9"/>
    <w:rsid w:val="00AE4A23"/>
    <w:rsid w:val="00AE4A9A"/>
    <w:rsid w:val="00AE4B24"/>
    <w:rsid w:val="00AE4BE8"/>
    <w:rsid w:val="00AE5499"/>
    <w:rsid w:val="00AE56EE"/>
    <w:rsid w:val="00AE5C64"/>
    <w:rsid w:val="00AE5EBD"/>
    <w:rsid w:val="00AE6A47"/>
    <w:rsid w:val="00AE6DB5"/>
    <w:rsid w:val="00AE6E75"/>
    <w:rsid w:val="00AE7074"/>
    <w:rsid w:val="00AE71D0"/>
    <w:rsid w:val="00AE7C83"/>
    <w:rsid w:val="00AF093D"/>
    <w:rsid w:val="00AF0F6C"/>
    <w:rsid w:val="00AF1415"/>
    <w:rsid w:val="00AF16AC"/>
    <w:rsid w:val="00AF19B1"/>
    <w:rsid w:val="00AF1F22"/>
    <w:rsid w:val="00AF1FE0"/>
    <w:rsid w:val="00AF2788"/>
    <w:rsid w:val="00AF2993"/>
    <w:rsid w:val="00AF2B3B"/>
    <w:rsid w:val="00AF3252"/>
    <w:rsid w:val="00AF38E3"/>
    <w:rsid w:val="00AF3B18"/>
    <w:rsid w:val="00AF3C86"/>
    <w:rsid w:val="00AF412C"/>
    <w:rsid w:val="00AF451D"/>
    <w:rsid w:val="00AF4604"/>
    <w:rsid w:val="00AF474A"/>
    <w:rsid w:val="00AF47A5"/>
    <w:rsid w:val="00AF4B65"/>
    <w:rsid w:val="00AF4B8F"/>
    <w:rsid w:val="00AF4E80"/>
    <w:rsid w:val="00AF4F35"/>
    <w:rsid w:val="00AF4F5C"/>
    <w:rsid w:val="00AF4FF0"/>
    <w:rsid w:val="00AF5665"/>
    <w:rsid w:val="00AF5833"/>
    <w:rsid w:val="00AF58BF"/>
    <w:rsid w:val="00AF5995"/>
    <w:rsid w:val="00AF5EE8"/>
    <w:rsid w:val="00AF6241"/>
    <w:rsid w:val="00AF6321"/>
    <w:rsid w:val="00AF6417"/>
    <w:rsid w:val="00AF6481"/>
    <w:rsid w:val="00AF669E"/>
    <w:rsid w:val="00AF6B32"/>
    <w:rsid w:val="00AF74F1"/>
    <w:rsid w:val="00AF75CC"/>
    <w:rsid w:val="00AF7EAC"/>
    <w:rsid w:val="00B002B0"/>
    <w:rsid w:val="00B0030F"/>
    <w:rsid w:val="00B004F4"/>
    <w:rsid w:val="00B005BC"/>
    <w:rsid w:val="00B00AA5"/>
    <w:rsid w:val="00B00BD5"/>
    <w:rsid w:val="00B013E1"/>
    <w:rsid w:val="00B015F7"/>
    <w:rsid w:val="00B01743"/>
    <w:rsid w:val="00B0239B"/>
    <w:rsid w:val="00B023B5"/>
    <w:rsid w:val="00B02495"/>
    <w:rsid w:val="00B03304"/>
    <w:rsid w:val="00B033CD"/>
    <w:rsid w:val="00B035FA"/>
    <w:rsid w:val="00B03803"/>
    <w:rsid w:val="00B03C4F"/>
    <w:rsid w:val="00B04073"/>
    <w:rsid w:val="00B04174"/>
    <w:rsid w:val="00B04330"/>
    <w:rsid w:val="00B04561"/>
    <w:rsid w:val="00B0469B"/>
    <w:rsid w:val="00B04E04"/>
    <w:rsid w:val="00B05504"/>
    <w:rsid w:val="00B05520"/>
    <w:rsid w:val="00B05623"/>
    <w:rsid w:val="00B058F3"/>
    <w:rsid w:val="00B05A05"/>
    <w:rsid w:val="00B05F1D"/>
    <w:rsid w:val="00B0607E"/>
    <w:rsid w:val="00B061BF"/>
    <w:rsid w:val="00B064A2"/>
    <w:rsid w:val="00B06849"/>
    <w:rsid w:val="00B069DF"/>
    <w:rsid w:val="00B06C7E"/>
    <w:rsid w:val="00B06D9D"/>
    <w:rsid w:val="00B06DFB"/>
    <w:rsid w:val="00B06E2C"/>
    <w:rsid w:val="00B07026"/>
    <w:rsid w:val="00B0706F"/>
    <w:rsid w:val="00B070C2"/>
    <w:rsid w:val="00B071D2"/>
    <w:rsid w:val="00B07697"/>
    <w:rsid w:val="00B07818"/>
    <w:rsid w:val="00B07D3F"/>
    <w:rsid w:val="00B07DBD"/>
    <w:rsid w:val="00B1068C"/>
    <w:rsid w:val="00B106D8"/>
    <w:rsid w:val="00B1073E"/>
    <w:rsid w:val="00B10982"/>
    <w:rsid w:val="00B10C3E"/>
    <w:rsid w:val="00B10CCD"/>
    <w:rsid w:val="00B10D5E"/>
    <w:rsid w:val="00B111ED"/>
    <w:rsid w:val="00B11C41"/>
    <w:rsid w:val="00B11DE2"/>
    <w:rsid w:val="00B121A4"/>
    <w:rsid w:val="00B125CA"/>
    <w:rsid w:val="00B12661"/>
    <w:rsid w:val="00B126CB"/>
    <w:rsid w:val="00B12EF5"/>
    <w:rsid w:val="00B13057"/>
    <w:rsid w:val="00B1348D"/>
    <w:rsid w:val="00B13A58"/>
    <w:rsid w:val="00B13CDA"/>
    <w:rsid w:val="00B140FC"/>
    <w:rsid w:val="00B14535"/>
    <w:rsid w:val="00B14790"/>
    <w:rsid w:val="00B149B6"/>
    <w:rsid w:val="00B14B02"/>
    <w:rsid w:val="00B14DD4"/>
    <w:rsid w:val="00B152A6"/>
    <w:rsid w:val="00B15511"/>
    <w:rsid w:val="00B15A68"/>
    <w:rsid w:val="00B1630E"/>
    <w:rsid w:val="00B16D44"/>
    <w:rsid w:val="00B16FCF"/>
    <w:rsid w:val="00B17102"/>
    <w:rsid w:val="00B178C3"/>
    <w:rsid w:val="00B179C7"/>
    <w:rsid w:val="00B17BE8"/>
    <w:rsid w:val="00B20112"/>
    <w:rsid w:val="00B20510"/>
    <w:rsid w:val="00B20B25"/>
    <w:rsid w:val="00B20DD0"/>
    <w:rsid w:val="00B21198"/>
    <w:rsid w:val="00B2140B"/>
    <w:rsid w:val="00B21992"/>
    <w:rsid w:val="00B220B8"/>
    <w:rsid w:val="00B22E02"/>
    <w:rsid w:val="00B23A8A"/>
    <w:rsid w:val="00B240E4"/>
    <w:rsid w:val="00B240FD"/>
    <w:rsid w:val="00B2509D"/>
    <w:rsid w:val="00B250C0"/>
    <w:rsid w:val="00B256FF"/>
    <w:rsid w:val="00B25732"/>
    <w:rsid w:val="00B25943"/>
    <w:rsid w:val="00B25967"/>
    <w:rsid w:val="00B25BA3"/>
    <w:rsid w:val="00B25DB7"/>
    <w:rsid w:val="00B25DF4"/>
    <w:rsid w:val="00B25ECD"/>
    <w:rsid w:val="00B265DC"/>
    <w:rsid w:val="00B266E7"/>
    <w:rsid w:val="00B26D3C"/>
    <w:rsid w:val="00B26D8D"/>
    <w:rsid w:val="00B270B7"/>
    <w:rsid w:val="00B270EB"/>
    <w:rsid w:val="00B27530"/>
    <w:rsid w:val="00B27726"/>
    <w:rsid w:val="00B300B9"/>
    <w:rsid w:val="00B3050A"/>
    <w:rsid w:val="00B306CD"/>
    <w:rsid w:val="00B3074D"/>
    <w:rsid w:val="00B309F6"/>
    <w:rsid w:val="00B30A2A"/>
    <w:rsid w:val="00B30BC8"/>
    <w:rsid w:val="00B3160F"/>
    <w:rsid w:val="00B317AB"/>
    <w:rsid w:val="00B32087"/>
    <w:rsid w:val="00B3232B"/>
    <w:rsid w:val="00B32F21"/>
    <w:rsid w:val="00B33226"/>
    <w:rsid w:val="00B339DE"/>
    <w:rsid w:val="00B343FA"/>
    <w:rsid w:val="00B34451"/>
    <w:rsid w:val="00B3463F"/>
    <w:rsid w:val="00B34AD0"/>
    <w:rsid w:val="00B35057"/>
    <w:rsid w:val="00B35340"/>
    <w:rsid w:val="00B35973"/>
    <w:rsid w:val="00B359E8"/>
    <w:rsid w:val="00B35F25"/>
    <w:rsid w:val="00B36218"/>
    <w:rsid w:val="00B363DF"/>
    <w:rsid w:val="00B365B0"/>
    <w:rsid w:val="00B36BD6"/>
    <w:rsid w:val="00B3721A"/>
    <w:rsid w:val="00B374D0"/>
    <w:rsid w:val="00B37C67"/>
    <w:rsid w:val="00B41325"/>
    <w:rsid w:val="00B41751"/>
    <w:rsid w:val="00B4179E"/>
    <w:rsid w:val="00B41EB7"/>
    <w:rsid w:val="00B41EC0"/>
    <w:rsid w:val="00B43135"/>
    <w:rsid w:val="00B431DC"/>
    <w:rsid w:val="00B43E4E"/>
    <w:rsid w:val="00B43E62"/>
    <w:rsid w:val="00B44188"/>
    <w:rsid w:val="00B44198"/>
    <w:rsid w:val="00B46388"/>
    <w:rsid w:val="00B46676"/>
    <w:rsid w:val="00B46C22"/>
    <w:rsid w:val="00B46EB8"/>
    <w:rsid w:val="00B4737D"/>
    <w:rsid w:val="00B50110"/>
    <w:rsid w:val="00B5040B"/>
    <w:rsid w:val="00B5052A"/>
    <w:rsid w:val="00B505A5"/>
    <w:rsid w:val="00B50A47"/>
    <w:rsid w:val="00B5180E"/>
    <w:rsid w:val="00B525D1"/>
    <w:rsid w:val="00B52617"/>
    <w:rsid w:val="00B52717"/>
    <w:rsid w:val="00B52814"/>
    <w:rsid w:val="00B5281C"/>
    <w:rsid w:val="00B52D6B"/>
    <w:rsid w:val="00B53446"/>
    <w:rsid w:val="00B53EBE"/>
    <w:rsid w:val="00B53EE6"/>
    <w:rsid w:val="00B5405B"/>
    <w:rsid w:val="00B542B7"/>
    <w:rsid w:val="00B54839"/>
    <w:rsid w:val="00B54E1E"/>
    <w:rsid w:val="00B56134"/>
    <w:rsid w:val="00B5619A"/>
    <w:rsid w:val="00B561FA"/>
    <w:rsid w:val="00B56207"/>
    <w:rsid w:val="00B56DA1"/>
    <w:rsid w:val="00B56EA1"/>
    <w:rsid w:val="00B56F54"/>
    <w:rsid w:val="00B56FC3"/>
    <w:rsid w:val="00B570A4"/>
    <w:rsid w:val="00B570F2"/>
    <w:rsid w:val="00B579C5"/>
    <w:rsid w:val="00B57A32"/>
    <w:rsid w:val="00B57D86"/>
    <w:rsid w:val="00B57FA8"/>
    <w:rsid w:val="00B57FB1"/>
    <w:rsid w:val="00B6047A"/>
    <w:rsid w:val="00B60924"/>
    <w:rsid w:val="00B6104B"/>
    <w:rsid w:val="00B6105F"/>
    <w:rsid w:val="00B6112E"/>
    <w:rsid w:val="00B61A57"/>
    <w:rsid w:val="00B61BB0"/>
    <w:rsid w:val="00B63126"/>
    <w:rsid w:val="00B63219"/>
    <w:rsid w:val="00B63BF5"/>
    <w:rsid w:val="00B645DD"/>
    <w:rsid w:val="00B646BD"/>
    <w:rsid w:val="00B6473E"/>
    <w:rsid w:val="00B64EFF"/>
    <w:rsid w:val="00B65013"/>
    <w:rsid w:val="00B654B2"/>
    <w:rsid w:val="00B6562B"/>
    <w:rsid w:val="00B65A30"/>
    <w:rsid w:val="00B66526"/>
    <w:rsid w:val="00B670A7"/>
    <w:rsid w:val="00B671F6"/>
    <w:rsid w:val="00B675A5"/>
    <w:rsid w:val="00B67679"/>
    <w:rsid w:val="00B679E9"/>
    <w:rsid w:val="00B67E24"/>
    <w:rsid w:val="00B67F78"/>
    <w:rsid w:val="00B7004C"/>
    <w:rsid w:val="00B70057"/>
    <w:rsid w:val="00B7016A"/>
    <w:rsid w:val="00B703D0"/>
    <w:rsid w:val="00B704BA"/>
    <w:rsid w:val="00B706CE"/>
    <w:rsid w:val="00B708F0"/>
    <w:rsid w:val="00B708F3"/>
    <w:rsid w:val="00B70DEF"/>
    <w:rsid w:val="00B70FEA"/>
    <w:rsid w:val="00B7113B"/>
    <w:rsid w:val="00B716F5"/>
    <w:rsid w:val="00B71755"/>
    <w:rsid w:val="00B71A62"/>
    <w:rsid w:val="00B71B64"/>
    <w:rsid w:val="00B71DE0"/>
    <w:rsid w:val="00B72537"/>
    <w:rsid w:val="00B7293A"/>
    <w:rsid w:val="00B72F9A"/>
    <w:rsid w:val="00B73296"/>
    <w:rsid w:val="00B73569"/>
    <w:rsid w:val="00B738D2"/>
    <w:rsid w:val="00B73995"/>
    <w:rsid w:val="00B7446B"/>
    <w:rsid w:val="00B7454D"/>
    <w:rsid w:val="00B74E51"/>
    <w:rsid w:val="00B752A4"/>
    <w:rsid w:val="00B753E1"/>
    <w:rsid w:val="00B756C1"/>
    <w:rsid w:val="00B757F5"/>
    <w:rsid w:val="00B75897"/>
    <w:rsid w:val="00B75961"/>
    <w:rsid w:val="00B75975"/>
    <w:rsid w:val="00B759C0"/>
    <w:rsid w:val="00B75A2F"/>
    <w:rsid w:val="00B75A92"/>
    <w:rsid w:val="00B7603C"/>
    <w:rsid w:val="00B76444"/>
    <w:rsid w:val="00B765FE"/>
    <w:rsid w:val="00B76BA0"/>
    <w:rsid w:val="00B76D42"/>
    <w:rsid w:val="00B773E0"/>
    <w:rsid w:val="00B77661"/>
    <w:rsid w:val="00B77697"/>
    <w:rsid w:val="00B803F0"/>
    <w:rsid w:val="00B80862"/>
    <w:rsid w:val="00B80C3A"/>
    <w:rsid w:val="00B80D5F"/>
    <w:rsid w:val="00B80F42"/>
    <w:rsid w:val="00B815F0"/>
    <w:rsid w:val="00B8184D"/>
    <w:rsid w:val="00B81AA7"/>
    <w:rsid w:val="00B82E89"/>
    <w:rsid w:val="00B82FBA"/>
    <w:rsid w:val="00B8352E"/>
    <w:rsid w:val="00B837DB"/>
    <w:rsid w:val="00B8397B"/>
    <w:rsid w:val="00B83A16"/>
    <w:rsid w:val="00B83BBB"/>
    <w:rsid w:val="00B83DF9"/>
    <w:rsid w:val="00B8462C"/>
    <w:rsid w:val="00B856DD"/>
    <w:rsid w:val="00B8571F"/>
    <w:rsid w:val="00B85E6F"/>
    <w:rsid w:val="00B861C4"/>
    <w:rsid w:val="00B86831"/>
    <w:rsid w:val="00B87341"/>
    <w:rsid w:val="00B90182"/>
    <w:rsid w:val="00B90529"/>
    <w:rsid w:val="00B909E6"/>
    <w:rsid w:val="00B90B2A"/>
    <w:rsid w:val="00B911D1"/>
    <w:rsid w:val="00B91674"/>
    <w:rsid w:val="00B91E4A"/>
    <w:rsid w:val="00B92350"/>
    <w:rsid w:val="00B92D58"/>
    <w:rsid w:val="00B92E31"/>
    <w:rsid w:val="00B92FAF"/>
    <w:rsid w:val="00B93004"/>
    <w:rsid w:val="00B931EA"/>
    <w:rsid w:val="00B93689"/>
    <w:rsid w:val="00B93ECB"/>
    <w:rsid w:val="00B9442D"/>
    <w:rsid w:val="00B946E9"/>
    <w:rsid w:val="00B94DF3"/>
    <w:rsid w:val="00B951F5"/>
    <w:rsid w:val="00B9539D"/>
    <w:rsid w:val="00B95C88"/>
    <w:rsid w:val="00B95CAA"/>
    <w:rsid w:val="00B95DA0"/>
    <w:rsid w:val="00B9621C"/>
    <w:rsid w:val="00B963A9"/>
    <w:rsid w:val="00B966DA"/>
    <w:rsid w:val="00B967D3"/>
    <w:rsid w:val="00B96A64"/>
    <w:rsid w:val="00B96AF1"/>
    <w:rsid w:val="00B972C4"/>
    <w:rsid w:val="00B974A9"/>
    <w:rsid w:val="00B977DF"/>
    <w:rsid w:val="00B978F5"/>
    <w:rsid w:val="00B97B1B"/>
    <w:rsid w:val="00B97B3C"/>
    <w:rsid w:val="00B97B8F"/>
    <w:rsid w:val="00B97F51"/>
    <w:rsid w:val="00BA02E0"/>
    <w:rsid w:val="00BA0CF9"/>
    <w:rsid w:val="00BA0ECD"/>
    <w:rsid w:val="00BA0ED2"/>
    <w:rsid w:val="00BA1695"/>
    <w:rsid w:val="00BA19FF"/>
    <w:rsid w:val="00BA1AA8"/>
    <w:rsid w:val="00BA213F"/>
    <w:rsid w:val="00BA261B"/>
    <w:rsid w:val="00BA2704"/>
    <w:rsid w:val="00BA2817"/>
    <w:rsid w:val="00BA2915"/>
    <w:rsid w:val="00BA29D5"/>
    <w:rsid w:val="00BA3766"/>
    <w:rsid w:val="00BA393A"/>
    <w:rsid w:val="00BA3EDE"/>
    <w:rsid w:val="00BA4C0C"/>
    <w:rsid w:val="00BA4F0A"/>
    <w:rsid w:val="00BA5403"/>
    <w:rsid w:val="00BA5636"/>
    <w:rsid w:val="00BA59DD"/>
    <w:rsid w:val="00BA5CFF"/>
    <w:rsid w:val="00BA5E2F"/>
    <w:rsid w:val="00BA5FEB"/>
    <w:rsid w:val="00BA6124"/>
    <w:rsid w:val="00BA68C9"/>
    <w:rsid w:val="00BA6D2D"/>
    <w:rsid w:val="00BA6F0F"/>
    <w:rsid w:val="00BA716D"/>
    <w:rsid w:val="00BA74CA"/>
    <w:rsid w:val="00BA7566"/>
    <w:rsid w:val="00BA781B"/>
    <w:rsid w:val="00BA7E42"/>
    <w:rsid w:val="00BB0117"/>
    <w:rsid w:val="00BB04F8"/>
    <w:rsid w:val="00BB09FB"/>
    <w:rsid w:val="00BB0D98"/>
    <w:rsid w:val="00BB0E3A"/>
    <w:rsid w:val="00BB1039"/>
    <w:rsid w:val="00BB10C2"/>
    <w:rsid w:val="00BB19EA"/>
    <w:rsid w:val="00BB1DD0"/>
    <w:rsid w:val="00BB1EC2"/>
    <w:rsid w:val="00BB2101"/>
    <w:rsid w:val="00BB2426"/>
    <w:rsid w:val="00BB2A07"/>
    <w:rsid w:val="00BB2B3D"/>
    <w:rsid w:val="00BB2EB5"/>
    <w:rsid w:val="00BB2F59"/>
    <w:rsid w:val="00BB30C7"/>
    <w:rsid w:val="00BB33B6"/>
    <w:rsid w:val="00BB50CA"/>
    <w:rsid w:val="00BB56FE"/>
    <w:rsid w:val="00BB59AC"/>
    <w:rsid w:val="00BB5B3C"/>
    <w:rsid w:val="00BB5EED"/>
    <w:rsid w:val="00BB644B"/>
    <w:rsid w:val="00BB6513"/>
    <w:rsid w:val="00BB6DDC"/>
    <w:rsid w:val="00BB6F04"/>
    <w:rsid w:val="00BB73EB"/>
    <w:rsid w:val="00BB75DF"/>
    <w:rsid w:val="00BB7890"/>
    <w:rsid w:val="00BB7F6F"/>
    <w:rsid w:val="00BC04D1"/>
    <w:rsid w:val="00BC051B"/>
    <w:rsid w:val="00BC06D0"/>
    <w:rsid w:val="00BC08CB"/>
    <w:rsid w:val="00BC0D7D"/>
    <w:rsid w:val="00BC1F48"/>
    <w:rsid w:val="00BC26D6"/>
    <w:rsid w:val="00BC2B4C"/>
    <w:rsid w:val="00BC2C2C"/>
    <w:rsid w:val="00BC2CA1"/>
    <w:rsid w:val="00BC34A6"/>
    <w:rsid w:val="00BC3722"/>
    <w:rsid w:val="00BC390F"/>
    <w:rsid w:val="00BC3A57"/>
    <w:rsid w:val="00BC3E47"/>
    <w:rsid w:val="00BC411C"/>
    <w:rsid w:val="00BC4DF1"/>
    <w:rsid w:val="00BC5450"/>
    <w:rsid w:val="00BC5537"/>
    <w:rsid w:val="00BC583C"/>
    <w:rsid w:val="00BC5A77"/>
    <w:rsid w:val="00BC5E25"/>
    <w:rsid w:val="00BC5FED"/>
    <w:rsid w:val="00BC6223"/>
    <w:rsid w:val="00BC62BE"/>
    <w:rsid w:val="00BC65D4"/>
    <w:rsid w:val="00BC66D2"/>
    <w:rsid w:val="00BC683B"/>
    <w:rsid w:val="00BC6A19"/>
    <w:rsid w:val="00BC6AA2"/>
    <w:rsid w:val="00BC7743"/>
    <w:rsid w:val="00BC7A4D"/>
    <w:rsid w:val="00BC7ADC"/>
    <w:rsid w:val="00BD018E"/>
    <w:rsid w:val="00BD0509"/>
    <w:rsid w:val="00BD06CC"/>
    <w:rsid w:val="00BD087E"/>
    <w:rsid w:val="00BD091E"/>
    <w:rsid w:val="00BD0AFF"/>
    <w:rsid w:val="00BD1246"/>
    <w:rsid w:val="00BD181E"/>
    <w:rsid w:val="00BD1BDE"/>
    <w:rsid w:val="00BD1FE2"/>
    <w:rsid w:val="00BD24A4"/>
    <w:rsid w:val="00BD2C64"/>
    <w:rsid w:val="00BD2EA8"/>
    <w:rsid w:val="00BD419B"/>
    <w:rsid w:val="00BD4291"/>
    <w:rsid w:val="00BD42C4"/>
    <w:rsid w:val="00BD45CD"/>
    <w:rsid w:val="00BD48D9"/>
    <w:rsid w:val="00BD521F"/>
    <w:rsid w:val="00BD52B5"/>
    <w:rsid w:val="00BD645D"/>
    <w:rsid w:val="00BD6ACC"/>
    <w:rsid w:val="00BD7A2A"/>
    <w:rsid w:val="00BD7C04"/>
    <w:rsid w:val="00BD7E90"/>
    <w:rsid w:val="00BE0176"/>
    <w:rsid w:val="00BE01A5"/>
    <w:rsid w:val="00BE04C5"/>
    <w:rsid w:val="00BE0A2D"/>
    <w:rsid w:val="00BE0D05"/>
    <w:rsid w:val="00BE0F2C"/>
    <w:rsid w:val="00BE15E2"/>
    <w:rsid w:val="00BE1E83"/>
    <w:rsid w:val="00BE2384"/>
    <w:rsid w:val="00BE2FB5"/>
    <w:rsid w:val="00BE3073"/>
    <w:rsid w:val="00BE3095"/>
    <w:rsid w:val="00BE3A5B"/>
    <w:rsid w:val="00BE3F54"/>
    <w:rsid w:val="00BE3F9A"/>
    <w:rsid w:val="00BE531D"/>
    <w:rsid w:val="00BE53C2"/>
    <w:rsid w:val="00BE5841"/>
    <w:rsid w:val="00BE5A0D"/>
    <w:rsid w:val="00BE5CDB"/>
    <w:rsid w:val="00BE5DAF"/>
    <w:rsid w:val="00BE5E88"/>
    <w:rsid w:val="00BE601C"/>
    <w:rsid w:val="00BE6417"/>
    <w:rsid w:val="00BE645F"/>
    <w:rsid w:val="00BE6494"/>
    <w:rsid w:val="00BE697D"/>
    <w:rsid w:val="00BE6B2B"/>
    <w:rsid w:val="00BE700E"/>
    <w:rsid w:val="00BE74F8"/>
    <w:rsid w:val="00BE7878"/>
    <w:rsid w:val="00BE78CC"/>
    <w:rsid w:val="00BF0197"/>
    <w:rsid w:val="00BF0381"/>
    <w:rsid w:val="00BF03F4"/>
    <w:rsid w:val="00BF088A"/>
    <w:rsid w:val="00BF0A81"/>
    <w:rsid w:val="00BF0FBE"/>
    <w:rsid w:val="00BF0FE9"/>
    <w:rsid w:val="00BF1033"/>
    <w:rsid w:val="00BF1159"/>
    <w:rsid w:val="00BF1250"/>
    <w:rsid w:val="00BF1347"/>
    <w:rsid w:val="00BF1662"/>
    <w:rsid w:val="00BF1789"/>
    <w:rsid w:val="00BF2093"/>
    <w:rsid w:val="00BF21C2"/>
    <w:rsid w:val="00BF2249"/>
    <w:rsid w:val="00BF2548"/>
    <w:rsid w:val="00BF2C1D"/>
    <w:rsid w:val="00BF32A1"/>
    <w:rsid w:val="00BF3A43"/>
    <w:rsid w:val="00BF3C91"/>
    <w:rsid w:val="00BF3D38"/>
    <w:rsid w:val="00BF3D56"/>
    <w:rsid w:val="00BF43AE"/>
    <w:rsid w:val="00BF440A"/>
    <w:rsid w:val="00BF4C4E"/>
    <w:rsid w:val="00BF4E83"/>
    <w:rsid w:val="00BF50F0"/>
    <w:rsid w:val="00BF5EFB"/>
    <w:rsid w:val="00BF6CE3"/>
    <w:rsid w:val="00BF6DB1"/>
    <w:rsid w:val="00BF6DC2"/>
    <w:rsid w:val="00BF7F01"/>
    <w:rsid w:val="00C00116"/>
    <w:rsid w:val="00C00338"/>
    <w:rsid w:val="00C0050D"/>
    <w:rsid w:val="00C00D01"/>
    <w:rsid w:val="00C00DF0"/>
    <w:rsid w:val="00C00F4C"/>
    <w:rsid w:val="00C0140F"/>
    <w:rsid w:val="00C01AB4"/>
    <w:rsid w:val="00C01DB5"/>
    <w:rsid w:val="00C01F2F"/>
    <w:rsid w:val="00C0248E"/>
    <w:rsid w:val="00C0264C"/>
    <w:rsid w:val="00C02AE5"/>
    <w:rsid w:val="00C02D33"/>
    <w:rsid w:val="00C02FD5"/>
    <w:rsid w:val="00C030A5"/>
    <w:rsid w:val="00C03B21"/>
    <w:rsid w:val="00C03BE1"/>
    <w:rsid w:val="00C03D2F"/>
    <w:rsid w:val="00C03DA8"/>
    <w:rsid w:val="00C0414B"/>
    <w:rsid w:val="00C043C2"/>
    <w:rsid w:val="00C04411"/>
    <w:rsid w:val="00C04745"/>
    <w:rsid w:val="00C04954"/>
    <w:rsid w:val="00C04FD2"/>
    <w:rsid w:val="00C0510B"/>
    <w:rsid w:val="00C0574F"/>
    <w:rsid w:val="00C05A77"/>
    <w:rsid w:val="00C07140"/>
    <w:rsid w:val="00C0738E"/>
    <w:rsid w:val="00C07415"/>
    <w:rsid w:val="00C075F7"/>
    <w:rsid w:val="00C07681"/>
    <w:rsid w:val="00C078C2"/>
    <w:rsid w:val="00C10053"/>
    <w:rsid w:val="00C106DE"/>
    <w:rsid w:val="00C10A60"/>
    <w:rsid w:val="00C10C1F"/>
    <w:rsid w:val="00C11433"/>
    <w:rsid w:val="00C11B5D"/>
    <w:rsid w:val="00C11E89"/>
    <w:rsid w:val="00C11EC0"/>
    <w:rsid w:val="00C12129"/>
    <w:rsid w:val="00C125A3"/>
    <w:rsid w:val="00C125FF"/>
    <w:rsid w:val="00C12FB4"/>
    <w:rsid w:val="00C13557"/>
    <w:rsid w:val="00C1370D"/>
    <w:rsid w:val="00C139F3"/>
    <w:rsid w:val="00C13B48"/>
    <w:rsid w:val="00C13BEC"/>
    <w:rsid w:val="00C13E3A"/>
    <w:rsid w:val="00C14024"/>
    <w:rsid w:val="00C1404D"/>
    <w:rsid w:val="00C1410B"/>
    <w:rsid w:val="00C143D7"/>
    <w:rsid w:val="00C143DC"/>
    <w:rsid w:val="00C143E8"/>
    <w:rsid w:val="00C1443C"/>
    <w:rsid w:val="00C14B17"/>
    <w:rsid w:val="00C14BA1"/>
    <w:rsid w:val="00C14E77"/>
    <w:rsid w:val="00C15775"/>
    <w:rsid w:val="00C157AE"/>
    <w:rsid w:val="00C15F44"/>
    <w:rsid w:val="00C16215"/>
    <w:rsid w:val="00C165D8"/>
    <w:rsid w:val="00C171E7"/>
    <w:rsid w:val="00C173FD"/>
    <w:rsid w:val="00C1781F"/>
    <w:rsid w:val="00C17D73"/>
    <w:rsid w:val="00C20041"/>
    <w:rsid w:val="00C203C2"/>
    <w:rsid w:val="00C20445"/>
    <w:rsid w:val="00C20645"/>
    <w:rsid w:val="00C20CD4"/>
    <w:rsid w:val="00C21134"/>
    <w:rsid w:val="00C21D6A"/>
    <w:rsid w:val="00C22021"/>
    <w:rsid w:val="00C22281"/>
    <w:rsid w:val="00C2261F"/>
    <w:rsid w:val="00C227F3"/>
    <w:rsid w:val="00C231AE"/>
    <w:rsid w:val="00C235EE"/>
    <w:rsid w:val="00C23643"/>
    <w:rsid w:val="00C237EB"/>
    <w:rsid w:val="00C2397D"/>
    <w:rsid w:val="00C239E2"/>
    <w:rsid w:val="00C23F65"/>
    <w:rsid w:val="00C23FC9"/>
    <w:rsid w:val="00C24308"/>
    <w:rsid w:val="00C246CC"/>
    <w:rsid w:val="00C24A5C"/>
    <w:rsid w:val="00C24D51"/>
    <w:rsid w:val="00C24F0D"/>
    <w:rsid w:val="00C2561B"/>
    <w:rsid w:val="00C25BAB"/>
    <w:rsid w:val="00C25DB8"/>
    <w:rsid w:val="00C25F0E"/>
    <w:rsid w:val="00C25F38"/>
    <w:rsid w:val="00C26A9C"/>
    <w:rsid w:val="00C26BA3"/>
    <w:rsid w:val="00C26E3E"/>
    <w:rsid w:val="00C27298"/>
    <w:rsid w:val="00C2773E"/>
    <w:rsid w:val="00C27852"/>
    <w:rsid w:val="00C2791C"/>
    <w:rsid w:val="00C27DD7"/>
    <w:rsid w:val="00C30201"/>
    <w:rsid w:val="00C308D5"/>
    <w:rsid w:val="00C3091C"/>
    <w:rsid w:val="00C30EB2"/>
    <w:rsid w:val="00C30F70"/>
    <w:rsid w:val="00C316B4"/>
    <w:rsid w:val="00C3175B"/>
    <w:rsid w:val="00C322B6"/>
    <w:rsid w:val="00C334B2"/>
    <w:rsid w:val="00C33717"/>
    <w:rsid w:val="00C350CB"/>
    <w:rsid w:val="00C35948"/>
    <w:rsid w:val="00C35AC3"/>
    <w:rsid w:val="00C35FDC"/>
    <w:rsid w:val="00C366E3"/>
    <w:rsid w:val="00C36D36"/>
    <w:rsid w:val="00C36F5D"/>
    <w:rsid w:val="00C37413"/>
    <w:rsid w:val="00C37BF5"/>
    <w:rsid w:val="00C37EDF"/>
    <w:rsid w:val="00C4024E"/>
    <w:rsid w:val="00C403ED"/>
    <w:rsid w:val="00C40A6F"/>
    <w:rsid w:val="00C40B3C"/>
    <w:rsid w:val="00C40DD5"/>
    <w:rsid w:val="00C4119A"/>
    <w:rsid w:val="00C41D74"/>
    <w:rsid w:val="00C4231B"/>
    <w:rsid w:val="00C4265E"/>
    <w:rsid w:val="00C42667"/>
    <w:rsid w:val="00C42982"/>
    <w:rsid w:val="00C42A5D"/>
    <w:rsid w:val="00C42DFF"/>
    <w:rsid w:val="00C42E68"/>
    <w:rsid w:val="00C4393E"/>
    <w:rsid w:val="00C43D44"/>
    <w:rsid w:val="00C43EE2"/>
    <w:rsid w:val="00C43F23"/>
    <w:rsid w:val="00C444DF"/>
    <w:rsid w:val="00C44561"/>
    <w:rsid w:val="00C44A05"/>
    <w:rsid w:val="00C450C4"/>
    <w:rsid w:val="00C45239"/>
    <w:rsid w:val="00C45C5B"/>
    <w:rsid w:val="00C4669A"/>
    <w:rsid w:val="00C46C0E"/>
    <w:rsid w:val="00C46CF8"/>
    <w:rsid w:val="00C478A2"/>
    <w:rsid w:val="00C47FCC"/>
    <w:rsid w:val="00C50E85"/>
    <w:rsid w:val="00C512F7"/>
    <w:rsid w:val="00C51523"/>
    <w:rsid w:val="00C5194A"/>
    <w:rsid w:val="00C519C6"/>
    <w:rsid w:val="00C519D1"/>
    <w:rsid w:val="00C51B7D"/>
    <w:rsid w:val="00C51C42"/>
    <w:rsid w:val="00C521AE"/>
    <w:rsid w:val="00C52673"/>
    <w:rsid w:val="00C529F3"/>
    <w:rsid w:val="00C52B24"/>
    <w:rsid w:val="00C52B97"/>
    <w:rsid w:val="00C52CC1"/>
    <w:rsid w:val="00C5308B"/>
    <w:rsid w:val="00C530B9"/>
    <w:rsid w:val="00C53221"/>
    <w:rsid w:val="00C53375"/>
    <w:rsid w:val="00C53AE2"/>
    <w:rsid w:val="00C53E46"/>
    <w:rsid w:val="00C544EF"/>
    <w:rsid w:val="00C5491F"/>
    <w:rsid w:val="00C54A26"/>
    <w:rsid w:val="00C551D6"/>
    <w:rsid w:val="00C55DE1"/>
    <w:rsid w:val="00C55DE3"/>
    <w:rsid w:val="00C55FFA"/>
    <w:rsid w:val="00C56050"/>
    <w:rsid w:val="00C5614A"/>
    <w:rsid w:val="00C56774"/>
    <w:rsid w:val="00C57486"/>
    <w:rsid w:val="00C574B9"/>
    <w:rsid w:val="00C57894"/>
    <w:rsid w:val="00C57B57"/>
    <w:rsid w:val="00C57C8B"/>
    <w:rsid w:val="00C60478"/>
    <w:rsid w:val="00C60704"/>
    <w:rsid w:val="00C60947"/>
    <w:rsid w:val="00C60D0B"/>
    <w:rsid w:val="00C60E30"/>
    <w:rsid w:val="00C60E64"/>
    <w:rsid w:val="00C62E9C"/>
    <w:rsid w:val="00C633B4"/>
    <w:rsid w:val="00C63666"/>
    <w:rsid w:val="00C636C2"/>
    <w:rsid w:val="00C63888"/>
    <w:rsid w:val="00C63F6B"/>
    <w:rsid w:val="00C6426B"/>
    <w:rsid w:val="00C6456C"/>
    <w:rsid w:val="00C64570"/>
    <w:rsid w:val="00C64681"/>
    <w:rsid w:val="00C64BF7"/>
    <w:rsid w:val="00C65805"/>
    <w:rsid w:val="00C65EF7"/>
    <w:rsid w:val="00C6704B"/>
    <w:rsid w:val="00C67D75"/>
    <w:rsid w:val="00C7083D"/>
    <w:rsid w:val="00C70A23"/>
    <w:rsid w:val="00C70ACA"/>
    <w:rsid w:val="00C70BF4"/>
    <w:rsid w:val="00C70C5B"/>
    <w:rsid w:val="00C70F29"/>
    <w:rsid w:val="00C70FC0"/>
    <w:rsid w:val="00C716A4"/>
    <w:rsid w:val="00C719BF"/>
    <w:rsid w:val="00C71CCE"/>
    <w:rsid w:val="00C71EF9"/>
    <w:rsid w:val="00C728FD"/>
    <w:rsid w:val="00C72C74"/>
    <w:rsid w:val="00C72D13"/>
    <w:rsid w:val="00C72D4F"/>
    <w:rsid w:val="00C73297"/>
    <w:rsid w:val="00C73574"/>
    <w:rsid w:val="00C738E6"/>
    <w:rsid w:val="00C73C4A"/>
    <w:rsid w:val="00C73D9E"/>
    <w:rsid w:val="00C74892"/>
    <w:rsid w:val="00C74A90"/>
    <w:rsid w:val="00C7512A"/>
    <w:rsid w:val="00C75192"/>
    <w:rsid w:val="00C7543E"/>
    <w:rsid w:val="00C75971"/>
    <w:rsid w:val="00C75C6C"/>
    <w:rsid w:val="00C76123"/>
    <w:rsid w:val="00C76446"/>
    <w:rsid w:val="00C764CE"/>
    <w:rsid w:val="00C764DA"/>
    <w:rsid w:val="00C7677B"/>
    <w:rsid w:val="00C76853"/>
    <w:rsid w:val="00C76AEC"/>
    <w:rsid w:val="00C7703D"/>
    <w:rsid w:val="00C778B9"/>
    <w:rsid w:val="00C77E61"/>
    <w:rsid w:val="00C77F48"/>
    <w:rsid w:val="00C77FCA"/>
    <w:rsid w:val="00C80306"/>
    <w:rsid w:val="00C804B6"/>
    <w:rsid w:val="00C80808"/>
    <w:rsid w:val="00C80C62"/>
    <w:rsid w:val="00C8117D"/>
    <w:rsid w:val="00C81787"/>
    <w:rsid w:val="00C819B2"/>
    <w:rsid w:val="00C81E63"/>
    <w:rsid w:val="00C823B4"/>
    <w:rsid w:val="00C825EF"/>
    <w:rsid w:val="00C82910"/>
    <w:rsid w:val="00C82C15"/>
    <w:rsid w:val="00C82CE3"/>
    <w:rsid w:val="00C83ACE"/>
    <w:rsid w:val="00C8404A"/>
    <w:rsid w:val="00C8415D"/>
    <w:rsid w:val="00C84C55"/>
    <w:rsid w:val="00C84E7F"/>
    <w:rsid w:val="00C84F29"/>
    <w:rsid w:val="00C8539E"/>
    <w:rsid w:val="00C85AB0"/>
    <w:rsid w:val="00C85BAD"/>
    <w:rsid w:val="00C86369"/>
    <w:rsid w:val="00C86A88"/>
    <w:rsid w:val="00C87253"/>
    <w:rsid w:val="00C8737B"/>
    <w:rsid w:val="00C8739D"/>
    <w:rsid w:val="00C877AE"/>
    <w:rsid w:val="00C905B1"/>
    <w:rsid w:val="00C906A3"/>
    <w:rsid w:val="00C909A1"/>
    <w:rsid w:val="00C9169F"/>
    <w:rsid w:val="00C91886"/>
    <w:rsid w:val="00C91F1D"/>
    <w:rsid w:val="00C9222F"/>
    <w:rsid w:val="00C922E8"/>
    <w:rsid w:val="00C9239E"/>
    <w:rsid w:val="00C92C99"/>
    <w:rsid w:val="00C92F0D"/>
    <w:rsid w:val="00C930DF"/>
    <w:rsid w:val="00C9328A"/>
    <w:rsid w:val="00C93C58"/>
    <w:rsid w:val="00C94430"/>
    <w:rsid w:val="00C94950"/>
    <w:rsid w:val="00C94CDA"/>
    <w:rsid w:val="00C94CDB"/>
    <w:rsid w:val="00C94FA7"/>
    <w:rsid w:val="00C95631"/>
    <w:rsid w:val="00C9563E"/>
    <w:rsid w:val="00C96535"/>
    <w:rsid w:val="00C96AD2"/>
    <w:rsid w:val="00C973F4"/>
    <w:rsid w:val="00C97682"/>
    <w:rsid w:val="00C97B51"/>
    <w:rsid w:val="00C97BF7"/>
    <w:rsid w:val="00C97C3D"/>
    <w:rsid w:val="00C97EE3"/>
    <w:rsid w:val="00C97F56"/>
    <w:rsid w:val="00CA0A5F"/>
    <w:rsid w:val="00CA0C3E"/>
    <w:rsid w:val="00CA0D20"/>
    <w:rsid w:val="00CA0E59"/>
    <w:rsid w:val="00CA128E"/>
    <w:rsid w:val="00CA1825"/>
    <w:rsid w:val="00CA1986"/>
    <w:rsid w:val="00CA1ACA"/>
    <w:rsid w:val="00CA1B3E"/>
    <w:rsid w:val="00CA1FA3"/>
    <w:rsid w:val="00CA2481"/>
    <w:rsid w:val="00CA2607"/>
    <w:rsid w:val="00CA2EE1"/>
    <w:rsid w:val="00CA34BC"/>
    <w:rsid w:val="00CA3723"/>
    <w:rsid w:val="00CA374A"/>
    <w:rsid w:val="00CA37A4"/>
    <w:rsid w:val="00CA4189"/>
    <w:rsid w:val="00CA44B9"/>
    <w:rsid w:val="00CA4C03"/>
    <w:rsid w:val="00CA4D93"/>
    <w:rsid w:val="00CA52DF"/>
    <w:rsid w:val="00CA5883"/>
    <w:rsid w:val="00CA6918"/>
    <w:rsid w:val="00CA69EE"/>
    <w:rsid w:val="00CA6C03"/>
    <w:rsid w:val="00CA6C6C"/>
    <w:rsid w:val="00CA71C3"/>
    <w:rsid w:val="00CA71FF"/>
    <w:rsid w:val="00CA733F"/>
    <w:rsid w:val="00CA7582"/>
    <w:rsid w:val="00CA7B2A"/>
    <w:rsid w:val="00CB051B"/>
    <w:rsid w:val="00CB06EA"/>
    <w:rsid w:val="00CB0817"/>
    <w:rsid w:val="00CB10F1"/>
    <w:rsid w:val="00CB166D"/>
    <w:rsid w:val="00CB21EC"/>
    <w:rsid w:val="00CB2404"/>
    <w:rsid w:val="00CB247D"/>
    <w:rsid w:val="00CB24E2"/>
    <w:rsid w:val="00CB25B9"/>
    <w:rsid w:val="00CB2C33"/>
    <w:rsid w:val="00CB2CF4"/>
    <w:rsid w:val="00CB2CFB"/>
    <w:rsid w:val="00CB2E6E"/>
    <w:rsid w:val="00CB316A"/>
    <w:rsid w:val="00CB3C09"/>
    <w:rsid w:val="00CB3D4B"/>
    <w:rsid w:val="00CB3EAE"/>
    <w:rsid w:val="00CB451C"/>
    <w:rsid w:val="00CB5313"/>
    <w:rsid w:val="00CB5625"/>
    <w:rsid w:val="00CB570B"/>
    <w:rsid w:val="00CB5CB3"/>
    <w:rsid w:val="00CB6799"/>
    <w:rsid w:val="00CB715D"/>
    <w:rsid w:val="00CB7172"/>
    <w:rsid w:val="00CB71F6"/>
    <w:rsid w:val="00CB7746"/>
    <w:rsid w:val="00CB7858"/>
    <w:rsid w:val="00CB7A8D"/>
    <w:rsid w:val="00CB7B2B"/>
    <w:rsid w:val="00CB7C33"/>
    <w:rsid w:val="00CB7EE9"/>
    <w:rsid w:val="00CC000B"/>
    <w:rsid w:val="00CC01E6"/>
    <w:rsid w:val="00CC1933"/>
    <w:rsid w:val="00CC1C5D"/>
    <w:rsid w:val="00CC1FAD"/>
    <w:rsid w:val="00CC2038"/>
    <w:rsid w:val="00CC29CF"/>
    <w:rsid w:val="00CC2B03"/>
    <w:rsid w:val="00CC2BE6"/>
    <w:rsid w:val="00CC3193"/>
    <w:rsid w:val="00CC3735"/>
    <w:rsid w:val="00CC373D"/>
    <w:rsid w:val="00CC375B"/>
    <w:rsid w:val="00CC3783"/>
    <w:rsid w:val="00CC3D75"/>
    <w:rsid w:val="00CC42AF"/>
    <w:rsid w:val="00CC44C3"/>
    <w:rsid w:val="00CC47AF"/>
    <w:rsid w:val="00CC47DE"/>
    <w:rsid w:val="00CC500E"/>
    <w:rsid w:val="00CC5343"/>
    <w:rsid w:val="00CC56D8"/>
    <w:rsid w:val="00CC5BC7"/>
    <w:rsid w:val="00CC5E72"/>
    <w:rsid w:val="00CC6094"/>
    <w:rsid w:val="00CC61DF"/>
    <w:rsid w:val="00CC631F"/>
    <w:rsid w:val="00CC65C1"/>
    <w:rsid w:val="00CC6D42"/>
    <w:rsid w:val="00CC7035"/>
    <w:rsid w:val="00CC7282"/>
    <w:rsid w:val="00CC72E0"/>
    <w:rsid w:val="00CC7652"/>
    <w:rsid w:val="00CC7903"/>
    <w:rsid w:val="00CC7B63"/>
    <w:rsid w:val="00CD04E4"/>
    <w:rsid w:val="00CD067C"/>
    <w:rsid w:val="00CD081C"/>
    <w:rsid w:val="00CD0ECB"/>
    <w:rsid w:val="00CD1298"/>
    <w:rsid w:val="00CD16B0"/>
    <w:rsid w:val="00CD171A"/>
    <w:rsid w:val="00CD187E"/>
    <w:rsid w:val="00CD1F4A"/>
    <w:rsid w:val="00CD207D"/>
    <w:rsid w:val="00CD2093"/>
    <w:rsid w:val="00CD20BE"/>
    <w:rsid w:val="00CD20FB"/>
    <w:rsid w:val="00CD21C0"/>
    <w:rsid w:val="00CD2773"/>
    <w:rsid w:val="00CD2ADD"/>
    <w:rsid w:val="00CD2FA8"/>
    <w:rsid w:val="00CD3536"/>
    <w:rsid w:val="00CD3647"/>
    <w:rsid w:val="00CD3698"/>
    <w:rsid w:val="00CD3C6F"/>
    <w:rsid w:val="00CD3D61"/>
    <w:rsid w:val="00CD4429"/>
    <w:rsid w:val="00CD47F8"/>
    <w:rsid w:val="00CD49A3"/>
    <w:rsid w:val="00CD4E9B"/>
    <w:rsid w:val="00CD54DB"/>
    <w:rsid w:val="00CD648E"/>
    <w:rsid w:val="00CD64C4"/>
    <w:rsid w:val="00CD65A4"/>
    <w:rsid w:val="00CD687C"/>
    <w:rsid w:val="00CD6AB6"/>
    <w:rsid w:val="00CD6D08"/>
    <w:rsid w:val="00CD6F47"/>
    <w:rsid w:val="00CD70E4"/>
    <w:rsid w:val="00CD727E"/>
    <w:rsid w:val="00CD76B4"/>
    <w:rsid w:val="00CD7B89"/>
    <w:rsid w:val="00CD7D80"/>
    <w:rsid w:val="00CD7E3E"/>
    <w:rsid w:val="00CE0024"/>
    <w:rsid w:val="00CE02A4"/>
    <w:rsid w:val="00CE0833"/>
    <w:rsid w:val="00CE0BFB"/>
    <w:rsid w:val="00CE10C2"/>
    <w:rsid w:val="00CE1621"/>
    <w:rsid w:val="00CE1AEF"/>
    <w:rsid w:val="00CE207E"/>
    <w:rsid w:val="00CE21E7"/>
    <w:rsid w:val="00CE2B6C"/>
    <w:rsid w:val="00CE2C69"/>
    <w:rsid w:val="00CE2DDD"/>
    <w:rsid w:val="00CE32A1"/>
    <w:rsid w:val="00CE3323"/>
    <w:rsid w:val="00CE3602"/>
    <w:rsid w:val="00CE387C"/>
    <w:rsid w:val="00CE3B88"/>
    <w:rsid w:val="00CE3C29"/>
    <w:rsid w:val="00CE3D4D"/>
    <w:rsid w:val="00CE3E3D"/>
    <w:rsid w:val="00CE40A3"/>
    <w:rsid w:val="00CE4361"/>
    <w:rsid w:val="00CE4527"/>
    <w:rsid w:val="00CE4C01"/>
    <w:rsid w:val="00CE5B57"/>
    <w:rsid w:val="00CE5C07"/>
    <w:rsid w:val="00CE5C41"/>
    <w:rsid w:val="00CE619E"/>
    <w:rsid w:val="00CE75E2"/>
    <w:rsid w:val="00CE79CA"/>
    <w:rsid w:val="00CE7EDB"/>
    <w:rsid w:val="00CE7FA8"/>
    <w:rsid w:val="00CF02AB"/>
    <w:rsid w:val="00CF02B3"/>
    <w:rsid w:val="00CF07FA"/>
    <w:rsid w:val="00CF0BF9"/>
    <w:rsid w:val="00CF0EED"/>
    <w:rsid w:val="00CF10A4"/>
    <w:rsid w:val="00CF1355"/>
    <w:rsid w:val="00CF17CA"/>
    <w:rsid w:val="00CF1AFA"/>
    <w:rsid w:val="00CF2076"/>
    <w:rsid w:val="00CF2551"/>
    <w:rsid w:val="00CF279F"/>
    <w:rsid w:val="00CF2C82"/>
    <w:rsid w:val="00CF2F7A"/>
    <w:rsid w:val="00CF313E"/>
    <w:rsid w:val="00CF34E6"/>
    <w:rsid w:val="00CF3D2B"/>
    <w:rsid w:val="00CF409E"/>
    <w:rsid w:val="00CF4545"/>
    <w:rsid w:val="00CF478C"/>
    <w:rsid w:val="00CF55AE"/>
    <w:rsid w:val="00CF58DD"/>
    <w:rsid w:val="00CF59BC"/>
    <w:rsid w:val="00CF5A6A"/>
    <w:rsid w:val="00CF5D56"/>
    <w:rsid w:val="00CF5D59"/>
    <w:rsid w:val="00CF5E38"/>
    <w:rsid w:val="00CF6223"/>
    <w:rsid w:val="00CF64B8"/>
    <w:rsid w:val="00CF6545"/>
    <w:rsid w:val="00CF6612"/>
    <w:rsid w:val="00CF6B7E"/>
    <w:rsid w:val="00CF6D63"/>
    <w:rsid w:val="00CF704C"/>
    <w:rsid w:val="00CF7D0B"/>
    <w:rsid w:val="00CF7F15"/>
    <w:rsid w:val="00D0062C"/>
    <w:rsid w:val="00D0148E"/>
    <w:rsid w:val="00D015C8"/>
    <w:rsid w:val="00D01653"/>
    <w:rsid w:val="00D01B7D"/>
    <w:rsid w:val="00D02120"/>
    <w:rsid w:val="00D02BC8"/>
    <w:rsid w:val="00D03314"/>
    <w:rsid w:val="00D037A4"/>
    <w:rsid w:val="00D03F95"/>
    <w:rsid w:val="00D043DF"/>
    <w:rsid w:val="00D0483E"/>
    <w:rsid w:val="00D04859"/>
    <w:rsid w:val="00D04EF3"/>
    <w:rsid w:val="00D05EA0"/>
    <w:rsid w:val="00D0604C"/>
    <w:rsid w:val="00D066E4"/>
    <w:rsid w:val="00D068A7"/>
    <w:rsid w:val="00D07059"/>
    <w:rsid w:val="00D07DF6"/>
    <w:rsid w:val="00D07E6B"/>
    <w:rsid w:val="00D07EA2"/>
    <w:rsid w:val="00D07F48"/>
    <w:rsid w:val="00D10325"/>
    <w:rsid w:val="00D104A3"/>
    <w:rsid w:val="00D108A0"/>
    <w:rsid w:val="00D108A5"/>
    <w:rsid w:val="00D112F9"/>
    <w:rsid w:val="00D1135F"/>
    <w:rsid w:val="00D113A1"/>
    <w:rsid w:val="00D1152E"/>
    <w:rsid w:val="00D1169B"/>
    <w:rsid w:val="00D11B2C"/>
    <w:rsid w:val="00D11BC2"/>
    <w:rsid w:val="00D11E3C"/>
    <w:rsid w:val="00D1207B"/>
    <w:rsid w:val="00D1216D"/>
    <w:rsid w:val="00D12538"/>
    <w:rsid w:val="00D12769"/>
    <w:rsid w:val="00D137E3"/>
    <w:rsid w:val="00D13825"/>
    <w:rsid w:val="00D13ACB"/>
    <w:rsid w:val="00D1425A"/>
    <w:rsid w:val="00D14357"/>
    <w:rsid w:val="00D14A22"/>
    <w:rsid w:val="00D150C6"/>
    <w:rsid w:val="00D15657"/>
    <w:rsid w:val="00D15AEC"/>
    <w:rsid w:val="00D160EF"/>
    <w:rsid w:val="00D1612C"/>
    <w:rsid w:val="00D163D4"/>
    <w:rsid w:val="00D17249"/>
    <w:rsid w:val="00D1759A"/>
    <w:rsid w:val="00D175BD"/>
    <w:rsid w:val="00D1772B"/>
    <w:rsid w:val="00D2046A"/>
    <w:rsid w:val="00D20598"/>
    <w:rsid w:val="00D2098C"/>
    <w:rsid w:val="00D211D2"/>
    <w:rsid w:val="00D2138C"/>
    <w:rsid w:val="00D214F3"/>
    <w:rsid w:val="00D215EA"/>
    <w:rsid w:val="00D21783"/>
    <w:rsid w:val="00D21886"/>
    <w:rsid w:val="00D21FD4"/>
    <w:rsid w:val="00D22604"/>
    <w:rsid w:val="00D22E19"/>
    <w:rsid w:val="00D2331E"/>
    <w:rsid w:val="00D239EB"/>
    <w:rsid w:val="00D23FB4"/>
    <w:rsid w:val="00D24CA6"/>
    <w:rsid w:val="00D25230"/>
    <w:rsid w:val="00D25758"/>
    <w:rsid w:val="00D257F7"/>
    <w:rsid w:val="00D259E2"/>
    <w:rsid w:val="00D26662"/>
    <w:rsid w:val="00D26849"/>
    <w:rsid w:val="00D26F1A"/>
    <w:rsid w:val="00D26FCA"/>
    <w:rsid w:val="00D27E28"/>
    <w:rsid w:val="00D27EC2"/>
    <w:rsid w:val="00D300CB"/>
    <w:rsid w:val="00D3017B"/>
    <w:rsid w:val="00D303E4"/>
    <w:rsid w:val="00D30530"/>
    <w:rsid w:val="00D3065E"/>
    <w:rsid w:val="00D31570"/>
    <w:rsid w:val="00D318B8"/>
    <w:rsid w:val="00D3231E"/>
    <w:rsid w:val="00D32D5F"/>
    <w:rsid w:val="00D32EDC"/>
    <w:rsid w:val="00D33050"/>
    <w:rsid w:val="00D33705"/>
    <w:rsid w:val="00D33829"/>
    <w:rsid w:val="00D33ABB"/>
    <w:rsid w:val="00D3404D"/>
    <w:rsid w:val="00D34360"/>
    <w:rsid w:val="00D345F0"/>
    <w:rsid w:val="00D34954"/>
    <w:rsid w:val="00D34ACB"/>
    <w:rsid w:val="00D34B42"/>
    <w:rsid w:val="00D34C40"/>
    <w:rsid w:val="00D3516A"/>
    <w:rsid w:val="00D352FC"/>
    <w:rsid w:val="00D36122"/>
    <w:rsid w:val="00D3665A"/>
    <w:rsid w:val="00D366B2"/>
    <w:rsid w:val="00D36A8B"/>
    <w:rsid w:val="00D37CDC"/>
    <w:rsid w:val="00D37D34"/>
    <w:rsid w:val="00D37E0C"/>
    <w:rsid w:val="00D40371"/>
    <w:rsid w:val="00D40DDE"/>
    <w:rsid w:val="00D40DF0"/>
    <w:rsid w:val="00D40E5F"/>
    <w:rsid w:val="00D41157"/>
    <w:rsid w:val="00D41687"/>
    <w:rsid w:val="00D41987"/>
    <w:rsid w:val="00D41AC2"/>
    <w:rsid w:val="00D41BC4"/>
    <w:rsid w:val="00D41C45"/>
    <w:rsid w:val="00D42863"/>
    <w:rsid w:val="00D43016"/>
    <w:rsid w:val="00D43069"/>
    <w:rsid w:val="00D43460"/>
    <w:rsid w:val="00D43497"/>
    <w:rsid w:val="00D4356A"/>
    <w:rsid w:val="00D439AD"/>
    <w:rsid w:val="00D43B89"/>
    <w:rsid w:val="00D43F11"/>
    <w:rsid w:val="00D4432E"/>
    <w:rsid w:val="00D4489A"/>
    <w:rsid w:val="00D44955"/>
    <w:rsid w:val="00D4496C"/>
    <w:rsid w:val="00D44C12"/>
    <w:rsid w:val="00D44DF4"/>
    <w:rsid w:val="00D45621"/>
    <w:rsid w:val="00D4579A"/>
    <w:rsid w:val="00D45C32"/>
    <w:rsid w:val="00D45E2E"/>
    <w:rsid w:val="00D46983"/>
    <w:rsid w:val="00D46B0E"/>
    <w:rsid w:val="00D475B0"/>
    <w:rsid w:val="00D475BC"/>
    <w:rsid w:val="00D47683"/>
    <w:rsid w:val="00D47725"/>
    <w:rsid w:val="00D500FD"/>
    <w:rsid w:val="00D50341"/>
    <w:rsid w:val="00D50645"/>
    <w:rsid w:val="00D50717"/>
    <w:rsid w:val="00D50C62"/>
    <w:rsid w:val="00D50E8D"/>
    <w:rsid w:val="00D511C0"/>
    <w:rsid w:val="00D512D7"/>
    <w:rsid w:val="00D51380"/>
    <w:rsid w:val="00D51765"/>
    <w:rsid w:val="00D51C5B"/>
    <w:rsid w:val="00D51CCB"/>
    <w:rsid w:val="00D5212B"/>
    <w:rsid w:val="00D521D2"/>
    <w:rsid w:val="00D52B87"/>
    <w:rsid w:val="00D52C5F"/>
    <w:rsid w:val="00D52D19"/>
    <w:rsid w:val="00D52D75"/>
    <w:rsid w:val="00D53892"/>
    <w:rsid w:val="00D53E03"/>
    <w:rsid w:val="00D53E17"/>
    <w:rsid w:val="00D53F32"/>
    <w:rsid w:val="00D54176"/>
    <w:rsid w:val="00D543B0"/>
    <w:rsid w:val="00D547F1"/>
    <w:rsid w:val="00D549FA"/>
    <w:rsid w:val="00D54A5B"/>
    <w:rsid w:val="00D54D98"/>
    <w:rsid w:val="00D54E14"/>
    <w:rsid w:val="00D5515F"/>
    <w:rsid w:val="00D55D42"/>
    <w:rsid w:val="00D56148"/>
    <w:rsid w:val="00D56324"/>
    <w:rsid w:val="00D5699F"/>
    <w:rsid w:val="00D56C7E"/>
    <w:rsid w:val="00D56CC4"/>
    <w:rsid w:val="00D57994"/>
    <w:rsid w:val="00D60542"/>
    <w:rsid w:val="00D60C2E"/>
    <w:rsid w:val="00D61179"/>
    <w:rsid w:val="00D61252"/>
    <w:rsid w:val="00D6159E"/>
    <w:rsid w:val="00D61662"/>
    <w:rsid w:val="00D61C15"/>
    <w:rsid w:val="00D623A5"/>
    <w:rsid w:val="00D625E4"/>
    <w:rsid w:val="00D62EC0"/>
    <w:rsid w:val="00D62FC0"/>
    <w:rsid w:val="00D631FC"/>
    <w:rsid w:val="00D6368C"/>
    <w:rsid w:val="00D63B8C"/>
    <w:rsid w:val="00D63F1C"/>
    <w:rsid w:val="00D6429F"/>
    <w:rsid w:val="00D642FF"/>
    <w:rsid w:val="00D643D9"/>
    <w:rsid w:val="00D64C4E"/>
    <w:rsid w:val="00D64C79"/>
    <w:rsid w:val="00D64DB2"/>
    <w:rsid w:val="00D64E5D"/>
    <w:rsid w:val="00D64F55"/>
    <w:rsid w:val="00D650D9"/>
    <w:rsid w:val="00D65531"/>
    <w:rsid w:val="00D65755"/>
    <w:rsid w:val="00D66419"/>
    <w:rsid w:val="00D665A6"/>
    <w:rsid w:val="00D66B6F"/>
    <w:rsid w:val="00D670FD"/>
    <w:rsid w:val="00D67A9A"/>
    <w:rsid w:val="00D67DDD"/>
    <w:rsid w:val="00D67DE9"/>
    <w:rsid w:val="00D70508"/>
    <w:rsid w:val="00D70530"/>
    <w:rsid w:val="00D7097F"/>
    <w:rsid w:val="00D709D1"/>
    <w:rsid w:val="00D71065"/>
    <w:rsid w:val="00D710F0"/>
    <w:rsid w:val="00D7115E"/>
    <w:rsid w:val="00D7126B"/>
    <w:rsid w:val="00D71858"/>
    <w:rsid w:val="00D719B9"/>
    <w:rsid w:val="00D71A2F"/>
    <w:rsid w:val="00D72020"/>
    <w:rsid w:val="00D73247"/>
    <w:rsid w:val="00D7381C"/>
    <w:rsid w:val="00D7383D"/>
    <w:rsid w:val="00D73D4E"/>
    <w:rsid w:val="00D74714"/>
    <w:rsid w:val="00D74A15"/>
    <w:rsid w:val="00D74BC2"/>
    <w:rsid w:val="00D74CFE"/>
    <w:rsid w:val="00D74F97"/>
    <w:rsid w:val="00D75FFD"/>
    <w:rsid w:val="00D76038"/>
    <w:rsid w:val="00D76217"/>
    <w:rsid w:val="00D770A1"/>
    <w:rsid w:val="00D77649"/>
    <w:rsid w:val="00D77A83"/>
    <w:rsid w:val="00D77AC8"/>
    <w:rsid w:val="00D77C0C"/>
    <w:rsid w:val="00D80618"/>
    <w:rsid w:val="00D80835"/>
    <w:rsid w:val="00D809AE"/>
    <w:rsid w:val="00D80B3B"/>
    <w:rsid w:val="00D80EF0"/>
    <w:rsid w:val="00D8126F"/>
    <w:rsid w:val="00D815C6"/>
    <w:rsid w:val="00D81DCA"/>
    <w:rsid w:val="00D8284D"/>
    <w:rsid w:val="00D83526"/>
    <w:rsid w:val="00D83ACD"/>
    <w:rsid w:val="00D83F3D"/>
    <w:rsid w:val="00D84575"/>
    <w:rsid w:val="00D84597"/>
    <w:rsid w:val="00D84761"/>
    <w:rsid w:val="00D84773"/>
    <w:rsid w:val="00D8500F"/>
    <w:rsid w:val="00D851CB"/>
    <w:rsid w:val="00D85E1A"/>
    <w:rsid w:val="00D85F9C"/>
    <w:rsid w:val="00D86803"/>
    <w:rsid w:val="00D869B9"/>
    <w:rsid w:val="00D87662"/>
    <w:rsid w:val="00D87C55"/>
    <w:rsid w:val="00D9008E"/>
    <w:rsid w:val="00D901F7"/>
    <w:rsid w:val="00D90262"/>
    <w:rsid w:val="00D91020"/>
    <w:rsid w:val="00D91083"/>
    <w:rsid w:val="00D911A1"/>
    <w:rsid w:val="00D913EB"/>
    <w:rsid w:val="00D9160E"/>
    <w:rsid w:val="00D9194A"/>
    <w:rsid w:val="00D91960"/>
    <w:rsid w:val="00D919A3"/>
    <w:rsid w:val="00D91A71"/>
    <w:rsid w:val="00D9227B"/>
    <w:rsid w:val="00D92389"/>
    <w:rsid w:val="00D92405"/>
    <w:rsid w:val="00D92832"/>
    <w:rsid w:val="00D93024"/>
    <w:rsid w:val="00D93196"/>
    <w:rsid w:val="00D93723"/>
    <w:rsid w:val="00D9372B"/>
    <w:rsid w:val="00D939B1"/>
    <w:rsid w:val="00D947F8"/>
    <w:rsid w:val="00D95477"/>
    <w:rsid w:val="00D95C5D"/>
    <w:rsid w:val="00D95DDF"/>
    <w:rsid w:val="00D9602B"/>
    <w:rsid w:val="00D96D16"/>
    <w:rsid w:val="00D976FD"/>
    <w:rsid w:val="00D978EE"/>
    <w:rsid w:val="00D97AA8"/>
    <w:rsid w:val="00D97BA2"/>
    <w:rsid w:val="00D97E71"/>
    <w:rsid w:val="00DA00CF"/>
    <w:rsid w:val="00DA012B"/>
    <w:rsid w:val="00DA026B"/>
    <w:rsid w:val="00DA02E1"/>
    <w:rsid w:val="00DA02E6"/>
    <w:rsid w:val="00DA0826"/>
    <w:rsid w:val="00DA0C1E"/>
    <w:rsid w:val="00DA11EC"/>
    <w:rsid w:val="00DA1308"/>
    <w:rsid w:val="00DA1493"/>
    <w:rsid w:val="00DA16F2"/>
    <w:rsid w:val="00DA186B"/>
    <w:rsid w:val="00DA19C9"/>
    <w:rsid w:val="00DA1ACE"/>
    <w:rsid w:val="00DA2105"/>
    <w:rsid w:val="00DA240B"/>
    <w:rsid w:val="00DA29E0"/>
    <w:rsid w:val="00DA3815"/>
    <w:rsid w:val="00DA43AC"/>
    <w:rsid w:val="00DA4954"/>
    <w:rsid w:val="00DA5684"/>
    <w:rsid w:val="00DA56C9"/>
    <w:rsid w:val="00DA5880"/>
    <w:rsid w:val="00DA60E9"/>
    <w:rsid w:val="00DA6356"/>
    <w:rsid w:val="00DA669E"/>
    <w:rsid w:val="00DA6716"/>
    <w:rsid w:val="00DA6782"/>
    <w:rsid w:val="00DA6B30"/>
    <w:rsid w:val="00DA6D0B"/>
    <w:rsid w:val="00DA6D1F"/>
    <w:rsid w:val="00DA6F42"/>
    <w:rsid w:val="00DA72E6"/>
    <w:rsid w:val="00DA7429"/>
    <w:rsid w:val="00DA75A4"/>
    <w:rsid w:val="00DA78A4"/>
    <w:rsid w:val="00DA7906"/>
    <w:rsid w:val="00DB0458"/>
    <w:rsid w:val="00DB0486"/>
    <w:rsid w:val="00DB072B"/>
    <w:rsid w:val="00DB0ACA"/>
    <w:rsid w:val="00DB0D15"/>
    <w:rsid w:val="00DB0EB3"/>
    <w:rsid w:val="00DB112B"/>
    <w:rsid w:val="00DB1350"/>
    <w:rsid w:val="00DB13DC"/>
    <w:rsid w:val="00DB18FE"/>
    <w:rsid w:val="00DB198A"/>
    <w:rsid w:val="00DB1F91"/>
    <w:rsid w:val="00DB2030"/>
    <w:rsid w:val="00DB24C0"/>
    <w:rsid w:val="00DB2A10"/>
    <w:rsid w:val="00DB2C12"/>
    <w:rsid w:val="00DB3166"/>
    <w:rsid w:val="00DB32D1"/>
    <w:rsid w:val="00DB3670"/>
    <w:rsid w:val="00DB3ED8"/>
    <w:rsid w:val="00DB4049"/>
    <w:rsid w:val="00DB4573"/>
    <w:rsid w:val="00DB4599"/>
    <w:rsid w:val="00DB469A"/>
    <w:rsid w:val="00DB48A4"/>
    <w:rsid w:val="00DB48EB"/>
    <w:rsid w:val="00DB48ED"/>
    <w:rsid w:val="00DB4EF9"/>
    <w:rsid w:val="00DB50AF"/>
    <w:rsid w:val="00DB542F"/>
    <w:rsid w:val="00DB55C2"/>
    <w:rsid w:val="00DB56BB"/>
    <w:rsid w:val="00DB57C5"/>
    <w:rsid w:val="00DB5C15"/>
    <w:rsid w:val="00DB6530"/>
    <w:rsid w:val="00DB6B87"/>
    <w:rsid w:val="00DC07E7"/>
    <w:rsid w:val="00DC0C86"/>
    <w:rsid w:val="00DC14E2"/>
    <w:rsid w:val="00DC20B0"/>
    <w:rsid w:val="00DC223F"/>
    <w:rsid w:val="00DC27F5"/>
    <w:rsid w:val="00DC2925"/>
    <w:rsid w:val="00DC2AE9"/>
    <w:rsid w:val="00DC2E9D"/>
    <w:rsid w:val="00DC2FBD"/>
    <w:rsid w:val="00DC3299"/>
    <w:rsid w:val="00DC346C"/>
    <w:rsid w:val="00DC35A7"/>
    <w:rsid w:val="00DC38DE"/>
    <w:rsid w:val="00DC3971"/>
    <w:rsid w:val="00DC3D61"/>
    <w:rsid w:val="00DC45F4"/>
    <w:rsid w:val="00DC4BC0"/>
    <w:rsid w:val="00DC500F"/>
    <w:rsid w:val="00DC54F3"/>
    <w:rsid w:val="00DC5B65"/>
    <w:rsid w:val="00DC5D7F"/>
    <w:rsid w:val="00DC5E24"/>
    <w:rsid w:val="00DC5F2D"/>
    <w:rsid w:val="00DC669A"/>
    <w:rsid w:val="00DC6781"/>
    <w:rsid w:val="00DC6DE5"/>
    <w:rsid w:val="00DC6F74"/>
    <w:rsid w:val="00DC704C"/>
    <w:rsid w:val="00DC758A"/>
    <w:rsid w:val="00DC76C0"/>
    <w:rsid w:val="00DC7804"/>
    <w:rsid w:val="00DC7AF7"/>
    <w:rsid w:val="00DD048D"/>
    <w:rsid w:val="00DD0805"/>
    <w:rsid w:val="00DD0CC2"/>
    <w:rsid w:val="00DD0E7A"/>
    <w:rsid w:val="00DD12EB"/>
    <w:rsid w:val="00DD16C2"/>
    <w:rsid w:val="00DD19B9"/>
    <w:rsid w:val="00DD1D30"/>
    <w:rsid w:val="00DD1E9F"/>
    <w:rsid w:val="00DD1F6E"/>
    <w:rsid w:val="00DD2111"/>
    <w:rsid w:val="00DD2255"/>
    <w:rsid w:val="00DD233C"/>
    <w:rsid w:val="00DD25DF"/>
    <w:rsid w:val="00DD2C76"/>
    <w:rsid w:val="00DD3047"/>
    <w:rsid w:val="00DD3367"/>
    <w:rsid w:val="00DD338B"/>
    <w:rsid w:val="00DD360E"/>
    <w:rsid w:val="00DD384A"/>
    <w:rsid w:val="00DD3B35"/>
    <w:rsid w:val="00DD3BFE"/>
    <w:rsid w:val="00DD413F"/>
    <w:rsid w:val="00DD452E"/>
    <w:rsid w:val="00DD4696"/>
    <w:rsid w:val="00DD52CC"/>
    <w:rsid w:val="00DD5349"/>
    <w:rsid w:val="00DD55F0"/>
    <w:rsid w:val="00DD5950"/>
    <w:rsid w:val="00DD59A4"/>
    <w:rsid w:val="00DD5C98"/>
    <w:rsid w:val="00DD5F6F"/>
    <w:rsid w:val="00DD6197"/>
    <w:rsid w:val="00DD63AE"/>
    <w:rsid w:val="00DD6D64"/>
    <w:rsid w:val="00DD6D7C"/>
    <w:rsid w:val="00DD773A"/>
    <w:rsid w:val="00DD7822"/>
    <w:rsid w:val="00DD7C08"/>
    <w:rsid w:val="00DD7ED2"/>
    <w:rsid w:val="00DE0263"/>
    <w:rsid w:val="00DE0629"/>
    <w:rsid w:val="00DE08C3"/>
    <w:rsid w:val="00DE097D"/>
    <w:rsid w:val="00DE0CE6"/>
    <w:rsid w:val="00DE1032"/>
    <w:rsid w:val="00DE145C"/>
    <w:rsid w:val="00DE18CA"/>
    <w:rsid w:val="00DE25EE"/>
    <w:rsid w:val="00DE2C05"/>
    <w:rsid w:val="00DE2C35"/>
    <w:rsid w:val="00DE31DF"/>
    <w:rsid w:val="00DE347B"/>
    <w:rsid w:val="00DE388C"/>
    <w:rsid w:val="00DE396F"/>
    <w:rsid w:val="00DE3A89"/>
    <w:rsid w:val="00DE3DFD"/>
    <w:rsid w:val="00DE3E26"/>
    <w:rsid w:val="00DE4784"/>
    <w:rsid w:val="00DE47D4"/>
    <w:rsid w:val="00DE49C2"/>
    <w:rsid w:val="00DE4AE9"/>
    <w:rsid w:val="00DE4F3B"/>
    <w:rsid w:val="00DE4FB6"/>
    <w:rsid w:val="00DE51BF"/>
    <w:rsid w:val="00DE57F9"/>
    <w:rsid w:val="00DE58B3"/>
    <w:rsid w:val="00DE58E9"/>
    <w:rsid w:val="00DE59FF"/>
    <w:rsid w:val="00DE5C6A"/>
    <w:rsid w:val="00DE5CBD"/>
    <w:rsid w:val="00DE6AC9"/>
    <w:rsid w:val="00DE7170"/>
    <w:rsid w:val="00DE774F"/>
    <w:rsid w:val="00DE7958"/>
    <w:rsid w:val="00DE7CD7"/>
    <w:rsid w:val="00DF0014"/>
    <w:rsid w:val="00DF0081"/>
    <w:rsid w:val="00DF00BE"/>
    <w:rsid w:val="00DF0A57"/>
    <w:rsid w:val="00DF0DB5"/>
    <w:rsid w:val="00DF13D7"/>
    <w:rsid w:val="00DF168F"/>
    <w:rsid w:val="00DF19D8"/>
    <w:rsid w:val="00DF1FFF"/>
    <w:rsid w:val="00DF2158"/>
    <w:rsid w:val="00DF21B4"/>
    <w:rsid w:val="00DF2548"/>
    <w:rsid w:val="00DF2599"/>
    <w:rsid w:val="00DF2662"/>
    <w:rsid w:val="00DF3012"/>
    <w:rsid w:val="00DF326C"/>
    <w:rsid w:val="00DF33FC"/>
    <w:rsid w:val="00DF3426"/>
    <w:rsid w:val="00DF377A"/>
    <w:rsid w:val="00DF3A7B"/>
    <w:rsid w:val="00DF3E73"/>
    <w:rsid w:val="00DF416C"/>
    <w:rsid w:val="00DF445A"/>
    <w:rsid w:val="00DF45F9"/>
    <w:rsid w:val="00DF49F1"/>
    <w:rsid w:val="00DF4CDB"/>
    <w:rsid w:val="00DF52E1"/>
    <w:rsid w:val="00DF5AD7"/>
    <w:rsid w:val="00DF6490"/>
    <w:rsid w:val="00DF673B"/>
    <w:rsid w:val="00DF6744"/>
    <w:rsid w:val="00DF6E42"/>
    <w:rsid w:val="00DF6E8F"/>
    <w:rsid w:val="00DF6F44"/>
    <w:rsid w:val="00DF77D1"/>
    <w:rsid w:val="00DF7CD2"/>
    <w:rsid w:val="00DF7FAD"/>
    <w:rsid w:val="00E00805"/>
    <w:rsid w:val="00E00917"/>
    <w:rsid w:val="00E00AE8"/>
    <w:rsid w:val="00E00C8C"/>
    <w:rsid w:val="00E00D0F"/>
    <w:rsid w:val="00E015D1"/>
    <w:rsid w:val="00E0174C"/>
    <w:rsid w:val="00E01C7C"/>
    <w:rsid w:val="00E0217D"/>
    <w:rsid w:val="00E02440"/>
    <w:rsid w:val="00E02778"/>
    <w:rsid w:val="00E03078"/>
    <w:rsid w:val="00E03089"/>
    <w:rsid w:val="00E03CF3"/>
    <w:rsid w:val="00E03D48"/>
    <w:rsid w:val="00E03ED6"/>
    <w:rsid w:val="00E042BB"/>
    <w:rsid w:val="00E045F4"/>
    <w:rsid w:val="00E05545"/>
    <w:rsid w:val="00E05753"/>
    <w:rsid w:val="00E05AEC"/>
    <w:rsid w:val="00E0602C"/>
    <w:rsid w:val="00E0677A"/>
    <w:rsid w:val="00E0734A"/>
    <w:rsid w:val="00E077B8"/>
    <w:rsid w:val="00E07873"/>
    <w:rsid w:val="00E078F2"/>
    <w:rsid w:val="00E101EC"/>
    <w:rsid w:val="00E102BA"/>
    <w:rsid w:val="00E102CD"/>
    <w:rsid w:val="00E10471"/>
    <w:rsid w:val="00E10D12"/>
    <w:rsid w:val="00E10D7C"/>
    <w:rsid w:val="00E11610"/>
    <w:rsid w:val="00E11F37"/>
    <w:rsid w:val="00E12103"/>
    <w:rsid w:val="00E1255C"/>
    <w:rsid w:val="00E12745"/>
    <w:rsid w:val="00E129B3"/>
    <w:rsid w:val="00E12BF3"/>
    <w:rsid w:val="00E135B3"/>
    <w:rsid w:val="00E13863"/>
    <w:rsid w:val="00E13890"/>
    <w:rsid w:val="00E139C4"/>
    <w:rsid w:val="00E140E6"/>
    <w:rsid w:val="00E147E7"/>
    <w:rsid w:val="00E14BC9"/>
    <w:rsid w:val="00E150F7"/>
    <w:rsid w:val="00E161B5"/>
    <w:rsid w:val="00E1698E"/>
    <w:rsid w:val="00E16AE3"/>
    <w:rsid w:val="00E16F0D"/>
    <w:rsid w:val="00E209ED"/>
    <w:rsid w:val="00E20AF2"/>
    <w:rsid w:val="00E20BAF"/>
    <w:rsid w:val="00E20D8F"/>
    <w:rsid w:val="00E214E9"/>
    <w:rsid w:val="00E21867"/>
    <w:rsid w:val="00E21A84"/>
    <w:rsid w:val="00E21CC1"/>
    <w:rsid w:val="00E22484"/>
    <w:rsid w:val="00E22AB0"/>
    <w:rsid w:val="00E22C44"/>
    <w:rsid w:val="00E23403"/>
    <w:rsid w:val="00E239BD"/>
    <w:rsid w:val="00E23A2B"/>
    <w:rsid w:val="00E23A30"/>
    <w:rsid w:val="00E23CC5"/>
    <w:rsid w:val="00E23FBE"/>
    <w:rsid w:val="00E24076"/>
    <w:rsid w:val="00E24845"/>
    <w:rsid w:val="00E2485E"/>
    <w:rsid w:val="00E24A4B"/>
    <w:rsid w:val="00E24C6A"/>
    <w:rsid w:val="00E25146"/>
    <w:rsid w:val="00E2522E"/>
    <w:rsid w:val="00E25386"/>
    <w:rsid w:val="00E25397"/>
    <w:rsid w:val="00E26113"/>
    <w:rsid w:val="00E26204"/>
    <w:rsid w:val="00E275B4"/>
    <w:rsid w:val="00E27E5D"/>
    <w:rsid w:val="00E3081B"/>
    <w:rsid w:val="00E30B95"/>
    <w:rsid w:val="00E30CA2"/>
    <w:rsid w:val="00E30FC6"/>
    <w:rsid w:val="00E31011"/>
    <w:rsid w:val="00E3125E"/>
    <w:rsid w:val="00E31351"/>
    <w:rsid w:val="00E313B7"/>
    <w:rsid w:val="00E31B61"/>
    <w:rsid w:val="00E31DB4"/>
    <w:rsid w:val="00E31EAE"/>
    <w:rsid w:val="00E321E5"/>
    <w:rsid w:val="00E3227C"/>
    <w:rsid w:val="00E3256D"/>
    <w:rsid w:val="00E32613"/>
    <w:rsid w:val="00E3261C"/>
    <w:rsid w:val="00E326FB"/>
    <w:rsid w:val="00E32EB3"/>
    <w:rsid w:val="00E3301D"/>
    <w:rsid w:val="00E3330B"/>
    <w:rsid w:val="00E3346F"/>
    <w:rsid w:val="00E33F44"/>
    <w:rsid w:val="00E341BB"/>
    <w:rsid w:val="00E34548"/>
    <w:rsid w:val="00E3455F"/>
    <w:rsid w:val="00E34B23"/>
    <w:rsid w:val="00E350B1"/>
    <w:rsid w:val="00E351F4"/>
    <w:rsid w:val="00E35686"/>
    <w:rsid w:val="00E35AB1"/>
    <w:rsid w:val="00E35C69"/>
    <w:rsid w:val="00E35DC1"/>
    <w:rsid w:val="00E35F66"/>
    <w:rsid w:val="00E36479"/>
    <w:rsid w:val="00E36EF1"/>
    <w:rsid w:val="00E3753A"/>
    <w:rsid w:val="00E37A90"/>
    <w:rsid w:val="00E37C91"/>
    <w:rsid w:val="00E40478"/>
    <w:rsid w:val="00E409E0"/>
    <w:rsid w:val="00E40A68"/>
    <w:rsid w:val="00E41338"/>
    <w:rsid w:val="00E41707"/>
    <w:rsid w:val="00E41A8B"/>
    <w:rsid w:val="00E4222D"/>
    <w:rsid w:val="00E423C8"/>
    <w:rsid w:val="00E425A0"/>
    <w:rsid w:val="00E42770"/>
    <w:rsid w:val="00E42C36"/>
    <w:rsid w:val="00E42FB3"/>
    <w:rsid w:val="00E43185"/>
    <w:rsid w:val="00E43882"/>
    <w:rsid w:val="00E4404C"/>
    <w:rsid w:val="00E44D81"/>
    <w:rsid w:val="00E45020"/>
    <w:rsid w:val="00E45088"/>
    <w:rsid w:val="00E452EB"/>
    <w:rsid w:val="00E45966"/>
    <w:rsid w:val="00E45C97"/>
    <w:rsid w:val="00E47A6A"/>
    <w:rsid w:val="00E47B6A"/>
    <w:rsid w:val="00E47BD6"/>
    <w:rsid w:val="00E47E5D"/>
    <w:rsid w:val="00E47F2A"/>
    <w:rsid w:val="00E50226"/>
    <w:rsid w:val="00E50877"/>
    <w:rsid w:val="00E5089C"/>
    <w:rsid w:val="00E508BA"/>
    <w:rsid w:val="00E508E7"/>
    <w:rsid w:val="00E509A7"/>
    <w:rsid w:val="00E50B51"/>
    <w:rsid w:val="00E50D76"/>
    <w:rsid w:val="00E50DFE"/>
    <w:rsid w:val="00E5171C"/>
    <w:rsid w:val="00E5178C"/>
    <w:rsid w:val="00E517B2"/>
    <w:rsid w:val="00E51C83"/>
    <w:rsid w:val="00E52226"/>
    <w:rsid w:val="00E523A5"/>
    <w:rsid w:val="00E52B86"/>
    <w:rsid w:val="00E52BAA"/>
    <w:rsid w:val="00E52BFE"/>
    <w:rsid w:val="00E52D3F"/>
    <w:rsid w:val="00E52EE5"/>
    <w:rsid w:val="00E534AB"/>
    <w:rsid w:val="00E53784"/>
    <w:rsid w:val="00E53888"/>
    <w:rsid w:val="00E53937"/>
    <w:rsid w:val="00E53948"/>
    <w:rsid w:val="00E53D7D"/>
    <w:rsid w:val="00E53E8B"/>
    <w:rsid w:val="00E5428A"/>
    <w:rsid w:val="00E54341"/>
    <w:rsid w:val="00E54594"/>
    <w:rsid w:val="00E54624"/>
    <w:rsid w:val="00E54763"/>
    <w:rsid w:val="00E54CE7"/>
    <w:rsid w:val="00E54DDA"/>
    <w:rsid w:val="00E551D3"/>
    <w:rsid w:val="00E5531A"/>
    <w:rsid w:val="00E55669"/>
    <w:rsid w:val="00E56815"/>
    <w:rsid w:val="00E56BF8"/>
    <w:rsid w:val="00E56E2A"/>
    <w:rsid w:val="00E57E7D"/>
    <w:rsid w:val="00E604F1"/>
    <w:rsid w:val="00E609FF"/>
    <w:rsid w:val="00E610DF"/>
    <w:rsid w:val="00E6194A"/>
    <w:rsid w:val="00E61A40"/>
    <w:rsid w:val="00E61AF6"/>
    <w:rsid w:val="00E61CF1"/>
    <w:rsid w:val="00E61D03"/>
    <w:rsid w:val="00E6228B"/>
    <w:rsid w:val="00E626BC"/>
    <w:rsid w:val="00E6281E"/>
    <w:rsid w:val="00E628DC"/>
    <w:rsid w:val="00E62A85"/>
    <w:rsid w:val="00E62F9E"/>
    <w:rsid w:val="00E62FD1"/>
    <w:rsid w:val="00E63149"/>
    <w:rsid w:val="00E63640"/>
    <w:rsid w:val="00E63B06"/>
    <w:rsid w:val="00E63B09"/>
    <w:rsid w:val="00E6400A"/>
    <w:rsid w:val="00E6414F"/>
    <w:rsid w:val="00E64F83"/>
    <w:rsid w:val="00E6595A"/>
    <w:rsid w:val="00E65DAF"/>
    <w:rsid w:val="00E66526"/>
    <w:rsid w:val="00E66B94"/>
    <w:rsid w:val="00E67322"/>
    <w:rsid w:val="00E675B3"/>
    <w:rsid w:val="00E6786F"/>
    <w:rsid w:val="00E679E1"/>
    <w:rsid w:val="00E67CCA"/>
    <w:rsid w:val="00E700CA"/>
    <w:rsid w:val="00E701AA"/>
    <w:rsid w:val="00E7033B"/>
    <w:rsid w:val="00E70A35"/>
    <w:rsid w:val="00E71457"/>
    <w:rsid w:val="00E716F3"/>
    <w:rsid w:val="00E716FA"/>
    <w:rsid w:val="00E71A02"/>
    <w:rsid w:val="00E71BA9"/>
    <w:rsid w:val="00E71DC3"/>
    <w:rsid w:val="00E72340"/>
    <w:rsid w:val="00E72698"/>
    <w:rsid w:val="00E736FF"/>
    <w:rsid w:val="00E73AFC"/>
    <w:rsid w:val="00E73E21"/>
    <w:rsid w:val="00E7437C"/>
    <w:rsid w:val="00E745EE"/>
    <w:rsid w:val="00E746F6"/>
    <w:rsid w:val="00E74BAF"/>
    <w:rsid w:val="00E74BD2"/>
    <w:rsid w:val="00E75234"/>
    <w:rsid w:val="00E752E0"/>
    <w:rsid w:val="00E75307"/>
    <w:rsid w:val="00E75BF2"/>
    <w:rsid w:val="00E75CC0"/>
    <w:rsid w:val="00E75D15"/>
    <w:rsid w:val="00E7673A"/>
    <w:rsid w:val="00E76D9F"/>
    <w:rsid w:val="00E76DAD"/>
    <w:rsid w:val="00E77166"/>
    <w:rsid w:val="00E77232"/>
    <w:rsid w:val="00E7764E"/>
    <w:rsid w:val="00E77723"/>
    <w:rsid w:val="00E77736"/>
    <w:rsid w:val="00E77823"/>
    <w:rsid w:val="00E80B35"/>
    <w:rsid w:val="00E80B91"/>
    <w:rsid w:val="00E80B92"/>
    <w:rsid w:val="00E8148F"/>
    <w:rsid w:val="00E8210C"/>
    <w:rsid w:val="00E82419"/>
    <w:rsid w:val="00E825AB"/>
    <w:rsid w:val="00E82A28"/>
    <w:rsid w:val="00E82B98"/>
    <w:rsid w:val="00E83498"/>
    <w:rsid w:val="00E83FD0"/>
    <w:rsid w:val="00E842E3"/>
    <w:rsid w:val="00E84494"/>
    <w:rsid w:val="00E8452E"/>
    <w:rsid w:val="00E846FE"/>
    <w:rsid w:val="00E8477C"/>
    <w:rsid w:val="00E85044"/>
    <w:rsid w:val="00E8614B"/>
    <w:rsid w:val="00E86591"/>
    <w:rsid w:val="00E86835"/>
    <w:rsid w:val="00E87395"/>
    <w:rsid w:val="00E87652"/>
    <w:rsid w:val="00E87C70"/>
    <w:rsid w:val="00E87CAA"/>
    <w:rsid w:val="00E87D79"/>
    <w:rsid w:val="00E902F6"/>
    <w:rsid w:val="00E90542"/>
    <w:rsid w:val="00E90619"/>
    <w:rsid w:val="00E907F4"/>
    <w:rsid w:val="00E90AA8"/>
    <w:rsid w:val="00E90DFA"/>
    <w:rsid w:val="00E90ECD"/>
    <w:rsid w:val="00E9111C"/>
    <w:rsid w:val="00E9113D"/>
    <w:rsid w:val="00E912F0"/>
    <w:rsid w:val="00E91D2B"/>
    <w:rsid w:val="00E91D47"/>
    <w:rsid w:val="00E91F9C"/>
    <w:rsid w:val="00E922E2"/>
    <w:rsid w:val="00E92B65"/>
    <w:rsid w:val="00E92FF8"/>
    <w:rsid w:val="00E933CC"/>
    <w:rsid w:val="00E94054"/>
    <w:rsid w:val="00E94065"/>
    <w:rsid w:val="00E9431D"/>
    <w:rsid w:val="00E943BD"/>
    <w:rsid w:val="00E94588"/>
    <w:rsid w:val="00E945AA"/>
    <w:rsid w:val="00E94B30"/>
    <w:rsid w:val="00E94C78"/>
    <w:rsid w:val="00E95142"/>
    <w:rsid w:val="00E95450"/>
    <w:rsid w:val="00E95924"/>
    <w:rsid w:val="00E95B2D"/>
    <w:rsid w:val="00E95E80"/>
    <w:rsid w:val="00E96034"/>
    <w:rsid w:val="00E96858"/>
    <w:rsid w:val="00E96E8C"/>
    <w:rsid w:val="00E97CAE"/>
    <w:rsid w:val="00E97F27"/>
    <w:rsid w:val="00EA016E"/>
    <w:rsid w:val="00EA02A0"/>
    <w:rsid w:val="00EA0C37"/>
    <w:rsid w:val="00EA0EF7"/>
    <w:rsid w:val="00EA1428"/>
    <w:rsid w:val="00EA280E"/>
    <w:rsid w:val="00EA2B95"/>
    <w:rsid w:val="00EA37EB"/>
    <w:rsid w:val="00EA3D4E"/>
    <w:rsid w:val="00EA3DB7"/>
    <w:rsid w:val="00EA3E02"/>
    <w:rsid w:val="00EA3E8A"/>
    <w:rsid w:val="00EA3FA7"/>
    <w:rsid w:val="00EA3FAA"/>
    <w:rsid w:val="00EA3FFC"/>
    <w:rsid w:val="00EA428F"/>
    <w:rsid w:val="00EA45A4"/>
    <w:rsid w:val="00EA46B0"/>
    <w:rsid w:val="00EA4A5C"/>
    <w:rsid w:val="00EA4C79"/>
    <w:rsid w:val="00EA5542"/>
    <w:rsid w:val="00EA5861"/>
    <w:rsid w:val="00EA5A50"/>
    <w:rsid w:val="00EA655B"/>
    <w:rsid w:val="00EA6F48"/>
    <w:rsid w:val="00EA71B8"/>
    <w:rsid w:val="00EA7207"/>
    <w:rsid w:val="00EA7692"/>
    <w:rsid w:val="00EA790A"/>
    <w:rsid w:val="00EB08F6"/>
    <w:rsid w:val="00EB0AD8"/>
    <w:rsid w:val="00EB0BE0"/>
    <w:rsid w:val="00EB0C43"/>
    <w:rsid w:val="00EB12D4"/>
    <w:rsid w:val="00EB176E"/>
    <w:rsid w:val="00EB1AD1"/>
    <w:rsid w:val="00EB1CD5"/>
    <w:rsid w:val="00EB219F"/>
    <w:rsid w:val="00EB252A"/>
    <w:rsid w:val="00EB26D8"/>
    <w:rsid w:val="00EB27D4"/>
    <w:rsid w:val="00EB2AB5"/>
    <w:rsid w:val="00EB36A5"/>
    <w:rsid w:val="00EB36B5"/>
    <w:rsid w:val="00EB3828"/>
    <w:rsid w:val="00EB3C78"/>
    <w:rsid w:val="00EB412A"/>
    <w:rsid w:val="00EB4361"/>
    <w:rsid w:val="00EB4491"/>
    <w:rsid w:val="00EB47AC"/>
    <w:rsid w:val="00EB5CCA"/>
    <w:rsid w:val="00EB5E04"/>
    <w:rsid w:val="00EB5E85"/>
    <w:rsid w:val="00EB618F"/>
    <w:rsid w:val="00EB6AC0"/>
    <w:rsid w:val="00EB6CC3"/>
    <w:rsid w:val="00EB711C"/>
    <w:rsid w:val="00EB744B"/>
    <w:rsid w:val="00EB7517"/>
    <w:rsid w:val="00EC0122"/>
    <w:rsid w:val="00EC0243"/>
    <w:rsid w:val="00EC0273"/>
    <w:rsid w:val="00EC07AF"/>
    <w:rsid w:val="00EC08B7"/>
    <w:rsid w:val="00EC0BEA"/>
    <w:rsid w:val="00EC0C33"/>
    <w:rsid w:val="00EC14A8"/>
    <w:rsid w:val="00EC171B"/>
    <w:rsid w:val="00EC1919"/>
    <w:rsid w:val="00EC1EF7"/>
    <w:rsid w:val="00EC2198"/>
    <w:rsid w:val="00EC2426"/>
    <w:rsid w:val="00EC2C92"/>
    <w:rsid w:val="00EC2F69"/>
    <w:rsid w:val="00EC31CB"/>
    <w:rsid w:val="00EC31D3"/>
    <w:rsid w:val="00EC3369"/>
    <w:rsid w:val="00EC33AA"/>
    <w:rsid w:val="00EC346C"/>
    <w:rsid w:val="00EC3F42"/>
    <w:rsid w:val="00EC42F6"/>
    <w:rsid w:val="00EC4546"/>
    <w:rsid w:val="00EC4E5A"/>
    <w:rsid w:val="00EC507C"/>
    <w:rsid w:val="00EC5736"/>
    <w:rsid w:val="00EC5AEF"/>
    <w:rsid w:val="00EC5B7E"/>
    <w:rsid w:val="00EC5D22"/>
    <w:rsid w:val="00EC5E3C"/>
    <w:rsid w:val="00EC5F49"/>
    <w:rsid w:val="00EC6007"/>
    <w:rsid w:val="00EC6154"/>
    <w:rsid w:val="00EC62A3"/>
    <w:rsid w:val="00EC62B5"/>
    <w:rsid w:val="00EC6736"/>
    <w:rsid w:val="00EC6B5B"/>
    <w:rsid w:val="00EC6F60"/>
    <w:rsid w:val="00EC73D3"/>
    <w:rsid w:val="00EC75C4"/>
    <w:rsid w:val="00ED00B2"/>
    <w:rsid w:val="00ED013B"/>
    <w:rsid w:val="00ED0D1C"/>
    <w:rsid w:val="00ED1887"/>
    <w:rsid w:val="00ED1C70"/>
    <w:rsid w:val="00ED2424"/>
    <w:rsid w:val="00ED2447"/>
    <w:rsid w:val="00ED2793"/>
    <w:rsid w:val="00ED2A44"/>
    <w:rsid w:val="00ED332B"/>
    <w:rsid w:val="00ED3818"/>
    <w:rsid w:val="00ED38C3"/>
    <w:rsid w:val="00ED3E4C"/>
    <w:rsid w:val="00ED4437"/>
    <w:rsid w:val="00ED4453"/>
    <w:rsid w:val="00ED4607"/>
    <w:rsid w:val="00ED4650"/>
    <w:rsid w:val="00ED4859"/>
    <w:rsid w:val="00ED4A83"/>
    <w:rsid w:val="00ED54BA"/>
    <w:rsid w:val="00ED54D7"/>
    <w:rsid w:val="00ED55FB"/>
    <w:rsid w:val="00ED5F6E"/>
    <w:rsid w:val="00ED677C"/>
    <w:rsid w:val="00ED6C8B"/>
    <w:rsid w:val="00ED6CF5"/>
    <w:rsid w:val="00ED6F61"/>
    <w:rsid w:val="00ED776B"/>
    <w:rsid w:val="00ED7AB0"/>
    <w:rsid w:val="00EE0700"/>
    <w:rsid w:val="00EE0A06"/>
    <w:rsid w:val="00EE12F0"/>
    <w:rsid w:val="00EE1DC7"/>
    <w:rsid w:val="00EE2151"/>
    <w:rsid w:val="00EE230B"/>
    <w:rsid w:val="00EE237A"/>
    <w:rsid w:val="00EE2793"/>
    <w:rsid w:val="00EE2865"/>
    <w:rsid w:val="00EE2CF7"/>
    <w:rsid w:val="00EE3124"/>
    <w:rsid w:val="00EE3637"/>
    <w:rsid w:val="00EE39F7"/>
    <w:rsid w:val="00EE4FFB"/>
    <w:rsid w:val="00EE57B8"/>
    <w:rsid w:val="00EE5D59"/>
    <w:rsid w:val="00EE6121"/>
    <w:rsid w:val="00EE68F6"/>
    <w:rsid w:val="00EE6B58"/>
    <w:rsid w:val="00EE6D6A"/>
    <w:rsid w:val="00EE70AD"/>
    <w:rsid w:val="00EE7203"/>
    <w:rsid w:val="00EE780D"/>
    <w:rsid w:val="00EE7B79"/>
    <w:rsid w:val="00EE7C15"/>
    <w:rsid w:val="00EE7C92"/>
    <w:rsid w:val="00EF0148"/>
    <w:rsid w:val="00EF09C0"/>
    <w:rsid w:val="00EF0B59"/>
    <w:rsid w:val="00EF0E6A"/>
    <w:rsid w:val="00EF0F96"/>
    <w:rsid w:val="00EF1D8E"/>
    <w:rsid w:val="00EF242E"/>
    <w:rsid w:val="00EF24F2"/>
    <w:rsid w:val="00EF2A8C"/>
    <w:rsid w:val="00EF2D1A"/>
    <w:rsid w:val="00EF33DE"/>
    <w:rsid w:val="00EF3799"/>
    <w:rsid w:val="00EF3FB3"/>
    <w:rsid w:val="00EF4376"/>
    <w:rsid w:val="00EF460C"/>
    <w:rsid w:val="00EF463F"/>
    <w:rsid w:val="00EF4D57"/>
    <w:rsid w:val="00EF6044"/>
    <w:rsid w:val="00EF63B8"/>
    <w:rsid w:val="00EF6563"/>
    <w:rsid w:val="00EF6793"/>
    <w:rsid w:val="00EF6A03"/>
    <w:rsid w:val="00EF6DC0"/>
    <w:rsid w:val="00EF6E5A"/>
    <w:rsid w:val="00EF710A"/>
    <w:rsid w:val="00EF788D"/>
    <w:rsid w:val="00EF7E66"/>
    <w:rsid w:val="00F00351"/>
    <w:rsid w:val="00F00CCB"/>
    <w:rsid w:val="00F00D7A"/>
    <w:rsid w:val="00F01026"/>
    <w:rsid w:val="00F0122B"/>
    <w:rsid w:val="00F013F5"/>
    <w:rsid w:val="00F01529"/>
    <w:rsid w:val="00F01D8C"/>
    <w:rsid w:val="00F01F15"/>
    <w:rsid w:val="00F0204A"/>
    <w:rsid w:val="00F02877"/>
    <w:rsid w:val="00F028E9"/>
    <w:rsid w:val="00F0316A"/>
    <w:rsid w:val="00F039A6"/>
    <w:rsid w:val="00F03BE7"/>
    <w:rsid w:val="00F04315"/>
    <w:rsid w:val="00F0459F"/>
    <w:rsid w:val="00F04DF3"/>
    <w:rsid w:val="00F05880"/>
    <w:rsid w:val="00F059FC"/>
    <w:rsid w:val="00F06041"/>
    <w:rsid w:val="00F060DB"/>
    <w:rsid w:val="00F06365"/>
    <w:rsid w:val="00F066C5"/>
    <w:rsid w:val="00F06ED7"/>
    <w:rsid w:val="00F0793A"/>
    <w:rsid w:val="00F07ACD"/>
    <w:rsid w:val="00F10663"/>
    <w:rsid w:val="00F10872"/>
    <w:rsid w:val="00F10A98"/>
    <w:rsid w:val="00F11126"/>
    <w:rsid w:val="00F115E5"/>
    <w:rsid w:val="00F116AA"/>
    <w:rsid w:val="00F11E9C"/>
    <w:rsid w:val="00F127CF"/>
    <w:rsid w:val="00F12981"/>
    <w:rsid w:val="00F12AC7"/>
    <w:rsid w:val="00F12B3B"/>
    <w:rsid w:val="00F13331"/>
    <w:rsid w:val="00F13613"/>
    <w:rsid w:val="00F13A03"/>
    <w:rsid w:val="00F13EC9"/>
    <w:rsid w:val="00F14077"/>
    <w:rsid w:val="00F1483D"/>
    <w:rsid w:val="00F14D22"/>
    <w:rsid w:val="00F15569"/>
    <w:rsid w:val="00F1571D"/>
    <w:rsid w:val="00F15935"/>
    <w:rsid w:val="00F15ED7"/>
    <w:rsid w:val="00F1649D"/>
    <w:rsid w:val="00F16819"/>
    <w:rsid w:val="00F16CBA"/>
    <w:rsid w:val="00F16DA5"/>
    <w:rsid w:val="00F1720F"/>
    <w:rsid w:val="00F17615"/>
    <w:rsid w:val="00F17F0D"/>
    <w:rsid w:val="00F20812"/>
    <w:rsid w:val="00F2143F"/>
    <w:rsid w:val="00F216EF"/>
    <w:rsid w:val="00F219F9"/>
    <w:rsid w:val="00F2277D"/>
    <w:rsid w:val="00F229C3"/>
    <w:rsid w:val="00F22CE6"/>
    <w:rsid w:val="00F23169"/>
    <w:rsid w:val="00F232C9"/>
    <w:rsid w:val="00F2351D"/>
    <w:rsid w:val="00F240EA"/>
    <w:rsid w:val="00F24B3C"/>
    <w:rsid w:val="00F24DF1"/>
    <w:rsid w:val="00F24EF3"/>
    <w:rsid w:val="00F2514E"/>
    <w:rsid w:val="00F25163"/>
    <w:rsid w:val="00F251F0"/>
    <w:rsid w:val="00F25776"/>
    <w:rsid w:val="00F25971"/>
    <w:rsid w:val="00F25CEF"/>
    <w:rsid w:val="00F25E3F"/>
    <w:rsid w:val="00F25FAF"/>
    <w:rsid w:val="00F266A6"/>
    <w:rsid w:val="00F266AF"/>
    <w:rsid w:val="00F26721"/>
    <w:rsid w:val="00F26749"/>
    <w:rsid w:val="00F268F4"/>
    <w:rsid w:val="00F26A1D"/>
    <w:rsid w:val="00F26FAF"/>
    <w:rsid w:val="00F279D7"/>
    <w:rsid w:val="00F27AD9"/>
    <w:rsid w:val="00F27BFD"/>
    <w:rsid w:val="00F27F10"/>
    <w:rsid w:val="00F3014B"/>
    <w:rsid w:val="00F3021A"/>
    <w:rsid w:val="00F302C4"/>
    <w:rsid w:val="00F30317"/>
    <w:rsid w:val="00F30327"/>
    <w:rsid w:val="00F30623"/>
    <w:rsid w:val="00F3078C"/>
    <w:rsid w:val="00F30F5D"/>
    <w:rsid w:val="00F31220"/>
    <w:rsid w:val="00F3213A"/>
    <w:rsid w:val="00F3243A"/>
    <w:rsid w:val="00F32D3A"/>
    <w:rsid w:val="00F3322E"/>
    <w:rsid w:val="00F33300"/>
    <w:rsid w:val="00F33309"/>
    <w:rsid w:val="00F33642"/>
    <w:rsid w:val="00F347CC"/>
    <w:rsid w:val="00F3490E"/>
    <w:rsid w:val="00F34DC6"/>
    <w:rsid w:val="00F3626E"/>
    <w:rsid w:val="00F3639D"/>
    <w:rsid w:val="00F36821"/>
    <w:rsid w:val="00F368C6"/>
    <w:rsid w:val="00F36A5B"/>
    <w:rsid w:val="00F374A6"/>
    <w:rsid w:val="00F37567"/>
    <w:rsid w:val="00F377F9"/>
    <w:rsid w:val="00F37939"/>
    <w:rsid w:val="00F37F15"/>
    <w:rsid w:val="00F37FE3"/>
    <w:rsid w:val="00F40022"/>
    <w:rsid w:val="00F401B5"/>
    <w:rsid w:val="00F403A9"/>
    <w:rsid w:val="00F403F6"/>
    <w:rsid w:val="00F40558"/>
    <w:rsid w:val="00F4080C"/>
    <w:rsid w:val="00F40E1D"/>
    <w:rsid w:val="00F416C5"/>
    <w:rsid w:val="00F42971"/>
    <w:rsid w:val="00F42C52"/>
    <w:rsid w:val="00F4315A"/>
    <w:rsid w:val="00F431D2"/>
    <w:rsid w:val="00F43547"/>
    <w:rsid w:val="00F4381B"/>
    <w:rsid w:val="00F4381F"/>
    <w:rsid w:val="00F43F3D"/>
    <w:rsid w:val="00F442BB"/>
    <w:rsid w:val="00F445E2"/>
    <w:rsid w:val="00F4491D"/>
    <w:rsid w:val="00F44C50"/>
    <w:rsid w:val="00F44F5C"/>
    <w:rsid w:val="00F4519D"/>
    <w:rsid w:val="00F45353"/>
    <w:rsid w:val="00F45ACA"/>
    <w:rsid w:val="00F45C54"/>
    <w:rsid w:val="00F45D66"/>
    <w:rsid w:val="00F45EA6"/>
    <w:rsid w:val="00F46336"/>
    <w:rsid w:val="00F46373"/>
    <w:rsid w:val="00F46865"/>
    <w:rsid w:val="00F502EF"/>
    <w:rsid w:val="00F50341"/>
    <w:rsid w:val="00F50805"/>
    <w:rsid w:val="00F50950"/>
    <w:rsid w:val="00F50C4E"/>
    <w:rsid w:val="00F51BC6"/>
    <w:rsid w:val="00F51DEF"/>
    <w:rsid w:val="00F52104"/>
    <w:rsid w:val="00F5215E"/>
    <w:rsid w:val="00F521AC"/>
    <w:rsid w:val="00F5242C"/>
    <w:rsid w:val="00F52633"/>
    <w:rsid w:val="00F527B5"/>
    <w:rsid w:val="00F52C6E"/>
    <w:rsid w:val="00F52E74"/>
    <w:rsid w:val="00F52FBC"/>
    <w:rsid w:val="00F5351D"/>
    <w:rsid w:val="00F53750"/>
    <w:rsid w:val="00F53920"/>
    <w:rsid w:val="00F54420"/>
    <w:rsid w:val="00F54612"/>
    <w:rsid w:val="00F54681"/>
    <w:rsid w:val="00F5494D"/>
    <w:rsid w:val="00F549C2"/>
    <w:rsid w:val="00F54AFD"/>
    <w:rsid w:val="00F54B35"/>
    <w:rsid w:val="00F54ECB"/>
    <w:rsid w:val="00F554C6"/>
    <w:rsid w:val="00F55B0B"/>
    <w:rsid w:val="00F5600A"/>
    <w:rsid w:val="00F56158"/>
    <w:rsid w:val="00F56191"/>
    <w:rsid w:val="00F564F5"/>
    <w:rsid w:val="00F573DC"/>
    <w:rsid w:val="00F575DC"/>
    <w:rsid w:val="00F5787A"/>
    <w:rsid w:val="00F57A4D"/>
    <w:rsid w:val="00F6005B"/>
    <w:rsid w:val="00F6045E"/>
    <w:rsid w:val="00F607C7"/>
    <w:rsid w:val="00F60938"/>
    <w:rsid w:val="00F60D6A"/>
    <w:rsid w:val="00F60DB0"/>
    <w:rsid w:val="00F60E15"/>
    <w:rsid w:val="00F6132A"/>
    <w:rsid w:val="00F613D0"/>
    <w:rsid w:val="00F61E9B"/>
    <w:rsid w:val="00F622DC"/>
    <w:rsid w:val="00F62AF6"/>
    <w:rsid w:val="00F62E37"/>
    <w:rsid w:val="00F634A9"/>
    <w:rsid w:val="00F63588"/>
    <w:rsid w:val="00F64434"/>
    <w:rsid w:val="00F64789"/>
    <w:rsid w:val="00F64F09"/>
    <w:rsid w:val="00F65006"/>
    <w:rsid w:val="00F65388"/>
    <w:rsid w:val="00F65569"/>
    <w:rsid w:val="00F65CB7"/>
    <w:rsid w:val="00F65CE4"/>
    <w:rsid w:val="00F65DD4"/>
    <w:rsid w:val="00F66639"/>
    <w:rsid w:val="00F67256"/>
    <w:rsid w:val="00F67391"/>
    <w:rsid w:val="00F675A2"/>
    <w:rsid w:val="00F676A6"/>
    <w:rsid w:val="00F67951"/>
    <w:rsid w:val="00F67B8E"/>
    <w:rsid w:val="00F67C13"/>
    <w:rsid w:val="00F70B91"/>
    <w:rsid w:val="00F714EC"/>
    <w:rsid w:val="00F7186B"/>
    <w:rsid w:val="00F71A37"/>
    <w:rsid w:val="00F71C2D"/>
    <w:rsid w:val="00F72290"/>
    <w:rsid w:val="00F7272A"/>
    <w:rsid w:val="00F72E0B"/>
    <w:rsid w:val="00F732C0"/>
    <w:rsid w:val="00F73451"/>
    <w:rsid w:val="00F735EA"/>
    <w:rsid w:val="00F73C03"/>
    <w:rsid w:val="00F73C64"/>
    <w:rsid w:val="00F73CC0"/>
    <w:rsid w:val="00F7415B"/>
    <w:rsid w:val="00F74237"/>
    <w:rsid w:val="00F742DC"/>
    <w:rsid w:val="00F7468F"/>
    <w:rsid w:val="00F746E8"/>
    <w:rsid w:val="00F74771"/>
    <w:rsid w:val="00F74971"/>
    <w:rsid w:val="00F74AD6"/>
    <w:rsid w:val="00F7513B"/>
    <w:rsid w:val="00F755FD"/>
    <w:rsid w:val="00F757F9"/>
    <w:rsid w:val="00F75F7E"/>
    <w:rsid w:val="00F7632D"/>
    <w:rsid w:val="00F76580"/>
    <w:rsid w:val="00F76957"/>
    <w:rsid w:val="00F7752D"/>
    <w:rsid w:val="00F777B4"/>
    <w:rsid w:val="00F77895"/>
    <w:rsid w:val="00F77B38"/>
    <w:rsid w:val="00F77E7E"/>
    <w:rsid w:val="00F77F7B"/>
    <w:rsid w:val="00F80EE3"/>
    <w:rsid w:val="00F816A0"/>
    <w:rsid w:val="00F81BD7"/>
    <w:rsid w:val="00F83364"/>
    <w:rsid w:val="00F83C36"/>
    <w:rsid w:val="00F84621"/>
    <w:rsid w:val="00F84635"/>
    <w:rsid w:val="00F84880"/>
    <w:rsid w:val="00F849A6"/>
    <w:rsid w:val="00F84B56"/>
    <w:rsid w:val="00F84D81"/>
    <w:rsid w:val="00F85156"/>
    <w:rsid w:val="00F8516F"/>
    <w:rsid w:val="00F856BD"/>
    <w:rsid w:val="00F8578F"/>
    <w:rsid w:val="00F858D0"/>
    <w:rsid w:val="00F85B68"/>
    <w:rsid w:val="00F863F4"/>
    <w:rsid w:val="00F86877"/>
    <w:rsid w:val="00F87061"/>
    <w:rsid w:val="00F8712F"/>
    <w:rsid w:val="00F8713B"/>
    <w:rsid w:val="00F87317"/>
    <w:rsid w:val="00F8771A"/>
    <w:rsid w:val="00F879BF"/>
    <w:rsid w:val="00F87AE2"/>
    <w:rsid w:val="00F87D95"/>
    <w:rsid w:val="00F87EBF"/>
    <w:rsid w:val="00F90028"/>
    <w:rsid w:val="00F9048E"/>
    <w:rsid w:val="00F90617"/>
    <w:rsid w:val="00F90915"/>
    <w:rsid w:val="00F90A46"/>
    <w:rsid w:val="00F90C90"/>
    <w:rsid w:val="00F91015"/>
    <w:rsid w:val="00F91679"/>
    <w:rsid w:val="00F91830"/>
    <w:rsid w:val="00F91929"/>
    <w:rsid w:val="00F91D05"/>
    <w:rsid w:val="00F923DA"/>
    <w:rsid w:val="00F9277F"/>
    <w:rsid w:val="00F92BA6"/>
    <w:rsid w:val="00F92CED"/>
    <w:rsid w:val="00F9317D"/>
    <w:rsid w:val="00F9324B"/>
    <w:rsid w:val="00F93DCA"/>
    <w:rsid w:val="00F94157"/>
    <w:rsid w:val="00F94F35"/>
    <w:rsid w:val="00F9520B"/>
    <w:rsid w:val="00F9571F"/>
    <w:rsid w:val="00F95B3D"/>
    <w:rsid w:val="00F9672B"/>
    <w:rsid w:val="00F96A0D"/>
    <w:rsid w:val="00F976EC"/>
    <w:rsid w:val="00F9783D"/>
    <w:rsid w:val="00F97980"/>
    <w:rsid w:val="00F97CC7"/>
    <w:rsid w:val="00FA0435"/>
    <w:rsid w:val="00FA0711"/>
    <w:rsid w:val="00FA0B14"/>
    <w:rsid w:val="00FA0EF5"/>
    <w:rsid w:val="00FA1109"/>
    <w:rsid w:val="00FA16F2"/>
    <w:rsid w:val="00FA17AD"/>
    <w:rsid w:val="00FA205F"/>
    <w:rsid w:val="00FA2C04"/>
    <w:rsid w:val="00FA2C1C"/>
    <w:rsid w:val="00FA32E8"/>
    <w:rsid w:val="00FA37BB"/>
    <w:rsid w:val="00FA4287"/>
    <w:rsid w:val="00FA4727"/>
    <w:rsid w:val="00FA4915"/>
    <w:rsid w:val="00FA4945"/>
    <w:rsid w:val="00FA4A63"/>
    <w:rsid w:val="00FA4F20"/>
    <w:rsid w:val="00FA5D4C"/>
    <w:rsid w:val="00FA6BCA"/>
    <w:rsid w:val="00FA6EE5"/>
    <w:rsid w:val="00FA763F"/>
    <w:rsid w:val="00FB01F2"/>
    <w:rsid w:val="00FB01FA"/>
    <w:rsid w:val="00FB057A"/>
    <w:rsid w:val="00FB067F"/>
    <w:rsid w:val="00FB09B1"/>
    <w:rsid w:val="00FB0F72"/>
    <w:rsid w:val="00FB11D2"/>
    <w:rsid w:val="00FB166B"/>
    <w:rsid w:val="00FB236B"/>
    <w:rsid w:val="00FB25C5"/>
    <w:rsid w:val="00FB26F4"/>
    <w:rsid w:val="00FB2777"/>
    <w:rsid w:val="00FB2BAD"/>
    <w:rsid w:val="00FB2BDE"/>
    <w:rsid w:val="00FB2C5A"/>
    <w:rsid w:val="00FB2DCC"/>
    <w:rsid w:val="00FB2F19"/>
    <w:rsid w:val="00FB311B"/>
    <w:rsid w:val="00FB37C4"/>
    <w:rsid w:val="00FB3A53"/>
    <w:rsid w:val="00FB3B3B"/>
    <w:rsid w:val="00FB3D03"/>
    <w:rsid w:val="00FB3F6D"/>
    <w:rsid w:val="00FB4622"/>
    <w:rsid w:val="00FB4E10"/>
    <w:rsid w:val="00FB4EFC"/>
    <w:rsid w:val="00FB50C4"/>
    <w:rsid w:val="00FB5AEA"/>
    <w:rsid w:val="00FB5E3E"/>
    <w:rsid w:val="00FB5F43"/>
    <w:rsid w:val="00FB6119"/>
    <w:rsid w:val="00FB6561"/>
    <w:rsid w:val="00FB6CC9"/>
    <w:rsid w:val="00FB6CF7"/>
    <w:rsid w:val="00FB6D73"/>
    <w:rsid w:val="00FC091F"/>
    <w:rsid w:val="00FC0B64"/>
    <w:rsid w:val="00FC0EA9"/>
    <w:rsid w:val="00FC1329"/>
    <w:rsid w:val="00FC1511"/>
    <w:rsid w:val="00FC17D2"/>
    <w:rsid w:val="00FC1ABE"/>
    <w:rsid w:val="00FC23BF"/>
    <w:rsid w:val="00FC2776"/>
    <w:rsid w:val="00FC3516"/>
    <w:rsid w:val="00FC3760"/>
    <w:rsid w:val="00FC3791"/>
    <w:rsid w:val="00FC386E"/>
    <w:rsid w:val="00FC3BFA"/>
    <w:rsid w:val="00FC3DF6"/>
    <w:rsid w:val="00FC414F"/>
    <w:rsid w:val="00FC4DED"/>
    <w:rsid w:val="00FC5318"/>
    <w:rsid w:val="00FC5AA3"/>
    <w:rsid w:val="00FC5EEF"/>
    <w:rsid w:val="00FC6309"/>
    <w:rsid w:val="00FC6313"/>
    <w:rsid w:val="00FC662D"/>
    <w:rsid w:val="00FC6671"/>
    <w:rsid w:val="00FC6951"/>
    <w:rsid w:val="00FC6D8D"/>
    <w:rsid w:val="00FC7163"/>
    <w:rsid w:val="00FC7581"/>
    <w:rsid w:val="00FC78AF"/>
    <w:rsid w:val="00FC7A6D"/>
    <w:rsid w:val="00FC7B5E"/>
    <w:rsid w:val="00FC7EA7"/>
    <w:rsid w:val="00FD057D"/>
    <w:rsid w:val="00FD0940"/>
    <w:rsid w:val="00FD14CB"/>
    <w:rsid w:val="00FD1528"/>
    <w:rsid w:val="00FD1AD6"/>
    <w:rsid w:val="00FD1B64"/>
    <w:rsid w:val="00FD1C5B"/>
    <w:rsid w:val="00FD2110"/>
    <w:rsid w:val="00FD2E57"/>
    <w:rsid w:val="00FD2EA6"/>
    <w:rsid w:val="00FD41E3"/>
    <w:rsid w:val="00FD43DF"/>
    <w:rsid w:val="00FD45E6"/>
    <w:rsid w:val="00FD4742"/>
    <w:rsid w:val="00FD4B2E"/>
    <w:rsid w:val="00FD4B32"/>
    <w:rsid w:val="00FD4CCE"/>
    <w:rsid w:val="00FD4CE8"/>
    <w:rsid w:val="00FD56C4"/>
    <w:rsid w:val="00FD5908"/>
    <w:rsid w:val="00FD60A3"/>
    <w:rsid w:val="00FD611C"/>
    <w:rsid w:val="00FD65EF"/>
    <w:rsid w:val="00FD69C7"/>
    <w:rsid w:val="00FD6DED"/>
    <w:rsid w:val="00FD7DF4"/>
    <w:rsid w:val="00FD7F0E"/>
    <w:rsid w:val="00FE0AAE"/>
    <w:rsid w:val="00FE0BEC"/>
    <w:rsid w:val="00FE18AD"/>
    <w:rsid w:val="00FE2352"/>
    <w:rsid w:val="00FE2536"/>
    <w:rsid w:val="00FE2843"/>
    <w:rsid w:val="00FE2BBD"/>
    <w:rsid w:val="00FE2CFF"/>
    <w:rsid w:val="00FE33A9"/>
    <w:rsid w:val="00FE36AD"/>
    <w:rsid w:val="00FE393C"/>
    <w:rsid w:val="00FE39B8"/>
    <w:rsid w:val="00FE3A6A"/>
    <w:rsid w:val="00FE3CF2"/>
    <w:rsid w:val="00FE3F4D"/>
    <w:rsid w:val="00FE3F5F"/>
    <w:rsid w:val="00FE4649"/>
    <w:rsid w:val="00FE489C"/>
    <w:rsid w:val="00FE4D5D"/>
    <w:rsid w:val="00FE544B"/>
    <w:rsid w:val="00FE570A"/>
    <w:rsid w:val="00FE5949"/>
    <w:rsid w:val="00FE60D9"/>
    <w:rsid w:val="00FE664B"/>
    <w:rsid w:val="00FE66E8"/>
    <w:rsid w:val="00FE66EF"/>
    <w:rsid w:val="00FE74F5"/>
    <w:rsid w:val="00FF049B"/>
    <w:rsid w:val="00FF09E2"/>
    <w:rsid w:val="00FF0B30"/>
    <w:rsid w:val="00FF1397"/>
    <w:rsid w:val="00FF1522"/>
    <w:rsid w:val="00FF164A"/>
    <w:rsid w:val="00FF197E"/>
    <w:rsid w:val="00FF1B05"/>
    <w:rsid w:val="00FF1BB5"/>
    <w:rsid w:val="00FF21F0"/>
    <w:rsid w:val="00FF222B"/>
    <w:rsid w:val="00FF27A6"/>
    <w:rsid w:val="00FF27F4"/>
    <w:rsid w:val="00FF29A2"/>
    <w:rsid w:val="00FF2A19"/>
    <w:rsid w:val="00FF2A8B"/>
    <w:rsid w:val="00FF39E3"/>
    <w:rsid w:val="00FF3B3E"/>
    <w:rsid w:val="00FF3C94"/>
    <w:rsid w:val="00FF4253"/>
    <w:rsid w:val="00FF47AA"/>
    <w:rsid w:val="00FF4B82"/>
    <w:rsid w:val="00FF5523"/>
    <w:rsid w:val="00FF5683"/>
    <w:rsid w:val="00FF5954"/>
    <w:rsid w:val="00FF5B35"/>
    <w:rsid w:val="00FF5E38"/>
    <w:rsid w:val="00FF5E66"/>
    <w:rsid w:val="00FF69E7"/>
    <w:rsid w:val="00FF6C7E"/>
    <w:rsid w:val="00FF7720"/>
    <w:rsid w:val="00FF78CC"/>
    <w:rsid w:val="00FF7A76"/>
    <w:rsid w:val="00FF7B74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434A2"/>
  <w15:chartTrackingRefBased/>
  <w15:docId w15:val="{17304362-34A6-4520-8BD6-C31DD421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21C2"/>
    <w:pPr>
      <w:ind w:left="720"/>
      <w:contextualSpacing/>
    </w:pPr>
  </w:style>
  <w:style w:type="table" w:styleId="TableGrid">
    <w:name w:val="Table Grid"/>
    <w:basedOn w:val="TableNormal"/>
    <w:uiPriority w:val="39"/>
    <w:rsid w:val="00BF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0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04A"/>
  </w:style>
  <w:style w:type="paragraph" w:styleId="Footer">
    <w:name w:val="footer"/>
    <w:basedOn w:val="Normal"/>
    <w:link w:val="FooterChar"/>
    <w:uiPriority w:val="99"/>
    <w:unhideWhenUsed/>
    <w:rsid w:val="00C840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04A"/>
  </w:style>
  <w:style w:type="character" w:styleId="CommentReference">
    <w:name w:val="annotation reference"/>
    <w:basedOn w:val="DefaultParagraphFont"/>
    <w:uiPriority w:val="99"/>
    <w:semiHidden/>
    <w:unhideWhenUsed/>
    <w:rsid w:val="00B03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3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30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1F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F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1F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FD4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8D6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B135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502E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0425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B5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473F7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29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7F55"/>
  </w:style>
  <w:style w:type="character" w:styleId="Emphasis">
    <w:name w:val="Emphasis"/>
    <w:basedOn w:val="DefaultParagraphFont"/>
    <w:uiPriority w:val="20"/>
    <w:qFormat/>
    <w:rsid w:val="00265104"/>
    <w:rPr>
      <w:i/>
      <w:iCs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152D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80B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A9AFF-F314-4DD5-834F-026CCCCAF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Fabuel, Gemma</dc:creator>
  <cp:keywords/>
  <dc:description/>
  <cp:lastModifiedBy>Sivakumar N.</cp:lastModifiedBy>
  <cp:revision>5</cp:revision>
  <dcterms:created xsi:type="dcterms:W3CDTF">2020-10-07T07:30:00Z</dcterms:created>
  <dcterms:modified xsi:type="dcterms:W3CDTF">2020-10-2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pw0B1T10"/&gt;&lt;style id="http://www.zotero.org/styles/scientific-reports" hasBibliography="1" bibliographyStyleHasBeenSet="1"/&gt;&lt;prefs&gt;&lt;pref name="fieldType" value="Field"/&gt;&lt;/prefs&gt;&lt;/data&gt;</vt:lpwstr>
  </property>
</Properties>
</file>